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B7AC" w14:textId="05612D81" w:rsidR="00BD6E6B" w:rsidRPr="00213C7F" w:rsidRDefault="00213C7F" w:rsidP="00BD6E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47971417"/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or</w:t>
      </w: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64F39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ehavior</w:t>
      </w:r>
      <w:r w:rsidR="00BD6E6B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l performance requirements for division of </w:t>
      </w:r>
      <w:r w:rsidR="00364F39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abor</w:t>
      </w:r>
      <w:r w:rsidR="00BD6E6B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nfluence adaptive brain mosaicism in a socially complex ant</w:t>
      </w:r>
      <w:r w:rsidR="00BD6E6B" w:rsidRPr="00C666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 </w:t>
      </w:r>
    </w:p>
    <w:p w14:paraId="470BE756" w14:textId="77777777" w:rsidR="00270863" w:rsidRPr="00C666C2" w:rsidRDefault="00270863" w:rsidP="00E2759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E8754FA" w14:textId="77777777" w:rsidR="00270863" w:rsidRPr="00C666C2" w:rsidRDefault="00270863" w:rsidP="00270863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ratore, I.B.</w:t>
      </w:r>
      <w:r w:rsidRPr="00C666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*</w:t>
      </w:r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Fandozzi, E.M.</w:t>
      </w:r>
      <w:r w:rsidRPr="00C666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J.F.A</w:t>
      </w:r>
      <w:proofErr w:type="spellEnd"/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 Traniello</w:t>
      </w:r>
      <w:r w:rsidRPr="00C666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</w:p>
    <w:p w14:paraId="08D3D44A" w14:textId="77777777" w:rsidR="00270863" w:rsidRPr="00C666C2" w:rsidRDefault="00270863" w:rsidP="00270863">
      <w:pPr>
        <w:numPr>
          <w:ilvl w:val="0"/>
          <w:numId w:val="23"/>
        </w:num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partment of Biology, Boston University</w:t>
      </w:r>
      <w:r w:rsidRPr="00C666C2" w:rsidDel="00866CA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4ACA048" w14:textId="3D2828C3" w:rsidR="00B61E93" w:rsidRDefault="00270863" w:rsidP="00275A4B">
      <w:pPr>
        <w:numPr>
          <w:ilvl w:val="0"/>
          <w:numId w:val="23"/>
        </w:num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raduate Program in Neuroscience, Boston University</w:t>
      </w:r>
      <w:bookmarkStart w:id="1" w:name="_Hlk47974015"/>
      <w:bookmarkEnd w:id="0"/>
    </w:p>
    <w:p w14:paraId="48B09BA7" w14:textId="77777777" w:rsidR="00213C7F" w:rsidRPr="00213C7F" w:rsidRDefault="00213C7F" w:rsidP="00275A4B">
      <w:pPr>
        <w:numPr>
          <w:ilvl w:val="0"/>
          <w:numId w:val="23"/>
        </w:num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A0D98F4" w14:textId="3ECC97F9" w:rsidR="00282C4A" w:rsidRDefault="00282C4A" w:rsidP="001D46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9D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</w:t>
      </w:r>
      <w:r w:rsidRPr="00D404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p</w:t>
      </w:r>
      <w:r w:rsidRPr="00A23F0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</w:t>
      </w:r>
      <w:r w:rsidRPr="00C63B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mentary Table</w:t>
      </w:r>
      <w:r w:rsidR="0073239B" w:rsidRPr="000344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8029D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D404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Absolute volumes</w:t>
      </w:r>
      <w:r w:rsidR="009F5C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µm</w:t>
      </w:r>
      <w:r w:rsidR="009F5C05" w:rsidRPr="00C42C3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F5C05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rain compartments and sums.</w:t>
      </w:r>
      <w:r w:rsidRPr="008029D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404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n indicates </w:t>
      </w:r>
      <w:r w:rsidR="004871BE">
        <w:rPr>
          <w:rFonts w:ascii="Times New Roman" w:eastAsia="Times New Roman" w:hAnsi="Times New Roman" w:cs="Times New Roman"/>
          <w:sz w:val="24"/>
          <w:szCs w:val="24"/>
          <w:lang w:val="en-US"/>
        </w:rPr>
        <w:t>HW</w:t>
      </w:r>
      <w:r w:rsidRPr="00D40471">
        <w:rPr>
          <w:rFonts w:ascii="Times New Roman" w:eastAsia="Times New Roman" w:hAnsi="Times New Roman" w:cs="Times New Roman"/>
          <w:sz w:val="24"/>
          <w:szCs w:val="24"/>
          <w:lang w:val="en-US"/>
        </w:rPr>
        <w:t>(mm) category, divided into three groups (bins) for media workers. HW indicates actual size measurements of sampled individuals according to bin grouping.</w:t>
      </w:r>
    </w:p>
    <w:tbl>
      <w:tblPr>
        <w:tblStyle w:val="TableGrid"/>
        <w:tblW w:w="529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544"/>
        <w:gridCol w:w="579"/>
        <w:gridCol w:w="921"/>
        <w:gridCol w:w="899"/>
        <w:gridCol w:w="899"/>
        <w:gridCol w:w="899"/>
        <w:gridCol w:w="899"/>
        <w:gridCol w:w="915"/>
        <w:gridCol w:w="915"/>
        <w:gridCol w:w="919"/>
        <w:gridCol w:w="796"/>
      </w:tblGrid>
      <w:tr w:rsidR="00CF5BFA" w:rsidRPr="005C194F" w14:paraId="4598C0E1" w14:textId="77777777" w:rsidTr="00C42C34">
        <w:trPr>
          <w:trHeight w:val="290"/>
        </w:trPr>
        <w:tc>
          <w:tcPr>
            <w:tcW w:w="363" w:type="pct"/>
            <w:noWrap/>
            <w:hideMark/>
          </w:tcPr>
          <w:p w14:paraId="6FE34C25" w14:textId="49EEF5A3" w:rsidR="00CF5BFA" w:rsidRPr="00C42C34" w:rsidRDefault="00CF5BFA" w:rsidP="00C42C34">
            <w:pPr>
              <w:ind w:lef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y</w:t>
            </w:r>
          </w:p>
        </w:tc>
        <w:tc>
          <w:tcPr>
            <w:tcW w:w="274" w:type="pct"/>
            <w:noWrap/>
            <w:hideMark/>
          </w:tcPr>
          <w:p w14:paraId="7DED1728" w14:textId="6F52414F" w:rsidR="00CF5BFA" w:rsidRPr="00C42C34" w:rsidRDefault="00CF5BFA" w:rsidP="00CF5BF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92" w:type="pct"/>
            <w:noWrap/>
            <w:hideMark/>
          </w:tcPr>
          <w:p w14:paraId="0B9E5325" w14:textId="41A05E66" w:rsidR="00CF5BFA" w:rsidRPr="00C42C34" w:rsidRDefault="00CF5BFA" w:rsidP="00C42C34">
            <w:pPr>
              <w:ind w:right="-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65" w:type="pct"/>
            <w:noWrap/>
            <w:hideMark/>
          </w:tcPr>
          <w:p w14:paraId="53E85E6C" w14:textId="40523BB5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SUM</w:t>
            </w:r>
          </w:p>
        </w:tc>
        <w:tc>
          <w:tcPr>
            <w:tcW w:w="454" w:type="pct"/>
            <w:noWrap/>
            <w:hideMark/>
          </w:tcPr>
          <w:p w14:paraId="147B46FA" w14:textId="2DC961A0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OL</w:t>
            </w:r>
          </w:p>
        </w:tc>
        <w:tc>
          <w:tcPr>
            <w:tcW w:w="454" w:type="pct"/>
            <w:noWrap/>
            <w:hideMark/>
          </w:tcPr>
          <w:p w14:paraId="585EB451" w14:textId="21B30CEC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454" w:type="pct"/>
            <w:noWrap/>
            <w:hideMark/>
          </w:tcPr>
          <w:p w14:paraId="44387CEA" w14:textId="6D036C62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MC</w:t>
            </w:r>
          </w:p>
        </w:tc>
        <w:tc>
          <w:tcPr>
            <w:tcW w:w="454" w:type="pct"/>
            <w:noWrap/>
            <w:hideMark/>
          </w:tcPr>
          <w:p w14:paraId="461CEFA7" w14:textId="3761E3B6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LC</w:t>
            </w:r>
          </w:p>
        </w:tc>
        <w:tc>
          <w:tcPr>
            <w:tcW w:w="462" w:type="pct"/>
            <w:noWrap/>
            <w:hideMark/>
          </w:tcPr>
          <w:p w14:paraId="5F22C0EB" w14:textId="41699D8D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P</w:t>
            </w:r>
          </w:p>
        </w:tc>
        <w:tc>
          <w:tcPr>
            <w:tcW w:w="462" w:type="pct"/>
            <w:noWrap/>
            <w:hideMark/>
          </w:tcPr>
          <w:p w14:paraId="534FDCC0" w14:textId="0BCDFB4C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464" w:type="pct"/>
            <w:noWrap/>
            <w:hideMark/>
          </w:tcPr>
          <w:p w14:paraId="39D48260" w14:textId="782E5A9D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SEG</w:t>
            </w:r>
          </w:p>
        </w:tc>
        <w:tc>
          <w:tcPr>
            <w:tcW w:w="403" w:type="pct"/>
            <w:noWrap/>
            <w:hideMark/>
          </w:tcPr>
          <w:p w14:paraId="289A6170" w14:textId="2557283B" w:rsidR="00CF5BFA" w:rsidRPr="005C75EA" w:rsidRDefault="00CF5BFA" w:rsidP="00CF5BF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ROCB</w:t>
            </w:r>
          </w:p>
        </w:tc>
      </w:tr>
      <w:tr w:rsidR="005C75EA" w:rsidRPr="005C194F" w14:paraId="490ED9A8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02C649D" w14:textId="5E09ACC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121C8B98" w14:textId="3E0A02F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292" w:type="pct"/>
            <w:noWrap/>
            <w:vAlign w:val="bottom"/>
            <w:hideMark/>
          </w:tcPr>
          <w:p w14:paraId="6C23EE4E" w14:textId="13A2FC3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397A06FF" w14:textId="1BAF283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15E+05</w:t>
            </w:r>
          </w:p>
        </w:tc>
        <w:tc>
          <w:tcPr>
            <w:tcW w:w="454" w:type="pct"/>
            <w:noWrap/>
            <w:hideMark/>
          </w:tcPr>
          <w:p w14:paraId="196B2467" w14:textId="29A5A1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23E+03</w:t>
            </w:r>
          </w:p>
        </w:tc>
        <w:tc>
          <w:tcPr>
            <w:tcW w:w="454" w:type="pct"/>
            <w:noWrap/>
            <w:hideMark/>
          </w:tcPr>
          <w:p w14:paraId="3E604CFF" w14:textId="5234E3C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226E+03</w:t>
            </w:r>
          </w:p>
        </w:tc>
        <w:tc>
          <w:tcPr>
            <w:tcW w:w="454" w:type="pct"/>
            <w:noWrap/>
            <w:hideMark/>
          </w:tcPr>
          <w:p w14:paraId="0F76BAB7" w14:textId="52129BB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743E+03</w:t>
            </w:r>
          </w:p>
        </w:tc>
        <w:tc>
          <w:tcPr>
            <w:tcW w:w="454" w:type="pct"/>
            <w:noWrap/>
            <w:hideMark/>
          </w:tcPr>
          <w:p w14:paraId="58E5BD6B" w14:textId="2EED6AB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974E+03</w:t>
            </w:r>
          </w:p>
        </w:tc>
        <w:tc>
          <w:tcPr>
            <w:tcW w:w="462" w:type="pct"/>
            <w:noWrap/>
            <w:hideMark/>
          </w:tcPr>
          <w:p w14:paraId="00A0A1E5" w14:textId="6523CC2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39E+04</w:t>
            </w:r>
          </w:p>
        </w:tc>
        <w:tc>
          <w:tcPr>
            <w:tcW w:w="462" w:type="pct"/>
            <w:noWrap/>
            <w:hideMark/>
          </w:tcPr>
          <w:p w14:paraId="2D6F7083" w14:textId="295B5C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52E+03</w:t>
            </w:r>
          </w:p>
        </w:tc>
        <w:tc>
          <w:tcPr>
            <w:tcW w:w="464" w:type="pct"/>
            <w:noWrap/>
            <w:hideMark/>
          </w:tcPr>
          <w:p w14:paraId="273C0C69" w14:textId="310677A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88E+04</w:t>
            </w:r>
          </w:p>
        </w:tc>
        <w:tc>
          <w:tcPr>
            <w:tcW w:w="403" w:type="pct"/>
            <w:noWrap/>
            <w:hideMark/>
          </w:tcPr>
          <w:p w14:paraId="45B4EDAD" w14:textId="602A2F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02E+04</w:t>
            </w:r>
          </w:p>
        </w:tc>
      </w:tr>
      <w:tr w:rsidR="005C75EA" w:rsidRPr="005C194F" w14:paraId="15B42594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59C0CF0E" w14:textId="5E5FCB6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54D441CC" w14:textId="21211F9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292" w:type="pct"/>
            <w:noWrap/>
            <w:vAlign w:val="bottom"/>
            <w:hideMark/>
          </w:tcPr>
          <w:p w14:paraId="6DED16A8" w14:textId="0EF7B79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3B8B2C48" w14:textId="4D6EBF7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17E+05</w:t>
            </w:r>
          </w:p>
        </w:tc>
        <w:tc>
          <w:tcPr>
            <w:tcW w:w="454" w:type="pct"/>
            <w:noWrap/>
            <w:hideMark/>
          </w:tcPr>
          <w:p w14:paraId="652EACBB" w14:textId="2CB3F5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67E+03</w:t>
            </w:r>
          </w:p>
        </w:tc>
        <w:tc>
          <w:tcPr>
            <w:tcW w:w="454" w:type="pct"/>
            <w:noWrap/>
            <w:hideMark/>
          </w:tcPr>
          <w:p w14:paraId="4AA57553" w14:textId="0ED080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87E+04</w:t>
            </w:r>
          </w:p>
        </w:tc>
        <w:tc>
          <w:tcPr>
            <w:tcW w:w="454" w:type="pct"/>
            <w:noWrap/>
            <w:hideMark/>
          </w:tcPr>
          <w:p w14:paraId="4892C080" w14:textId="6FD05D3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49E+04</w:t>
            </w:r>
          </w:p>
        </w:tc>
        <w:tc>
          <w:tcPr>
            <w:tcW w:w="454" w:type="pct"/>
            <w:noWrap/>
            <w:hideMark/>
          </w:tcPr>
          <w:p w14:paraId="40EFD60D" w14:textId="2794B7B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39E+04</w:t>
            </w:r>
          </w:p>
        </w:tc>
        <w:tc>
          <w:tcPr>
            <w:tcW w:w="462" w:type="pct"/>
            <w:noWrap/>
            <w:hideMark/>
          </w:tcPr>
          <w:p w14:paraId="4BF38B9C" w14:textId="0F57911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72E+04</w:t>
            </w:r>
          </w:p>
        </w:tc>
        <w:tc>
          <w:tcPr>
            <w:tcW w:w="462" w:type="pct"/>
            <w:noWrap/>
            <w:hideMark/>
          </w:tcPr>
          <w:p w14:paraId="593FC62C" w14:textId="2D66C58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57E+03</w:t>
            </w:r>
          </w:p>
        </w:tc>
        <w:tc>
          <w:tcPr>
            <w:tcW w:w="464" w:type="pct"/>
            <w:noWrap/>
            <w:hideMark/>
          </w:tcPr>
          <w:p w14:paraId="7EA27267" w14:textId="5AB4842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338E+04</w:t>
            </w:r>
          </w:p>
        </w:tc>
        <w:tc>
          <w:tcPr>
            <w:tcW w:w="403" w:type="pct"/>
            <w:noWrap/>
            <w:hideMark/>
          </w:tcPr>
          <w:p w14:paraId="390BD341" w14:textId="5A3F1AF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17E+04</w:t>
            </w:r>
          </w:p>
        </w:tc>
      </w:tr>
      <w:tr w:rsidR="005C75EA" w:rsidRPr="005C194F" w14:paraId="6CD37A28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B1264C0" w14:textId="64658A4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4BAFE640" w14:textId="0EC4C2F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292" w:type="pct"/>
            <w:noWrap/>
            <w:vAlign w:val="bottom"/>
            <w:hideMark/>
          </w:tcPr>
          <w:p w14:paraId="3621108C" w14:textId="4BECE4D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2D84A8E5" w14:textId="41FA82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03E+05</w:t>
            </w:r>
          </w:p>
        </w:tc>
        <w:tc>
          <w:tcPr>
            <w:tcW w:w="454" w:type="pct"/>
            <w:noWrap/>
            <w:hideMark/>
          </w:tcPr>
          <w:p w14:paraId="55503175" w14:textId="426E0D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34E+03</w:t>
            </w:r>
          </w:p>
        </w:tc>
        <w:tc>
          <w:tcPr>
            <w:tcW w:w="454" w:type="pct"/>
            <w:noWrap/>
            <w:hideMark/>
          </w:tcPr>
          <w:p w14:paraId="00862E4C" w14:textId="1313162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15E+04</w:t>
            </w:r>
          </w:p>
        </w:tc>
        <w:tc>
          <w:tcPr>
            <w:tcW w:w="454" w:type="pct"/>
            <w:noWrap/>
            <w:hideMark/>
          </w:tcPr>
          <w:p w14:paraId="36AAD674" w14:textId="5E45E35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071E+04</w:t>
            </w:r>
          </w:p>
        </w:tc>
        <w:tc>
          <w:tcPr>
            <w:tcW w:w="454" w:type="pct"/>
            <w:noWrap/>
            <w:hideMark/>
          </w:tcPr>
          <w:p w14:paraId="52F1E680" w14:textId="3A2F15D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05E+04</w:t>
            </w:r>
          </w:p>
        </w:tc>
        <w:tc>
          <w:tcPr>
            <w:tcW w:w="462" w:type="pct"/>
            <w:noWrap/>
            <w:hideMark/>
          </w:tcPr>
          <w:p w14:paraId="252490F2" w14:textId="3B648F8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71E+04</w:t>
            </w:r>
          </w:p>
        </w:tc>
        <w:tc>
          <w:tcPr>
            <w:tcW w:w="462" w:type="pct"/>
            <w:noWrap/>
            <w:hideMark/>
          </w:tcPr>
          <w:p w14:paraId="06D96298" w14:textId="1BE3D68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07E+03</w:t>
            </w:r>
          </w:p>
        </w:tc>
        <w:tc>
          <w:tcPr>
            <w:tcW w:w="464" w:type="pct"/>
            <w:noWrap/>
            <w:hideMark/>
          </w:tcPr>
          <w:p w14:paraId="5CA80A0E" w14:textId="0EAA16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69E+04</w:t>
            </w:r>
          </w:p>
        </w:tc>
        <w:tc>
          <w:tcPr>
            <w:tcW w:w="403" w:type="pct"/>
            <w:noWrap/>
            <w:hideMark/>
          </w:tcPr>
          <w:p w14:paraId="359694B3" w14:textId="2E1E65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795E+04</w:t>
            </w:r>
          </w:p>
        </w:tc>
      </w:tr>
      <w:tr w:rsidR="005C75EA" w:rsidRPr="005C194F" w14:paraId="3DA176B7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0802364A" w14:textId="19B3C8C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57E95BC5" w14:textId="2D79181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292" w:type="pct"/>
            <w:noWrap/>
            <w:vAlign w:val="bottom"/>
            <w:hideMark/>
          </w:tcPr>
          <w:p w14:paraId="2E7278D2" w14:textId="2AB4D59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7891EB79" w14:textId="5F33023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07E+05</w:t>
            </w:r>
          </w:p>
        </w:tc>
        <w:tc>
          <w:tcPr>
            <w:tcW w:w="454" w:type="pct"/>
            <w:noWrap/>
            <w:hideMark/>
          </w:tcPr>
          <w:p w14:paraId="11038356" w14:textId="42E9EF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13E+03</w:t>
            </w:r>
          </w:p>
        </w:tc>
        <w:tc>
          <w:tcPr>
            <w:tcW w:w="454" w:type="pct"/>
            <w:noWrap/>
            <w:hideMark/>
          </w:tcPr>
          <w:p w14:paraId="4ED22FD1" w14:textId="23A5093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99E+04</w:t>
            </w:r>
          </w:p>
        </w:tc>
        <w:tc>
          <w:tcPr>
            <w:tcW w:w="454" w:type="pct"/>
            <w:noWrap/>
            <w:hideMark/>
          </w:tcPr>
          <w:p w14:paraId="708139E4" w14:textId="0D5E975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68E+04</w:t>
            </w:r>
          </w:p>
        </w:tc>
        <w:tc>
          <w:tcPr>
            <w:tcW w:w="454" w:type="pct"/>
            <w:noWrap/>
            <w:hideMark/>
          </w:tcPr>
          <w:p w14:paraId="2896DF48" w14:textId="00DF8A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81E+04</w:t>
            </w:r>
          </w:p>
        </w:tc>
        <w:tc>
          <w:tcPr>
            <w:tcW w:w="462" w:type="pct"/>
            <w:noWrap/>
            <w:hideMark/>
          </w:tcPr>
          <w:p w14:paraId="3F00A5F2" w14:textId="1ADF1F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44E+04</w:t>
            </w:r>
          </w:p>
        </w:tc>
        <w:tc>
          <w:tcPr>
            <w:tcW w:w="462" w:type="pct"/>
            <w:noWrap/>
            <w:hideMark/>
          </w:tcPr>
          <w:p w14:paraId="16EB181F" w14:textId="7CDA453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60E+03</w:t>
            </w:r>
          </w:p>
        </w:tc>
        <w:tc>
          <w:tcPr>
            <w:tcW w:w="464" w:type="pct"/>
            <w:noWrap/>
            <w:hideMark/>
          </w:tcPr>
          <w:p w14:paraId="5409239E" w14:textId="5C9DFEF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262E+04</w:t>
            </w:r>
          </w:p>
        </w:tc>
        <w:tc>
          <w:tcPr>
            <w:tcW w:w="403" w:type="pct"/>
            <w:noWrap/>
            <w:hideMark/>
          </w:tcPr>
          <w:p w14:paraId="7DA853BD" w14:textId="344B6A4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780E+04</w:t>
            </w:r>
          </w:p>
        </w:tc>
      </w:tr>
      <w:tr w:rsidR="005C75EA" w:rsidRPr="005C194F" w14:paraId="1E253A1D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76542A76" w14:textId="14827F4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15EDE4DC" w14:textId="199CE17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2" w:type="pct"/>
            <w:noWrap/>
            <w:vAlign w:val="bottom"/>
            <w:hideMark/>
          </w:tcPr>
          <w:p w14:paraId="6271864A" w14:textId="09C3EEC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3839B1D4" w14:textId="4C39EFA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91E+05</w:t>
            </w:r>
          </w:p>
        </w:tc>
        <w:tc>
          <w:tcPr>
            <w:tcW w:w="454" w:type="pct"/>
            <w:noWrap/>
            <w:hideMark/>
          </w:tcPr>
          <w:p w14:paraId="1867EFE7" w14:textId="65AABD4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52E+03</w:t>
            </w:r>
          </w:p>
        </w:tc>
        <w:tc>
          <w:tcPr>
            <w:tcW w:w="454" w:type="pct"/>
            <w:noWrap/>
            <w:hideMark/>
          </w:tcPr>
          <w:p w14:paraId="666B3B3F" w14:textId="622CBC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63E+04</w:t>
            </w:r>
          </w:p>
        </w:tc>
        <w:tc>
          <w:tcPr>
            <w:tcW w:w="454" w:type="pct"/>
            <w:noWrap/>
            <w:hideMark/>
          </w:tcPr>
          <w:p w14:paraId="3ACCC0EB" w14:textId="6956433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15E+04</w:t>
            </w:r>
          </w:p>
        </w:tc>
        <w:tc>
          <w:tcPr>
            <w:tcW w:w="454" w:type="pct"/>
            <w:noWrap/>
            <w:hideMark/>
          </w:tcPr>
          <w:p w14:paraId="5C11D9D3" w14:textId="2D5DD2D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31E+04</w:t>
            </w:r>
          </w:p>
        </w:tc>
        <w:tc>
          <w:tcPr>
            <w:tcW w:w="462" w:type="pct"/>
            <w:noWrap/>
            <w:hideMark/>
          </w:tcPr>
          <w:p w14:paraId="33DE676B" w14:textId="036EB3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20E+04</w:t>
            </w:r>
          </w:p>
        </w:tc>
        <w:tc>
          <w:tcPr>
            <w:tcW w:w="462" w:type="pct"/>
            <w:noWrap/>
            <w:hideMark/>
          </w:tcPr>
          <w:p w14:paraId="76323FB2" w14:textId="48E1CDC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83E+03</w:t>
            </w:r>
          </w:p>
        </w:tc>
        <w:tc>
          <w:tcPr>
            <w:tcW w:w="464" w:type="pct"/>
            <w:noWrap/>
            <w:hideMark/>
          </w:tcPr>
          <w:p w14:paraId="00C288FA" w14:textId="19A0B46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049E+04</w:t>
            </w:r>
          </w:p>
        </w:tc>
        <w:tc>
          <w:tcPr>
            <w:tcW w:w="403" w:type="pct"/>
            <w:noWrap/>
            <w:hideMark/>
          </w:tcPr>
          <w:p w14:paraId="420D954B" w14:textId="453563C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390E+04</w:t>
            </w:r>
          </w:p>
        </w:tc>
      </w:tr>
      <w:tr w:rsidR="005C75EA" w:rsidRPr="005C194F" w14:paraId="7DCF378C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5331DA4" w14:textId="65A937C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6504CB68" w14:textId="3282B99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292" w:type="pct"/>
            <w:noWrap/>
            <w:vAlign w:val="bottom"/>
            <w:hideMark/>
          </w:tcPr>
          <w:p w14:paraId="03FC42C8" w14:textId="27C5CBB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7F9A98A4" w14:textId="2C40AD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24E+05</w:t>
            </w:r>
          </w:p>
        </w:tc>
        <w:tc>
          <w:tcPr>
            <w:tcW w:w="454" w:type="pct"/>
            <w:noWrap/>
            <w:hideMark/>
          </w:tcPr>
          <w:p w14:paraId="68DECF4D" w14:textId="484D88F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961E+03</w:t>
            </w:r>
          </w:p>
        </w:tc>
        <w:tc>
          <w:tcPr>
            <w:tcW w:w="454" w:type="pct"/>
            <w:noWrap/>
            <w:hideMark/>
          </w:tcPr>
          <w:p w14:paraId="46C3A366" w14:textId="618BD6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12E+04</w:t>
            </w:r>
          </w:p>
        </w:tc>
        <w:tc>
          <w:tcPr>
            <w:tcW w:w="454" w:type="pct"/>
            <w:noWrap/>
            <w:hideMark/>
          </w:tcPr>
          <w:p w14:paraId="5A606582" w14:textId="4CC3029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46E+04</w:t>
            </w:r>
          </w:p>
        </w:tc>
        <w:tc>
          <w:tcPr>
            <w:tcW w:w="454" w:type="pct"/>
            <w:noWrap/>
            <w:hideMark/>
          </w:tcPr>
          <w:p w14:paraId="3F2303D1" w14:textId="70476F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62E+04</w:t>
            </w:r>
          </w:p>
        </w:tc>
        <w:tc>
          <w:tcPr>
            <w:tcW w:w="462" w:type="pct"/>
            <w:noWrap/>
            <w:hideMark/>
          </w:tcPr>
          <w:p w14:paraId="3D564FBA" w14:textId="7F9C3C2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15E+04</w:t>
            </w:r>
          </w:p>
        </w:tc>
        <w:tc>
          <w:tcPr>
            <w:tcW w:w="462" w:type="pct"/>
            <w:noWrap/>
            <w:hideMark/>
          </w:tcPr>
          <w:p w14:paraId="333D7481" w14:textId="27BD1C4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08E+03</w:t>
            </w:r>
          </w:p>
        </w:tc>
        <w:tc>
          <w:tcPr>
            <w:tcW w:w="464" w:type="pct"/>
            <w:noWrap/>
            <w:hideMark/>
          </w:tcPr>
          <w:p w14:paraId="57AB3BD9" w14:textId="1CF1D35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82E+04</w:t>
            </w:r>
          </w:p>
        </w:tc>
        <w:tc>
          <w:tcPr>
            <w:tcW w:w="403" w:type="pct"/>
            <w:noWrap/>
            <w:hideMark/>
          </w:tcPr>
          <w:p w14:paraId="5F23DC81" w14:textId="04456F6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34E+05</w:t>
            </w:r>
          </w:p>
        </w:tc>
      </w:tr>
      <w:tr w:rsidR="005C75EA" w:rsidRPr="005C194F" w14:paraId="6C15CB6E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192EB46" w14:textId="58ED138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4C58A82F" w14:textId="5C17DA5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92" w:type="pct"/>
            <w:noWrap/>
            <w:vAlign w:val="bottom"/>
            <w:hideMark/>
          </w:tcPr>
          <w:p w14:paraId="0038DF0E" w14:textId="4443709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20D1D69B" w14:textId="76CF57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27E+05</w:t>
            </w:r>
          </w:p>
        </w:tc>
        <w:tc>
          <w:tcPr>
            <w:tcW w:w="454" w:type="pct"/>
            <w:noWrap/>
            <w:hideMark/>
          </w:tcPr>
          <w:p w14:paraId="2D22CCD5" w14:textId="0B6717D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908E+03</w:t>
            </w:r>
          </w:p>
        </w:tc>
        <w:tc>
          <w:tcPr>
            <w:tcW w:w="454" w:type="pct"/>
            <w:noWrap/>
            <w:hideMark/>
          </w:tcPr>
          <w:p w14:paraId="2B18C50C" w14:textId="0D0AE6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76E+04</w:t>
            </w:r>
          </w:p>
        </w:tc>
        <w:tc>
          <w:tcPr>
            <w:tcW w:w="454" w:type="pct"/>
            <w:noWrap/>
            <w:hideMark/>
          </w:tcPr>
          <w:p w14:paraId="704C23A4" w14:textId="763E7F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44E+04</w:t>
            </w:r>
          </w:p>
        </w:tc>
        <w:tc>
          <w:tcPr>
            <w:tcW w:w="454" w:type="pct"/>
            <w:noWrap/>
            <w:hideMark/>
          </w:tcPr>
          <w:p w14:paraId="340032F4" w14:textId="56B07F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17E+04</w:t>
            </w:r>
          </w:p>
        </w:tc>
        <w:tc>
          <w:tcPr>
            <w:tcW w:w="462" w:type="pct"/>
            <w:noWrap/>
            <w:hideMark/>
          </w:tcPr>
          <w:p w14:paraId="06AF9588" w14:textId="4C1135B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64E+04</w:t>
            </w:r>
          </w:p>
        </w:tc>
        <w:tc>
          <w:tcPr>
            <w:tcW w:w="462" w:type="pct"/>
            <w:noWrap/>
            <w:hideMark/>
          </w:tcPr>
          <w:p w14:paraId="1908428C" w14:textId="4B45BD6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003E+03</w:t>
            </w:r>
          </w:p>
        </w:tc>
        <w:tc>
          <w:tcPr>
            <w:tcW w:w="464" w:type="pct"/>
            <w:noWrap/>
            <w:hideMark/>
          </w:tcPr>
          <w:p w14:paraId="6CEDBAEA" w14:textId="4D7F62F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06E+04</w:t>
            </w:r>
          </w:p>
        </w:tc>
        <w:tc>
          <w:tcPr>
            <w:tcW w:w="403" w:type="pct"/>
            <w:noWrap/>
            <w:hideMark/>
          </w:tcPr>
          <w:p w14:paraId="77289CD7" w14:textId="2B0596E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87E+05</w:t>
            </w:r>
          </w:p>
        </w:tc>
      </w:tr>
      <w:tr w:rsidR="005C75EA" w:rsidRPr="005C194F" w14:paraId="217FF61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B2A2762" w14:textId="4F4E858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3B35AE26" w14:textId="5BE1BEF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2" w:type="pct"/>
            <w:noWrap/>
            <w:vAlign w:val="bottom"/>
            <w:hideMark/>
          </w:tcPr>
          <w:p w14:paraId="1566AF97" w14:textId="0B2DE8B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1F6AE7C8" w14:textId="107B9DC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53E+05</w:t>
            </w:r>
          </w:p>
        </w:tc>
        <w:tc>
          <w:tcPr>
            <w:tcW w:w="454" w:type="pct"/>
            <w:noWrap/>
            <w:hideMark/>
          </w:tcPr>
          <w:p w14:paraId="634AB8C6" w14:textId="715F833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859E+03</w:t>
            </w:r>
          </w:p>
        </w:tc>
        <w:tc>
          <w:tcPr>
            <w:tcW w:w="454" w:type="pct"/>
            <w:noWrap/>
            <w:hideMark/>
          </w:tcPr>
          <w:p w14:paraId="449F6AF5" w14:textId="78391B0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83E+04</w:t>
            </w:r>
          </w:p>
        </w:tc>
        <w:tc>
          <w:tcPr>
            <w:tcW w:w="454" w:type="pct"/>
            <w:noWrap/>
            <w:hideMark/>
          </w:tcPr>
          <w:p w14:paraId="32D7097A" w14:textId="41CFFF1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72E+04</w:t>
            </w:r>
          </w:p>
        </w:tc>
        <w:tc>
          <w:tcPr>
            <w:tcW w:w="454" w:type="pct"/>
            <w:noWrap/>
            <w:hideMark/>
          </w:tcPr>
          <w:p w14:paraId="7E936A4E" w14:textId="6379095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90E+04</w:t>
            </w:r>
          </w:p>
        </w:tc>
        <w:tc>
          <w:tcPr>
            <w:tcW w:w="462" w:type="pct"/>
            <w:noWrap/>
            <w:hideMark/>
          </w:tcPr>
          <w:p w14:paraId="78621C22" w14:textId="35672F9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69E+04</w:t>
            </w:r>
          </w:p>
        </w:tc>
        <w:tc>
          <w:tcPr>
            <w:tcW w:w="462" w:type="pct"/>
            <w:noWrap/>
            <w:hideMark/>
          </w:tcPr>
          <w:p w14:paraId="66DE3079" w14:textId="529A3C9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21E+03</w:t>
            </w:r>
          </w:p>
        </w:tc>
        <w:tc>
          <w:tcPr>
            <w:tcW w:w="464" w:type="pct"/>
            <w:noWrap/>
            <w:hideMark/>
          </w:tcPr>
          <w:p w14:paraId="74F66FFD" w14:textId="0212C97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60E+04</w:t>
            </w:r>
          </w:p>
        </w:tc>
        <w:tc>
          <w:tcPr>
            <w:tcW w:w="403" w:type="pct"/>
            <w:noWrap/>
            <w:hideMark/>
          </w:tcPr>
          <w:p w14:paraId="2D333B8A" w14:textId="25C8A47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10E+05</w:t>
            </w:r>
          </w:p>
        </w:tc>
      </w:tr>
      <w:tr w:rsidR="005C75EA" w:rsidRPr="005C194F" w14:paraId="2A2620A7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51001AE" w14:textId="2B98B9F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121D54B1" w14:textId="7E67EB8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2" w:type="pct"/>
            <w:noWrap/>
            <w:vAlign w:val="bottom"/>
            <w:hideMark/>
          </w:tcPr>
          <w:p w14:paraId="0A46D409" w14:textId="6DC05E4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5A41068E" w14:textId="1D59495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27E+05</w:t>
            </w:r>
          </w:p>
        </w:tc>
        <w:tc>
          <w:tcPr>
            <w:tcW w:w="454" w:type="pct"/>
            <w:noWrap/>
            <w:hideMark/>
          </w:tcPr>
          <w:p w14:paraId="0BA552A7" w14:textId="055F414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64E+03</w:t>
            </w:r>
          </w:p>
        </w:tc>
        <w:tc>
          <w:tcPr>
            <w:tcW w:w="454" w:type="pct"/>
            <w:noWrap/>
            <w:hideMark/>
          </w:tcPr>
          <w:p w14:paraId="606074B5" w14:textId="325752B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38E+04</w:t>
            </w:r>
          </w:p>
        </w:tc>
        <w:tc>
          <w:tcPr>
            <w:tcW w:w="454" w:type="pct"/>
            <w:noWrap/>
            <w:hideMark/>
          </w:tcPr>
          <w:p w14:paraId="6F6A2BC0" w14:textId="5B0D63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23E+04</w:t>
            </w:r>
          </w:p>
        </w:tc>
        <w:tc>
          <w:tcPr>
            <w:tcW w:w="454" w:type="pct"/>
            <w:noWrap/>
            <w:hideMark/>
          </w:tcPr>
          <w:p w14:paraId="571D6972" w14:textId="2BB17BC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72E+04</w:t>
            </w:r>
          </w:p>
        </w:tc>
        <w:tc>
          <w:tcPr>
            <w:tcW w:w="462" w:type="pct"/>
            <w:noWrap/>
            <w:hideMark/>
          </w:tcPr>
          <w:p w14:paraId="1E632EA1" w14:textId="52E673C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06E+04</w:t>
            </w:r>
          </w:p>
        </w:tc>
        <w:tc>
          <w:tcPr>
            <w:tcW w:w="462" w:type="pct"/>
            <w:noWrap/>
            <w:hideMark/>
          </w:tcPr>
          <w:p w14:paraId="5E00A5C3" w14:textId="6DF4AE7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93E+03</w:t>
            </w:r>
          </w:p>
        </w:tc>
        <w:tc>
          <w:tcPr>
            <w:tcW w:w="464" w:type="pct"/>
            <w:noWrap/>
            <w:hideMark/>
          </w:tcPr>
          <w:p w14:paraId="59E40A6C" w14:textId="5ED64A9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371E+04</w:t>
            </w:r>
          </w:p>
        </w:tc>
        <w:tc>
          <w:tcPr>
            <w:tcW w:w="403" w:type="pct"/>
            <w:noWrap/>
            <w:hideMark/>
          </w:tcPr>
          <w:p w14:paraId="1C70B03F" w14:textId="5DF8A61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88E+05</w:t>
            </w:r>
          </w:p>
        </w:tc>
      </w:tr>
      <w:tr w:rsidR="005C75EA" w:rsidRPr="005C194F" w14:paraId="66BA188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3BF7040" w14:textId="2809525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324208F7" w14:textId="1A20CDD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292" w:type="pct"/>
            <w:noWrap/>
            <w:vAlign w:val="bottom"/>
            <w:hideMark/>
          </w:tcPr>
          <w:p w14:paraId="2A5EAAAC" w14:textId="76CFFC1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0CC65224" w14:textId="2709EB9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78E+05</w:t>
            </w:r>
          </w:p>
        </w:tc>
        <w:tc>
          <w:tcPr>
            <w:tcW w:w="454" w:type="pct"/>
            <w:noWrap/>
            <w:hideMark/>
          </w:tcPr>
          <w:p w14:paraId="2F49F7C3" w14:textId="42A01B7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27E+04</w:t>
            </w:r>
          </w:p>
        </w:tc>
        <w:tc>
          <w:tcPr>
            <w:tcW w:w="454" w:type="pct"/>
            <w:noWrap/>
            <w:hideMark/>
          </w:tcPr>
          <w:p w14:paraId="43B2AEA9" w14:textId="134B21C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85E+04</w:t>
            </w:r>
          </w:p>
        </w:tc>
        <w:tc>
          <w:tcPr>
            <w:tcW w:w="454" w:type="pct"/>
            <w:noWrap/>
            <w:hideMark/>
          </w:tcPr>
          <w:p w14:paraId="38E3536D" w14:textId="445C0F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14E+04</w:t>
            </w:r>
          </w:p>
        </w:tc>
        <w:tc>
          <w:tcPr>
            <w:tcW w:w="454" w:type="pct"/>
            <w:noWrap/>
            <w:hideMark/>
          </w:tcPr>
          <w:p w14:paraId="040441C3" w14:textId="1AD09E1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27E+04</w:t>
            </w:r>
          </w:p>
        </w:tc>
        <w:tc>
          <w:tcPr>
            <w:tcW w:w="462" w:type="pct"/>
            <w:noWrap/>
            <w:hideMark/>
          </w:tcPr>
          <w:p w14:paraId="325B7C0E" w14:textId="504E4CF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69E+04</w:t>
            </w:r>
          </w:p>
        </w:tc>
        <w:tc>
          <w:tcPr>
            <w:tcW w:w="462" w:type="pct"/>
            <w:noWrap/>
            <w:hideMark/>
          </w:tcPr>
          <w:p w14:paraId="7AB2F0FC" w14:textId="66ECAE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51E+03</w:t>
            </w:r>
          </w:p>
        </w:tc>
        <w:tc>
          <w:tcPr>
            <w:tcW w:w="464" w:type="pct"/>
            <w:noWrap/>
            <w:hideMark/>
          </w:tcPr>
          <w:p w14:paraId="3DD3F3D3" w14:textId="20F4F23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725E+04</w:t>
            </w:r>
          </w:p>
        </w:tc>
        <w:tc>
          <w:tcPr>
            <w:tcW w:w="403" w:type="pct"/>
            <w:noWrap/>
            <w:hideMark/>
          </w:tcPr>
          <w:p w14:paraId="073DBE4C" w14:textId="6FFE097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11E+05</w:t>
            </w:r>
          </w:p>
        </w:tc>
      </w:tr>
      <w:tr w:rsidR="005C75EA" w:rsidRPr="005C194F" w14:paraId="5F86C324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0C4B4E8E" w14:textId="0AED900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401165D1" w14:textId="7785A9D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2" w:type="pct"/>
            <w:noWrap/>
            <w:vAlign w:val="bottom"/>
            <w:hideMark/>
          </w:tcPr>
          <w:p w14:paraId="767BE0A8" w14:textId="0CEB537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09669627" w14:textId="7FBEFFD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04E+05</w:t>
            </w:r>
          </w:p>
        </w:tc>
        <w:tc>
          <w:tcPr>
            <w:tcW w:w="454" w:type="pct"/>
            <w:noWrap/>
            <w:hideMark/>
          </w:tcPr>
          <w:p w14:paraId="3F9B193B" w14:textId="5D6A9A1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63E+04</w:t>
            </w:r>
          </w:p>
        </w:tc>
        <w:tc>
          <w:tcPr>
            <w:tcW w:w="454" w:type="pct"/>
            <w:noWrap/>
            <w:hideMark/>
          </w:tcPr>
          <w:p w14:paraId="3C23B5B7" w14:textId="5DA5AE2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295E+04</w:t>
            </w:r>
          </w:p>
        </w:tc>
        <w:tc>
          <w:tcPr>
            <w:tcW w:w="454" w:type="pct"/>
            <w:noWrap/>
            <w:hideMark/>
          </w:tcPr>
          <w:p w14:paraId="40FEF9AF" w14:textId="38180E6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59E+04</w:t>
            </w:r>
          </w:p>
        </w:tc>
        <w:tc>
          <w:tcPr>
            <w:tcW w:w="454" w:type="pct"/>
            <w:noWrap/>
            <w:hideMark/>
          </w:tcPr>
          <w:p w14:paraId="10BD7E00" w14:textId="0DED4A4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81E+04</w:t>
            </w:r>
          </w:p>
        </w:tc>
        <w:tc>
          <w:tcPr>
            <w:tcW w:w="462" w:type="pct"/>
            <w:noWrap/>
            <w:hideMark/>
          </w:tcPr>
          <w:p w14:paraId="50978E28" w14:textId="63475CD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04E+04</w:t>
            </w:r>
          </w:p>
        </w:tc>
        <w:tc>
          <w:tcPr>
            <w:tcW w:w="462" w:type="pct"/>
            <w:noWrap/>
            <w:hideMark/>
          </w:tcPr>
          <w:p w14:paraId="61356B4C" w14:textId="43C240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26E+03</w:t>
            </w:r>
          </w:p>
        </w:tc>
        <w:tc>
          <w:tcPr>
            <w:tcW w:w="464" w:type="pct"/>
            <w:noWrap/>
            <w:hideMark/>
          </w:tcPr>
          <w:p w14:paraId="5962297C" w14:textId="0E29EF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987E+04</w:t>
            </w:r>
          </w:p>
        </w:tc>
        <w:tc>
          <w:tcPr>
            <w:tcW w:w="403" w:type="pct"/>
            <w:noWrap/>
            <w:hideMark/>
          </w:tcPr>
          <w:p w14:paraId="25DE62F3" w14:textId="79C7124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18E+05</w:t>
            </w:r>
          </w:p>
        </w:tc>
      </w:tr>
      <w:tr w:rsidR="005C75EA" w:rsidRPr="005C194F" w14:paraId="11A354CA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FF92520" w14:textId="7D26153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24122FCB" w14:textId="73C2DC0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2" w:type="pct"/>
            <w:noWrap/>
            <w:vAlign w:val="bottom"/>
            <w:hideMark/>
          </w:tcPr>
          <w:p w14:paraId="68C03930" w14:textId="0806D95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315EDA5A" w14:textId="65146F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63E+05</w:t>
            </w:r>
          </w:p>
        </w:tc>
        <w:tc>
          <w:tcPr>
            <w:tcW w:w="454" w:type="pct"/>
            <w:noWrap/>
            <w:hideMark/>
          </w:tcPr>
          <w:p w14:paraId="1EEB8876" w14:textId="5BFECA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40E+03</w:t>
            </w:r>
          </w:p>
        </w:tc>
        <w:tc>
          <w:tcPr>
            <w:tcW w:w="454" w:type="pct"/>
            <w:noWrap/>
            <w:hideMark/>
          </w:tcPr>
          <w:p w14:paraId="4CDEE192" w14:textId="58AEF91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240E+04</w:t>
            </w:r>
          </w:p>
        </w:tc>
        <w:tc>
          <w:tcPr>
            <w:tcW w:w="454" w:type="pct"/>
            <w:noWrap/>
            <w:hideMark/>
          </w:tcPr>
          <w:p w14:paraId="1D807B8D" w14:textId="4B96D95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314E+04</w:t>
            </w:r>
          </w:p>
        </w:tc>
        <w:tc>
          <w:tcPr>
            <w:tcW w:w="454" w:type="pct"/>
            <w:noWrap/>
            <w:hideMark/>
          </w:tcPr>
          <w:p w14:paraId="65109E12" w14:textId="751C033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60E+04</w:t>
            </w:r>
          </w:p>
        </w:tc>
        <w:tc>
          <w:tcPr>
            <w:tcW w:w="462" w:type="pct"/>
            <w:noWrap/>
            <w:hideMark/>
          </w:tcPr>
          <w:p w14:paraId="498D0E2D" w14:textId="4EB357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02E+04</w:t>
            </w:r>
          </w:p>
        </w:tc>
        <w:tc>
          <w:tcPr>
            <w:tcW w:w="462" w:type="pct"/>
            <w:noWrap/>
            <w:hideMark/>
          </w:tcPr>
          <w:p w14:paraId="4365B4EE" w14:textId="5140F2F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887E+03</w:t>
            </w:r>
          </w:p>
        </w:tc>
        <w:tc>
          <w:tcPr>
            <w:tcW w:w="464" w:type="pct"/>
            <w:noWrap/>
            <w:hideMark/>
          </w:tcPr>
          <w:p w14:paraId="2FDAED79" w14:textId="43B4EB3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74E+04</w:t>
            </w:r>
          </w:p>
        </w:tc>
        <w:tc>
          <w:tcPr>
            <w:tcW w:w="403" w:type="pct"/>
            <w:noWrap/>
            <w:hideMark/>
          </w:tcPr>
          <w:p w14:paraId="7CD4FAB8" w14:textId="0EB01A1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48E+05</w:t>
            </w:r>
          </w:p>
        </w:tc>
      </w:tr>
      <w:tr w:rsidR="005C75EA" w:rsidRPr="005C194F" w14:paraId="7CB3C1D1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1F88B3F" w14:textId="76CA126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7702BCC3" w14:textId="5DD0824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92" w:type="pct"/>
            <w:noWrap/>
            <w:vAlign w:val="bottom"/>
            <w:hideMark/>
          </w:tcPr>
          <w:p w14:paraId="3F106C9E" w14:textId="6AFCF39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7423B2E6" w14:textId="14E488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81E+06</w:t>
            </w:r>
          </w:p>
        </w:tc>
        <w:tc>
          <w:tcPr>
            <w:tcW w:w="454" w:type="pct"/>
            <w:noWrap/>
            <w:hideMark/>
          </w:tcPr>
          <w:p w14:paraId="18932907" w14:textId="1E44CD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30E+04</w:t>
            </w:r>
          </w:p>
        </w:tc>
        <w:tc>
          <w:tcPr>
            <w:tcW w:w="454" w:type="pct"/>
            <w:noWrap/>
            <w:hideMark/>
          </w:tcPr>
          <w:p w14:paraId="6099B49A" w14:textId="507DC2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33E+05</w:t>
            </w:r>
          </w:p>
        </w:tc>
        <w:tc>
          <w:tcPr>
            <w:tcW w:w="454" w:type="pct"/>
            <w:noWrap/>
            <w:hideMark/>
          </w:tcPr>
          <w:p w14:paraId="03B26798" w14:textId="03A24B5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04E+05</w:t>
            </w:r>
          </w:p>
        </w:tc>
        <w:tc>
          <w:tcPr>
            <w:tcW w:w="454" w:type="pct"/>
            <w:noWrap/>
            <w:hideMark/>
          </w:tcPr>
          <w:p w14:paraId="6E3CD80E" w14:textId="04309F4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04E+05</w:t>
            </w:r>
          </w:p>
        </w:tc>
        <w:tc>
          <w:tcPr>
            <w:tcW w:w="462" w:type="pct"/>
            <w:noWrap/>
            <w:hideMark/>
          </w:tcPr>
          <w:p w14:paraId="2F3986E0" w14:textId="585A038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27E+05</w:t>
            </w:r>
          </w:p>
        </w:tc>
        <w:tc>
          <w:tcPr>
            <w:tcW w:w="462" w:type="pct"/>
            <w:noWrap/>
            <w:hideMark/>
          </w:tcPr>
          <w:p w14:paraId="4CF80788" w14:textId="10467BD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48E+04</w:t>
            </w:r>
          </w:p>
        </w:tc>
        <w:tc>
          <w:tcPr>
            <w:tcW w:w="464" w:type="pct"/>
            <w:noWrap/>
            <w:hideMark/>
          </w:tcPr>
          <w:p w14:paraId="6245C32C" w14:textId="7B0964C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89E+05</w:t>
            </w:r>
          </w:p>
        </w:tc>
        <w:tc>
          <w:tcPr>
            <w:tcW w:w="403" w:type="pct"/>
            <w:noWrap/>
            <w:hideMark/>
          </w:tcPr>
          <w:p w14:paraId="295D55DD" w14:textId="326C34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848E+05</w:t>
            </w:r>
          </w:p>
        </w:tc>
      </w:tr>
      <w:tr w:rsidR="005C75EA" w:rsidRPr="005C194F" w14:paraId="02EBFD29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71F7A85" w14:textId="25A5236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2DAC0314" w14:textId="6AB9F39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2" w:type="pct"/>
            <w:noWrap/>
            <w:vAlign w:val="bottom"/>
            <w:hideMark/>
          </w:tcPr>
          <w:p w14:paraId="3AFEEA09" w14:textId="77339BC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606537F4" w14:textId="7C2CEF5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96E+06</w:t>
            </w:r>
          </w:p>
        </w:tc>
        <w:tc>
          <w:tcPr>
            <w:tcW w:w="454" w:type="pct"/>
            <w:noWrap/>
            <w:hideMark/>
          </w:tcPr>
          <w:p w14:paraId="26207FEE" w14:textId="62E7B6E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46E+04</w:t>
            </w:r>
          </w:p>
        </w:tc>
        <w:tc>
          <w:tcPr>
            <w:tcW w:w="454" w:type="pct"/>
            <w:noWrap/>
            <w:hideMark/>
          </w:tcPr>
          <w:p w14:paraId="47D8A3B4" w14:textId="6E616A8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43E+05</w:t>
            </w:r>
          </w:p>
        </w:tc>
        <w:tc>
          <w:tcPr>
            <w:tcW w:w="454" w:type="pct"/>
            <w:noWrap/>
            <w:hideMark/>
          </w:tcPr>
          <w:p w14:paraId="5D0D0CDA" w14:textId="2A4195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33E+05</w:t>
            </w:r>
          </w:p>
        </w:tc>
        <w:tc>
          <w:tcPr>
            <w:tcW w:w="454" w:type="pct"/>
            <w:noWrap/>
            <w:hideMark/>
          </w:tcPr>
          <w:p w14:paraId="58B2E694" w14:textId="311F15D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34E+05</w:t>
            </w:r>
          </w:p>
        </w:tc>
        <w:tc>
          <w:tcPr>
            <w:tcW w:w="462" w:type="pct"/>
            <w:noWrap/>
            <w:hideMark/>
          </w:tcPr>
          <w:p w14:paraId="62449E5F" w14:textId="109537F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14E+05</w:t>
            </w:r>
          </w:p>
        </w:tc>
        <w:tc>
          <w:tcPr>
            <w:tcW w:w="462" w:type="pct"/>
            <w:noWrap/>
            <w:hideMark/>
          </w:tcPr>
          <w:p w14:paraId="7D7C7DD9" w14:textId="4791B3C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405E+04</w:t>
            </w:r>
          </w:p>
        </w:tc>
        <w:tc>
          <w:tcPr>
            <w:tcW w:w="464" w:type="pct"/>
            <w:noWrap/>
            <w:hideMark/>
          </w:tcPr>
          <w:p w14:paraId="2BF4D7C8" w14:textId="3BABF04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24E+05</w:t>
            </w:r>
          </w:p>
        </w:tc>
        <w:tc>
          <w:tcPr>
            <w:tcW w:w="403" w:type="pct"/>
            <w:noWrap/>
            <w:hideMark/>
          </w:tcPr>
          <w:p w14:paraId="6B06E780" w14:textId="4E2EAD9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39E+06</w:t>
            </w:r>
          </w:p>
        </w:tc>
      </w:tr>
      <w:tr w:rsidR="005C75EA" w:rsidRPr="005C194F" w14:paraId="79C96440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25BB17D" w14:textId="7672E97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02B4C69B" w14:textId="7AC27DC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2" w:type="pct"/>
            <w:noWrap/>
            <w:vAlign w:val="bottom"/>
            <w:hideMark/>
          </w:tcPr>
          <w:p w14:paraId="6C33E9A5" w14:textId="66F6CA9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1E9747C5" w14:textId="6FC637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319E+06</w:t>
            </w:r>
          </w:p>
        </w:tc>
        <w:tc>
          <w:tcPr>
            <w:tcW w:w="454" w:type="pct"/>
            <w:noWrap/>
            <w:hideMark/>
          </w:tcPr>
          <w:p w14:paraId="2CA91F78" w14:textId="2255759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46E+04</w:t>
            </w:r>
          </w:p>
        </w:tc>
        <w:tc>
          <w:tcPr>
            <w:tcW w:w="454" w:type="pct"/>
            <w:noWrap/>
            <w:hideMark/>
          </w:tcPr>
          <w:p w14:paraId="6F28FC55" w14:textId="438C647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29E+05</w:t>
            </w:r>
          </w:p>
        </w:tc>
        <w:tc>
          <w:tcPr>
            <w:tcW w:w="454" w:type="pct"/>
            <w:noWrap/>
            <w:hideMark/>
          </w:tcPr>
          <w:p w14:paraId="12653C7F" w14:textId="7BF7F25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264E+05</w:t>
            </w:r>
          </w:p>
        </w:tc>
        <w:tc>
          <w:tcPr>
            <w:tcW w:w="454" w:type="pct"/>
            <w:noWrap/>
            <w:hideMark/>
          </w:tcPr>
          <w:p w14:paraId="50CE921A" w14:textId="7217DE4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78E+05</w:t>
            </w:r>
          </w:p>
        </w:tc>
        <w:tc>
          <w:tcPr>
            <w:tcW w:w="462" w:type="pct"/>
            <w:noWrap/>
            <w:hideMark/>
          </w:tcPr>
          <w:p w14:paraId="1FC7D19B" w14:textId="18B6FC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23E+05</w:t>
            </w:r>
          </w:p>
        </w:tc>
        <w:tc>
          <w:tcPr>
            <w:tcW w:w="462" w:type="pct"/>
            <w:noWrap/>
            <w:hideMark/>
          </w:tcPr>
          <w:p w14:paraId="4FC0D8D6" w14:textId="3F13925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913E+04</w:t>
            </w:r>
          </w:p>
        </w:tc>
        <w:tc>
          <w:tcPr>
            <w:tcW w:w="464" w:type="pct"/>
            <w:noWrap/>
            <w:hideMark/>
          </w:tcPr>
          <w:p w14:paraId="344B660E" w14:textId="6CE1915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221E+05</w:t>
            </w:r>
          </w:p>
        </w:tc>
        <w:tc>
          <w:tcPr>
            <w:tcW w:w="403" w:type="pct"/>
            <w:noWrap/>
            <w:hideMark/>
          </w:tcPr>
          <w:p w14:paraId="4B96F888" w14:textId="24923F0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53E+06</w:t>
            </w:r>
          </w:p>
        </w:tc>
      </w:tr>
      <w:tr w:rsidR="005C75EA" w:rsidRPr="005C194F" w14:paraId="68DA3B16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E17EC34" w14:textId="75E7075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36CD5198" w14:textId="1261508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2" w:type="pct"/>
            <w:noWrap/>
            <w:vAlign w:val="bottom"/>
            <w:hideMark/>
          </w:tcPr>
          <w:p w14:paraId="7DC011BA" w14:textId="1781EB9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4C7500C9" w14:textId="1988C9D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195E+06</w:t>
            </w:r>
          </w:p>
        </w:tc>
        <w:tc>
          <w:tcPr>
            <w:tcW w:w="454" w:type="pct"/>
            <w:noWrap/>
            <w:hideMark/>
          </w:tcPr>
          <w:p w14:paraId="3FABEE5E" w14:textId="2FB3C58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541E+04</w:t>
            </w:r>
          </w:p>
        </w:tc>
        <w:tc>
          <w:tcPr>
            <w:tcW w:w="454" w:type="pct"/>
            <w:noWrap/>
            <w:hideMark/>
          </w:tcPr>
          <w:p w14:paraId="41E473B3" w14:textId="1EAC802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38E+05</w:t>
            </w:r>
          </w:p>
        </w:tc>
        <w:tc>
          <w:tcPr>
            <w:tcW w:w="454" w:type="pct"/>
            <w:noWrap/>
            <w:hideMark/>
          </w:tcPr>
          <w:p w14:paraId="743774EA" w14:textId="5ABD9BB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85E+05</w:t>
            </w:r>
          </w:p>
        </w:tc>
        <w:tc>
          <w:tcPr>
            <w:tcW w:w="454" w:type="pct"/>
            <w:noWrap/>
            <w:hideMark/>
          </w:tcPr>
          <w:p w14:paraId="0E8D1B83" w14:textId="370C31E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43E+05</w:t>
            </w:r>
          </w:p>
        </w:tc>
        <w:tc>
          <w:tcPr>
            <w:tcW w:w="462" w:type="pct"/>
            <w:noWrap/>
            <w:hideMark/>
          </w:tcPr>
          <w:p w14:paraId="566536A6" w14:textId="69E3EE2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340E+05</w:t>
            </w:r>
          </w:p>
        </w:tc>
        <w:tc>
          <w:tcPr>
            <w:tcW w:w="462" w:type="pct"/>
            <w:noWrap/>
            <w:hideMark/>
          </w:tcPr>
          <w:p w14:paraId="03EE51C7" w14:textId="6834D3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348E+04</w:t>
            </w:r>
          </w:p>
        </w:tc>
        <w:tc>
          <w:tcPr>
            <w:tcW w:w="464" w:type="pct"/>
            <w:noWrap/>
            <w:hideMark/>
          </w:tcPr>
          <w:p w14:paraId="68C4001B" w14:textId="4DABFDF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012E+05</w:t>
            </w:r>
          </w:p>
        </w:tc>
        <w:tc>
          <w:tcPr>
            <w:tcW w:w="403" w:type="pct"/>
            <w:noWrap/>
            <w:hideMark/>
          </w:tcPr>
          <w:p w14:paraId="4244EA38" w14:textId="5A3B7D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84E+06</w:t>
            </w:r>
          </w:p>
        </w:tc>
      </w:tr>
      <w:tr w:rsidR="005C75EA" w:rsidRPr="005C194F" w14:paraId="583D374C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719A58B" w14:textId="4E5FC4B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4DF08436" w14:textId="3A5A4AB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2" w:type="pct"/>
            <w:noWrap/>
            <w:vAlign w:val="bottom"/>
            <w:hideMark/>
          </w:tcPr>
          <w:p w14:paraId="1F0CE6BB" w14:textId="673D838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4CFC68FA" w14:textId="3757A46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67E+06</w:t>
            </w:r>
          </w:p>
        </w:tc>
        <w:tc>
          <w:tcPr>
            <w:tcW w:w="454" w:type="pct"/>
            <w:noWrap/>
            <w:hideMark/>
          </w:tcPr>
          <w:p w14:paraId="0A541EE2" w14:textId="384A00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61E+04</w:t>
            </w:r>
          </w:p>
        </w:tc>
        <w:tc>
          <w:tcPr>
            <w:tcW w:w="454" w:type="pct"/>
            <w:noWrap/>
            <w:hideMark/>
          </w:tcPr>
          <w:p w14:paraId="58317255" w14:textId="09F17C6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09E+05</w:t>
            </w:r>
          </w:p>
        </w:tc>
        <w:tc>
          <w:tcPr>
            <w:tcW w:w="454" w:type="pct"/>
            <w:noWrap/>
            <w:hideMark/>
          </w:tcPr>
          <w:p w14:paraId="7BFC037D" w14:textId="103EF27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66E+05</w:t>
            </w:r>
          </w:p>
        </w:tc>
        <w:tc>
          <w:tcPr>
            <w:tcW w:w="454" w:type="pct"/>
            <w:noWrap/>
            <w:hideMark/>
          </w:tcPr>
          <w:p w14:paraId="0E1EBFBC" w14:textId="59E8475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26E+05</w:t>
            </w:r>
          </w:p>
        </w:tc>
        <w:tc>
          <w:tcPr>
            <w:tcW w:w="462" w:type="pct"/>
            <w:noWrap/>
            <w:hideMark/>
          </w:tcPr>
          <w:p w14:paraId="4CAE435F" w14:textId="3F05064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67E+05</w:t>
            </w:r>
          </w:p>
        </w:tc>
        <w:tc>
          <w:tcPr>
            <w:tcW w:w="462" w:type="pct"/>
            <w:noWrap/>
            <w:hideMark/>
          </w:tcPr>
          <w:p w14:paraId="545B7691" w14:textId="3ECFBF4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494E+04</w:t>
            </w:r>
          </w:p>
        </w:tc>
        <w:tc>
          <w:tcPr>
            <w:tcW w:w="464" w:type="pct"/>
            <w:noWrap/>
            <w:hideMark/>
          </w:tcPr>
          <w:p w14:paraId="53E07776" w14:textId="42EA7BB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44E+05</w:t>
            </w:r>
          </w:p>
        </w:tc>
        <w:tc>
          <w:tcPr>
            <w:tcW w:w="403" w:type="pct"/>
            <w:noWrap/>
            <w:hideMark/>
          </w:tcPr>
          <w:p w14:paraId="6553BB16" w14:textId="3899ACD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53E+06</w:t>
            </w:r>
          </w:p>
        </w:tc>
      </w:tr>
      <w:tr w:rsidR="005C75EA" w:rsidRPr="005C194F" w14:paraId="1A06E9D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F7F4590" w14:textId="4E92185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109C6ED2" w14:textId="34F03C5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2" w:type="pct"/>
            <w:noWrap/>
            <w:vAlign w:val="bottom"/>
            <w:hideMark/>
          </w:tcPr>
          <w:p w14:paraId="5C542908" w14:textId="46E2BD0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23B70155" w14:textId="7A87BFB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12E+06</w:t>
            </w:r>
          </w:p>
        </w:tc>
        <w:tc>
          <w:tcPr>
            <w:tcW w:w="454" w:type="pct"/>
            <w:noWrap/>
            <w:hideMark/>
          </w:tcPr>
          <w:p w14:paraId="3EBAE329" w14:textId="44D3B27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502E+04</w:t>
            </w:r>
          </w:p>
        </w:tc>
        <w:tc>
          <w:tcPr>
            <w:tcW w:w="454" w:type="pct"/>
            <w:noWrap/>
            <w:hideMark/>
          </w:tcPr>
          <w:p w14:paraId="22A96819" w14:textId="087356E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19E+05</w:t>
            </w:r>
          </w:p>
        </w:tc>
        <w:tc>
          <w:tcPr>
            <w:tcW w:w="454" w:type="pct"/>
            <w:noWrap/>
            <w:hideMark/>
          </w:tcPr>
          <w:p w14:paraId="580B5681" w14:textId="4BDAA30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77E+05</w:t>
            </w:r>
          </w:p>
        </w:tc>
        <w:tc>
          <w:tcPr>
            <w:tcW w:w="454" w:type="pct"/>
            <w:noWrap/>
            <w:hideMark/>
          </w:tcPr>
          <w:p w14:paraId="46028162" w14:textId="1DAE2B9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89E+05</w:t>
            </w:r>
          </w:p>
        </w:tc>
        <w:tc>
          <w:tcPr>
            <w:tcW w:w="462" w:type="pct"/>
            <w:noWrap/>
            <w:hideMark/>
          </w:tcPr>
          <w:p w14:paraId="692A635E" w14:textId="3DCA77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11E+05</w:t>
            </w:r>
          </w:p>
        </w:tc>
        <w:tc>
          <w:tcPr>
            <w:tcW w:w="462" w:type="pct"/>
            <w:noWrap/>
            <w:hideMark/>
          </w:tcPr>
          <w:p w14:paraId="1A32F407" w14:textId="1B678A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183E+04</w:t>
            </w:r>
          </w:p>
        </w:tc>
        <w:tc>
          <w:tcPr>
            <w:tcW w:w="464" w:type="pct"/>
            <w:noWrap/>
            <w:hideMark/>
          </w:tcPr>
          <w:p w14:paraId="2FC87315" w14:textId="6E3B19B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228E+05</w:t>
            </w:r>
          </w:p>
        </w:tc>
        <w:tc>
          <w:tcPr>
            <w:tcW w:w="403" w:type="pct"/>
            <w:noWrap/>
            <w:hideMark/>
          </w:tcPr>
          <w:p w14:paraId="37F3AB7F" w14:textId="6C5566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82E+06</w:t>
            </w:r>
          </w:p>
        </w:tc>
      </w:tr>
      <w:tr w:rsidR="005C75EA" w:rsidRPr="005C194F" w14:paraId="79E820E7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6451075" w14:textId="308CC30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729512F2" w14:textId="157EDCE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92" w:type="pct"/>
            <w:noWrap/>
            <w:vAlign w:val="bottom"/>
            <w:hideMark/>
          </w:tcPr>
          <w:p w14:paraId="5C04C1D4" w14:textId="6C38457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3D8CBBDB" w14:textId="2342916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894E+06</w:t>
            </w:r>
          </w:p>
        </w:tc>
        <w:tc>
          <w:tcPr>
            <w:tcW w:w="454" w:type="pct"/>
            <w:noWrap/>
            <w:hideMark/>
          </w:tcPr>
          <w:p w14:paraId="5B0F923B" w14:textId="4BD213B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00E+04</w:t>
            </w:r>
          </w:p>
        </w:tc>
        <w:tc>
          <w:tcPr>
            <w:tcW w:w="454" w:type="pct"/>
            <w:noWrap/>
            <w:hideMark/>
          </w:tcPr>
          <w:p w14:paraId="7F69BAD2" w14:textId="554BE6E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96E+05</w:t>
            </w:r>
          </w:p>
        </w:tc>
        <w:tc>
          <w:tcPr>
            <w:tcW w:w="454" w:type="pct"/>
            <w:noWrap/>
            <w:hideMark/>
          </w:tcPr>
          <w:p w14:paraId="1630FEE1" w14:textId="5BE6941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89E+05</w:t>
            </w:r>
          </w:p>
        </w:tc>
        <w:tc>
          <w:tcPr>
            <w:tcW w:w="454" w:type="pct"/>
            <w:noWrap/>
            <w:hideMark/>
          </w:tcPr>
          <w:p w14:paraId="70AEC97D" w14:textId="37CD3F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09E+05</w:t>
            </w:r>
          </w:p>
        </w:tc>
        <w:tc>
          <w:tcPr>
            <w:tcW w:w="462" w:type="pct"/>
            <w:noWrap/>
            <w:hideMark/>
          </w:tcPr>
          <w:p w14:paraId="7C74B2BF" w14:textId="5807347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86E+05</w:t>
            </w:r>
          </w:p>
        </w:tc>
        <w:tc>
          <w:tcPr>
            <w:tcW w:w="462" w:type="pct"/>
            <w:noWrap/>
            <w:hideMark/>
          </w:tcPr>
          <w:p w14:paraId="23FA50C9" w14:textId="277429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143E+04</w:t>
            </w:r>
          </w:p>
        </w:tc>
        <w:tc>
          <w:tcPr>
            <w:tcW w:w="464" w:type="pct"/>
            <w:noWrap/>
            <w:hideMark/>
          </w:tcPr>
          <w:p w14:paraId="54F9EB30" w14:textId="2E6E81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50E+06</w:t>
            </w:r>
          </w:p>
        </w:tc>
        <w:tc>
          <w:tcPr>
            <w:tcW w:w="403" w:type="pct"/>
            <w:noWrap/>
            <w:hideMark/>
          </w:tcPr>
          <w:p w14:paraId="12C064CF" w14:textId="605E53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15E+06</w:t>
            </w:r>
          </w:p>
        </w:tc>
      </w:tr>
      <w:tr w:rsidR="005C75EA" w:rsidRPr="005C194F" w14:paraId="0351F41C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5943379A" w14:textId="7B920A0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02B8E830" w14:textId="2323B9F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92" w:type="pct"/>
            <w:noWrap/>
            <w:vAlign w:val="bottom"/>
            <w:hideMark/>
          </w:tcPr>
          <w:p w14:paraId="0AB039BB" w14:textId="71895D4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25A36892" w14:textId="1DC35DA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905E+06</w:t>
            </w:r>
          </w:p>
        </w:tc>
        <w:tc>
          <w:tcPr>
            <w:tcW w:w="454" w:type="pct"/>
            <w:noWrap/>
            <w:hideMark/>
          </w:tcPr>
          <w:p w14:paraId="08EF64E7" w14:textId="6AECEE3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521E+04</w:t>
            </w:r>
          </w:p>
        </w:tc>
        <w:tc>
          <w:tcPr>
            <w:tcW w:w="454" w:type="pct"/>
            <w:noWrap/>
            <w:hideMark/>
          </w:tcPr>
          <w:p w14:paraId="62FE9B2A" w14:textId="1E7B9B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64E+05</w:t>
            </w:r>
          </w:p>
        </w:tc>
        <w:tc>
          <w:tcPr>
            <w:tcW w:w="454" w:type="pct"/>
            <w:noWrap/>
            <w:hideMark/>
          </w:tcPr>
          <w:p w14:paraId="5C938704" w14:textId="0701EBC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60E+05</w:t>
            </w:r>
          </w:p>
        </w:tc>
        <w:tc>
          <w:tcPr>
            <w:tcW w:w="454" w:type="pct"/>
            <w:noWrap/>
            <w:hideMark/>
          </w:tcPr>
          <w:p w14:paraId="22AF8410" w14:textId="6FBE44F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44E+05</w:t>
            </w:r>
          </w:p>
        </w:tc>
        <w:tc>
          <w:tcPr>
            <w:tcW w:w="462" w:type="pct"/>
            <w:noWrap/>
            <w:hideMark/>
          </w:tcPr>
          <w:p w14:paraId="426A2AF6" w14:textId="7167DF1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400E+05</w:t>
            </w:r>
          </w:p>
        </w:tc>
        <w:tc>
          <w:tcPr>
            <w:tcW w:w="462" w:type="pct"/>
            <w:noWrap/>
            <w:hideMark/>
          </w:tcPr>
          <w:p w14:paraId="7DFEEE57" w14:textId="38E653D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42E+04</w:t>
            </w:r>
          </w:p>
        </w:tc>
        <w:tc>
          <w:tcPr>
            <w:tcW w:w="464" w:type="pct"/>
            <w:noWrap/>
            <w:hideMark/>
          </w:tcPr>
          <w:p w14:paraId="380A6AAE" w14:textId="772B3AE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471E+05</w:t>
            </w:r>
          </w:p>
        </w:tc>
        <w:tc>
          <w:tcPr>
            <w:tcW w:w="403" w:type="pct"/>
            <w:noWrap/>
            <w:hideMark/>
          </w:tcPr>
          <w:p w14:paraId="02AB5E6C" w14:textId="507F2A3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19E+06</w:t>
            </w:r>
          </w:p>
        </w:tc>
      </w:tr>
      <w:tr w:rsidR="005C75EA" w:rsidRPr="005C194F" w14:paraId="044F28D9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7A0E835A" w14:textId="5D39225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19D218D7" w14:textId="7F48DAB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2" w:type="pct"/>
            <w:noWrap/>
            <w:vAlign w:val="bottom"/>
            <w:hideMark/>
          </w:tcPr>
          <w:p w14:paraId="2C0FB9C3" w14:textId="3C419AA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72563684" w14:textId="3983AE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832E+06</w:t>
            </w:r>
          </w:p>
        </w:tc>
        <w:tc>
          <w:tcPr>
            <w:tcW w:w="454" w:type="pct"/>
            <w:noWrap/>
            <w:hideMark/>
          </w:tcPr>
          <w:p w14:paraId="70766D7F" w14:textId="0BB88D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880E+04</w:t>
            </w:r>
          </w:p>
        </w:tc>
        <w:tc>
          <w:tcPr>
            <w:tcW w:w="454" w:type="pct"/>
            <w:noWrap/>
            <w:hideMark/>
          </w:tcPr>
          <w:p w14:paraId="0A53919C" w14:textId="421D09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902E+05</w:t>
            </w:r>
          </w:p>
        </w:tc>
        <w:tc>
          <w:tcPr>
            <w:tcW w:w="454" w:type="pct"/>
            <w:noWrap/>
            <w:hideMark/>
          </w:tcPr>
          <w:p w14:paraId="4305B383" w14:textId="6F10309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38E+05</w:t>
            </w:r>
          </w:p>
        </w:tc>
        <w:tc>
          <w:tcPr>
            <w:tcW w:w="454" w:type="pct"/>
            <w:noWrap/>
            <w:hideMark/>
          </w:tcPr>
          <w:p w14:paraId="4CC47803" w14:textId="5B25BB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97E+05</w:t>
            </w:r>
          </w:p>
        </w:tc>
        <w:tc>
          <w:tcPr>
            <w:tcW w:w="462" w:type="pct"/>
            <w:noWrap/>
            <w:hideMark/>
          </w:tcPr>
          <w:p w14:paraId="283CF99C" w14:textId="51A6175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44E+05</w:t>
            </w:r>
          </w:p>
        </w:tc>
        <w:tc>
          <w:tcPr>
            <w:tcW w:w="462" w:type="pct"/>
            <w:noWrap/>
            <w:hideMark/>
          </w:tcPr>
          <w:p w14:paraId="4640AC70" w14:textId="6BD9FB3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770E+04</w:t>
            </w:r>
          </w:p>
        </w:tc>
        <w:tc>
          <w:tcPr>
            <w:tcW w:w="464" w:type="pct"/>
            <w:noWrap/>
            <w:hideMark/>
          </w:tcPr>
          <w:p w14:paraId="3A242B91" w14:textId="2488011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106E+05</w:t>
            </w:r>
          </w:p>
        </w:tc>
        <w:tc>
          <w:tcPr>
            <w:tcW w:w="403" w:type="pct"/>
            <w:noWrap/>
            <w:hideMark/>
          </w:tcPr>
          <w:p w14:paraId="18A81C37" w14:textId="109EB68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37E+06</w:t>
            </w:r>
          </w:p>
        </w:tc>
      </w:tr>
      <w:tr w:rsidR="005C75EA" w:rsidRPr="005C194F" w14:paraId="3CE963E4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BDECF84" w14:textId="25F8C67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5DCBEE1E" w14:textId="3EEDF30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2" w:type="pct"/>
            <w:noWrap/>
            <w:vAlign w:val="bottom"/>
            <w:hideMark/>
          </w:tcPr>
          <w:p w14:paraId="737AD5C7" w14:textId="4424C62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4A682E2D" w14:textId="33CD5DD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91E+06</w:t>
            </w:r>
          </w:p>
        </w:tc>
        <w:tc>
          <w:tcPr>
            <w:tcW w:w="454" w:type="pct"/>
            <w:noWrap/>
            <w:hideMark/>
          </w:tcPr>
          <w:p w14:paraId="19C049FE" w14:textId="6894EFA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181E+04</w:t>
            </w:r>
          </w:p>
        </w:tc>
        <w:tc>
          <w:tcPr>
            <w:tcW w:w="454" w:type="pct"/>
            <w:noWrap/>
            <w:hideMark/>
          </w:tcPr>
          <w:p w14:paraId="00E3605B" w14:textId="34BB5DA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72E+05</w:t>
            </w:r>
          </w:p>
        </w:tc>
        <w:tc>
          <w:tcPr>
            <w:tcW w:w="454" w:type="pct"/>
            <w:noWrap/>
            <w:hideMark/>
          </w:tcPr>
          <w:p w14:paraId="2DF436B0" w14:textId="13054E3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56E+05</w:t>
            </w:r>
          </w:p>
        </w:tc>
        <w:tc>
          <w:tcPr>
            <w:tcW w:w="454" w:type="pct"/>
            <w:noWrap/>
            <w:hideMark/>
          </w:tcPr>
          <w:p w14:paraId="0CE2B730" w14:textId="4D95D5A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06E+05</w:t>
            </w:r>
          </w:p>
        </w:tc>
        <w:tc>
          <w:tcPr>
            <w:tcW w:w="462" w:type="pct"/>
            <w:noWrap/>
            <w:hideMark/>
          </w:tcPr>
          <w:p w14:paraId="709A62B8" w14:textId="0831C9A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92E+05</w:t>
            </w:r>
          </w:p>
        </w:tc>
        <w:tc>
          <w:tcPr>
            <w:tcW w:w="462" w:type="pct"/>
            <w:noWrap/>
            <w:hideMark/>
          </w:tcPr>
          <w:p w14:paraId="6DCA30D4" w14:textId="7910B8D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13E+04</w:t>
            </w:r>
          </w:p>
        </w:tc>
        <w:tc>
          <w:tcPr>
            <w:tcW w:w="464" w:type="pct"/>
            <w:noWrap/>
            <w:hideMark/>
          </w:tcPr>
          <w:p w14:paraId="00C0208B" w14:textId="118F24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713E+05</w:t>
            </w:r>
          </w:p>
        </w:tc>
        <w:tc>
          <w:tcPr>
            <w:tcW w:w="403" w:type="pct"/>
            <w:noWrap/>
            <w:hideMark/>
          </w:tcPr>
          <w:p w14:paraId="65AD1AC8" w14:textId="3B86CEC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24E+06</w:t>
            </w:r>
          </w:p>
        </w:tc>
      </w:tr>
      <w:tr w:rsidR="005C75EA" w:rsidRPr="005C194F" w14:paraId="39D557B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0AA0315" w14:textId="2605315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754533FD" w14:textId="4990E3E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92" w:type="pct"/>
            <w:noWrap/>
            <w:vAlign w:val="bottom"/>
            <w:hideMark/>
          </w:tcPr>
          <w:p w14:paraId="7AE8584F" w14:textId="66613E9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3E90C204" w14:textId="3DB7E9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11E+06</w:t>
            </w:r>
          </w:p>
        </w:tc>
        <w:tc>
          <w:tcPr>
            <w:tcW w:w="454" w:type="pct"/>
            <w:noWrap/>
            <w:hideMark/>
          </w:tcPr>
          <w:p w14:paraId="526FDBE8" w14:textId="537E51F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982E+04</w:t>
            </w:r>
          </w:p>
        </w:tc>
        <w:tc>
          <w:tcPr>
            <w:tcW w:w="454" w:type="pct"/>
            <w:noWrap/>
            <w:hideMark/>
          </w:tcPr>
          <w:p w14:paraId="285445EC" w14:textId="301A670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40E+05</w:t>
            </w:r>
          </w:p>
        </w:tc>
        <w:tc>
          <w:tcPr>
            <w:tcW w:w="454" w:type="pct"/>
            <w:noWrap/>
            <w:hideMark/>
          </w:tcPr>
          <w:p w14:paraId="440B4520" w14:textId="7FEEBD7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566E+05</w:t>
            </w:r>
          </w:p>
        </w:tc>
        <w:tc>
          <w:tcPr>
            <w:tcW w:w="454" w:type="pct"/>
            <w:noWrap/>
            <w:hideMark/>
          </w:tcPr>
          <w:p w14:paraId="7F67C705" w14:textId="04E7AD9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620E+05</w:t>
            </w:r>
          </w:p>
        </w:tc>
        <w:tc>
          <w:tcPr>
            <w:tcW w:w="462" w:type="pct"/>
            <w:noWrap/>
            <w:hideMark/>
          </w:tcPr>
          <w:p w14:paraId="4B4B0852" w14:textId="46FA48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38E+05</w:t>
            </w:r>
          </w:p>
        </w:tc>
        <w:tc>
          <w:tcPr>
            <w:tcW w:w="462" w:type="pct"/>
            <w:noWrap/>
            <w:hideMark/>
          </w:tcPr>
          <w:p w14:paraId="188B1539" w14:textId="0AC1F24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110E+04</w:t>
            </w:r>
          </w:p>
        </w:tc>
        <w:tc>
          <w:tcPr>
            <w:tcW w:w="464" w:type="pct"/>
            <w:noWrap/>
            <w:hideMark/>
          </w:tcPr>
          <w:p w14:paraId="2AB9E09C" w14:textId="4D777B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899E+05</w:t>
            </w:r>
          </w:p>
        </w:tc>
        <w:tc>
          <w:tcPr>
            <w:tcW w:w="403" w:type="pct"/>
            <w:noWrap/>
            <w:hideMark/>
          </w:tcPr>
          <w:p w14:paraId="37EA7D4A" w14:textId="7BC25B6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24E+06</w:t>
            </w:r>
          </w:p>
        </w:tc>
      </w:tr>
      <w:tr w:rsidR="005C75EA" w:rsidRPr="005C194F" w14:paraId="66608285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892435F" w14:textId="34C7BD5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2E2F6915" w14:textId="2CA2D59C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2" w:type="pct"/>
            <w:noWrap/>
            <w:vAlign w:val="bottom"/>
            <w:hideMark/>
          </w:tcPr>
          <w:p w14:paraId="6BDF0EBD" w14:textId="4D71DB1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674546C5" w14:textId="6A39E9E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561E+06</w:t>
            </w:r>
          </w:p>
        </w:tc>
        <w:tc>
          <w:tcPr>
            <w:tcW w:w="454" w:type="pct"/>
            <w:noWrap/>
            <w:hideMark/>
          </w:tcPr>
          <w:p w14:paraId="67B8D2CC" w14:textId="4ACFB25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814E+04</w:t>
            </w:r>
          </w:p>
        </w:tc>
        <w:tc>
          <w:tcPr>
            <w:tcW w:w="454" w:type="pct"/>
            <w:noWrap/>
            <w:hideMark/>
          </w:tcPr>
          <w:p w14:paraId="387BD724" w14:textId="1CF88E0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37E+05</w:t>
            </w:r>
          </w:p>
        </w:tc>
        <w:tc>
          <w:tcPr>
            <w:tcW w:w="454" w:type="pct"/>
            <w:noWrap/>
            <w:hideMark/>
          </w:tcPr>
          <w:p w14:paraId="01F963A9" w14:textId="066CF8F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196E+05</w:t>
            </w:r>
          </w:p>
        </w:tc>
        <w:tc>
          <w:tcPr>
            <w:tcW w:w="454" w:type="pct"/>
            <w:noWrap/>
            <w:hideMark/>
          </w:tcPr>
          <w:p w14:paraId="57710D3B" w14:textId="1D97B01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11E+05</w:t>
            </w:r>
          </w:p>
        </w:tc>
        <w:tc>
          <w:tcPr>
            <w:tcW w:w="462" w:type="pct"/>
            <w:noWrap/>
            <w:hideMark/>
          </w:tcPr>
          <w:p w14:paraId="27156B2D" w14:textId="5F4C0B9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263E+05</w:t>
            </w:r>
          </w:p>
        </w:tc>
        <w:tc>
          <w:tcPr>
            <w:tcW w:w="462" w:type="pct"/>
            <w:noWrap/>
            <w:hideMark/>
          </w:tcPr>
          <w:p w14:paraId="7BBD668D" w14:textId="0365B5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048E+04</w:t>
            </w:r>
          </w:p>
        </w:tc>
        <w:tc>
          <w:tcPr>
            <w:tcW w:w="464" w:type="pct"/>
            <w:noWrap/>
            <w:hideMark/>
          </w:tcPr>
          <w:p w14:paraId="2C141AD2" w14:textId="6FFEAB7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18E+06</w:t>
            </w:r>
          </w:p>
        </w:tc>
        <w:tc>
          <w:tcPr>
            <w:tcW w:w="403" w:type="pct"/>
            <w:noWrap/>
            <w:hideMark/>
          </w:tcPr>
          <w:p w14:paraId="1A55BDD6" w14:textId="1805A9D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33E+06</w:t>
            </w:r>
          </w:p>
        </w:tc>
      </w:tr>
      <w:tr w:rsidR="005C75EA" w:rsidRPr="005C194F" w14:paraId="0A61E376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F7C28F8" w14:textId="77C713B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793C8736" w14:textId="5682F92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292" w:type="pct"/>
            <w:noWrap/>
            <w:vAlign w:val="bottom"/>
            <w:hideMark/>
          </w:tcPr>
          <w:p w14:paraId="221C09A5" w14:textId="12F789A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28AACF7E" w14:textId="2C513EE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35E+06</w:t>
            </w:r>
          </w:p>
        </w:tc>
        <w:tc>
          <w:tcPr>
            <w:tcW w:w="454" w:type="pct"/>
            <w:noWrap/>
            <w:hideMark/>
          </w:tcPr>
          <w:p w14:paraId="3BE6D25D" w14:textId="43E6D45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835E+04</w:t>
            </w:r>
          </w:p>
        </w:tc>
        <w:tc>
          <w:tcPr>
            <w:tcW w:w="454" w:type="pct"/>
            <w:noWrap/>
            <w:hideMark/>
          </w:tcPr>
          <w:p w14:paraId="21211F77" w14:textId="096C34A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978E+05</w:t>
            </w:r>
          </w:p>
        </w:tc>
        <w:tc>
          <w:tcPr>
            <w:tcW w:w="454" w:type="pct"/>
            <w:noWrap/>
            <w:hideMark/>
          </w:tcPr>
          <w:p w14:paraId="0EC0DE5E" w14:textId="172D46A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189E+05</w:t>
            </w:r>
          </w:p>
        </w:tc>
        <w:tc>
          <w:tcPr>
            <w:tcW w:w="454" w:type="pct"/>
            <w:noWrap/>
            <w:hideMark/>
          </w:tcPr>
          <w:p w14:paraId="181F703A" w14:textId="3EFC804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540E+05</w:t>
            </w:r>
          </w:p>
        </w:tc>
        <w:tc>
          <w:tcPr>
            <w:tcW w:w="462" w:type="pct"/>
            <w:noWrap/>
            <w:hideMark/>
          </w:tcPr>
          <w:p w14:paraId="09211DC4" w14:textId="77D14D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643E+05</w:t>
            </w:r>
          </w:p>
        </w:tc>
        <w:tc>
          <w:tcPr>
            <w:tcW w:w="462" w:type="pct"/>
            <w:noWrap/>
            <w:hideMark/>
          </w:tcPr>
          <w:p w14:paraId="567FA0A0" w14:textId="3384D25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624E+04</w:t>
            </w:r>
          </w:p>
        </w:tc>
        <w:tc>
          <w:tcPr>
            <w:tcW w:w="464" w:type="pct"/>
            <w:noWrap/>
            <w:hideMark/>
          </w:tcPr>
          <w:p w14:paraId="7941EB58" w14:textId="09865AD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899E+05</w:t>
            </w:r>
          </w:p>
        </w:tc>
        <w:tc>
          <w:tcPr>
            <w:tcW w:w="403" w:type="pct"/>
            <w:noWrap/>
            <w:hideMark/>
          </w:tcPr>
          <w:p w14:paraId="70EE8B46" w14:textId="025831B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85E+06</w:t>
            </w:r>
          </w:p>
        </w:tc>
      </w:tr>
      <w:tr w:rsidR="005C75EA" w:rsidRPr="005C194F" w14:paraId="01B2E577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85FD00D" w14:textId="50654C7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3EBD66AD" w14:textId="28FB358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2" w:type="pct"/>
            <w:noWrap/>
            <w:vAlign w:val="bottom"/>
            <w:hideMark/>
          </w:tcPr>
          <w:p w14:paraId="0318E088" w14:textId="4C8DDE7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6C6A612C" w14:textId="0C780F2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939E+06</w:t>
            </w:r>
          </w:p>
        </w:tc>
        <w:tc>
          <w:tcPr>
            <w:tcW w:w="454" w:type="pct"/>
            <w:noWrap/>
            <w:hideMark/>
          </w:tcPr>
          <w:p w14:paraId="481ED5CA" w14:textId="74E909B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90E+05</w:t>
            </w:r>
          </w:p>
        </w:tc>
        <w:tc>
          <w:tcPr>
            <w:tcW w:w="454" w:type="pct"/>
            <w:noWrap/>
            <w:hideMark/>
          </w:tcPr>
          <w:p w14:paraId="61FC7A13" w14:textId="2B262F6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50E+05</w:t>
            </w:r>
          </w:p>
        </w:tc>
        <w:tc>
          <w:tcPr>
            <w:tcW w:w="454" w:type="pct"/>
            <w:noWrap/>
            <w:hideMark/>
          </w:tcPr>
          <w:p w14:paraId="2DE426FC" w14:textId="72F43D4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84E+05</w:t>
            </w:r>
          </w:p>
        </w:tc>
        <w:tc>
          <w:tcPr>
            <w:tcW w:w="454" w:type="pct"/>
            <w:noWrap/>
            <w:hideMark/>
          </w:tcPr>
          <w:p w14:paraId="24B86398" w14:textId="1EDFD0F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30E+05</w:t>
            </w:r>
          </w:p>
        </w:tc>
        <w:tc>
          <w:tcPr>
            <w:tcW w:w="462" w:type="pct"/>
            <w:noWrap/>
            <w:hideMark/>
          </w:tcPr>
          <w:p w14:paraId="50D19416" w14:textId="0B607D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21E+05</w:t>
            </w:r>
          </w:p>
        </w:tc>
        <w:tc>
          <w:tcPr>
            <w:tcW w:w="462" w:type="pct"/>
            <w:noWrap/>
            <w:hideMark/>
          </w:tcPr>
          <w:p w14:paraId="132AEFFA" w14:textId="0FB9B04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70E+04</w:t>
            </w:r>
          </w:p>
        </w:tc>
        <w:tc>
          <w:tcPr>
            <w:tcW w:w="464" w:type="pct"/>
            <w:noWrap/>
            <w:hideMark/>
          </w:tcPr>
          <w:p w14:paraId="71451771" w14:textId="61AD0F5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238E+05</w:t>
            </w:r>
          </w:p>
        </w:tc>
        <w:tc>
          <w:tcPr>
            <w:tcW w:w="403" w:type="pct"/>
            <w:noWrap/>
            <w:hideMark/>
          </w:tcPr>
          <w:p w14:paraId="02A15127" w14:textId="4731DA7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210E+06</w:t>
            </w:r>
          </w:p>
        </w:tc>
      </w:tr>
      <w:tr w:rsidR="005C75EA" w:rsidRPr="005C194F" w14:paraId="3DAB7A97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719C4B9" w14:textId="3BEA730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429CCA6A" w14:textId="484286B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_19</w:t>
            </w:r>
          </w:p>
        </w:tc>
        <w:tc>
          <w:tcPr>
            <w:tcW w:w="292" w:type="pct"/>
            <w:noWrap/>
            <w:vAlign w:val="bottom"/>
            <w:hideMark/>
          </w:tcPr>
          <w:p w14:paraId="140E1535" w14:textId="3EA8867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5" w:type="pct"/>
            <w:noWrap/>
            <w:hideMark/>
          </w:tcPr>
          <w:p w14:paraId="7B505DC7" w14:textId="5E95DB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728E+06</w:t>
            </w:r>
          </w:p>
        </w:tc>
        <w:tc>
          <w:tcPr>
            <w:tcW w:w="454" w:type="pct"/>
            <w:noWrap/>
            <w:hideMark/>
          </w:tcPr>
          <w:p w14:paraId="552A9F17" w14:textId="3604055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991E+04</w:t>
            </w:r>
          </w:p>
        </w:tc>
        <w:tc>
          <w:tcPr>
            <w:tcW w:w="454" w:type="pct"/>
            <w:noWrap/>
            <w:hideMark/>
          </w:tcPr>
          <w:p w14:paraId="5F2622AD" w14:textId="534D7C3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77E+05</w:t>
            </w:r>
          </w:p>
        </w:tc>
        <w:tc>
          <w:tcPr>
            <w:tcW w:w="454" w:type="pct"/>
            <w:noWrap/>
            <w:hideMark/>
          </w:tcPr>
          <w:p w14:paraId="550D2136" w14:textId="5EA46C1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746E+05</w:t>
            </w:r>
          </w:p>
        </w:tc>
        <w:tc>
          <w:tcPr>
            <w:tcW w:w="454" w:type="pct"/>
            <w:noWrap/>
            <w:hideMark/>
          </w:tcPr>
          <w:p w14:paraId="73BFF0B4" w14:textId="64D32A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316E+05</w:t>
            </w:r>
          </w:p>
        </w:tc>
        <w:tc>
          <w:tcPr>
            <w:tcW w:w="462" w:type="pct"/>
            <w:noWrap/>
            <w:hideMark/>
          </w:tcPr>
          <w:p w14:paraId="25820C4C" w14:textId="140DD9C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146E+05</w:t>
            </w:r>
          </w:p>
        </w:tc>
        <w:tc>
          <w:tcPr>
            <w:tcW w:w="462" w:type="pct"/>
            <w:noWrap/>
            <w:hideMark/>
          </w:tcPr>
          <w:p w14:paraId="091E9076" w14:textId="7267870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868E+04</w:t>
            </w:r>
          </w:p>
        </w:tc>
        <w:tc>
          <w:tcPr>
            <w:tcW w:w="464" w:type="pct"/>
            <w:noWrap/>
            <w:hideMark/>
          </w:tcPr>
          <w:p w14:paraId="7498B1F7" w14:textId="08B3B6B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954E+05</w:t>
            </w:r>
          </w:p>
        </w:tc>
        <w:tc>
          <w:tcPr>
            <w:tcW w:w="403" w:type="pct"/>
            <w:noWrap/>
            <w:hideMark/>
          </w:tcPr>
          <w:p w14:paraId="20F04C4A" w14:textId="7175538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85E+06</w:t>
            </w:r>
          </w:p>
        </w:tc>
      </w:tr>
      <w:tr w:rsidR="005C75EA" w:rsidRPr="005C194F" w14:paraId="464C96C2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768AC62C" w14:textId="5DC0C56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44E18596" w14:textId="3B3602A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_90</w:t>
            </w:r>
          </w:p>
        </w:tc>
        <w:tc>
          <w:tcPr>
            <w:tcW w:w="292" w:type="pct"/>
            <w:noWrap/>
            <w:vAlign w:val="bottom"/>
            <w:hideMark/>
          </w:tcPr>
          <w:p w14:paraId="1ACEB239" w14:textId="30F692F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0697E94F" w14:textId="3D128C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809E+06</w:t>
            </w:r>
          </w:p>
        </w:tc>
        <w:tc>
          <w:tcPr>
            <w:tcW w:w="454" w:type="pct"/>
            <w:noWrap/>
            <w:hideMark/>
          </w:tcPr>
          <w:p w14:paraId="0CDE42CF" w14:textId="0BA233E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83E+05</w:t>
            </w:r>
          </w:p>
        </w:tc>
        <w:tc>
          <w:tcPr>
            <w:tcW w:w="454" w:type="pct"/>
            <w:noWrap/>
            <w:hideMark/>
          </w:tcPr>
          <w:p w14:paraId="45B5C123" w14:textId="68ADD3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091E+05</w:t>
            </w:r>
          </w:p>
        </w:tc>
        <w:tc>
          <w:tcPr>
            <w:tcW w:w="454" w:type="pct"/>
            <w:noWrap/>
            <w:hideMark/>
          </w:tcPr>
          <w:p w14:paraId="68BF2F8F" w14:textId="6F9894C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20E+05</w:t>
            </w:r>
          </w:p>
        </w:tc>
        <w:tc>
          <w:tcPr>
            <w:tcW w:w="454" w:type="pct"/>
            <w:noWrap/>
            <w:hideMark/>
          </w:tcPr>
          <w:p w14:paraId="0990649C" w14:textId="4B90224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912E+05</w:t>
            </w:r>
          </w:p>
        </w:tc>
        <w:tc>
          <w:tcPr>
            <w:tcW w:w="462" w:type="pct"/>
            <w:noWrap/>
            <w:hideMark/>
          </w:tcPr>
          <w:p w14:paraId="0370581E" w14:textId="7380006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216E+05</w:t>
            </w:r>
          </w:p>
        </w:tc>
        <w:tc>
          <w:tcPr>
            <w:tcW w:w="462" w:type="pct"/>
            <w:noWrap/>
            <w:hideMark/>
          </w:tcPr>
          <w:p w14:paraId="07F12728" w14:textId="109BED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178E+04</w:t>
            </w:r>
          </w:p>
        </w:tc>
        <w:tc>
          <w:tcPr>
            <w:tcW w:w="464" w:type="pct"/>
            <w:noWrap/>
            <w:hideMark/>
          </w:tcPr>
          <w:p w14:paraId="4977DC1C" w14:textId="48E679B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51E+06</w:t>
            </w:r>
          </w:p>
        </w:tc>
        <w:tc>
          <w:tcPr>
            <w:tcW w:w="403" w:type="pct"/>
            <w:noWrap/>
            <w:hideMark/>
          </w:tcPr>
          <w:p w14:paraId="1643E8F4" w14:textId="4CD92FC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114E+06</w:t>
            </w:r>
          </w:p>
        </w:tc>
      </w:tr>
      <w:tr w:rsidR="005C75EA" w:rsidRPr="005C194F" w14:paraId="6C76DF91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03405A36" w14:textId="55C70C7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56D172E7" w14:textId="2211808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_90</w:t>
            </w:r>
          </w:p>
        </w:tc>
        <w:tc>
          <w:tcPr>
            <w:tcW w:w="292" w:type="pct"/>
            <w:noWrap/>
            <w:vAlign w:val="bottom"/>
            <w:hideMark/>
          </w:tcPr>
          <w:p w14:paraId="3C31E4FB" w14:textId="5A04385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612A5297" w14:textId="430C047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890E+06</w:t>
            </w:r>
          </w:p>
        </w:tc>
        <w:tc>
          <w:tcPr>
            <w:tcW w:w="454" w:type="pct"/>
            <w:noWrap/>
            <w:hideMark/>
          </w:tcPr>
          <w:p w14:paraId="2FAF49CA" w14:textId="3F145B7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63E+05</w:t>
            </w:r>
          </w:p>
        </w:tc>
        <w:tc>
          <w:tcPr>
            <w:tcW w:w="454" w:type="pct"/>
            <w:noWrap/>
            <w:hideMark/>
          </w:tcPr>
          <w:p w14:paraId="72AEA98A" w14:textId="0B06B9D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23E+05</w:t>
            </w:r>
          </w:p>
        </w:tc>
        <w:tc>
          <w:tcPr>
            <w:tcW w:w="454" w:type="pct"/>
            <w:noWrap/>
            <w:hideMark/>
          </w:tcPr>
          <w:p w14:paraId="31AB0733" w14:textId="1C13D7A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695E+05</w:t>
            </w:r>
          </w:p>
        </w:tc>
        <w:tc>
          <w:tcPr>
            <w:tcW w:w="454" w:type="pct"/>
            <w:noWrap/>
            <w:hideMark/>
          </w:tcPr>
          <w:p w14:paraId="093FF0F2" w14:textId="4045E3A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23E+05</w:t>
            </w:r>
          </w:p>
        </w:tc>
        <w:tc>
          <w:tcPr>
            <w:tcW w:w="462" w:type="pct"/>
            <w:noWrap/>
            <w:hideMark/>
          </w:tcPr>
          <w:p w14:paraId="750B16FA" w14:textId="543AAB3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450E+05</w:t>
            </w:r>
          </w:p>
        </w:tc>
        <w:tc>
          <w:tcPr>
            <w:tcW w:w="462" w:type="pct"/>
            <w:noWrap/>
            <w:hideMark/>
          </w:tcPr>
          <w:p w14:paraId="457D7553" w14:textId="69C8713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889E+04</w:t>
            </w:r>
          </w:p>
        </w:tc>
        <w:tc>
          <w:tcPr>
            <w:tcW w:w="464" w:type="pct"/>
            <w:noWrap/>
            <w:hideMark/>
          </w:tcPr>
          <w:p w14:paraId="790AB868" w14:textId="49AC49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36E+06</w:t>
            </w:r>
          </w:p>
        </w:tc>
        <w:tc>
          <w:tcPr>
            <w:tcW w:w="403" w:type="pct"/>
            <w:noWrap/>
            <w:hideMark/>
          </w:tcPr>
          <w:p w14:paraId="2B516405" w14:textId="71853EF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50E+06</w:t>
            </w:r>
          </w:p>
        </w:tc>
      </w:tr>
      <w:tr w:rsidR="005C75EA" w:rsidRPr="005C194F" w14:paraId="5BEB8CA6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276BB005" w14:textId="130B0F2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694C6A7C" w14:textId="799CC21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2" w:type="pct"/>
            <w:noWrap/>
            <w:vAlign w:val="bottom"/>
            <w:hideMark/>
          </w:tcPr>
          <w:p w14:paraId="339DF981" w14:textId="2832124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4E799743" w14:textId="1FCDF08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488E+06</w:t>
            </w:r>
          </w:p>
        </w:tc>
        <w:tc>
          <w:tcPr>
            <w:tcW w:w="454" w:type="pct"/>
            <w:noWrap/>
            <w:hideMark/>
          </w:tcPr>
          <w:p w14:paraId="29ACD788" w14:textId="3A90967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230E+04</w:t>
            </w:r>
          </w:p>
        </w:tc>
        <w:tc>
          <w:tcPr>
            <w:tcW w:w="454" w:type="pct"/>
            <w:noWrap/>
            <w:hideMark/>
          </w:tcPr>
          <w:p w14:paraId="66D54F5A" w14:textId="57E890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28E+05</w:t>
            </w:r>
          </w:p>
        </w:tc>
        <w:tc>
          <w:tcPr>
            <w:tcW w:w="454" w:type="pct"/>
            <w:noWrap/>
            <w:hideMark/>
          </w:tcPr>
          <w:p w14:paraId="20520C75" w14:textId="10098AD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45E+05</w:t>
            </w:r>
          </w:p>
        </w:tc>
        <w:tc>
          <w:tcPr>
            <w:tcW w:w="454" w:type="pct"/>
            <w:noWrap/>
            <w:hideMark/>
          </w:tcPr>
          <w:p w14:paraId="06B4B967" w14:textId="5920CB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528E+05</w:t>
            </w:r>
          </w:p>
        </w:tc>
        <w:tc>
          <w:tcPr>
            <w:tcW w:w="462" w:type="pct"/>
            <w:noWrap/>
            <w:hideMark/>
          </w:tcPr>
          <w:p w14:paraId="5E39502D" w14:textId="5A3DF62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869E+05</w:t>
            </w:r>
          </w:p>
        </w:tc>
        <w:tc>
          <w:tcPr>
            <w:tcW w:w="462" w:type="pct"/>
            <w:noWrap/>
            <w:hideMark/>
          </w:tcPr>
          <w:p w14:paraId="57C5AB2F" w14:textId="161A44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727E+04</w:t>
            </w:r>
          </w:p>
        </w:tc>
        <w:tc>
          <w:tcPr>
            <w:tcW w:w="464" w:type="pct"/>
            <w:noWrap/>
            <w:hideMark/>
          </w:tcPr>
          <w:p w14:paraId="554505EF" w14:textId="08B0FA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74E+06</w:t>
            </w:r>
          </w:p>
        </w:tc>
        <w:tc>
          <w:tcPr>
            <w:tcW w:w="403" w:type="pct"/>
            <w:noWrap/>
            <w:hideMark/>
          </w:tcPr>
          <w:p w14:paraId="54019630" w14:textId="08900CF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28E+06</w:t>
            </w:r>
          </w:p>
        </w:tc>
      </w:tr>
      <w:tr w:rsidR="005C75EA" w:rsidRPr="005C194F" w14:paraId="76736555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767F94A4" w14:textId="2FAFEF5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2</w:t>
            </w:r>
          </w:p>
        </w:tc>
        <w:tc>
          <w:tcPr>
            <w:tcW w:w="274" w:type="pct"/>
            <w:noWrap/>
            <w:vAlign w:val="bottom"/>
            <w:hideMark/>
          </w:tcPr>
          <w:p w14:paraId="17765DB4" w14:textId="1383C1C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2" w:type="pct"/>
            <w:noWrap/>
            <w:vAlign w:val="bottom"/>
            <w:hideMark/>
          </w:tcPr>
          <w:p w14:paraId="32F57B43" w14:textId="1215F5C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0E868E03" w14:textId="194E0D3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66E+06</w:t>
            </w:r>
          </w:p>
        </w:tc>
        <w:tc>
          <w:tcPr>
            <w:tcW w:w="454" w:type="pct"/>
            <w:noWrap/>
            <w:hideMark/>
          </w:tcPr>
          <w:p w14:paraId="5B02C64E" w14:textId="625DB44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08E+05</w:t>
            </w:r>
          </w:p>
        </w:tc>
        <w:tc>
          <w:tcPr>
            <w:tcW w:w="454" w:type="pct"/>
            <w:noWrap/>
            <w:hideMark/>
          </w:tcPr>
          <w:p w14:paraId="147E878A" w14:textId="3FD9AB3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70E+05</w:t>
            </w:r>
          </w:p>
        </w:tc>
        <w:tc>
          <w:tcPr>
            <w:tcW w:w="454" w:type="pct"/>
            <w:noWrap/>
            <w:hideMark/>
          </w:tcPr>
          <w:p w14:paraId="55226D82" w14:textId="1C8AF36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914E+05</w:t>
            </w:r>
          </w:p>
        </w:tc>
        <w:tc>
          <w:tcPr>
            <w:tcW w:w="454" w:type="pct"/>
            <w:noWrap/>
            <w:hideMark/>
          </w:tcPr>
          <w:p w14:paraId="24CFECCB" w14:textId="19A9027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02E+05</w:t>
            </w:r>
          </w:p>
        </w:tc>
        <w:tc>
          <w:tcPr>
            <w:tcW w:w="462" w:type="pct"/>
            <w:noWrap/>
            <w:hideMark/>
          </w:tcPr>
          <w:p w14:paraId="57BBF60C" w14:textId="03CFC0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660E+05</w:t>
            </w:r>
          </w:p>
        </w:tc>
        <w:tc>
          <w:tcPr>
            <w:tcW w:w="462" w:type="pct"/>
            <w:noWrap/>
            <w:hideMark/>
          </w:tcPr>
          <w:p w14:paraId="60DAFD14" w14:textId="541AEC1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24E+04</w:t>
            </w:r>
          </w:p>
        </w:tc>
        <w:tc>
          <w:tcPr>
            <w:tcW w:w="464" w:type="pct"/>
            <w:noWrap/>
            <w:hideMark/>
          </w:tcPr>
          <w:p w14:paraId="4C2BD67C" w14:textId="27DF11E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58E+06</w:t>
            </w:r>
          </w:p>
        </w:tc>
        <w:tc>
          <w:tcPr>
            <w:tcW w:w="403" w:type="pct"/>
            <w:noWrap/>
            <w:hideMark/>
          </w:tcPr>
          <w:p w14:paraId="48D0344E" w14:textId="33BEC0E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20E+06</w:t>
            </w:r>
          </w:p>
        </w:tc>
      </w:tr>
      <w:tr w:rsidR="005C75EA" w:rsidRPr="005C194F" w14:paraId="588466A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4035548" w14:textId="458373B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4EEB781B" w14:textId="0DCE579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92" w:type="pct"/>
            <w:noWrap/>
            <w:vAlign w:val="bottom"/>
            <w:hideMark/>
          </w:tcPr>
          <w:p w14:paraId="3A6B928E" w14:textId="6DEA1F2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4BE216E5" w14:textId="37FC478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813E+06</w:t>
            </w:r>
          </w:p>
        </w:tc>
        <w:tc>
          <w:tcPr>
            <w:tcW w:w="454" w:type="pct"/>
            <w:noWrap/>
            <w:hideMark/>
          </w:tcPr>
          <w:p w14:paraId="3B9529B5" w14:textId="6450AA1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21E+05</w:t>
            </w:r>
          </w:p>
        </w:tc>
        <w:tc>
          <w:tcPr>
            <w:tcW w:w="454" w:type="pct"/>
            <w:noWrap/>
            <w:hideMark/>
          </w:tcPr>
          <w:p w14:paraId="646DC86A" w14:textId="0599CF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263E+05</w:t>
            </w:r>
          </w:p>
        </w:tc>
        <w:tc>
          <w:tcPr>
            <w:tcW w:w="454" w:type="pct"/>
            <w:noWrap/>
            <w:hideMark/>
          </w:tcPr>
          <w:p w14:paraId="62AE652B" w14:textId="78BF31D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60E+05</w:t>
            </w:r>
          </w:p>
        </w:tc>
        <w:tc>
          <w:tcPr>
            <w:tcW w:w="454" w:type="pct"/>
            <w:noWrap/>
            <w:hideMark/>
          </w:tcPr>
          <w:p w14:paraId="576C1A95" w14:textId="59E7396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803E+05</w:t>
            </w:r>
          </w:p>
        </w:tc>
        <w:tc>
          <w:tcPr>
            <w:tcW w:w="462" w:type="pct"/>
            <w:noWrap/>
            <w:hideMark/>
          </w:tcPr>
          <w:p w14:paraId="6944988C" w14:textId="1692F96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307E+05</w:t>
            </w:r>
          </w:p>
        </w:tc>
        <w:tc>
          <w:tcPr>
            <w:tcW w:w="462" w:type="pct"/>
            <w:noWrap/>
            <w:hideMark/>
          </w:tcPr>
          <w:p w14:paraId="079D2B93" w14:textId="1F774A2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156E+04</w:t>
            </w:r>
          </w:p>
        </w:tc>
        <w:tc>
          <w:tcPr>
            <w:tcW w:w="464" w:type="pct"/>
            <w:noWrap/>
            <w:hideMark/>
          </w:tcPr>
          <w:p w14:paraId="339D4B6B" w14:textId="3E646A3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31E+06</w:t>
            </w:r>
          </w:p>
        </w:tc>
        <w:tc>
          <w:tcPr>
            <w:tcW w:w="403" w:type="pct"/>
            <w:noWrap/>
            <w:hideMark/>
          </w:tcPr>
          <w:p w14:paraId="3463175F" w14:textId="2D4AEA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45E+06</w:t>
            </w:r>
          </w:p>
        </w:tc>
      </w:tr>
      <w:tr w:rsidR="005C75EA" w:rsidRPr="005C194F" w14:paraId="31BCDA1C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A624DDC" w14:textId="1228DB9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5851D82C" w14:textId="147CF1D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92" w:type="pct"/>
            <w:noWrap/>
            <w:vAlign w:val="bottom"/>
            <w:hideMark/>
          </w:tcPr>
          <w:p w14:paraId="56DEF55C" w14:textId="1D0863B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4277C168" w14:textId="2E156D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328E+06</w:t>
            </w:r>
          </w:p>
        </w:tc>
        <w:tc>
          <w:tcPr>
            <w:tcW w:w="454" w:type="pct"/>
            <w:noWrap/>
            <w:hideMark/>
          </w:tcPr>
          <w:p w14:paraId="07439DB5" w14:textId="0714DE8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70E+05</w:t>
            </w:r>
          </w:p>
        </w:tc>
        <w:tc>
          <w:tcPr>
            <w:tcW w:w="454" w:type="pct"/>
            <w:noWrap/>
            <w:hideMark/>
          </w:tcPr>
          <w:p w14:paraId="4805E3F2" w14:textId="46A882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994E+05</w:t>
            </w:r>
          </w:p>
        </w:tc>
        <w:tc>
          <w:tcPr>
            <w:tcW w:w="454" w:type="pct"/>
            <w:noWrap/>
            <w:hideMark/>
          </w:tcPr>
          <w:p w14:paraId="2506A7C9" w14:textId="49A09D1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087E+05</w:t>
            </w:r>
          </w:p>
        </w:tc>
        <w:tc>
          <w:tcPr>
            <w:tcW w:w="454" w:type="pct"/>
            <w:noWrap/>
            <w:hideMark/>
          </w:tcPr>
          <w:p w14:paraId="0B5FA0F1" w14:textId="31B6464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443E+05</w:t>
            </w:r>
          </w:p>
        </w:tc>
        <w:tc>
          <w:tcPr>
            <w:tcW w:w="462" w:type="pct"/>
            <w:noWrap/>
            <w:hideMark/>
          </w:tcPr>
          <w:p w14:paraId="6EADE5A3" w14:textId="38B2047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675E+05</w:t>
            </w:r>
          </w:p>
        </w:tc>
        <w:tc>
          <w:tcPr>
            <w:tcW w:w="462" w:type="pct"/>
            <w:noWrap/>
            <w:hideMark/>
          </w:tcPr>
          <w:p w14:paraId="204F7EE0" w14:textId="2062A67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154E+04</w:t>
            </w:r>
          </w:p>
        </w:tc>
        <w:tc>
          <w:tcPr>
            <w:tcW w:w="464" w:type="pct"/>
            <w:noWrap/>
            <w:hideMark/>
          </w:tcPr>
          <w:p w14:paraId="24C31724" w14:textId="039A186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59E+06</w:t>
            </w:r>
          </w:p>
        </w:tc>
        <w:tc>
          <w:tcPr>
            <w:tcW w:w="403" w:type="pct"/>
            <w:noWrap/>
            <w:hideMark/>
          </w:tcPr>
          <w:p w14:paraId="6B5B89A8" w14:textId="49A5E43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30E+06</w:t>
            </w:r>
          </w:p>
        </w:tc>
      </w:tr>
      <w:tr w:rsidR="005C75EA" w:rsidRPr="005C194F" w14:paraId="7ADDB3A8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5082330" w14:textId="12D9AE5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143AB910" w14:textId="1857B34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2" w:type="pct"/>
            <w:noWrap/>
            <w:vAlign w:val="bottom"/>
            <w:hideMark/>
          </w:tcPr>
          <w:p w14:paraId="2BDA5F60" w14:textId="4742C52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7389A111" w14:textId="7C317E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491E+06</w:t>
            </w:r>
          </w:p>
        </w:tc>
        <w:tc>
          <w:tcPr>
            <w:tcW w:w="454" w:type="pct"/>
            <w:noWrap/>
            <w:hideMark/>
          </w:tcPr>
          <w:p w14:paraId="01F4F60D" w14:textId="11D2CB9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18E+05</w:t>
            </w:r>
          </w:p>
        </w:tc>
        <w:tc>
          <w:tcPr>
            <w:tcW w:w="454" w:type="pct"/>
            <w:noWrap/>
            <w:hideMark/>
          </w:tcPr>
          <w:p w14:paraId="2D90015A" w14:textId="5EDA0EA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785E+05</w:t>
            </w:r>
          </w:p>
        </w:tc>
        <w:tc>
          <w:tcPr>
            <w:tcW w:w="454" w:type="pct"/>
            <w:noWrap/>
            <w:hideMark/>
          </w:tcPr>
          <w:p w14:paraId="0890AF1F" w14:textId="6E7083C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926E+05</w:t>
            </w:r>
          </w:p>
        </w:tc>
        <w:tc>
          <w:tcPr>
            <w:tcW w:w="454" w:type="pct"/>
            <w:noWrap/>
            <w:hideMark/>
          </w:tcPr>
          <w:p w14:paraId="319ADF13" w14:textId="6D7CD0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050E+05</w:t>
            </w:r>
          </w:p>
        </w:tc>
        <w:tc>
          <w:tcPr>
            <w:tcW w:w="462" w:type="pct"/>
            <w:noWrap/>
            <w:hideMark/>
          </w:tcPr>
          <w:p w14:paraId="1D6CB931" w14:textId="6866CC6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08E+05</w:t>
            </w:r>
          </w:p>
        </w:tc>
        <w:tc>
          <w:tcPr>
            <w:tcW w:w="462" w:type="pct"/>
            <w:noWrap/>
            <w:hideMark/>
          </w:tcPr>
          <w:p w14:paraId="6F0945BE" w14:textId="4ABCD5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17E+04</w:t>
            </w:r>
          </w:p>
        </w:tc>
        <w:tc>
          <w:tcPr>
            <w:tcW w:w="464" w:type="pct"/>
            <w:noWrap/>
            <w:hideMark/>
          </w:tcPr>
          <w:p w14:paraId="51C58C06" w14:textId="495D24A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77E+06</w:t>
            </w:r>
          </w:p>
        </w:tc>
        <w:tc>
          <w:tcPr>
            <w:tcW w:w="403" w:type="pct"/>
            <w:noWrap/>
            <w:hideMark/>
          </w:tcPr>
          <w:p w14:paraId="2299A1B7" w14:textId="15543BB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09E+06</w:t>
            </w:r>
          </w:p>
        </w:tc>
      </w:tr>
      <w:tr w:rsidR="005C75EA" w:rsidRPr="005C194F" w14:paraId="5AC971C4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26422D7E" w14:textId="022A13E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53D7FF2F" w14:textId="77859EA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_90</w:t>
            </w:r>
          </w:p>
        </w:tc>
        <w:tc>
          <w:tcPr>
            <w:tcW w:w="292" w:type="pct"/>
            <w:noWrap/>
            <w:vAlign w:val="bottom"/>
            <w:hideMark/>
          </w:tcPr>
          <w:p w14:paraId="206581B2" w14:textId="2868480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712D5869" w14:textId="5B82B6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646E+06</w:t>
            </w:r>
          </w:p>
        </w:tc>
        <w:tc>
          <w:tcPr>
            <w:tcW w:w="454" w:type="pct"/>
            <w:noWrap/>
            <w:hideMark/>
          </w:tcPr>
          <w:p w14:paraId="73A5B0AC" w14:textId="408E751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38E+05</w:t>
            </w:r>
          </w:p>
        </w:tc>
        <w:tc>
          <w:tcPr>
            <w:tcW w:w="454" w:type="pct"/>
            <w:noWrap/>
            <w:hideMark/>
          </w:tcPr>
          <w:p w14:paraId="3677B27E" w14:textId="342E32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703E+05</w:t>
            </w:r>
          </w:p>
        </w:tc>
        <w:tc>
          <w:tcPr>
            <w:tcW w:w="454" w:type="pct"/>
            <w:noWrap/>
            <w:hideMark/>
          </w:tcPr>
          <w:p w14:paraId="290756EE" w14:textId="6B5E736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974E+05</w:t>
            </w:r>
          </w:p>
        </w:tc>
        <w:tc>
          <w:tcPr>
            <w:tcW w:w="454" w:type="pct"/>
            <w:noWrap/>
            <w:hideMark/>
          </w:tcPr>
          <w:p w14:paraId="199EA30F" w14:textId="217D127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343E+05</w:t>
            </w:r>
          </w:p>
        </w:tc>
        <w:tc>
          <w:tcPr>
            <w:tcW w:w="462" w:type="pct"/>
            <w:noWrap/>
            <w:hideMark/>
          </w:tcPr>
          <w:p w14:paraId="75E22B92" w14:textId="563A9B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348E+05</w:t>
            </w:r>
          </w:p>
        </w:tc>
        <w:tc>
          <w:tcPr>
            <w:tcW w:w="462" w:type="pct"/>
            <w:noWrap/>
            <w:hideMark/>
          </w:tcPr>
          <w:p w14:paraId="00AE77EE" w14:textId="21730F0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166E+04</w:t>
            </w:r>
          </w:p>
        </w:tc>
        <w:tc>
          <w:tcPr>
            <w:tcW w:w="464" w:type="pct"/>
            <w:noWrap/>
            <w:hideMark/>
          </w:tcPr>
          <w:p w14:paraId="403B8A8D" w14:textId="5613FE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34E+06</w:t>
            </w:r>
          </w:p>
        </w:tc>
        <w:tc>
          <w:tcPr>
            <w:tcW w:w="403" w:type="pct"/>
            <w:noWrap/>
            <w:hideMark/>
          </w:tcPr>
          <w:p w14:paraId="473F19B1" w14:textId="5808B3C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40E+06</w:t>
            </w:r>
          </w:p>
        </w:tc>
      </w:tr>
      <w:tr w:rsidR="005C75EA" w:rsidRPr="005C194F" w14:paraId="32A0DE26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7D1E5D91" w14:textId="434F1B4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10F87D10" w14:textId="5C237FA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2" w:type="pct"/>
            <w:noWrap/>
            <w:vAlign w:val="bottom"/>
            <w:hideMark/>
          </w:tcPr>
          <w:p w14:paraId="27E28C2E" w14:textId="0AE6060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3928917C" w14:textId="60E645F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427E+06</w:t>
            </w:r>
          </w:p>
        </w:tc>
        <w:tc>
          <w:tcPr>
            <w:tcW w:w="454" w:type="pct"/>
            <w:noWrap/>
            <w:hideMark/>
          </w:tcPr>
          <w:p w14:paraId="6462148B" w14:textId="7D17F3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14E+05</w:t>
            </w:r>
          </w:p>
        </w:tc>
        <w:tc>
          <w:tcPr>
            <w:tcW w:w="454" w:type="pct"/>
            <w:noWrap/>
            <w:hideMark/>
          </w:tcPr>
          <w:p w14:paraId="21BAF1D0" w14:textId="1AE7064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144E+05</w:t>
            </w:r>
          </w:p>
        </w:tc>
        <w:tc>
          <w:tcPr>
            <w:tcW w:w="454" w:type="pct"/>
            <w:noWrap/>
            <w:hideMark/>
          </w:tcPr>
          <w:p w14:paraId="1BDB7FD2" w14:textId="2BE858C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561E+05</w:t>
            </w:r>
          </w:p>
        </w:tc>
        <w:tc>
          <w:tcPr>
            <w:tcW w:w="454" w:type="pct"/>
            <w:noWrap/>
            <w:hideMark/>
          </w:tcPr>
          <w:p w14:paraId="4EC36B29" w14:textId="0BA206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203E+05</w:t>
            </w:r>
          </w:p>
        </w:tc>
        <w:tc>
          <w:tcPr>
            <w:tcW w:w="462" w:type="pct"/>
            <w:noWrap/>
            <w:hideMark/>
          </w:tcPr>
          <w:p w14:paraId="39F2F5DC" w14:textId="61E26DF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793E+05</w:t>
            </w:r>
          </w:p>
        </w:tc>
        <w:tc>
          <w:tcPr>
            <w:tcW w:w="462" w:type="pct"/>
            <w:noWrap/>
            <w:hideMark/>
          </w:tcPr>
          <w:p w14:paraId="38CEDD54" w14:textId="46A2A58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903E+04</w:t>
            </w:r>
          </w:p>
        </w:tc>
        <w:tc>
          <w:tcPr>
            <w:tcW w:w="464" w:type="pct"/>
            <w:noWrap/>
            <w:hideMark/>
          </w:tcPr>
          <w:p w14:paraId="730DA246" w14:textId="68B425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47E+06</w:t>
            </w:r>
          </w:p>
        </w:tc>
        <w:tc>
          <w:tcPr>
            <w:tcW w:w="403" w:type="pct"/>
            <w:noWrap/>
            <w:hideMark/>
          </w:tcPr>
          <w:p w14:paraId="6D17518F" w14:textId="621CC3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00E+06</w:t>
            </w:r>
          </w:p>
        </w:tc>
      </w:tr>
      <w:tr w:rsidR="005C75EA" w:rsidRPr="005C194F" w14:paraId="67F07FD9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07733BD" w14:textId="605639E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5808D4FE" w14:textId="40037CCC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92" w:type="pct"/>
            <w:noWrap/>
            <w:vAlign w:val="bottom"/>
            <w:hideMark/>
          </w:tcPr>
          <w:p w14:paraId="65DFED5C" w14:textId="404B105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5AA1E180" w14:textId="0483403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011E+06</w:t>
            </w:r>
          </w:p>
        </w:tc>
        <w:tc>
          <w:tcPr>
            <w:tcW w:w="454" w:type="pct"/>
            <w:noWrap/>
            <w:hideMark/>
          </w:tcPr>
          <w:p w14:paraId="0F54C7BD" w14:textId="3A442A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958E+05</w:t>
            </w:r>
          </w:p>
        </w:tc>
        <w:tc>
          <w:tcPr>
            <w:tcW w:w="454" w:type="pct"/>
            <w:noWrap/>
            <w:hideMark/>
          </w:tcPr>
          <w:p w14:paraId="427F6824" w14:textId="642898E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11E+05</w:t>
            </w:r>
          </w:p>
        </w:tc>
        <w:tc>
          <w:tcPr>
            <w:tcW w:w="454" w:type="pct"/>
            <w:noWrap/>
            <w:hideMark/>
          </w:tcPr>
          <w:p w14:paraId="2CCAF5AF" w14:textId="047EECF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382E+05</w:t>
            </w:r>
          </w:p>
        </w:tc>
        <w:tc>
          <w:tcPr>
            <w:tcW w:w="454" w:type="pct"/>
            <w:noWrap/>
            <w:hideMark/>
          </w:tcPr>
          <w:p w14:paraId="014014CB" w14:textId="1455ED7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846E+05</w:t>
            </w:r>
          </w:p>
        </w:tc>
        <w:tc>
          <w:tcPr>
            <w:tcW w:w="462" w:type="pct"/>
            <w:noWrap/>
            <w:hideMark/>
          </w:tcPr>
          <w:p w14:paraId="126A5789" w14:textId="3F84B6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044E+05</w:t>
            </w:r>
          </w:p>
        </w:tc>
        <w:tc>
          <w:tcPr>
            <w:tcW w:w="462" w:type="pct"/>
            <w:noWrap/>
            <w:hideMark/>
          </w:tcPr>
          <w:p w14:paraId="14ACE78F" w14:textId="616830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25E+04</w:t>
            </w:r>
          </w:p>
        </w:tc>
        <w:tc>
          <w:tcPr>
            <w:tcW w:w="464" w:type="pct"/>
            <w:noWrap/>
            <w:hideMark/>
          </w:tcPr>
          <w:p w14:paraId="483C0E30" w14:textId="75082E8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29E+06</w:t>
            </w:r>
          </w:p>
        </w:tc>
        <w:tc>
          <w:tcPr>
            <w:tcW w:w="403" w:type="pct"/>
            <w:noWrap/>
            <w:hideMark/>
          </w:tcPr>
          <w:p w14:paraId="42F9103B" w14:textId="55EEAA2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713E+06</w:t>
            </w:r>
          </w:p>
        </w:tc>
      </w:tr>
      <w:tr w:rsidR="005C75EA" w:rsidRPr="005C194F" w14:paraId="7C8F439C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0658E90" w14:textId="2B4D512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231ADEEA" w14:textId="58E4D23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92" w:type="pct"/>
            <w:noWrap/>
            <w:vAlign w:val="bottom"/>
            <w:hideMark/>
          </w:tcPr>
          <w:p w14:paraId="58E67E1D" w14:textId="0469332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1D8106D6" w14:textId="400310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86E+06</w:t>
            </w:r>
          </w:p>
        </w:tc>
        <w:tc>
          <w:tcPr>
            <w:tcW w:w="454" w:type="pct"/>
            <w:noWrap/>
            <w:hideMark/>
          </w:tcPr>
          <w:p w14:paraId="79F01395" w14:textId="509B345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009E+05</w:t>
            </w:r>
          </w:p>
        </w:tc>
        <w:tc>
          <w:tcPr>
            <w:tcW w:w="454" w:type="pct"/>
            <w:noWrap/>
            <w:hideMark/>
          </w:tcPr>
          <w:p w14:paraId="0A2C4527" w14:textId="6D34C82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221E+05</w:t>
            </w:r>
          </w:p>
        </w:tc>
        <w:tc>
          <w:tcPr>
            <w:tcW w:w="454" w:type="pct"/>
            <w:noWrap/>
            <w:hideMark/>
          </w:tcPr>
          <w:p w14:paraId="5F658CC2" w14:textId="1CEF370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496E+05</w:t>
            </w:r>
          </w:p>
        </w:tc>
        <w:tc>
          <w:tcPr>
            <w:tcW w:w="454" w:type="pct"/>
            <w:noWrap/>
            <w:hideMark/>
          </w:tcPr>
          <w:p w14:paraId="55D5D308" w14:textId="201E6CC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04E+05</w:t>
            </w:r>
          </w:p>
        </w:tc>
        <w:tc>
          <w:tcPr>
            <w:tcW w:w="462" w:type="pct"/>
            <w:noWrap/>
            <w:hideMark/>
          </w:tcPr>
          <w:p w14:paraId="070DAA9C" w14:textId="4A40878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527E+05</w:t>
            </w:r>
          </w:p>
        </w:tc>
        <w:tc>
          <w:tcPr>
            <w:tcW w:w="462" w:type="pct"/>
            <w:noWrap/>
            <w:hideMark/>
          </w:tcPr>
          <w:p w14:paraId="3256C7D6" w14:textId="289B3EF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119E+04</w:t>
            </w:r>
          </w:p>
        </w:tc>
        <w:tc>
          <w:tcPr>
            <w:tcW w:w="464" w:type="pct"/>
            <w:noWrap/>
            <w:hideMark/>
          </w:tcPr>
          <w:p w14:paraId="463D3A2D" w14:textId="66CAB7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73E+06</w:t>
            </w:r>
          </w:p>
        </w:tc>
        <w:tc>
          <w:tcPr>
            <w:tcW w:w="403" w:type="pct"/>
            <w:noWrap/>
            <w:hideMark/>
          </w:tcPr>
          <w:p w14:paraId="35EDBD98" w14:textId="09DBB38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446E+06</w:t>
            </w:r>
          </w:p>
        </w:tc>
      </w:tr>
      <w:tr w:rsidR="005C75EA" w:rsidRPr="005C194F" w14:paraId="4922E0E5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1F21BE3F" w14:textId="6F82776C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09</w:t>
            </w:r>
          </w:p>
        </w:tc>
        <w:tc>
          <w:tcPr>
            <w:tcW w:w="274" w:type="pct"/>
            <w:noWrap/>
            <w:vAlign w:val="bottom"/>
            <w:hideMark/>
          </w:tcPr>
          <w:p w14:paraId="6C8C330D" w14:textId="0B60895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92" w:type="pct"/>
            <w:noWrap/>
            <w:vAlign w:val="bottom"/>
            <w:hideMark/>
          </w:tcPr>
          <w:p w14:paraId="598F7474" w14:textId="59F7524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6F73745C" w14:textId="4C83EA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13E+07</w:t>
            </w:r>
          </w:p>
        </w:tc>
        <w:tc>
          <w:tcPr>
            <w:tcW w:w="454" w:type="pct"/>
            <w:noWrap/>
            <w:hideMark/>
          </w:tcPr>
          <w:p w14:paraId="3B43CEAE" w14:textId="7BC0BA7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17E+05</w:t>
            </w:r>
          </w:p>
        </w:tc>
        <w:tc>
          <w:tcPr>
            <w:tcW w:w="454" w:type="pct"/>
            <w:noWrap/>
            <w:hideMark/>
          </w:tcPr>
          <w:p w14:paraId="335CBA5C" w14:textId="2BBEDC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021E+05</w:t>
            </w:r>
          </w:p>
        </w:tc>
        <w:tc>
          <w:tcPr>
            <w:tcW w:w="454" w:type="pct"/>
            <w:noWrap/>
            <w:hideMark/>
          </w:tcPr>
          <w:p w14:paraId="07662A66" w14:textId="540E75A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55E+06</w:t>
            </w:r>
          </w:p>
        </w:tc>
        <w:tc>
          <w:tcPr>
            <w:tcW w:w="454" w:type="pct"/>
            <w:noWrap/>
            <w:hideMark/>
          </w:tcPr>
          <w:p w14:paraId="75754FC3" w14:textId="49C3BDC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89E+06</w:t>
            </w:r>
          </w:p>
        </w:tc>
        <w:tc>
          <w:tcPr>
            <w:tcW w:w="462" w:type="pct"/>
            <w:noWrap/>
            <w:hideMark/>
          </w:tcPr>
          <w:p w14:paraId="3081DB56" w14:textId="7554C47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02E+06</w:t>
            </w:r>
          </w:p>
        </w:tc>
        <w:tc>
          <w:tcPr>
            <w:tcW w:w="462" w:type="pct"/>
            <w:noWrap/>
            <w:hideMark/>
          </w:tcPr>
          <w:p w14:paraId="00C83083" w14:textId="50024A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25E+05</w:t>
            </w:r>
          </w:p>
        </w:tc>
        <w:tc>
          <w:tcPr>
            <w:tcW w:w="464" w:type="pct"/>
            <w:noWrap/>
            <w:hideMark/>
          </w:tcPr>
          <w:p w14:paraId="1AF9C2E5" w14:textId="02FE28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02E+06</w:t>
            </w:r>
          </w:p>
        </w:tc>
        <w:tc>
          <w:tcPr>
            <w:tcW w:w="403" w:type="pct"/>
            <w:noWrap/>
            <w:hideMark/>
          </w:tcPr>
          <w:p w14:paraId="7AB69299" w14:textId="6B55029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844E+06</w:t>
            </w:r>
          </w:p>
        </w:tc>
      </w:tr>
      <w:tr w:rsidR="005C75EA" w:rsidRPr="005C194F" w14:paraId="4B72B333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5A1A833D" w14:textId="3E63D57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2</w:t>
            </w:r>
          </w:p>
        </w:tc>
        <w:tc>
          <w:tcPr>
            <w:tcW w:w="274" w:type="pct"/>
            <w:noWrap/>
            <w:vAlign w:val="bottom"/>
            <w:hideMark/>
          </w:tcPr>
          <w:p w14:paraId="46299107" w14:textId="40AE219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2" w:type="pct"/>
            <w:noWrap/>
            <w:vAlign w:val="bottom"/>
            <w:hideMark/>
          </w:tcPr>
          <w:p w14:paraId="43AD9987" w14:textId="444383F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75E79DAA" w14:textId="3750A3C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55E+07</w:t>
            </w:r>
          </w:p>
        </w:tc>
        <w:tc>
          <w:tcPr>
            <w:tcW w:w="454" w:type="pct"/>
            <w:noWrap/>
            <w:hideMark/>
          </w:tcPr>
          <w:p w14:paraId="519889DA" w14:textId="2BA833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03E+05</w:t>
            </w:r>
          </w:p>
        </w:tc>
        <w:tc>
          <w:tcPr>
            <w:tcW w:w="454" w:type="pct"/>
            <w:noWrap/>
            <w:hideMark/>
          </w:tcPr>
          <w:p w14:paraId="63ED5D37" w14:textId="6ECAD6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203E+05</w:t>
            </w:r>
          </w:p>
        </w:tc>
        <w:tc>
          <w:tcPr>
            <w:tcW w:w="454" w:type="pct"/>
            <w:noWrap/>
            <w:hideMark/>
          </w:tcPr>
          <w:p w14:paraId="241DEBD6" w14:textId="768F675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016E+06</w:t>
            </w:r>
          </w:p>
        </w:tc>
        <w:tc>
          <w:tcPr>
            <w:tcW w:w="454" w:type="pct"/>
            <w:noWrap/>
            <w:hideMark/>
          </w:tcPr>
          <w:p w14:paraId="2AED36F4" w14:textId="767D14B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19E+06</w:t>
            </w:r>
          </w:p>
        </w:tc>
        <w:tc>
          <w:tcPr>
            <w:tcW w:w="462" w:type="pct"/>
            <w:noWrap/>
            <w:hideMark/>
          </w:tcPr>
          <w:p w14:paraId="6961E9AF" w14:textId="379026F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73E+06</w:t>
            </w:r>
          </w:p>
        </w:tc>
        <w:tc>
          <w:tcPr>
            <w:tcW w:w="462" w:type="pct"/>
            <w:noWrap/>
            <w:hideMark/>
          </w:tcPr>
          <w:p w14:paraId="6C4EBD82" w14:textId="3033A9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75E+04</w:t>
            </w:r>
          </w:p>
        </w:tc>
        <w:tc>
          <w:tcPr>
            <w:tcW w:w="464" w:type="pct"/>
            <w:noWrap/>
            <w:hideMark/>
          </w:tcPr>
          <w:p w14:paraId="23C90363" w14:textId="48E8161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309E+06</w:t>
            </w:r>
          </w:p>
        </w:tc>
        <w:tc>
          <w:tcPr>
            <w:tcW w:w="403" w:type="pct"/>
            <w:noWrap/>
            <w:hideMark/>
          </w:tcPr>
          <w:p w14:paraId="7193BAD0" w14:textId="0AA4FC3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890E+06</w:t>
            </w:r>
          </w:p>
        </w:tc>
      </w:tr>
      <w:tr w:rsidR="005C75EA" w:rsidRPr="005C194F" w14:paraId="42BC77D4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0A518C43" w14:textId="6AC4922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757EACEB" w14:textId="60D76D6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2" w:type="pct"/>
            <w:noWrap/>
            <w:vAlign w:val="bottom"/>
            <w:hideMark/>
          </w:tcPr>
          <w:p w14:paraId="17BCB79F" w14:textId="52276AC0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3DDD192A" w14:textId="766CFE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60E+07</w:t>
            </w:r>
          </w:p>
        </w:tc>
        <w:tc>
          <w:tcPr>
            <w:tcW w:w="454" w:type="pct"/>
            <w:noWrap/>
            <w:hideMark/>
          </w:tcPr>
          <w:p w14:paraId="661B4842" w14:textId="4E6E845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338E+05</w:t>
            </w:r>
          </w:p>
        </w:tc>
        <w:tc>
          <w:tcPr>
            <w:tcW w:w="454" w:type="pct"/>
            <w:noWrap/>
            <w:hideMark/>
          </w:tcPr>
          <w:p w14:paraId="3FAFEA50" w14:textId="00D820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714E+05</w:t>
            </w:r>
          </w:p>
        </w:tc>
        <w:tc>
          <w:tcPr>
            <w:tcW w:w="454" w:type="pct"/>
            <w:noWrap/>
            <w:hideMark/>
          </w:tcPr>
          <w:p w14:paraId="5ABCCCD6" w14:textId="7E60C4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70E+06</w:t>
            </w:r>
          </w:p>
        </w:tc>
        <w:tc>
          <w:tcPr>
            <w:tcW w:w="454" w:type="pct"/>
            <w:noWrap/>
            <w:hideMark/>
          </w:tcPr>
          <w:p w14:paraId="180B1C6A" w14:textId="6150C0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90E+06</w:t>
            </w:r>
          </w:p>
        </w:tc>
        <w:tc>
          <w:tcPr>
            <w:tcW w:w="462" w:type="pct"/>
            <w:noWrap/>
            <w:hideMark/>
          </w:tcPr>
          <w:p w14:paraId="7D4DCCD8" w14:textId="7204B1E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53E+06</w:t>
            </w:r>
          </w:p>
        </w:tc>
        <w:tc>
          <w:tcPr>
            <w:tcW w:w="462" w:type="pct"/>
            <w:noWrap/>
            <w:hideMark/>
          </w:tcPr>
          <w:p w14:paraId="2CB87F78" w14:textId="392B062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966E+04</w:t>
            </w:r>
          </w:p>
        </w:tc>
        <w:tc>
          <w:tcPr>
            <w:tcW w:w="464" w:type="pct"/>
            <w:noWrap/>
            <w:hideMark/>
          </w:tcPr>
          <w:p w14:paraId="3CFEE1F4" w14:textId="4296CD7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36E+06</w:t>
            </w:r>
          </w:p>
        </w:tc>
        <w:tc>
          <w:tcPr>
            <w:tcW w:w="403" w:type="pct"/>
            <w:noWrap/>
            <w:hideMark/>
          </w:tcPr>
          <w:p w14:paraId="192F32CC" w14:textId="2E55584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43E+06</w:t>
            </w:r>
          </w:p>
        </w:tc>
      </w:tr>
      <w:tr w:rsidR="005C75EA" w:rsidRPr="005C194F" w14:paraId="796C4771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534DD0F0" w14:textId="1DBDA41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6B55679E" w14:textId="7DE98C1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292" w:type="pct"/>
            <w:noWrap/>
            <w:vAlign w:val="bottom"/>
            <w:hideMark/>
          </w:tcPr>
          <w:p w14:paraId="46750FD6" w14:textId="12C26544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13ED4CE7" w14:textId="1B27590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72E+07</w:t>
            </w:r>
          </w:p>
        </w:tc>
        <w:tc>
          <w:tcPr>
            <w:tcW w:w="454" w:type="pct"/>
            <w:noWrap/>
            <w:hideMark/>
          </w:tcPr>
          <w:p w14:paraId="11ABEA53" w14:textId="4F9044B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931E+05</w:t>
            </w:r>
          </w:p>
        </w:tc>
        <w:tc>
          <w:tcPr>
            <w:tcW w:w="454" w:type="pct"/>
            <w:noWrap/>
            <w:hideMark/>
          </w:tcPr>
          <w:p w14:paraId="0B4932AB" w14:textId="6CA8865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14E+06</w:t>
            </w:r>
          </w:p>
        </w:tc>
        <w:tc>
          <w:tcPr>
            <w:tcW w:w="454" w:type="pct"/>
            <w:noWrap/>
            <w:hideMark/>
          </w:tcPr>
          <w:p w14:paraId="12298CA9" w14:textId="183635A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16E+06</w:t>
            </w:r>
          </w:p>
        </w:tc>
        <w:tc>
          <w:tcPr>
            <w:tcW w:w="454" w:type="pct"/>
            <w:noWrap/>
            <w:hideMark/>
          </w:tcPr>
          <w:p w14:paraId="5F05EE42" w14:textId="72B552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43E+06</w:t>
            </w:r>
          </w:p>
        </w:tc>
        <w:tc>
          <w:tcPr>
            <w:tcW w:w="462" w:type="pct"/>
            <w:noWrap/>
            <w:hideMark/>
          </w:tcPr>
          <w:p w14:paraId="01924308" w14:textId="3130F51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76E+06</w:t>
            </w:r>
          </w:p>
        </w:tc>
        <w:tc>
          <w:tcPr>
            <w:tcW w:w="462" w:type="pct"/>
            <w:noWrap/>
            <w:hideMark/>
          </w:tcPr>
          <w:p w14:paraId="63223058" w14:textId="3E362E5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16E+05</w:t>
            </w:r>
          </w:p>
        </w:tc>
        <w:tc>
          <w:tcPr>
            <w:tcW w:w="464" w:type="pct"/>
            <w:noWrap/>
            <w:hideMark/>
          </w:tcPr>
          <w:p w14:paraId="31A580C7" w14:textId="3F9DB7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92E+06</w:t>
            </w:r>
          </w:p>
        </w:tc>
        <w:tc>
          <w:tcPr>
            <w:tcW w:w="403" w:type="pct"/>
            <w:noWrap/>
            <w:hideMark/>
          </w:tcPr>
          <w:p w14:paraId="354A2B4F" w14:textId="20A4AD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652E+06</w:t>
            </w:r>
          </w:p>
        </w:tc>
      </w:tr>
      <w:tr w:rsidR="005C75EA" w:rsidRPr="005C194F" w14:paraId="1D0B25E8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9FDC0C6" w14:textId="4910D01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26D9362F" w14:textId="438C292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2" w:type="pct"/>
            <w:noWrap/>
            <w:vAlign w:val="bottom"/>
            <w:hideMark/>
          </w:tcPr>
          <w:p w14:paraId="76008323" w14:textId="7146603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0CB3BC4C" w14:textId="68A785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08E+07</w:t>
            </w:r>
          </w:p>
        </w:tc>
        <w:tc>
          <w:tcPr>
            <w:tcW w:w="454" w:type="pct"/>
            <w:noWrap/>
            <w:hideMark/>
          </w:tcPr>
          <w:p w14:paraId="664B5658" w14:textId="7DB5020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833E+05</w:t>
            </w:r>
          </w:p>
        </w:tc>
        <w:tc>
          <w:tcPr>
            <w:tcW w:w="454" w:type="pct"/>
            <w:noWrap/>
            <w:hideMark/>
          </w:tcPr>
          <w:p w14:paraId="733C6AA6" w14:textId="241AAE7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186E+05</w:t>
            </w:r>
          </w:p>
        </w:tc>
        <w:tc>
          <w:tcPr>
            <w:tcW w:w="454" w:type="pct"/>
            <w:noWrap/>
            <w:hideMark/>
          </w:tcPr>
          <w:p w14:paraId="6FD445BB" w14:textId="2EA2E30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13E+06</w:t>
            </w:r>
          </w:p>
        </w:tc>
        <w:tc>
          <w:tcPr>
            <w:tcW w:w="454" w:type="pct"/>
            <w:noWrap/>
            <w:hideMark/>
          </w:tcPr>
          <w:p w14:paraId="3D8418A3" w14:textId="39EBF29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76E+06</w:t>
            </w:r>
          </w:p>
        </w:tc>
        <w:tc>
          <w:tcPr>
            <w:tcW w:w="462" w:type="pct"/>
            <w:noWrap/>
            <w:hideMark/>
          </w:tcPr>
          <w:p w14:paraId="0FB1E8E1" w14:textId="2BC722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78E+06</w:t>
            </w:r>
          </w:p>
        </w:tc>
        <w:tc>
          <w:tcPr>
            <w:tcW w:w="462" w:type="pct"/>
            <w:noWrap/>
            <w:hideMark/>
          </w:tcPr>
          <w:p w14:paraId="373FB40A" w14:textId="1185CAA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015E+04</w:t>
            </w:r>
          </w:p>
        </w:tc>
        <w:tc>
          <w:tcPr>
            <w:tcW w:w="464" w:type="pct"/>
            <w:noWrap/>
            <w:hideMark/>
          </w:tcPr>
          <w:p w14:paraId="21EAB53B" w14:textId="54BB2D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756E+06</w:t>
            </w:r>
          </w:p>
        </w:tc>
        <w:tc>
          <w:tcPr>
            <w:tcW w:w="403" w:type="pct"/>
            <w:noWrap/>
            <w:hideMark/>
          </w:tcPr>
          <w:p w14:paraId="44376ADB" w14:textId="2BD024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63E+06</w:t>
            </w:r>
          </w:p>
        </w:tc>
      </w:tr>
      <w:tr w:rsidR="005C75EA" w:rsidRPr="005C194F" w14:paraId="0B005B45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FBA00A9" w14:textId="3F0DC56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2DB822E5" w14:textId="7314CF15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2" w:type="pct"/>
            <w:noWrap/>
            <w:vAlign w:val="bottom"/>
            <w:hideMark/>
          </w:tcPr>
          <w:p w14:paraId="0C1F7A52" w14:textId="38DABA8A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2EA44813" w14:textId="6B23F30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34E+07</w:t>
            </w:r>
          </w:p>
        </w:tc>
        <w:tc>
          <w:tcPr>
            <w:tcW w:w="454" w:type="pct"/>
            <w:noWrap/>
            <w:hideMark/>
          </w:tcPr>
          <w:p w14:paraId="6F6DC1CA" w14:textId="5D302AB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886E+05</w:t>
            </w:r>
          </w:p>
        </w:tc>
        <w:tc>
          <w:tcPr>
            <w:tcW w:w="454" w:type="pct"/>
            <w:noWrap/>
            <w:hideMark/>
          </w:tcPr>
          <w:p w14:paraId="60B047C2" w14:textId="1BE385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659E+05</w:t>
            </w:r>
          </w:p>
        </w:tc>
        <w:tc>
          <w:tcPr>
            <w:tcW w:w="454" w:type="pct"/>
            <w:noWrap/>
            <w:hideMark/>
          </w:tcPr>
          <w:p w14:paraId="65BDD489" w14:textId="0273092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12E+06</w:t>
            </w:r>
          </w:p>
        </w:tc>
        <w:tc>
          <w:tcPr>
            <w:tcW w:w="454" w:type="pct"/>
            <w:noWrap/>
            <w:hideMark/>
          </w:tcPr>
          <w:p w14:paraId="3E8F7DA9" w14:textId="1232EC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46E+06</w:t>
            </w:r>
          </w:p>
        </w:tc>
        <w:tc>
          <w:tcPr>
            <w:tcW w:w="462" w:type="pct"/>
            <w:noWrap/>
            <w:hideMark/>
          </w:tcPr>
          <w:p w14:paraId="21D499D5" w14:textId="46972C4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66E+06</w:t>
            </w:r>
          </w:p>
        </w:tc>
        <w:tc>
          <w:tcPr>
            <w:tcW w:w="462" w:type="pct"/>
            <w:noWrap/>
            <w:hideMark/>
          </w:tcPr>
          <w:p w14:paraId="741E4742" w14:textId="308AAA6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418E+04</w:t>
            </w:r>
          </w:p>
        </w:tc>
        <w:tc>
          <w:tcPr>
            <w:tcW w:w="464" w:type="pct"/>
            <w:noWrap/>
            <w:hideMark/>
          </w:tcPr>
          <w:p w14:paraId="48A0A8BC" w14:textId="52B8595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395E+06</w:t>
            </w:r>
          </w:p>
        </w:tc>
        <w:tc>
          <w:tcPr>
            <w:tcW w:w="403" w:type="pct"/>
            <w:noWrap/>
            <w:hideMark/>
          </w:tcPr>
          <w:p w14:paraId="56761494" w14:textId="0547ED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116E+06</w:t>
            </w:r>
          </w:p>
        </w:tc>
      </w:tr>
      <w:tr w:rsidR="005C75EA" w:rsidRPr="005C194F" w14:paraId="1239D5C1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27BA0FF4" w14:textId="3795364D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2802CBB9" w14:textId="00593EC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2" w:type="pct"/>
            <w:noWrap/>
            <w:vAlign w:val="bottom"/>
            <w:hideMark/>
          </w:tcPr>
          <w:p w14:paraId="0E4E4802" w14:textId="04BDAC4C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6C2D395C" w14:textId="337E1FC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41E+07</w:t>
            </w:r>
          </w:p>
        </w:tc>
        <w:tc>
          <w:tcPr>
            <w:tcW w:w="454" w:type="pct"/>
            <w:noWrap/>
            <w:hideMark/>
          </w:tcPr>
          <w:p w14:paraId="1DFE66F3" w14:textId="0895772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24E+05</w:t>
            </w:r>
          </w:p>
        </w:tc>
        <w:tc>
          <w:tcPr>
            <w:tcW w:w="454" w:type="pct"/>
            <w:noWrap/>
            <w:hideMark/>
          </w:tcPr>
          <w:p w14:paraId="43C03ABD" w14:textId="6909AC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672E+05</w:t>
            </w:r>
          </w:p>
        </w:tc>
        <w:tc>
          <w:tcPr>
            <w:tcW w:w="454" w:type="pct"/>
            <w:noWrap/>
            <w:hideMark/>
          </w:tcPr>
          <w:p w14:paraId="409A42EC" w14:textId="331B2D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293E+06</w:t>
            </w:r>
          </w:p>
        </w:tc>
        <w:tc>
          <w:tcPr>
            <w:tcW w:w="454" w:type="pct"/>
            <w:noWrap/>
            <w:hideMark/>
          </w:tcPr>
          <w:p w14:paraId="79061E8A" w14:textId="34B1E2A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24E+06</w:t>
            </w:r>
          </w:p>
        </w:tc>
        <w:tc>
          <w:tcPr>
            <w:tcW w:w="462" w:type="pct"/>
            <w:noWrap/>
            <w:hideMark/>
          </w:tcPr>
          <w:p w14:paraId="7ACE86EB" w14:textId="275051B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381E+06</w:t>
            </w:r>
          </w:p>
        </w:tc>
        <w:tc>
          <w:tcPr>
            <w:tcW w:w="462" w:type="pct"/>
            <w:noWrap/>
            <w:hideMark/>
          </w:tcPr>
          <w:p w14:paraId="601AF010" w14:textId="4F5AE24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315E+04</w:t>
            </w:r>
          </w:p>
        </w:tc>
        <w:tc>
          <w:tcPr>
            <w:tcW w:w="464" w:type="pct"/>
            <w:noWrap/>
            <w:hideMark/>
          </w:tcPr>
          <w:p w14:paraId="0478780C" w14:textId="6CA74B4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244E+06</w:t>
            </w:r>
          </w:p>
        </w:tc>
        <w:tc>
          <w:tcPr>
            <w:tcW w:w="403" w:type="pct"/>
            <w:noWrap/>
            <w:hideMark/>
          </w:tcPr>
          <w:p w14:paraId="1CA21CDC" w14:textId="68FFD74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467E+06</w:t>
            </w:r>
          </w:p>
        </w:tc>
      </w:tr>
      <w:tr w:rsidR="005C75EA" w:rsidRPr="005C194F" w14:paraId="2D031DFB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4FC9F892" w14:textId="34F13DC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0</w:t>
            </w:r>
          </w:p>
        </w:tc>
        <w:tc>
          <w:tcPr>
            <w:tcW w:w="274" w:type="pct"/>
            <w:noWrap/>
            <w:vAlign w:val="bottom"/>
            <w:hideMark/>
          </w:tcPr>
          <w:p w14:paraId="1251E05E" w14:textId="03AF9CE8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92" w:type="pct"/>
            <w:noWrap/>
            <w:vAlign w:val="bottom"/>
            <w:hideMark/>
          </w:tcPr>
          <w:p w14:paraId="6A193C21" w14:textId="6931ABB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6524B0DA" w14:textId="39F3B6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21E+07</w:t>
            </w:r>
          </w:p>
        </w:tc>
        <w:tc>
          <w:tcPr>
            <w:tcW w:w="454" w:type="pct"/>
            <w:noWrap/>
            <w:hideMark/>
          </w:tcPr>
          <w:p w14:paraId="4BA1867E" w14:textId="55AF630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682E+05</w:t>
            </w:r>
          </w:p>
        </w:tc>
        <w:tc>
          <w:tcPr>
            <w:tcW w:w="454" w:type="pct"/>
            <w:noWrap/>
            <w:hideMark/>
          </w:tcPr>
          <w:p w14:paraId="0EB16DD0" w14:textId="44766CD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37E+06</w:t>
            </w:r>
          </w:p>
        </w:tc>
        <w:tc>
          <w:tcPr>
            <w:tcW w:w="454" w:type="pct"/>
            <w:noWrap/>
            <w:hideMark/>
          </w:tcPr>
          <w:p w14:paraId="47CE7677" w14:textId="0E3A4C8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11E+06</w:t>
            </w:r>
          </w:p>
        </w:tc>
        <w:tc>
          <w:tcPr>
            <w:tcW w:w="454" w:type="pct"/>
            <w:noWrap/>
            <w:hideMark/>
          </w:tcPr>
          <w:p w14:paraId="56A38C05" w14:textId="6D9671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786E+06</w:t>
            </w:r>
          </w:p>
        </w:tc>
        <w:tc>
          <w:tcPr>
            <w:tcW w:w="462" w:type="pct"/>
            <w:noWrap/>
            <w:hideMark/>
          </w:tcPr>
          <w:p w14:paraId="5B3F7F05" w14:textId="3F7B8DF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40E+06</w:t>
            </w:r>
          </w:p>
        </w:tc>
        <w:tc>
          <w:tcPr>
            <w:tcW w:w="462" w:type="pct"/>
            <w:noWrap/>
            <w:hideMark/>
          </w:tcPr>
          <w:p w14:paraId="2DF8CF8A" w14:textId="0201DDA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79E+04</w:t>
            </w:r>
          </w:p>
        </w:tc>
        <w:tc>
          <w:tcPr>
            <w:tcW w:w="464" w:type="pct"/>
            <w:noWrap/>
            <w:hideMark/>
          </w:tcPr>
          <w:p w14:paraId="3D3EAA1D" w14:textId="1CA0130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502E+06</w:t>
            </w:r>
          </w:p>
        </w:tc>
        <w:tc>
          <w:tcPr>
            <w:tcW w:w="403" w:type="pct"/>
            <w:noWrap/>
            <w:hideMark/>
          </w:tcPr>
          <w:p w14:paraId="2810F13B" w14:textId="4405B29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329E+06</w:t>
            </w:r>
          </w:p>
        </w:tc>
      </w:tr>
      <w:tr w:rsidR="005C75EA" w:rsidRPr="005C194F" w14:paraId="34F5DC6B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6BA1ECD7" w14:textId="7BC7FE67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3E07D8F6" w14:textId="5D60F8FE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2" w:type="pct"/>
            <w:noWrap/>
            <w:vAlign w:val="bottom"/>
            <w:hideMark/>
          </w:tcPr>
          <w:p w14:paraId="4E1B1BB9" w14:textId="76DD0826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65" w:type="pct"/>
            <w:noWrap/>
            <w:hideMark/>
          </w:tcPr>
          <w:p w14:paraId="0103778E" w14:textId="29A1B95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75E+07</w:t>
            </w:r>
          </w:p>
        </w:tc>
        <w:tc>
          <w:tcPr>
            <w:tcW w:w="454" w:type="pct"/>
            <w:noWrap/>
            <w:hideMark/>
          </w:tcPr>
          <w:p w14:paraId="7D0E32E9" w14:textId="3C5091C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61E+05</w:t>
            </w:r>
          </w:p>
        </w:tc>
        <w:tc>
          <w:tcPr>
            <w:tcW w:w="454" w:type="pct"/>
            <w:noWrap/>
            <w:hideMark/>
          </w:tcPr>
          <w:p w14:paraId="24C41AEB" w14:textId="79F46DB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291E+05</w:t>
            </w:r>
          </w:p>
        </w:tc>
        <w:tc>
          <w:tcPr>
            <w:tcW w:w="454" w:type="pct"/>
            <w:noWrap/>
            <w:hideMark/>
          </w:tcPr>
          <w:p w14:paraId="12497B92" w14:textId="3121955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95E+06</w:t>
            </w:r>
          </w:p>
        </w:tc>
        <w:tc>
          <w:tcPr>
            <w:tcW w:w="454" w:type="pct"/>
            <w:noWrap/>
            <w:hideMark/>
          </w:tcPr>
          <w:p w14:paraId="28164D7B" w14:textId="706BFE1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927E+06</w:t>
            </w:r>
          </w:p>
        </w:tc>
        <w:tc>
          <w:tcPr>
            <w:tcW w:w="462" w:type="pct"/>
            <w:noWrap/>
            <w:hideMark/>
          </w:tcPr>
          <w:p w14:paraId="7AA73F6C" w14:textId="7A002C2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52E+06</w:t>
            </w:r>
          </w:p>
        </w:tc>
        <w:tc>
          <w:tcPr>
            <w:tcW w:w="462" w:type="pct"/>
            <w:noWrap/>
            <w:hideMark/>
          </w:tcPr>
          <w:p w14:paraId="7D3906F8" w14:textId="73AB703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16E+05</w:t>
            </w:r>
          </w:p>
        </w:tc>
        <w:tc>
          <w:tcPr>
            <w:tcW w:w="464" w:type="pct"/>
            <w:noWrap/>
            <w:hideMark/>
          </w:tcPr>
          <w:p w14:paraId="0FCD584D" w14:textId="12FD054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59E+06</w:t>
            </w:r>
          </w:p>
        </w:tc>
        <w:tc>
          <w:tcPr>
            <w:tcW w:w="403" w:type="pct"/>
            <w:noWrap/>
            <w:hideMark/>
          </w:tcPr>
          <w:p w14:paraId="53C12D5B" w14:textId="0FBFAAF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9.036E+06</w:t>
            </w:r>
          </w:p>
        </w:tc>
      </w:tr>
      <w:tr w:rsidR="005C75EA" w:rsidRPr="005C194F" w14:paraId="20824032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5715BEF9" w14:textId="0962508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16</w:t>
            </w:r>
          </w:p>
        </w:tc>
        <w:tc>
          <w:tcPr>
            <w:tcW w:w="274" w:type="pct"/>
            <w:noWrap/>
            <w:vAlign w:val="bottom"/>
            <w:hideMark/>
          </w:tcPr>
          <w:p w14:paraId="784C48F2" w14:textId="6C3D1BE3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2" w:type="pct"/>
            <w:noWrap/>
            <w:vAlign w:val="bottom"/>
            <w:hideMark/>
          </w:tcPr>
          <w:p w14:paraId="21975ABC" w14:textId="35CCFFEB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4680AAA6" w14:textId="470F88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03E+07</w:t>
            </w:r>
          </w:p>
        </w:tc>
        <w:tc>
          <w:tcPr>
            <w:tcW w:w="454" w:type="pct"/>
            <w:noWrap/>
            <w:hideMark/>
          </w:tcPr>
          <w:p w14:paraId="511F7FAA" w14:textId="3A0682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41E+05</w:t>
            </w:r>
          </w:p>
        </w:tc>
        <w:tc>
          <w:tcPr>
            <w:tcW w:w="454" w:type="pct"/>
            <w:noWrap/>
            <w:hideMark/>
          </w:tcPr>
          <w:p w14:paraId="40718309" w14:textId="26D719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7.532E+05</w:t>
            </w:r>
          </w:p>
        </w:tc>
        <w:tc>
          <w:tcPr>
            <w:tcW w:w="454" w:type="pct"/>
            <w:noWrap/>
            <w:hideMark/>
          </w:tcPr>
          <w:p w14:paraId="5DBCC7C9" w14:textId="250A51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497E+06</w:t>
            </w:r>
          </w:p>
        </w:tc>
        <w:tc>
          <w:tcPr>
            <w:tcW w:w="454" w:type="pct"/>
            <w:noWrap/>
            <w:hideMark/>
          </w:tcPr>
          <w:p w14:paraId="2E4949DB" w14:textId="17D4ED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643E+06</w:t>
            </w:r>
          </w:p>
        </w:tc>
        <w:tc>
          <w:tcPr>
            <w:tcW w:w="462" w:type="pct"/>
            <w:noWrap/>
            <w:hideMark/>
          </w:tcPr>
          <w:p w14:paraId="4CA3163F" w14:textId="5EA104B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831E+06</w:t>
            </w:r>
          </w:p>
        </w:tc>
        <w:tc>
          <w:tcPr>
            <w:tcW w:w="462" w:type="pct"/>
            <w:noWrap/>
            <w:hideMark/>
          </w:tcPr>
          <w:p w14:paraId="279957DD" w14:textId="623F5EA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78E+05</w:t>
            </w:r>
          </w:p>
        </w:tc>
        <w:tc>
          <w:tcPr>
            <w:tcW w:w="464" w:type="pct"/>
            <w:noWrap/>
            <w:hideMark/>
          </w:tcPr>
          <w:p w14:paraId="40CC7F1E" w14:textId="341E71D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4.612E+06</w:t>
            </w:r>
          </w:p>
        </w:tc>
        <w:tc>
          <w:tcPr>
            <w:tcW w:w="403" w:type="pct"/>
            <w:noWrap/>
            <w:hideMark/>
          </w:tcPr>
          <w:p w14:paraId="003586D5" w14:textId="0F027B7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924E+06</w:t>
            </w:r>
          </w:p>
        </w:tc>
      </w:tr>
      <w:tr w:rsidR="005C75EA" w:rsidRPr="005C194F" w14:paraId="2ABD4060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FE57517" w14:textId="568310F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2</w:t>
            </w:r>
          </w:p>
        </w:tc>
        <w:tc>
          <w:tcPr>
            <w:tcW w:w="274" w:type="pct"/>
            <w:noWrap/>
            <w:vAlign w:val="bottom"/>
            <w:hideMark/>
          </w:tcPr>
          <w:p w14:paraId="60C9BAAF" w14:textId="734CB64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2" w:type="pct"/>
            <w:noWrap/>
            <w:vAlign w:val="bottom"/>
            <w:hideMark/>
          </w:tcPr>
          <w:p w14:paraId="360BC8C8" w14:textId="79BA8039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5" w:type="pct"/>
            <w:noWrap/>
            <w:hideMark/>
          </w:tcPr>
          <w:p w14:paraId="7D226822" w14:textId="6D47FB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62E+07</w:t>
            </w:r>
          </w:p>
        </w:tc>
        <w:tc>
          <w:tcPr>
            <w:tcW w:w="454" w:type="pct"/>
            <w:noWrap/>
            <w:hideMark/>
          </w:tcPr>
          <w:p w14:paraId="2C01EB7F" w14:textId="7D9659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507E+05</w:t>
            </w:r>
          </w:p>
        </w:tc>
        <w:tc>
          <w:tcPr>
            <w:tcW w:w="454" w:type="pct"/>
            <w:noWrap/>
            <w:hideMark/>
          </w:tcPr>
          <w:p w14:paraId="60B42673" w14:textId="0C01D0B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47E+06</w:t>
            </w:r>
          </w:p>
        </w:tc>
        <w:tc>
          <w:tcPr>
            <w:tcW w:w="454" w:type="pct"/>
            <w:noWrap/>
            <w:hideMark/>
          </w:tcPr>
          <w:p w14:paraId="7A33F645" w14:textId="3CB1ED0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847E+06</w:t>
            </w:r>
          </w:p>
        </w:tc>
        <w:tc>
          <w:tcPr>
            <w:tcW w:w="454" w:type="pct"/>
            <w:noWrap/>
            <w:hideMark/>
          </w:tcPr>
          <w:p w14:paraId="367BB5DE" w14:textId="10DFF85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30E+06</w:t>
            </w:r>
          </w:p>
        </w:tc>
        <w:tc>
          <w:tcPr>
            <w:tcW w:w="462" w:type="pct"/>
            <w:noWrap/>
            <w:hideMark/>
          </w:tcPr>
          <w:p w14:paraId="42FCE8C7" w14:textId="7B4816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006E+06</w:t>
            </w:r>
          </w:p>
        </w:tc>
        <w:tc>
          <w:tcPr>
            <w:tcW w:w="462" w:type="pct"/>
            <w:noWrap/>
            <w:hideMark/>
          </w:tcPr>
          <w:p w14:paraId="7B7B000B" w14:textId="1794ED7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503E+05</w:t>
            </w:r>
          </w:p>
        </w:tc>
        <w:tc>
          <w:tcPr>
            <w:tcW w:w="464" w:type="pct"/>
            <w:noWrap/>
            <w:hideMark/>
          </w:tcPr>
          <w:p w14:paraId="38BD9976" w14:textId="4767DA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604E+06</w:t>
            </w:r>
          </w:p>
        </w:tc>
        <w:tc>
          <w:tcPr>
            <w:tcW w:w="403" w:type="pct"/>
            <w:noWrap/>
            <w:hideMark/>
          </w:tcPr>
          <w:p w14:paraId="5CB51A42" w14:textId="762ED2E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1.188E+07</w:t>
            </w:r>
          </w:p>
        </w:tc>
      </w:tr>
      <w:tr w:rsidR="005C75EA" w:rsidRPr="005C194F" w14:paraId="1AD77E88" w14:textId="77777777" w:rsidTr="00C42C34">
        <w:trPr>
          <w:trHeight w:val="290"/>
        </w:trPr>
        <w:tc>
          <w:tcPr>
            <w:tcW w:w="363" w:type="pct"/>
            <w:noWrap/>
            <w:vAlign w:val="bottom"/>
            <w:hideMark/>
          </w:tcPr>
          <w:p w14:paraId="395B7A04" w14:textId="3EF468D2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21</w:t>
            </w:r>
          </w:p>
        </w:tc>
        <w:tc>
          <w:tcPr>
            <w:tcW w:w="274" w:type="pct"/>
            <w:noWrap/>
            <w:vAlign w:val="bottom"/>
            <w:hideMark/>
          </w:tcPr>
          <w:p w14:paraId="0564CED0" w14:textId="7AC96221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292" w:type="pct"/>
            <w:noWrap/>
            <w:vAlign w:val="bottom"/>
            <w:hideMark/>
          </w:tcPr>
          <w:p w14:paraId="075EAF7F" w14:textId="1CA6D99F" w:rsidR="005C75EA" w:rsidRPr="008029D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5" w:type="pct"/>
            <w:noWrap/>
            <w:hideMark/>
          </w:tcPr>
          <w:p w14:paraId="567F5BE0" w14:textId="7D5CD4D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515E+07</w:t>
            </w:r>
          </w:p>
        </w:tc>
        <w:tc>
          <w:tcPr>
            <w:tcW w:w="454" w:type="pct"/>
            <w:noWrap/>
            <w:hideMark/>
          </w:tcPr>
          <w:p w14:paraId="6EF477D0" w14:textId="6D5DDA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6.934E+05</w:t>
            </w:r>
          </w:p>
        </w:tc>
        <w:tc>
          <w:tcPr>
            <w:tcW w:w="454" w:type="pct"/>
            <w:noWrap/>
            <w:hideMark/>
          </w:tcPr>
          <w:p w14:paraId="33A565CB" w14:textId="4486DD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016E+06</w:t>
            </w:r>
          </w:p>
        </w:tc>
        <w:tc>
          <w:tcPr>
            <w:tcW w:w="454" w:type="pct"/>
            <w:noWrap/>
            <w:hideMark/>
          </w:tcPr>
          <w:p w14:paraId="6B3EE0B4" w14:textId="04FA3D1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39E+06</w:t>
            </w:r>
          </w:p>
        </w:tc>
        <w:tc>
          <w:tcPr>
            <w:tcW w:w="454" w:type="pct"/>
            <w:noWrap/>
            <w:hideMark/>
          </w:tcPr>
          <w:p w14:paraId="663F4FED" w14:textId="0F06014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452E+06</w:t>
            </w:r>
          </w:p>
        </w:tc>
        <w:tc>
          <w:tcPr>
            <w:tcW w:w="462" w:type="pct"/>
            <w:noWrap/>
            <w:hideMark/>
          </w:tcPr>
          <w:p w14:paraId="25EA1EBA" w14:textId="746BF8E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3.298E+06</w:t>
            </w:r>
          </w:p>
        </w:tc>
        <w:tc>
          <w:tcPr>
            <w:tcW w:w="462" w:type="pct"/>
            <w:noWrap/>
            <w:hideMark/>
          </w:tcPr>
          <w:p w14:paraId="21A98111" w14:textId="6D38964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2.601E+05</w:t>
            </w:r>
          </w:p>
        </w:tc>
        <w:tc>
          <w:tcPr>
            <w:tcW w:w="464" w:type="pct"/>
            <w:noWrap/>
            <w:hideMark/>
          </w:tcPr>
          <w:p w14:paraId="7EC92531" w14:textId="2EE9EC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5.167E+06</w:t>
            </w:r>
          </w:p>
        </w:tc>
        <w:tc>
          <w:tcPr>
            <w:tcW w:w="403" w:type="pct"/>
            <w:noWrap/>
            <w:hideMark/>
          </w:tcPr>
          <w:p w14:paraId="05A4B59A" w14:textId="5F11627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8.823E+06</w:t>
            </w:r>
          </w:p>
        </w:tc>
      </w:tr>
    </w:tbl>
    <w:p w14:paraId="26491AE1" w14:textId="77777777" w:rsidR="00C63B94" w:rsidRPr="008029D4" w:rsidRDefault="00C63B94" w:rsidP="001D465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F4525CD" w14:textId="38FC8FAF" w:rsidR="00282C4A" w:rsidRDefault="00282C4A" w:rsidP="001D46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</w:t>
      </w:r>
      <w:r w:rsidRPr="00A23F0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plemen</w:t>
      </w:r>
      <w:r w:rsidRPr="00C63B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ry Table</w:t>
      </w:r>
      <w:r w:rsidR="0073239B" w:rsidRPr="000344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8029D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E37A7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A23F04">
        <w:rPr>
          <w:rFonts w:ascii="Times New Roman" w:eastAsia="Times New Roman" w:hAnsi="Times New Roman" w:cs="Times New Roman"/>
          <w:sz w:val="24"/>
          <w:szCs w:val="24"/>
          <w:lang w:val="en-US"/>
        </w:rPr>
        <w:t>roporti</w:t>
      </w:r>
      <w:r w:rsidRPr="00C63B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al volumes of brain compartments as percent of total brain tissue measured for </w:t>
      </w:r>
      <w:proofErr w:type="gramStart"/>
      <w:r w:rsidRPr="00C63B94">
        <w:rPr>
          <w:rFonts w:ascii="Times New Roman" w:eastAsia="Times New Roman" w:hAnsi="Times New Roman" w:cs="Times New Roman"/>
          <w:sz w:val="24"/>
          <w:szCs w:val="24"/>
          <w:lang w:val="en-US"/>
        </w:rPr>
        <w:t>each individual</w:t>
      </w:r>
      <w:proofErr w:type="gramEnd"/>
      <w:r w:rsidRPr="00C63B9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C63B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63B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n indicates </w:t>
      </w:r>
      <w:r w:rsidR="004871BE">
        <w:rPr>
          <w:rFonts w:ascii="Times New Roman" w:eastAsia="Times New Roman" w:hAnsi="Times New Roman" w:cs="Times New Roman"/>
          <w:sz w:val="24"/>
          <w:szCs w:val="24"/>
          <w:lang w:val="en-US"/>
        </w:rPr>
        <w:t>HW</w:t>
      </w:r>
      <w:r w:rsidRPr="00C63B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m) category, divided into three groups (bins) for media workers. HW indicates actual size measurements of sampled individuals according to bin group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594"/>
        <w:gridCol w:w="586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5C75EA" w:rsidRPr="0001287F" w14:paraId="68CB8484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76E1B12D" w14:textId="4C20F57B" w:rsidR="005C75EA" w:rsidRPr="00C42C3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</w:rPr>
              <w:t>Colony</w:t>
            </w:r>
          </w:p>
        </w:tc>
        <w:tc>
          <w:tcPr>
            <w:tcW w:w="510" w:type="dxa"/>
            <w:noWrap/>
            <w:hideMark/>
          </w:tcPr>
          <w:p w14:paraId="4B57148A" w14:textId="27763F69" w:rsidR="005C75EA" w:rsidRPr="00C42C3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607" w:type="dxa"/>
            <w:noWrap/>
            <w:hideMark/>
          </w:tcPr>
          <w:p w14:paraId="66BBE273" w14:textId="77777777" w:rsidR="005C75EA" w:rsidRPr="00C42C3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</w:rPr>
              <w:t>Bin</w:t>
            </w:r>
          </w:p>
        </w:tc>
        <w:tc>
          <w:tcPr>
            <w:tcW w:w="832" w:type="dxa"/>
            <w:noWrap/>
            <w:hideMark/>
          </w:tcPr>
          <w:p w14:paraId="6B299F93" w14:textId="7E6B5CC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OL</w:t>
            </w:r>
          </w:p>
        </w:tc>
        <w:tc>
          <w:tcPr>
            <w:tcW w:w="832" w:type="dxa"/>
            <w:noWrap/>
            <w:hideMark/>
          </w:tcPr>
          <w:p w14:paraId="36DBBC4B" w14:textId="77D45D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832" w:type="dxa"/>
            <w:noWrap/>
            <w:hideMark/>
          </w:tcPr>
          <w:p w14:paraId="26D366AF" w14:textId="29210FF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MC</w:t>
            </w:r>
          </w:p>
        </w:tc>
        <w:tc>
          <w:tcPr>
            <w:tcW w:w="832" w:type="dxa"/>
            <w:noWrap/>
            <w:hideMark/>
          </w:tcPr>
          <w:p w14:paraId="17170E76" w14:textId="746F6C1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LC</w:t>
            </w:r>
          </w:p>
        </w:tc>
        <w:tc>
          <w:tcPr>
            <w:tcW w:w="832" w:type="dxa"/>
            <w:noWrap/>
            <w:hideMark/>
          </w:tcPr>
          <w:p w14:paraId="6A9271E6" w14:textId="7192D95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P</w:t>
            </w:r>
          </w:p>
        </w:tc>
        <w:tc>
          <w:tcPr>
            <w:tcW w:w="832" w:type="dxa"/>
            <w:noWrap/>
            <w:hideMark/>
          </w:tcPr>
          <w:p w14:paraId="0F2864C4" w14:textId="29A8CB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832" w:type="dxa"/>
            <w:noWrap/>
            <w:hideMark/>
          </w:tcPr>
          <w:p w14:paraId="1BAE6F60" w14:textId="4BA41D8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SEG</w:t>
            </w:r>
          </w:p>
        </w:tc>
        <w:tc>
          <w:tcPr>
            <w:tcW w:w="832" w:type="dxa"/>
            <w:noWrap/>
            <w:hideMark/>
          </w:tcPr>
          <w:p w14:paraId="0DF363E2" w14:textId="720DF3D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ROCB</w:t>
            </w:r>
          </w:p>
        </w:tc>
        <w:tc>
          <w:tcPr>
            <w:tcW w:w="832" w:type="dxa"/>
            <w:noWrap/>
            <w:hideMark/>
          </w:tcPr>
          <w:p w14:paraId="4D4B9CCF" w14:textId="1C4FC47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S</w:t>
            </w:r>
          </w:p>
        </w:tc>
      </w:tr>
      <w:tr w:rsidR="005C75EA" w:rsidRPr="0001287F" w14:paraId="278919E7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2A7BB8E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30</w:t>
            </w:r>
          </w:p>
        </w:tc>
        <w:tc>
          <w:tcPr>
            <w:tcW w:w="510" w:type="dxa"/>
            <w:noWrap/>
            <w:hideMark/>
          </w:tcPr>
          <w:p w14:paraId="57D31D3D" w14:textId="3B2FCDFC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607" w:type="dxa"/>
            <w:noWrap/>
            <w:hideMark/>
          </w:tcPr>
          <w:p w14:paraId="59158127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4BF24867" w14:textId="33FE197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28D06EC9" w14:textId="3623805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832" w:type="dxa"/>
            <w:noWrap/>
            <w:hideMark/>
          </w:tcPr>
          <w:p w14:paraId="5F36E6EA" w14:textId="0AFF2D2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8458D4D" w14:textId="7A72DB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32" w:type="dxa"/>
            <w:noWrap/>
            <w:hideMark/>
          </w:tcPr>
          <w:p w14:paraId="7F4AAB32" w14:textId="2368E8A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32" w:type="dxa"/>
            <w:noWrap/>
            <w:hideMark/>
          </w:tcPr>
          <w:p w14:paraId="6E969067" w14:textId="0AB219D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12EA759" w14:textId="6D956E3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832" w:type="dxa"/>
            <w:noWrap/>
            <w:hideMark/>
          </w:tcPr>
          <w:p w14:paraId="15D6B26A" w14:textId="18B3426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832" w:type="dxa"/>
            <w:noWrap/>
            <w:hideMark/>
          </w:tcPr>
          <w:p w14:paraId="68873F02" w14:textId="30062E7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5C75EA" w:rsidRPr="0001287F" w14:paraId="5AA8D366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51B37527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32</w:t>
            </w:r>
          </w:p>
        </w:tc>
        <w:tc>
          <w:tcPr>
            <w:tcW w:w="510" w:type="dxa"/>
            <w:noWrap/>
            <w:hideMark/>
          </w:tcPr>
          <w:p w14:paraId="6CA248E2" w14:textId="7831AA6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</w:t>
            </w:r>
          </w:p>
        </w:tc>
        <w:tc>
          <w:tcPr>
            <w:tcW w:w="607" w:type="dxa"/>
            <w:noWrap/>
            <w:hideMark/>
          </w:tcPr>
          <w:p w14:paraId="28D2FFA3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12E90597" w14:textId="24621D9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10883CDD" w14:textId="6315CEF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32" w:type="dxa"/>
            <w:noWrap/>
            <w:hideMark/>
          </w:tcPr>
          <w:p w14:paraId="559396F1" w14:textId="56B0F06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1A127F48" w14:textId="5D02AA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52A9BDEE" w14:textId="4A57CF5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832" w:type="dxa"/>
            <w:noWrap/>
            <w:hideMark/>
          </w:tcPr>
          <w:p w14:paraId="54E825F5" w14:textId="25B9AD3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32" w:type="dxa"/>
            <w:noWrap/>
            <w:hideMark/>
          </w:tcPr>
          <w:p w14:paraId="69050151" w14:textId="5F381A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832" w:type="dxa"/>
            <w:noWrap/>
            <w:hideMark/>
          </w:tcPr>
          <w:p w14:paraId="00106E0D" w14:textId="066397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832" w:type="dxa"/>
            <w:noWrap/>
            <w:hideMark/>
          </w:tcPr>
          <w:p w14:paraId="115A923C" w14:textId="35C6DF2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5C75EA" w:rsidRPr="0001287F" w14:paraId="1EFBDC98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9C2E21E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34</w:t>
            </w:r>
          </w:p>
        </w:tc>
        <w:tc>
          <w:tcPr>
            <w:tcW w:w="510" w:type="dxa"/>
            <w:noWrap/>
            <w:hideMark/>
          </w:tcPr>
          <w:p w14:paraId="6469560A" w14:textId="296B55B3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</w:t>
            </w:r>
          </w:p>
        </w:tc>
        <w:tc>
          <w:tcPr>
            <w:tcW w:w="607" w:type="dxa"/>
            <w:noWrap/>
            <w:hideMark/>
          </w:tcPr>
          <w:p w14:paraId="38169FDD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2C7B23A2" w14:textId="15C383E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0B12CFAD" w14:textId="08A8008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832" w:type="dxa"/>
            <w:noWrap/>
            <w:hideMark/>
          </w:tcPr>
          <w:p w14:paraId="6BB5E0CF" w14:textId="3028D2B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32" w:type="dxa"/>
            <w:noWrap/>
            <w:hideMark/>
          </w:tcPr>
          <w:p w14:paraId="3B7E518C" w14:textId="2928C5F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832" w:type="dxa"/>
            <w:noWrap/>
            <w:hideMark/>
          </w:tcPr>
          <w:p w14:paraId="780B3482" w14:textId="1C3F8ED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32" w:type="dxa"/>
            <w:noWrap/>
            <w:hideMark/>
          </w:tcPr>
          <w:p w14:paraId="60EA5875" w14:textId="4D5890F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32" w:type="dxa"/>
            <w:noWrap/>
            <w:hideMark/>
          </w:tcPr>
          <w:p w14:paraId="19507CD0" w14:textId="59BE6E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832" w:type="dxa"/>
            <w:noWrap/>
            <w:hideMark/>
          </w:tcPr>
          <w:p w14:paraId="3FD0F827" w14:textId="799D7BD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832" w:type="dxa"/>
            <w:noWrap/>
            <w:hideMark/>
          </w:tcPr>
          <w:p w14:paraId="4ECCB9AC" w14:textId="29A4E9E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</w:tr>
      <w:tr w:rsidR="005C75EA" w:rsidRPr="0001287F" w14:paraId="31B24284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F4A764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40</w:t>
            </w:r>
          </w:p>
        </w:tc>
        <w:tc>
          <w:tcPr>
            <w:tcW w:w="510" w:type="dxa"/>
            <w:noWrap/>
            <w:hideMark/>
          </w:tcPr>
          <w:p w14:paraId="26A87170" w14:textId="36AF2EFF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607" w:type="dxa"/>
            <w:noWrap/>
            <w:hideMark/>
          </w:tcPr>
          <w:p w14:paraId="2714A1E4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7D52C0C4" w14:textId="79AAB6D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6ABA1C55" w14:textId="253443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832" w:type="dxa"/>
            <w:noWrap/>
            <w:hideMark/>
          </w:tcPr>
          <w:p w14:paraId="00DDCFE9" w14:textId="60FC019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587DC7C1" w14:textId="3ED5D17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32" w:type="dxa"/>
            <w:noWrap/>
            <w:hideMark/>
          </w:tcPr>
          <w:p w14:paraId="6C651419" w14:textId="2BD2041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32" w:type="dxa"/>
            <w:noWrap/>
            <w:hideMark/>
          </w:tcPr>
          <w:p w14:paraId="7CC0F857" w14:textId="32F2FCB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32" w:type="dxa"/>
            <w:noWrap/>
            <w:hideMark/>
          </w:tcPr>
          <w:p w14:paraId="12042C27" w14:textId="2ED5814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832" w:type="dxa"/>
            <w:noWrap/>
            <w:hideMark/>
          </w:tcPr>
          <w:p w14:paraId="451E8219" w14:textId="4FCC316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832" w:type="dxa"/>
            <w:noWrap/>
            <w:hideMark/>
          </w:tcPr>
          <w:p w14:paraId="3E71E02F" w14:textId="678FAB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5C75EA" w:rsidRPr="0001287F" w14:paraId="52EB1F8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EAE9AD2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42</w:t>
            </w:r>
          </w:p>
        </w:tc>
        <w:tc>
          <w:tcPr>
            <w:tcW w:w="510" w:type="dxa"/>
            <w:noWrap/>
            <w:hideMark/>
          </w:tcPr>
          <w:p w14:paraId="2B762E1A" w14:textId="0DB56BD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607" w:type="dxa"/>
            <w:noWrap/>
            <w:hideMark/>
          </w:tcPr>
          <w:p w14:paraId="6FD35DAE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7E453CB4" w14:textId="03F5BC6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4136BE07" w14:textId="05491A2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832" w:type="dxa"/>
            <w:noWrap/>
            <w:hideMark/>
          </w:tcPr>
          <w:p w14:paraId="6C24D71A" w14:textId="607D0B2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32" w:type="dxa"/>
            <w:noWrap/>
            <w:hideMark/>
          </w:tcPr>
          <w:p w14:paraId="5C5CE200" w14:textId="3820DD5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832" w:type="dxa"/>
            <w:noWrap/>
            <w:hideMark/>
          </w:tcPr>
          <w:p w14:paraId="72570705" w14:textId="5FD7F8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32" w:type="dxa"/>
            <w:noWrap/>
            <w:hideMark/>
          </w:tcPr>
          <w:p w14:paraId="0FB52FAC" w14:textId="7B6E7C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32" w:type="dxa"/>
            <w:noWrap/>
            <w:hideMark/>
          </w:tcPr>
          <w:p w14:paraId="34F29FD8" w14:textId="58A433D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832" w:type="dxa"/>
            <w:noWrap/>
            <w:hideMark/>
          </w:tcPr>
          <w:p w14:paraId="5AEAEA73" w14:textId="2E64FDF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832" w:type="dxa"/>
            <w:noWrap/>
            <w:hideMark/>
          </w:tcPr>
          <w:p w14:paraId="01311479" w14:textId="7370D90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5C75EA" w:rsidRPr="0001287F" w14:paraId="554543F4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1245E86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44</w:t>
            </w:r>
          </w:p>
        </w:tc>
        <w:tc>
          <w:tcPr>
            <w:tcW w:w="510" w:type="dxa"/>
            <w:noWrap/>
            <w:hideMark/>
          </w:tcPr>
          <w:p w14:paraId="0B4B04A3" w14:textId="4B42E6FD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607" w:type="dxa"/>
            <w:noWrap/>
            <w:hideMark/>
          </w:tcPr>
          <w:p w14:paraId="57FD9F67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21191F37" w14:textId="60A4651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BCF380D" w14:textId="1DC6A30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7A637F8" w14:textId="686A346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EBDF87C" w14:textId="4D69A8A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32" w:type="dxa"/>
            <w:noWrap/>
            <w:hideMark/>
          </w:tcPr>
          <w:p w14:paraId="58F2B39E" w14:textId="697859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71E196ED" w14:textId="491411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32" w:type="dxa"/>
            <w:noWrap/>
            <w:hideMark/>
          </w:tcPr>
          <w:p w14:paraId="7667FCD4" w14:textId="21F4AB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832" w:type="dxa"/>
            <w:noWrap/>
            <w:hideMark/>
          </w:tcPr>
          <w:p w14:paraId="0E5B3F3D" w14:textId="427168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832" w:type="dxa"/>
            <w:noWrap/>
            <w:hideMark/>
          </w:tcPr>
          <w:p w14:paraId="5D95C221" w14:textId="13BBC60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5C75EA" w:rsidRPr="0001287F" w14:paraId="4EAA0FA1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5D4CCAEB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06</w:t>
            </w:r>
          </w:p>
        </w:tc>
        <w:tc>
          <w:tcPr>
            <w:tcW w:w="510" w:type="dxa"/>
            <w:noWrap/>
            <w:hideMark/>
          </w:tcPr>
          <w:p w14:paraId="66118D0F" w14:textId="25A85215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06</w:t>
            </w:r>
          </w:p>
        </w:tc>
        <w:tc>
          <w:tcPr>
            <w:tcW w:w="607" w:type="dxa"/>
            <w:noWrap/>
            <w:hideMark/>
          </w:tcPr>
          <w:p w14:paraId="4A5D63AC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65E0C19B" w14:textId="4561C6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32" w:type="dxa"/>
            <w:noWrap/>
            <w:hideMark/>
          </w:tcPr>
          <w:p w14:paraId="7A705629" w14:textId="52FC57F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32" w:type="dxa"/>
            <w:noWrap/>
            <w:hideMark/>
          </w:tcPr>
          <w:p w14:paraId="42A65097" w14:textId="35C720E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32" w:type="dxa"/>
            <w:noWrap/>
            <w:hideMark/>
          </w:tcPr>
          <w:p w14:paraId="016E87B4" w14:textId="334622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32" w:type="dxa"/>
            <w:noWrap/>
            <w:hideMark/>
          </w:tcPr>
          <w:p w14:paraId="0858A583" w14:textId="24940D6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32" w:type="dxa"/>
            <w:noWrap/>
            <w:hideMark/>
          </w:tcPr>
          <w:p w14:paraId="4BD25102" w14:textId="5ED4193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32" w:type="dxa"/>
            <w:noWrap/>
            <w:hideMark/>
          </w:tcPr>
          <w:p w14:paraId="5E7A8477" w14:textId="09D82E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832" w:type="dxa"/>
            <w:noWrap/>
            <w:hideMark/>
          </w:tcPr>
          <w:p w14:paraId="1D38BD5F" w14:textId="457003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832" w:type="dxa"/>
            <w:noWrap/>
            <w:hideMark/>
          </w:tcPr>
          <w:p w14:paraId="24C5ADD2" w14:textId="754839C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5C75EA" w:rsidRPr="0001287F" w14:paraId="36C2DAA5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D26721F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50</w:t>
            </w:r>
          </w:p>
        </w:tc>
        <w:tc>
          <w:tcPr>
            <w:tcW w:w="510" w:type="dxa"/>
            <w:noWrap/>
            <w:hideMark/>
          </w:tcPr>
          <w:p w14:paraId="76F4F8E8" w14:textId="6EDDCF59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607" w:type="dxa"/>
            <w:noWrap/>
            <w:hideMark/>
          </w:tcPr>
          <w:p w14:paraId="2EFDE0FB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6BF5E78B" w14:textId="4E6888E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3C0A014" w14:textId="1B5A1F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832" w:type="dxa"/>
            <w:noWrap/>
            <w:hideMark/>
          </w:tcPr>
          <w:p w14:paraId="1FC9FE5A" w14:textId="6B793F2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32" w:type="dxa"/>
            <w:noWrap/>
            <w:hideMark/>
          </w:tcPr>
          <w:p w14:paraId="232F896E" w14:textId="2579DB8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32" w:type="dxa"/>
            <w:noWrap/>
            <w:hideMark/>
          </w:tcPr>
          <w:p w14:paraId="71B8066B" w14:textId="4EE84BD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BDB1F52" w14:textId="40B384D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04D6EB8" w14:textId="41FB723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832" w:type="dxa"/>
            <w:noWrap/>
            <w:hideMark/>
          </w:tcPr>
          <w:p w14:paraId="159D7232" w14:textId="6658659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832" w:type="dxa"/>
            <w:noWrap/>
            <w:hideMark/>
          </w:tcPr>
          <w:p w14:paraId="5432AA7A" w14:textId="683F317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58F16AC6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C4ABAFD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54</w:t>
            </w:r>
          </w:p>
        </w:tc>
        <w:tc>
          <w:tcPr>
            <w:tcW w:w="510" w:type="dxa"/>
            <w:noWrap/>
            <w:hideMark/>
          </w:tcPr>
          <w:p w14:paraId="09F46DF4" w14:textId="5B5A997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4</w:t>
            </w:r>
          </w:p>
        </w:tc>
        <w:tc>
          <w:tcPr>
            <w:tcW w:w="607" w:type="dxa"/>
            <w:noWrap/>
            <w:hideMark/>
          </w:tcPr>
          <w:p w14:paraId="012AEECE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1E06EDA1" w14:textId="3DBE839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32" w:type="dxa"/>
            <w:noWrap/>
            <w:hideMark/>
          </w:tcPr>
          <w:p w14:paraId="0AD6F882" w14:textId="50CBCA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832" w:type="dxa"/>
            <w:noWrap/>
            <w:hideMark/>
          </w:tcPr>
          <w:p w14:paraId="74083D7C" w14:textId="35260C4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832" w:type="dxa"/>
            <w:noWrap/>
            <w:hideMark/>
          </w:tcPr>
          <w:p w14:paraId="7B2BA8F7" w14:textId="0FB24BE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4FE13B9" w14:textId="461688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32" w:type="dxa"/>
            <w:noWrap/>
            <w:hideMark/>
          </w:tcPr>
          <w:p w14:paraId="3247941F" w14:textId="6977D25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F0A4306" w14:textId="34CCD0F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832" w:type="dxa"/>
            <w:noWrap/>
            <w:hideMark/>
          </w:tcPr>
          <w:p w14:paraId="47BA2E3F" w14:textId="307A1F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832" w:type="dxa"/>
            <w:noWrap/>
            <w:hideMark/>
          </w:tcPr>
          <w:p w14:paraId="4C8D0479" w14:textId="581DF8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5C75EA" w:rsidRPr="0001287F" w14:paraId="091CD571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409A1F72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56</w:t>
            </w:r>
          </w:p>
        </w:tc>
        <w:tc>
          <w:tcPr>
            <w:tcW w:w="510" w:type="dxa"/>
            <w:noWrap/>
            <w:hideMark/>
          </w:tcPr>
          <w:p w14:paraId="73B5395E" w14:textId="10CB949E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6</w:t>
            </w:r>
          </w:p>
        </w:tc>
        <w:tc>
          <w:tcPr>
            <w:tcW w:w="607" w:type="dxa"/>
            <w:noWrap/>
            <w:hideMark/>
          </w:tcPr>
          <w:p w14:paraId="0A66CD01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noWrap/>
            <w:hideMark/>
          </w:tcPr>
          <w:p w14:paraId="58E1A201" w14:textId="6D11216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32" w:type="dxa"/>
            <w:noWrap/>
            <w:hideMark/>
          </w:tcPr>
          <w:p w14:paraId="6310D2B5" w14:textId="453C3CF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832" w:type="dxa"/>
            <w:noWrap/>
            <w:hideMark/>
          </w:tcPr>
          <w:p w14:paraId="17705B7F" w14:textId="32FCD9C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832" w:type="dxa"/>
            <w:noWrap/>
            <w:hideMark/>
          </w:tcPr>
          <w:p w14:paraId="4C72E6A3" w14:textId="293B8AA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6F06CA56" w14:textId="6C42D69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32" w:type="dxa"/>
            <w:noWrap/>
            <w:hideMark/>
          </w:tcPr>
          <w:p w14:paraId="728D3E40" w14:textId="5B2F92A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2F9A0494" w14:textId="4B1B1B0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42AE67D3" w14:textId="69E841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832" w:type="dxa"/>
            <w:noWrap/>
            <w:hideMark/>
          </w:tcPr>
          <w:p w14:paraId="37D1DD20" w14:textId="0E1EAA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5C75EA" w:rsidRPr="0001287F" w14:paraId="241B64CA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2350819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46_19</w:t>
            </w:r>
          </w:p>
        </w:tc>
        <w:tc>
          <w:tcPr>
            <w:tcW w:w="510" w:type="dxa"/>
            <w:noWrap/>
            <w:hideMark/>
          </w:tcPr>
          <w:p w14:paraId="37847BD4" w14:textId="7B11343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>46_19</w:t>
            </w:r>
          </w:p>
        </w:tc>
        <w:tc>
          <w:tcPr>
            <w:tcW w:w="607" w:type="dxa"/>
            <w:noWrap/>
            <w:hideMark/>
          </w:tcPr>
          <w:p w14:paraId="708F3833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62BAD27F" w14:textId="58720C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342A2E26" w14:textId="2A53AB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32" w:type="dxa"/>
            <w:noWrap/>
            <w:hideMark/>
          </w:tcPr>
          <w:p w14:paraId="513943BE" w14:textId="66D902A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1CE8A4FF" w14:textId="2E47AF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240E7D5D" w14:textId="0F26FA9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32" w:type="dxa"/>
            <w:noWrap/>
            <w:hideMark/>
          </w:tcPr>
          <w:p w14:paraId="5AEC3180" w14:textId="6567123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32" w:type="dxa"/>
            <w:noWrap/>
            <w:hideMark/>
          </w:tcPr>
          <w:p w14:paraId="3233D7BD" w14:textId="3E32D9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32" w:type="dxa"/>
            <w:noWrap/>
            <w:hideMark/>
          </w:tcPr>
          <w:p w14:paraId="09E83824" w14:textId="3FC027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832" w:type="dxa"/>
            <w:noWrap/>
            <w:hideMark/>
          </w:tcPr>
          <w:p w14:paraId="2CBE85AF" w14:textId="49B8E81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5C75EA" w:rsidRPr="0001287F" w14:paraId="4A0E8DF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49F6678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61</w:t>
            </w:r>
          </w:p>
        </w:tc>
        <w:tc>
          <w:tcPr>
            <w:tcW w:w="510" w:type="dxa"/>
            <w:noWrap/>
            <w:hideMark/>
          </w:tcPr>
          <w:p w14:paraId="0CEEB78F" w14:textId="55ABAA5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1</w:t>
            </w:r>
          </w:p>
        </w:tc>
        <w:tc>
          <w:tcPr>
            <w:tcW w:w="607" w:type="dxa"/>
            <w:noWrap/>
            <w:hideMark/>
          </w:tcPr>
          <w:p w14:paraId="3D0492AF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7C8111AB" w14:textId="35B2C77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32" w:type="dxa"/>
            <w:noWrap/>
            <w:hideMark/>
          </w:tcPr>
          <w:p w14:paraId="7E8FB771" w14:textId="269ADD6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A7D60A9" w14:textId="1E2B67B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32" w:type="dxa"/>
            <w:noWrap/>
            <w:hideMark/>
          </w:tcPr>
          <w:p w14:paraId="66F221E9" w14:textId="0237C2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32" w:type="dxa"/>
            <w:noWrap/>
            <w:hideMark/>
          </w:tcPr>
          <w:p w14:paraId="720BE4C6" w14:textId="303C304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32" w:type="dxa"/>
            <w:noWrap/>
            <w:hideMark/>
          </w:tcPr>
          <w:p w14:paraId="4D5466CE" w14:textId="10157F1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9F8D5D0" w14:textId="23B8AD8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832" w:type="dxa"/>
            <w:noWrap/>
            <w:hideMark/>
          </w:tcPr>
          <w:p w14:paraId="1A2F5266" w14:textId="7EE5112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832" w:type="dxa"/>
            <w:noWrap/>
            <w:hideMark/>
          </w:tcPr>
          <w:p w14:paraId="2478D19F" w14:textId="34CF85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</w:tr>
      <w:tr w:rsidR="005C75EA" w:rsidRPr="0001287F" w14:paraId="372F73D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B680D7A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62</w:t>
            </w:r>
          </w:p>
        </w:tc>
        <w:tc>
          <w:tcPr>
            <w:tcW w:w="510" w:type="dxa"/>
            <w:noWrap/>
            <w:hideMark/>
          </w:tcPr>
          <w:p w14:paraId="51D9BA44" w14:textId="184B9B6E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2</w:t>
            </w:r>
          </w:p>
        </w:tc>
        <w:tc>
          <w:tcPr>
            <w:tcW w:w="607" w:type="dxa"/>
            <w:noWrap/>
            <w:hideMark/>
          </w:tcPr>
          <w:p w14:paraId="28CB9E58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09940264" w14:textId="27967BA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32" w:type="dxa"/>
            <w:noWrap/>
            <w:hideMark/>
          </w:tcPr>
          <w:p w14:paraId="0E2C672F" w14:textId="5313052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587F3A08" w14:textId="1BB934D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3E23B72" w14:textId="2B2D9C4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832" w:type="dxa"/>
            <w:noWrap/>
            <w:hideMark/>
          </w:tcPr>
          <w:p w14:paraId="390F4587" w14:textId="0FD1777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19EB1FF7" w14:textId="71E1972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6C360AFD" w14:textId="76709B7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705077F4" w14:textId="59091E7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832" w:type="dxa"/>
            <w:noWrap/>
            <w:hideMark/>
          </w:tcPr>
          <w:p w14:paraId="5A16C925" w14:textId="4DE1926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5C75EA" w:rsidRPr="0001287F" w14:paraId="0033EDF5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27D0D47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55</w:t>
            </w:r>
          </w:p>
        </w:tc>
        <w:tc>
          <w:tcPr>
            <w:tcW w:w="510" w:type="dxa"/>
            <w:noWrap/>
            <w:hideMark/>
          </w:tcPr>
          <w:p w14:paraId="0273196A" w14:textId="61BAE3A4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55</w:t>
            </w:r>
          </w:p>
        </w:tc>
        <w:tc>
          <w:tcPr>
            <w:tcW w:w="607" w:type="dxa"/>
            <w:noWrap/>
            <w:hideMark/>
          </w:tcPr>
          <w:p w14:paraId="14A2A8F7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7E5FC4AF" w14:textId="59BC037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3B097558" w14:textId="1CDCB90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832" w:type="dxa"/>
            <w:noWrap/>
            <w:hideMark/>
          </w:tcPr>
          <w:p w14:paraId="74E78FE6" w14:textId="5AB222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72887013" w14:textId="7EE6FD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32" w:type="dxa"/>
            <w:noWrap/>
            <w:hideMark/>
          </w:tcPr>
          <w:p w14:paraId="77407D1D" w14:textId="7E9D21D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832" w:type="dxa"/>
            <w:noWrap/>
            <w:hideMark/>
          </w:tcPr>
          <w:p w14:paraId="000CB740" w14:textId="6D27336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02DED384" w14:textId="13EBE6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832" w:type="dxa"/>
            <w:noWrap/>
            <w:hideMark/>
          </w:tcPr>
          <w:p w14:paraId="39652A73" w14:textId="5BF9DF2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832" w:type="dxa"/>
            <w:noWrap/>
            <w:hideMark/>
          </w:tcPr>
          <w:p w14:paraId="791A4773" w14:textId="1BF3EDF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2B722D19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33C8820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56</w:t>
            </w:r>
          </w:p>
        </w:tc>
        <w:tc>
          <w:tcPr>
            <w:tcW w:w="510" w:type="dxa"/>
            <w:noWrap/>
            <w:hideMark/>
          </w:tcPr>
          <w:p w14:paraId="243F0F57" w14:textId="77FDA333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56</w:t>
            </w:r>
          </w:p>
        </w:tc>
        <w:tc>
          <w:tcPr>
            <w:tcW w:w="607" w:type="dxa"/>
            <w:noWrap/>
            <w:hideMark/>
          </w:tcPr>
          <w:p w14:paraId="223C4B0F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0245B701" w14:textId="586AE6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478A5D15" w14:textId="1822F3B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832" w:type="dxa"/>
            <w:noWrap/>
            <w:hideMark/>
          </w:tcPr>
          <w:p w14:paraId="2221BF8E" w14:textId="0FEDAF5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03BE7BAA" w14:textId="2C6D7F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832" w:type="dxa"/>
            <w:noWrap/>
            <w:hideMark/>
          </w:tcPr>
          <w:p w14:paraId="3D9ACA67" w14:textId="7FCE3B0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832" w:type="dxa"/>
            <w:noWrap/>
            <w:hideMark/>
          </w:tcPr>
          <w:p w14:paraId="76539A3F" w14:textId="25BACF1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32" w:type="dxa"/>
            <w:noWrap/>
            <w:hideMark/>
          </w:tcPr>
          <w:p w14:paraId="00515202" w14:textId="0AA84A1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832" w:type="dxa"/>
            <w:noWrap/>
            <w:hideMark/>
          </w:tcPr>
          <w:p w14:paraId="4AC3D897" w14:textId="752F94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832" w:type="dxa"/>
            <w:noWrap/>
            <w:hideMark/>
          </w:tcPr>
          <w:p w14:paraId="5658E5BB" w14:textId="3D6575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5C75EA" w:rsidRPr="0001287F" w14:paraId="5506CB0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5638DCB7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78</w:t>
            </w:r>
          </w:p>
        </w:tc>
        <w:tc>
          <w:tcPr>
            <w:tcW w:w="510" w:type="dxa"/>
            <w:noWrap/>
            <w:hideMark/>
          </w:tcPr>
          <w:p w14:paraId="5E784101" w14:textId="78482CBD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8</w:t>
            </w:r>
          </w:p>
        </w:tc>
        <w:tc>
          <w:tcPr>
            <w:tcW w:w="607" w:type="dxa"/>
            <w:noWrap/>
            <w:hideMark/>
          </w:tcPr>
          <w:p w14:paraId="4662AC1D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6DD9AEF1" w14:textId="03E957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32" w:type="dxa"/>
            <w:noWrap/>
            <w:hideMark/>
          </w:tcPr>
          <w:p w14:paraId="531945F7" w14:textId="29D396D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B9DFCA9" w14:textId="354E06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32" w:type="dxa"/>
            <w:noWrap/>
            <w:hideMark/>
          </w:tcPr>
          <w:p w14:paraId="46F29066" w14:textId="0D6015A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32" w:type="dxa"/>
            <w:noWrap/>
            <w:hideMark/>
          </w:tcPr>
          <w:p w14:paraId="629A6AF3" w14:textId="3A2B0A4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832" w:type="dxa"/>
            <w:noWrap/>
            <w:hideMark/>
          </w:tcPr>
          <w:p w14:paraId="5905DA92" w14:textId="2036D7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509EFB43" w14:textId="72FC1DE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832" w:type="dxa"/>
            <w:noWrap/>
            <w:hideMark/>
          </w:tcPr>
          <w:p w14:paraId="7E1A2C93" w14:textId="4D13E08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832" w:type="dxa"/>
            <w:noWrap/>
            <w:hideMark/>
          </w:tcPr>
          <w:p w14:paraId="4D2D118A" w14:textId="0E99DBD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</w:tr>
      <w:tr w:rsidR="005C75EA" w:rsidRPr="0001287F" w14:paraId="6B7FF5C5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0A6A01C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79</w:t>
            </w:r>
          </w:p>
        </w:tc>
        <w:tc>
          <w:tcPr>
            <w:tcW w:w="510" w:type="dxa"/>
            <w:noWrap/>
            <w:hideMark/>
          </w:tcPr>
          <w:p w14:paraId="1359153C" w14:textId="3F936214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9</w:t>
            </w:r>
          </w:p>
        </w:tc>
        <w:tc>
          <w:tcPr>
            <w:tcW w:w="607" w:type="dxa"/>
            <w:noWrap/>
            <w:hideMark/>
          </w:tcPr>
          <w:p w14:paraId="5B906814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62E06E34" w14:textId="1426821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832" w:type="dxa"/>
            <w:noWrap/>
            <w:hideMark/>
          </w:tcPr>
          <w:p w14:paraId="56F0A020" w14:textId="24598A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32" w:type="dxa"/>
            <w:noWrap/>
            <w:hideMark/>
          </w:tcPr>
          <w:p w14:paraId="683BC04B" w14:textId="1A27963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32" w:type="dxa"/>
            <w:noWrap/>
            <w:hideMark/>
          </w:tcPr>
          <w:p w14:paraId="574CE0D3" w14:textId="7BBA3B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B59E7DA" w14:textId="329066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032070F0" w14:textId="68BA9E5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0E995965" w14:textId="5A5A34A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832" w:type="dxa"/>
            <w:noWrap/>
            <w:hideMark/>
          </w:tcPr>
          <w:p w14:paraId="2C071FA2" w14:textId="51A276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832" w:type="dxa"/>
            <w:noWrap/>
            <w:hideMark/>
          </w:tcPr>
          <w:p w14:paraId="28554D37" w14:textId="609AC8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5C75EA" w:rsidRPr="0001287F" w14:paraId="3CC95A5C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70468A6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80</w:t>
            </w:r>
          </w:p>
        </w:tc>
        <w:tc>
          <w:tcPr>
            <w:tcW w:w="510" w:type="dxa"/>
            <w:noWrap/>
            <w:hideMark/>
          </w:tcPr>
          <w:p w14:paraId="6F2F794D" w14:textId="2CFE275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0</w:t>
            </w:r>
          </w:p>
        </w:tc>
        <w:tc>
          <w:tcPr>
            <w:tcW w:w="607" w:type="dxa"/>
            <w:noWrap/>
            <w:hideMark/>
          </w:tcPr>
          <w:p w14:paraId="0B4D6661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1B19B666" w14:textId="2D36EE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32" w:type="dxa"/>
            <w:noWrap/>
            <w:hideMark/>
          </w:tcPr>
          <w:p w14:paraId="44772C5D" w14:textId="2F570E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2AEDC64D" w14:textId="39E1F93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7EDD3BA1" w14:textId="2D22B76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08459085" w14:textId="27E1DC8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832" w:type="dxa"/>
            <w:noWrap/>
            <w:hideMark/>
          </w:tcPr>
          <w:p w14:paraId="6FC5E9B3" w14:textId="1ED519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32" w:type="dxa"/>
            <w:noWrap/>
            <w:hideMark/>
          </w:tcPr>
          <w:p w14:paraId="16A35863" w14:textId="7045FED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832" w:type="dxa"/>
            <w:noWrap/>
            <w:hideMark/>
          </w:tcPr>
          <w:p w14:paraId="13829839" w14:textId="484F9DB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832" w:type="dxa"/>
            <w:noWrap/>
            <w:hideMark/>
          </w:tcPr>
          <w:p w14:paraId="14167669" w14:textId="3162FE5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5C75EA" w:rsidRPr="0001287F" w14:paraId="3F71E75C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39C4874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010</w:t>
            </w:r>
          </w:p>
        </w:tc>
        <w:tc>
          <w:tcPr>
            <w:tcW w:w="510" w:type="dxa"/>
            <w:noWrap/>
            <w:hideMark/>
          </w:tcPr>
          <w:p w14:paraId="6D943320" w14:textId="3DC4A05B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10</w:t>
            </w:r>
          </w:p>
        </w:tc>
        <w:tc>
          <w:tcPr>
            <w:tcW w:w="607" w:type="dxa"/>
            <w:noWrap/>
            <w:hideMark/>
          </w:tcPr>
          <w:p w14:paraId="697A3A2C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2DB9C30B" w14:textId="3B489E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32" w:type="dxa"/>
            <w:noWrap/>
            <w:hideMark/>
          </w:tcPr>
          <w:p w14:paraId="4A7C3AD0" w14:textId="6C02B1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32" w:type="dxa"/>
            <w:noWrap/>
            <w:hideMark/>
          </w:tcPr>
          <w:p w14:paraId="1AE911C9" w14:textId="3E6E4C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7A5C05C9" w14:textId="287E217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32" w:type="dxa"/>
            <w:noWrap/>
            <w:hideMark/>
          </w:tcPr>
          <w:p w14:paraId="3756F1F2" w14:textId="09D5AFF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832" w:type="dxa"/>
            <w:noWrap/>
            <w:hideMark/>
          </w:tcPr>
          <w:p w14:paraId="1D8CA98F" w14:textId="65CB536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385181DB" w14:textId="444B0E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832" w:type="dxa"/>
            <w:noWrap/>
            <w:hideMark/>
          </w:tcPr>
          <w:p w14:paraId="29EF7D29" w14:textId="0E886DA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832" w:type="dxa"/>
            <w:noWrap/>
            <w:hideMark/>
          </w:tcPr>
          <w:p w14:paraId="63A15620" w14:textId="22E31AB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</w:tr>
      <w:tr w:rsidR="005C75EA" w:rsidRPr="0001287F" w14:paraId="6E04051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FC5972E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05</w:t>
            </w:r>
          </w:p>
        </w:tc>
        <w:tc>
          <w:tcPr>
            <w:tcW w:w="510" w:type="dxa"/>
            <w:noWrap/>
            <w:hideMark/>
          </w:tcPr>
          <w:p w14:paraId="2A4582A0" w14:textId="7D85057E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5</w:t>
            </w:r>
          </w:p>
        </w:tc>
        <w:tc>
          <w:tcPr>
            <w:tcW w:w="607" w:type="dxa"/>
            <w:noWrap/>
            <w:hideMark/>
          </w:tcPr>
          <w:p w14:paraId="47B0EF78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32" w:type="dxa"/>
            <w:noWrap/>
            <w:hideMark/>
          </w:tcPr>
          <w:p w14:paraId="437E854F" w14:textId="7330AE4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32" w:type="dxa"/>
            <w:noWrap/>
            <w:hideMark/>
          </w:tcPr>
          <w:p w14:paraId="67CCF6E5" w14:textId="2D99DAA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832" w:type="dxa"/>
            <w:noWrap/>
            <w:hideMark/>
          </w:tcPr>
          <w:p w14:paraId="3D28AF2B" w14:textId="0265962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32" w:type="dxa"/>
            <w:noWrap/>
            <w:hideMark/>
          </w:tcPr>
          <w:p w14:paraId="5CD4E7C0" w14:textId="0E3D2D9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6ECB9680" w14:textId="5C0A6C7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13599FF8" w14:textId="16EF2E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32" w:type="dxa"/>
            <w:noWrap/>
            <w:hideMark/>
          </w:tcPr>
          <w:p w14:paraId="705A9D1F" w14:textId="70D9A89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832" w:type="dxa"/>
            <w:noWrap/>
            <w:hideMark/>
          </w:tcPr>
          <w:p w14:paraId="5F4A98A9" w14:textId="6925B3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832" w:type="dxa"/>
            <w:noWrap/>
            <w:hideMark/>
          </w:tcPr>
          <w:p w14:paraId="4BCF6289" w14:textId="6654A4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</w:tr>
      <w:tr w:rsidR="005C75EA" w:rsidRPr="0001287F" w14:paraId="45D7B033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B4570EC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31_90</w:t>
            </w:r>
          </w:p>
        </w:tc>
        <w:tc>
          <w:tcPr>
            <w:tcW w:w="510" w:type="dxa"/>
            <w:noWrap/>
            <w:hideMark/>
          </w:tcPr>
          <w:p w14:paraId="2209CE8D" w14:textId="300F41B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>31_90</w:t>
            </w:r>
          </w:p>
        </w:tc>
        <w:tc>
          <w:tcPr>
            <w:tcW w:w="607" w:type="dxa"/>
            <w:noWrap/>
            <w:hideMark/>
          </w:tcPr>
          <w:p w14:paraId="6D45AF44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31E1F5D3" w14:textId="0392A5F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832" w:type="dxa"/>
            <w:noWrap/>
            <w:hideMark/>
          </w:tcPr>
          <w:p w14:paraId="44A06556" w14:textId="2BF5689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85C6B3C" w14:textId="00BA58B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C8AB236" w14:textId="07EA92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1FE3C485" w14:textId="4CFBF07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832" w:type="dxa"/>
            <w:noWrap/>
            <w:hideMark/>
          </w:tcPr>
          <w:p w14:paraId="7FF6E260" w14:textId="7845C03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3D5788B1" w14:textId="26EAF2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832" w:type="dxa"/>
            <w:noWrap/>
            <w:hideMark/>
          </w:tcPr>
          <w:p w14:paraId="6223C60A" w14:textId="1E6A50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832" w:type="dxa"/>
            <w:noWrap/>
            <w:hideMark/>
          </w:tcPr>
          <w:p w14:paraId="11716260" w14:textId="6FA1BB3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</w:tr>
      <w:tr w:rsidR="005C75EA" w:rsidRPr="0001287F" w14:paraId="599B4E84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7E8F7E9F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34_90</w:t>
            </w:r>
          </w:p>
        </w:tc>
        <w:tc>
          <w:tcPr>
            <w:tcW w:w="510" w:type="dxa"/>
            <w:noWrap/>
            <w:hideMark/>
          </w:tcPr>
          <w:p w14:paraId="61F9A1C1" w14:textId="325DFEB2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>34_90</w:t>
            </w:r>
          </w:p>
        </w:tc>
        <w:tc>
          <w:tcPr>
            <w:tcW w:w="607" w:type="dxa"/>
            <w:noWrap/>
            <w:hideMark/>
          </w:tcPr>
          <w:p w14:paraId="40BF5D07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00323468" w14:textId="2A07817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11130EE" w14:textId="7CFE5F7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32" w:type="dxa"/>
            <w:noWrap/>
            <w:hideMark/>
          </w:tcPr>
          <w:p w14:paraId="2B8EE851" w14:textId="45A20D2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247322BA" w14:textId="74DFB4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32" w:type="dxa"/>
            <w:noWrap/>
            <w:hideMark/>
          </w:tcPr>
          <w:p w14:paraId="7007EEFE" w14:textId="450E7F2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B6873AA" w14:textId="5831C0E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32" w:type="dxa"/>
            <w:noWrap/>
            <w:hideMark/>
          </w:tcPr>
          <w:p w14:paraId="712A4873" w14:textId="07C1684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832" w:type="dxa"/>
            <w:noWrap/>
            <w:hideMark/>
          </w:tcPr>
          <w:p w14:paraId="7E2A622E" w14:textId="21CA654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832" w:type="dxa"/>
            <w:noWrap/>
            <w:hideMark/>
          </w:tcPr>
          <w:p w14:paraId="3B056909" w14:textId="6C9B32F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</w:tr>
      <w:tr w:rsidR="005C75EA" w:rsidRPr="0001287F" w14:paraId="41B65A4E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6200C66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42_90</w:t>
            </w:r>
          </w:p>
        </w:tc>
        <w:tc>
          <w:tcPr>
            <w:tcW w:w="510" w:type="dxa"/>
            <w:noWrap/>
            <w:hideMark/>
          </w:tcPr>
          <w:p w14:paraId="068874DB" w14:textId="4422EE4E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>42_90</w:t>
            </w:r>
          </w:p>
        </w:tc>
        <w:tc>
          <w:tcPr>
            <w:tcW w:w="607" w:type="dxa"/>
            <w:noWrap/>
            <w:hideMark/>
          </w:tcPr>
          <w:p w14:paraId="3BF7BA32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32C7A2E7" w14:textId="71D95D6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FC14F36" w14:textId="3AE13B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32" w:type="dxa"/>
            <w:noWrap/>
            <w:hideMark/>
          </w:tcPr>
          <w:p w14:paraId="2608958C" w14:textId="6DB6188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325DE7EA" w14:textId="7DD8463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32" w:type="dxa"/>
            <w:noWrap/>
            <w:hideMark/>
          </w:tcPr>
          <w:p w14:paraId="5796BD7E" w14:textId="6D099A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32" w:type="dxa"/>
            <w:noWrap/>
            <w:hideMark/>
          </w:tcPr>
          <w:p w14:paraId="4CF08189" w14:textId="247AB11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41A63ACA" w14:textId="11E9B8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832" w:type="dxa"/>
            <w:noWrap/>
            <w:hideMark/>
          </w:tcPr>
          <w:p w14:paraId="212A1EF1" w14:textId="4E4575C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7F1C8EF" w14:textId="59C424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585EC7B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BB3483E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33</w:t>
            </w:r>
          </w:p>
        </w:tc>
        <w:tc>
          <w:tcPr>
            <w:tcW w:w="510" w:type="dxa"/>
            <w:noWrap/>
            <w:hideMark/>
          </w:tcPr>
          <w:p w14:paraId="77E72732" w14:textId="54BC91C4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33</w:t>
            </w:r>
          </w:p>
        </w:tc>
        <w:tc>
          <w:tcPr>
            <w:tcW w:w="607" w:type="dxa"/>
            <w:noWrap/>
            <w:hideMark/>
          </w:tcPr>
          <w:p w14:paraId="79D79D99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4A2BBCA9" w14:textId="6130EF0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AF17E42" w14:textId="2D4EF6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6D855BCD" w14:textId="4945ED6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32" w:type="dxa"/>
            <w:noWrap/>
            <w:hideMark/>
          </w:tcPr>
          <w:p w14:paraId="301FBFA9" w14:textId="1AB0EA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32" w:type="dxa"/>
            <w:noWrap/>
            <w:hideMark/>
          </w:tcPr>
          <w:p w14:paraId="4D08775B" w14:textId="10137EF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58D7CA67" w14:textId="56FA5DF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697CC448" w14:textId="5DF381D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832" w:type="dxa"/>
            <w:noWrap/>
            <w:hideMark/>
          </w:tcPr>
          <w:p w14:paraId="7282E973" w14:textId="61C9801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342E52D" w14:textId="0A43711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5C75EA" w:rsidRPr="0001287F" w14:paraId="4783A6A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471F8AB2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36</w:t>
            </w:r>
          </w:p>
        </w:tc>
        <w:tc>
          <w:tcPr>
            <w:tcW w:w="510" w:type="dxa"/>
            <w:noWrap/>
            <w:hideMark/>
          </w:tcPr>
          <w:p w14:paraId="2018ADC0" w14:textId="5856091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36</w:t>
            </w:r>
          </w:p>
        </w:tc>
        <w:tc>
          <w:tcPr>
            <w:tcW w:w="607" w:type="dxa"/>
            <w:noWrap/>
            <w:hideMark/>
          </w:tcPr>
          <w:p w14:paraId="6DCE657B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0F7E3C64" w14:textId="77A7CF1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832" w:type="dxa"/>
            <w:noWrap/>
            <w:hideMark/>
          </w:tcPr>
          <w:p w14:paraId="78DF8AB6" w14:textId="7BC052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32" w:type="dxa"/>
            <w:noWrap/>
            <w:hideMark/>
          </w:tcPr>
          <w:p w14:paraId="32D965C6" w14:textId="1C1720D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32" w:type="dxa"/>
            <w:noWrap/>
            <w:hideMark/>
          </w:tcPr>
          <w:p w14:paraId="592227EF" w14:textId="3E52E92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32" w:type="dxa"/>
            <w:noWrap/>
            <w:hideMark/>
          </w:tcPr>
          <w:p w14:paraId="0E62CED9" w14:textId="0DC6BD2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832" w:type="dxa"/>
            <w:noWrap/>
            <w:hideMark/>
          </w:tcPr>
          <w:p w14:paraId="7FA61832" w14:textId="1C5462E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32" w:type="dxa"/>
            <w:noWrap/>
            <w:hideMark/>
          </w:tcPr>
          <w:p w14:paraId="21FB2D4D" w14:textId="6C6325E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832" w:type="dxa"/>
            <w:noWrap/>
            <w:hideMark/>
          </w:tcPr>
          <w:p w14:paraId="3C05B59E" w14:textId="32B24E5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832" w:type="dxa"/>
            <w:noWrap/>
            <w:hideMark/>
          </w:tcPr>
          <w:p w14:paraId="421555A6" w14:textId="7D74FCD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</w:tr>
      <w:tr w:rsidR="005C75EA" w:rsidRPr="0001287F" w14:paraId="0766CADB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09E5833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29</w:t>
            </w:r>
          </w:p>
        </w:tc>
        <w:tc>
          <w:tcPr>
            <w:tcW w:w="510" w:type="dxa"/>
            <w:noWrap/>
            <w:hideMark/>
          </w:tcPr>
          <w:p w14:paraId="75AA6115" w14:textId="0C154ACF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607" w:type="dxa"/>
            <w:noWrap/>
            <w:hideMark/>
          </w:tcPr>
          <w:p w14:paraId="245B6A8D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1DD1C198" w14:textId="27E394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32" w:type="dxa"/>
            <w:noWrap/>
            <w:hideMark/>
          </w:tcPr>
          <w:p w14:paraId="12FCAA6E" w14:textId="60C03B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0222F902" w14:textId="49B2F8E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12B77A4D" w14:textId="720317F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23DB94C6" w14:textId="7BBA85F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32" w:type="dxa"/>
            <w:noWrap/>
            <w:hideMark/>
          </w:tcPr>
          <w:p w14:paraId="39E72E45" w14:textId="3DB13F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32" w:type="dxa"/>
            <w:noWrap/>
            <w:hideMark/>
          </w:tcPr>
          <w:p w14:paraId="74E6EBB3" w14:textId="53CE861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832" w:type="dxa"/>
            <w:noWrap/>
            <w:hideMark/>
          </w:tcPr>
          <w:p w14:paraId="59ED1BAD" w14:textId="34FBCCD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832" w:type="dxa"/>
            <w:noWrap/>
            <w:hideMark/>
          </w:tcPr>
          <w:p w14:paraId="784B9A2E" w14:textId="3AED56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51ACC9A6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D80D5A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34</w:t>
            </w:r>
          </w:p>
        </w:tc>
        <w:tc>
          <w:tcPr>
            <w:tcW w:w="510" w:type="dxa"/>
            <w:noWrap/>
            <w:hideMark/>
          </w:tcPr>
          <w:p w14:paraId="229133F2" w14:textId="3E14A2C9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</w:t>
            </w:r>
          </w:p>
        </w:tc>
        <w:tc>
          <w:tcPr>
            <w:tcW w:w="607" w:type="dxa"/>
            <w:noWrap/>
            <w:hideMark/>
          </w:tcPr>
          <w:p w14:paraId="3782A14F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3F625E70" w14:textId="38B5D8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32" w:type="dxa"/>
            <w:noWrap/>
            <w:hideMark/>
          </w:tcPr>
          <w:p w14:paraId="3BCDD20B" w14:textId="334189C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32" w:type="dxa"/>
            <w:noWrap/>
            <w:hideMark/>
          </w:tcPr>
          <w:p w14:paraId="61FFC44A" w14:textId="744EF74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2C1A31FC" w14:textId="147209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03FC67FE" w14:textId="75DBE85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052E2DC7" w14:textId="106D97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579EEF1A" w14:textId="575C6B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832" w:type="dxa"/>
            <w:noWrap/>
            <w:hideMark/>
          </w:tcPr>
          <w:p w14:paraId="0747A10D" w14:textId="0F99735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832" w:type="dxa"/>
            <w:noWrap/>
            <w:hideMark/>
          </w:tcPr>
          <w:p w14:paraId="61FA12B6" w14:textId="0CEB0D3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5C75EA" w:rsidRPr="0001287F" w14:paraId="232E74B8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CC0D6F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033</w:t>
            </w:r>
          </w:p>
        </w:tc>
        <w:tc>
          <w:tcPr>
            <w:tcW w:w="510" w:type="dxa"/>
            <w:noWrap/>
            <w:hideMark/>
          </w:tcPr>
          <w:p w14:paraId="3D03D6FD" w14:textId="30663EA3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33</w:t>
            </w:r>
          </w:p>
        </w:tc>
        <w:tc>
          <w:tcPr>
            <w:tcW w:w="607" w:type="dxa"/>
            <w:noWrap/>
            <w:hideMark/>
          </w:tcPr>
          <w:p w14:paraId="575B7B28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2183C63F" w14:textId="5D7DB64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32" w:type="dxa"/>
            <w:noWrap/>
            <w:hideMark/>
          </w:tcPr>
          <w:p w14:paraId="57593295" w14:textId="3AC68B1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3F653DA" w14:textId="6DD2241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6BFB7DE0" w14:textId="31BFEF3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2A18F69C" w14:textId="2B4998F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832" w:type="dxa"/>
            <w:noWrap/>
            <w:hideMark/>
          </w:tcPr>
          <w:p w14:paraId="1AB97872" w14:textId="417D9F6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84E629D" w14:textId="0B593FA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832" w:type="dxa"/>
            <w:noWrap/>
            <w:hideMark/>
          </w:tcPr>
          <w:p w14:paraId="5229F986" w14:textId="79EBF8E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832" w:type="dxa"/>
            <w:noWrap/>
            <w:hideMark/>
          </w:tcPr>
          <w:p w14:paraId="2F567760" w14:textId="6CB9A7B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</w:tr>
      <w:tr w:rsidR="005C75EA" w:rsidRPr="0001287F" w14:paraId="60BB3DE2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48407E53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30</w:t>
            </w:r>
          </w:p>
        </w:tc>
        <w:tc>
          <w:tcPr>
            <w:tcW w:w="510" w:type="dxa"/>
            <w:noWrap/>
            <w:hideMark/>
          </w:tcPr>
          <w:p w14:paraId="6D3B1AEE" w14:textId="2962F41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607" w:type="dxa"/>
            <w:noWrap/>
            <w:hideMark/>
          </w:tcPr>
          <w:p w14:paraId="0F850211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14B2B92B" w14:textId="5439DDA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32" w:type="dxa"/>
            <w:noWrap/>
            <w:hideMark/>
          </w:tcPr>
          <w:p w14:paraId="27766317" w14:textId="4AF959A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832" w:type="dxa"/>
            <w:noWrap/>
            <w:hideMark/>
          </w:tcPr>
          <w:p w14:paraId="03C4333D" w14:textId="5AF27E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18EE6263" w14:textId="23F515A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0C411E6D" w14:textId="0C4C0D8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832" w:type="dxa"/>
            <w:noWrap/>
            <w:hideMark/>
          </w:tcPr>
          <w:p w14:paraId="3938E063" w14:textId="5CAF721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32" w:type="dxa"/>
            <w:noWrap/>
            <w:hideMark/>
          </w:tcPr>
          <w:p w14:paraId="560516EC" w14:textId="51B8E73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832" w:type="dxa"/>
            <w:noWrap/>
            <w:hideMark/>
          </w:tcPr>
          <w:p w14:paraId="1C4D3739" w14:textId="3D8A594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832" w:type="dxa"/>
            <w:noWrap/>
            <w:hideMark/>
          </w:tcPr>
          <w:p w14:paraId="594C573A" w14:textId="7F8F089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6B90240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A4203F0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36</w:t>
            </w:r>
          </w:p>
        </w:tc>
        <w:tc>
          <w:tcPr>
            <w:tcW w:w="510" w:type="dxa"/>
            <w:noWrap/>
            <w:hideMark/>
          </w:tcPr>
          <w:p w14:paraId="219DB2D4" w14:textId="2D4ABF3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</w:t>
            </w:r>
          </w:p>
        </w:tc>
        <w:tc>
          <w:tcPr>
            <w:tcW w:w="607" w:type="dxa"/>
            <w:noWrap/>
            <w:hideMark/>
          </w:tcPr>
          <w:p w14:paraId="39E24209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32" w:type="dxa"/>
            <w:noWrap/>
            <w:hideMark/>
          </w:tcPr>
          <w:p w14:paraId="47A6CBC6" w14:textId="27955EF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32" w:type="dxa"/>
            <w:noWrap/>
            <w:hideMark/>
          </w:tcPr>
          <w:p w14:paraId="64E43D6C" w14:textId="286A05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32" w:type="dxa"/>
            <w:noWrap/>
            <w:hideMark/>
          </w:tcPr>
          <w:p w14:paraId="231557EA" w14:textId="066F2BE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04DA7345" w14:textId="71F4F19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832" w:type="dxa"/>
            <w:noWrap/>
            <w:hideMark/>
          </w:tcPr>
          <w:p w14:paraId="4B84C794" w14:textId="5CE6486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832" w:type="dxa"/>
            <w:noWrap/>
            <w:hideMark/>
          </w:tcPr>
          <w:p w14:paraId="3FE9445E" w14:textId="0973DFE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72F0AE8D" w14:textId="3D613D8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832" w:type="dxa"/>
            <w:noWrap/>
            <w:hideMark/>
          </w:tcPr>
          <w:p w14:paraId="1665405A" w14:textId="5682BFC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832" w:type="dxa"/>
            <w:noWrap/>
            <w:hideMark/>
          </w:tcPr>
          <w:p w14:paraId="45626A2D" w14:textId="710538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5C75EA" w:rsidRPr="0001287F" w14:paraId="5E608E96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3C2042C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24</w:t>
            </w:r>
          </w:p>
        </w:tc>
        <w:tc>
          <w:tcPr>
            <w:tcW w:w="510" w:type="dxa"/>
            <w:noWrap/>
            <w:hideMark/>
          </w:tcPr>
          <w:p w14:paraId="1526BC51" w14:textId="70563BBA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607" w:type="dxa"/>
            <w:noWrap/>
            <w:hideMark/>
          </w:tcPr>
          <w:p w14:paraId="0A1328F9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51400063" w14:textId="373E40B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32" w:type="dxa"/>
            <w:noWrap/>
            <w:hideMark/>
          </w:tcPr>
          <w:p w14:paraId="1F5BC28A" w14:textId="6A446BF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832" w:type="dxa"/>
            <w:noWrap/>
            <w:hideMark/>
          </w:tcPr>
          <w:p w14:paraId="1E42E32E" w14:textId="5DEFB0C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07121449" w14:textId="4F5CF93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5BA0ED50" w14:textId="3CD26F2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47BD0A20" w14:textId="6FFFFF4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3A3A5554" w14:textId="4AF0BF7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832" w:type="dxa"/>
            <w:noWrap/>
            <w:hideMark/>
          </w:tcPr>
          <w:p w14:paraId="6AE839FA" w14:textId="10ED806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832" w:type="dxa"/>
            <w:noWrap/>
            <w:hideMark/>
          </w:tcPr>
          <w:p w14:paraId="6A050A14" w14:textId="026409A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5C75EA" w:rsidRPr="0001287F" w14:paraId="53FA65E8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94AEADB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25</w:t>
            </w:r>
          </w:p>
        </w:tc>
        <w:tc>
          <w:tcPr>
            <w:tcW w:w="510" w:type="dxa"/>
            <w:noWrap/>
            <w:hideMark/>
          </w:tcPr>
          <w:p w14:paraId="0A20AFA6" w14:textId="52D1EB8F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5</w:t>
            </w:r>
          </w:p>
        </w:tc>
        <w:tc>
          <w:tcPr>
            <w:tcW w:w="607" w:type="dxa"/>
            <w:noWrap/>
            <w:hideMark/>
          </w:tcPr>
          <w:p w14:paraId="22FF2FD9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264BB4AD" w14:textId="5A469BC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32" w:type="dxa"/>
            <w:noWrap/>
            <w:hideMark/>
          </w:tcPr>
          <w:p w14:paraId="415F260B" w14:textId="61D2EF1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832" w:type="dxa"/>
            <w:noWrap/>
            <w:hideMark/>
          </w:tcPr>
          <w:p w14:paraId="7A433BA0" w14:textId="742A4DD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32" w:type="dxa"/>
            <w:noWrap/>
            <w:hideMark/>
          </w:tcPr>
          <w:p w14:paraId="00535BD8" w14:textId="15F93C2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32" w:type="dxa"/>
            <w:noWrap/>
            <w:hideMark/>
          </w:tcPr>
          <w:p w14:paraId="18F7248B" w14:textId="1586429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832" w:type="dxa"/>
            <w:noWrap/>
            <w:hideMark/>
          </w:tcPr>
          <w:p w14:paraId="5C41AF61" w14:textId="5AB691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32" w:type="dxa"/>
            <w:noWrap/>
            <w:hideMark/>
          </w:tcPr>
          <w:p w14:paraId="5EF1FE00" w14:textId="28E7578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832" w:type="dxa"/>
            <w:noWrap/>
            <w:hideMark/>
          </w:tcPr>
          <w:p w14:paraId="04AA2949" w14:textId="4E1655B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832" w:type="dxa"/>
            <w:noWrap/>
            <w:hideMark/>
          </w:tcPr>
          <w:p w14:paraId="0EFE7C7C" w14:textId="49E2849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</w:tr>
      <w:tr w:rsidR="005C75EA" w:rsidRPr="0001287F" w14:paraId="211AB521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48244C59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55</w:t>
            </w:r>
          </w:p>
        </w:tc>
        <w:tc>
          <w:tcPr>
            <w:tcW w:w="510" w:type="dxa"/>
            <w:noWrap/>
            <w:hideMark/>
          </w:tcPr>
          <w:p w14:paraId="3391CEB8" w14:textId="1204DF5C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5</w:t>
            </w:r>
          </w:p>
        </w:tc>
        <w:tc>
          <w:tcPr>
            <w:tcW w:w="607" w:type="dxa"/>
            <w:noWrap/>
            <w:hideMark/>
          </w:tcPr>
          <w:p w14:paraId="7BB44141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07EF3F6F" w14:textId="5FF98BB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32" w:type="dxa"/>
            <w:noWrap/>
            <w:hideMark/>
          </w:tcPr>
          <w:p w14:paraId="00612D0A" w14:textId="037297C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2B099673" w14:textId="5E36212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29DD8E00" w14:textId="5DA3EB2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339D5E28" w14:textId="74802FC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32" w:type="dxa"/>
            <w:noWrap/>
            <w:hideMark/>
          </w:tcPr>
          <w:p w14:paraId="3731FB4D" w14:textId="74B590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32" w:type="dxa"/>
            <w:noWrap/>
            <w:hideMark/>
          </w:tcPr>
          <w:p w14:paraId="1382797D" w14:textId="7467FE1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832" w:type="dxa"/>
            <w:noWrap/>
            <w:hideMark/>
          </w:tcPr>
          <w:p w14:paraId="0F7B72F3" w14:textId="548C5F3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832" w:type="dxa"/>
            <w:noWrap/>
            <w:hideMark/>
          </w:tcPr>
          <w:p w14:paraId="0DF59325" w14:textId="282CF81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</w:tr>
      <w:tr w:rsidR="005C75EA" w:rsidRPr="0001287F" w14:paraId="4A2E0D06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8A37FCB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c16_56</w:t>
            </w:r>
          </w:p>
        </w:tc>
        <w:tc>
          <w:tcPr>
            <w:tcW w:w="510" w:type="dxa"/>
            <w:noWrap/>
            <w:hideMark/>
          </w:tcPr>
          <w:p w14:paraId="536A4930" w14:textId="6035D4DB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6</w:t>
            </w:r>
          </w:p>
        </w:tc>
        <w:tc>
          <w:tcPr>
            <w:tcW w:w="607" w:type="dxa"/>
            <w:noWrap/>
            <w:hideMark/>
          </w:tcPr>
          <w:p w14:paraId="2F86AA5A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6EB13191" w14:textId="0C33BB3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32" w:type="dxa"/>
            <w:noWrap/>
            <w:hideMark/>
          </w:tcPr>
          <w:p w14:paraId="1EC78B8D" w14:textId="37A2D94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32" w:type="dxa"/>
            <w:noWrap/>
            <w:hideMark/>
          </w:tcPr>
          <w:p w14:paraId="68416E12" w14:textId="7D76ECA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31289E2D" w14:textId="5662D8A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32" w:type="dxa"/>
            <w:noWrap/>
            <w:hideMark/>
          </w:tcPr>
          <w:p w14:paraId="7E4904ED" w14:textId="291D776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524EFD78" w14:textId="6A7B496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3B5ECAB9" w14:textId="16BB756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832" w:type="dxa"/>
            <w:noWrap/>
            <w:hideMark/>
          </w:tcPr>
          <w:p w14:paraId="3E93E4C9" w14:textId="3093650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832" w:type="dxa"/>
            <w:noWrap/>
            <w:hideMark/>
          </w:tcPr>
          <w:p w14:paraId="4ABCDB18" w14:textId="2197A65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  <w:tr w:rsidR="005C75EA" w:rsidRPr="0001287F" w14:paraId="4A9AD909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63B668D5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21</w:t>
            </w:r>
          </w:p>
        </w:tc>
        <w:tc>
          <w:tcPr>
            <w:tcW w:w="510" w:type="dxa"/>
            <w:noWrap/>
            <w:hideMark/>
          </w:tcPr>
          <w:p w14:paraId="67E0A26C" w14:textId="51D6426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607" w:type="dxa"/>
            <w:noWrap/>
            <w:hideMark/>
          </w:tcPr>
          <w:p w14:paraId="2FC3EA6B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76686713" w14:textId="23BE7CF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32" w:type="dxa"/>
            <w:noWrap/>
            <w:hideMark/>
          </w:tcPr>
          <w:p w14:paraId="1E4736D8" w14:textId="5DCC691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2D0FC886" w14:textId="05E7958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518C7E2B" w14:textId="205F580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15D10806" w14:textId="04C08FB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32" w:type="dxa"/>
            <w:noWrap/>
            <w:hideMark/>
          </w:tcPr>
          <w:p w14:paraId="0F2D7DD6" w14:textId="6A55EF1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32" w:type="dxa"/>
            <w:noWrap/>
            <w:hideMark/>
          </w:tcPr>
          <w:p w14:paraId="5F41424C" w14:textId="7DC1309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832" w:type="dxa"/>
            <w:noWrap/>
            <w:hideMark/>
          </w:tcPr>
          <w:p w14:paraId="6599495B" w14:textId="77732E9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832" w:type="dxa"/>
            <w:noWrap/>
            <w:hideMark/>
          </w:tcPr>
          <w:p w14:paraId="44A0098A" w14:textId="18CFF16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</w:tr>
      <w:tr w:rsidR="005C75EA" w:rsidRPr="0001287F" w14:paraId="1B73A369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185094F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28</w:t>
            </w:r>
          </w:p>
        </w:tc>
        <w:tc>
          <w:tcPr>
            <w:tcW w:w="510" w:type="dxa"/>
            <w:noWrap/>
            <w:hideMark/>
          </w:tcPr>
          <w:p w14:paraId="57C2E9C6" w14:textId="7C6D21C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607" w:type="dxa"/>
            <w:noWrap/>
            <w:hideMark/>
          </w:tcPr>
          <w:p w14:paraId="6B8F351B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2FC0A776" w14:textId="01B5F14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832" w:type="dxa"/>
            <w:noWrap/>
            <w:hideMark/>
          </w:tcPr>
          <w:p w14:paraId="0CE53582" w14:textId="3BF672A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50427552" w14:textId="7898870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209BB45E" w14:textId="0E80B75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10632B01" w14:textId="7B05527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832" w:type="dxa"/>
            <w:noWrap/>
            <w:hideMark/>
          </w:tcPr>
          <w:p w14:paraId="47758953" w14:textId="163ADB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32" w:type="dxa"/>
            <w:noWrap/>
            <w:hideMark/>
          </w:tcPr>
          <w:p w14:paraId="03220554" w14:textId="6B05B5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832" w:type="dxa"/>
            <w:noWrap/>
            <w:hideMark/>
          </w:tcPr>
          <w:p w14:paraId="4B3328A1" w14:textId="55118E7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832" w:type="dxa"/>
            <w:noWrap/>
            <w:hideMark/>
          </w:tcPr>
          <w:p w14:paraId="04AA7C6A" w14:textId="1D93AC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5C75EA" w:rsidRPr="0001287F" w14:paraId="1508888C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E50AFC3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59</w:t>
            </w:r>
          </w:p>
        </w:tc>
        <w:tc>
          <w:tcPr>
            <w:tcW w:w="510" w:type="dxa"/>
            <w:noWrap/>
            <w:hideMark/>
          </w:tcPr>
          <w:p w14:paraId="3873A3A8" w14:textId="4540E342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9</w:t>
            </w:r>
          </w:p>
        </w:tc>
        <w:tc>
          <w:tcPr>
            <w:tcW w:w="607" w:type="dxa"/>
            <w:noWrap/>
            <w:hideMark/>
          </w:tcPr>
          <w:p w14:paraId="475A3960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273CF287" w14:textId="655B3B8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32" w:type="dxa"/>
            <w:noWrap/>
            <w:hideMark/>
          </w:tcPr>
          <w:p w14:paraId="6830DCDD" w14:textId="7808BBF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32" w:type="dxa"/>
            <w:noWrap/>
            <w:hideMark/>
          </w:tcPr>
          <w:p w14:paraId="3595F07D" w14:textId="021F8C2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32" w:type="dxa"/>
            <w:noWrap/>
            <w:hideMark/>
          </w:tcPr>
          <w:p w14:paraId="5437BBF5" w14:textId="0F4FBE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793289F5" w14:textId="01391B6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832" w:type="dxa"/>
            <w:noWrap/>
            <w:hideMark/>
          </w:tcPr>
          <w:p w14:paraId="22E361AF" w14:textId="06DD5CF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08273CC9" w14:textId="7544570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832" w:type="dxa"/>
            <w:noWrap/>
            <w:hideMark/>
          </w:tcPr>
          <w:p w14:paraId="6453A610" w14:textId="59CCABE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832" w:type="dxa"/>
            <w:noWrap/>
            <w:hideMark/>
          </w:tcPr>
          <w:p w14:paraId="781692BE" w14:textId="1BECCB0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</w:tr>
      <w:tr w:rsidR="005C75EA" w:rsidRPr="0001287F" w14:paraId="18EB141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36B30B7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2_15</w:t>
            </w:r>
          </w:p>
        </w:tc>
        <w:tc>
          <w:tcPr>
            <w:tcW w:w="510" w:type="dxa"/>
            <w:noWrap/>
            <w:hideMark/>
          </w:tcPr>
          <w:p w14:paraId="42388564" w14:textId="66350E1A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607" w:type="dxa"/>
            <w:noWrap/>
            <w:hideMark/>
          </w:tcPr>
          <w:p w14:paraId="0D622DEA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23A646CC" w14:textId="1C6AD76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32" w:type="dxa"/>
            <w:noWrap/>
            <w:hideMark/>
          </w:tcPr>
          <w:p w14:paraId="3CF6C9B1" w14:textId="49D59F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2A44D03" w14:textId="23577D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542B5164" w14:textId="6E6833B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32" w:type="dxa"/>
            <w:noWrap/>
            <w:hideMark/>
          </w:tcPr>
          <w:p w14:paraId="1CDE5959" w14:textId="2E945CA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19167404" w14:textId="0CB2570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32" w:type="dxa"/>
            <w:noWrap/>
            <w:hideMark/>
          </w:tcPr>
          <w:p w14:paraId="0D6D7846" w14:textId="30C210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32" w:type="dxa"/>
            <w:noWrap/>
            <w:hideMark/>
          </w:tcPr>
          <w:p w14:paraId="3BABDF76" w14:textId="200287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832" w:type="dxa"/>
            <w:noWrap/>
            <w:hideMark/>
          </w:tcPr>
          <w:p w14:paraId="4BA87707" w14:textId="1C06F1E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487D3E21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D6FB52B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2_16</w:t>
            </w:r>
          </w:p>
        </w:tc>
        <w:tc>
          <w:tcPr>
            <w:tcW w:w="510" w:type="dxa"/>
            <w:noWrap/>
            <w:hideMark/>
          </w:tcPr>
          <w:p w14:paraId="1185E62D" w14:textId="517A060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607" w:type="dxa"/>
            <w:noWrap/>
            <w:hideMark/>
          </w:tcPr>
          <w:p w14:paraId="58DBFEA0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1F75924B" w14:textId="51450FD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832" w:type="dxa"/>
            <w:noWrap/>
            <w:hideMark/>
          </w:tcPr>
          <w:p w14:paraId="7C7A0F79" w14:textId="617E26F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832" w:type="dxa"/>
            <w:noWrap/>
            <w:hideMark/>
          </w:tcPr>
          <w:p w14:paraId="71B0990E" w14:textId="3FA8B1F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2" w:type="dxa"/>
            <w:noWrap/>
            <w:hideMark/>
          </w:tcPr>
          <w:p w14:paraId="1EEC90EB" w14:textId="45C0E07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32" w:type="dxa"/>
            <w:noWrap/>
            <w:hideMark/>
          </w:tcPr>
          <w:p w14:paraId="74805153" w14:textId="13713AB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79BCC1B4" w14:textId="79E6120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32" w:type="dxa"/>
            <w:noWrap/>
            <w:hideMark/>
          </w:tcPr>
          <w:p w14:paraId="59600D9A" w14:textId="0A4ECCC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54F6A67C" w14:textId="0C1271D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832" w:type="dxa"/>
            <w:noWrap/>
            <w:hideMark/>
          </w:tcPr>
          <w:p w14:paraId="155DBF36" w14:textId="3AA527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5C75EA" w:rsidRPr="0001287F" w14:paraId="7222D1B9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7C544B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2_19</w:t>
            </w:r>
          </w:p>
        </w:tc>
        <w:tc>
          <w:tcPr>
            <w:tcW w:w="510" w:type="dxa"/>
            <w:noWrap/>
            <w:hideMark/>
          </w:tcPr>
          <w:p w14:paraId="35E9FA52" w14:textId="6CD64786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607" w:type="dxa"/>
            <w:noWrap/>
            <w:hideMark/>
          </w:tcPr>
          <w:p w14:paraId="6C34ED75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32" w:type="dxa"/>
            <w:noWrap/>
            <w:hideMark/>
          </w:tcPr>
          <w:p w14:paraId="58E52F47" w14:textId="7382CAA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832" w:type="dxa"/>
            <w:noWrap/>
            <w:hideMark/>
          </w:tcPr>
          <w:p w14:paraId="6B538983" w14:textId="7BA6375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32" w:type="dxa"/>
            <w:noWrap/>
            <w:hideMark/>
          </w:tcPr>
          <w:p w14:paraId="7ECF54CE" w14:textId="32A7205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32" w:type="dxa"/>
            <w:noWrap/>
            <w:hideMark/>
          </w:tcPr>
          <w:p w14:paraId="72F56A87" w14:textId="5090619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32" w:type="dxa"/>
            <w:noWrap/>
            <w:hideMark/>
          </w:tcPr>
          <w:p w14:paraId="4C04BB72" w14:textId="4DFC388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32" w:type="dxa"/>
            <w:noWrap/>
            <w:hideMark/>
          </w:tcPr>
          <w:p w14:paraId="6C97EEBC" w14:textId="6011F4C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1BAE98D6" w14:textId="2BE9412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832" w:type="dxa"/>
            <w:noWrap/>
            <w:hideMark/>
          </w:tcPr>
          <w:p w14:paraId="142A0B02" w14:textId="2E7639F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832" w:type="dxa"/>
            <w:noWrap/>
            <w:hideMark/>
          </w:tcPr>
          <w:p w14:paraId="2BF50739" w14:textId="089B3BD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5C75EA" w:rsidRPr="0001287F" w14:paraId="4F50681A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CD49301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09_97</w:t>
            </w:r>
          </w:p>
        </w:tc>
        <w:tc>
          <w:tcPr>
            <w:tcW w:w="510" w:type="dxa"/>
            <w:noWrap/>
            <w:hideMark/>
          </w:tcPr>
          <w:p w14:paraId="42185D50" w14:textId="46533890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7</w:t>
            </w:r>
          </w:p>
        </w:tc>
        <w:tc>
          <w:tcPr>
            <w:tcW w:w="607" w:type="dxa"/>
            <w:noWrap/>
            <w:hideMark/>
          </w:tcPr>
          <w:p w14:paraId="3BC098A2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7DCA84D9" w14:textId="01ADD28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832" w:type="dxa"/>
            <w:noWrap/>
            <w:hideMark/>
          </w:tcPr>
          <w:p w14:paraId="5D576F71" w14:textId="0471E28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32" w:type="dxa"/>
            <w:noWrap/>
            <w:hideMark/>
          </w:tcPr>
          <w:p w14:paraId="7E5B3091" w14:textId="200B2C7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32" w:type="dxa"/>
            <w:noWrap/>
            <w:hideMark/>
          </w:tcPr>
          <w:p w14:paraId="0B6327CF" w14:textId="67B55AC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75FAF0DC" w14:textId="3369B1B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832" w:type="dxa"/>
            <w:noWrap/>
            <w:hideMark/>
          </w:tcPr>
          <w:p w14:paraId="36F71EC2" w14:textId="78D4B5D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32" w:type="dxa"/>
            <w:noWrap/>
            <w:hideMark/>
          </w:tcPr>
          <w:p w14:paraId="4163D59D" w14:textId="134FED1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832" w:type="dxa"/>
            <w:noWrap/>
            <w:hideMark/>
          </w:tcPr>
          <w:p w14:paraId="2E06B969" w14:textId="7C466C6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832" w:type="dxa"/>
            <w:noWrap/>
            <w:hideMark/>
          </w:tcPr>
          <w:p w14:paraId="5303AEA9" w14:textId="34BAAE3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3905B620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5AB69E10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16_27</w:t>
            </w:r>
          </w:p>
        </w:tc>
        <w:tc>
          <w:tcPr>
            <w:tcW w:w="510" w:type="dxa"/>
            <w:noWrap/>
            <w:hideMark/>
          </w:tcPr>
          <w:p w14:paraId="2ADAA5E1" w14:textId="78B9A64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607" w:type="dxa"/>
            <w:noWrap/>
            <w:hideMark/>
          </w:tcPr>
          <w:p w14:paraId="211A68F4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6466E078" w14:textId="052CE42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32" w:type="dxa"/>
            <w:noWrap/>
            <w:hideMark/>
          </w:tcPr>
          <w:p w14:paraId="59BE4325" w14:textId="2638CD6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32" w:type="dxa"/>
            <w:noWrap/>
            <w:hideMark/>
          </w:tcPr>
          <w:p w14:paraId="7322BD54" w14:textId="6C2C0B0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32" w:type="dxa"/>
            <w:noWrap/>
            <w:hideMark/>
          </w:tcPr>
          <w:p w14:paraId="16C62605" w14:textId="70B10B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4AAD53E0" w14:textId="532076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76778BD8" w14:textId="1F5F771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32" w:type="dxa"/>
            <w:noWrap/>
            <w:hideMark/>
          </w:tcPr>
          <w:p w14:paraId="633CC4A5" w14:textId="2C67CD2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832" w:type="dxa"/>
            <w:noWrap/>
            <w:hideMark/>
          </w:tcPr>
          <w:p w14:paraId="2D50CC6D" w14:textId="2535FBF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832" w:type="dxa"/>
            <w:noWrap/>
            <w:hideMark/>
          </w:tcPr>
          <w:p w14:paraId="0FBF4D50" w14:textId="230F8E9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</w:tr>
      <w:tr w:rsidR="005C75EA" w:rsidRPr="0001287F" w14:paraId="46C0F7FB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B28CF14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28</w:t>
            </w:r>
          </w:p>
        </w:tc>
        <w:tc>
          <w:tcPr>
            <w:tcW w:w="510" w:type="dxa"/>
            <w:noWrap/>
            <w:hideMark/>
          </w:tcPr>
          <w:p w14:paraId="579D09DB" w14:textId="26DF081C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28</w:t>
            </w:r>
          </w:p>
        </w:tc>
        <w:tc>
          <w:tcPr>
            <w:tcW w:w="607" w:type="dxa"/>
            <w:noWrap/>
            <w:hideMark/>
          </w:tcPr>
          <w:p w14:paraId="3E8FFD5C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9032A0C" w14:textId="5546E34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970D0AC" w14:textId="1B8AE59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32" w:type="dxa"/>
            <w:noWrap/>
            <w:hideMark/>
          </w:tcPr>
          <w:p w14:paraId="680226CE" w14:textId="3A971C9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3597A240" w14:textId="52317A7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15383CEE" w14:textId="4F331ED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32" w:type="dxa"/>
            <w:noWrap/>
            <w:hideMark/>
          </w:tcPr>
          <w:p w14:paraId="29863B79" w14:textId="7733C7A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32" w:type="dxa"/>
            <w:noWrap/>
            <w:hideMark/>
          </w:tcPr>
          <w:p w14:paraId="1DA44F99" w14:textId="187EEA1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832" w:type="dxa"/>
            <w:noWrap/>
            <w:hideMark/>
          </w:tcPr>
          <w:p w14:paraId="438E74BA" w14:textId="57E77CF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832" w:type="dxa"/>
            <w:noWrap/>
            <w:hideMark/>
          </w:tcPr>
          <w:p w14:paraId="4B20DCBC" w14:textId="66B1552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5C75EA" w:rsidRPr="0001287F" w14:paraId="6C45326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73F6304C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074</w:t>
            </w:r>
          </w:p>
        </w:tc>
        <w:tc>
          <w:tcPr>
            <w:tcW w:w="510" w:type="dxa"/>
            <w:noWrap/>
            <w:hideMark/>
          </w:tcPr>
          <w:p w14:paraId="46A7C4D3" w14:textId="3C1BF7E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74</w:t>
            </w:r>
          </w:p>
        </w:tc>
        <w:tc>
          <w:tcPr>
            <w:tcW w:w="607" w:type="dxa"/>
            <w:noWrap/>
            <w:hideMark/>
          </w:tcPr>
          <w:p w14:paraId="2D36BE2D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406A001" w14:textId="1802511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832" w:type="dxa"/>
            <w:noWrap/>
            <w:hideMark/>
          </w:tcPr>
          <w:p w14:paraId="0D34F9EB" w14:textId="2BEE39C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32" w:type="dxa"/>
            <w:noWrap/>
            <w:hideMark/>
          </w:tcPr>
          <w:p w14:paraId="44645EA6" w14:textId="6D2B26E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32" w:type="dxa"/>
            <w:noWrap/>
            <w:hideMark/>
          </w:tcPr>
          <w:p w14:paraId="598FDB92" w14:textId="2B80AB8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7EE76500" w14:textId="0240859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32" w:type="dxa"/>
            <w:noWrap/>
            <w:hideMark/>
          </w:tcPr>
          <w:p w14:paraId="0E1A9F99" w14:textId="005223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32" w:type="dxa"/>
            <w:noWrap/>
            <w:hideMark/>
          </w:tcPr>
          <w:p w14:paraId="2E6967F5" w14:textId="6A2C05A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CC5DE66" w14:textId="35E12E6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832" w:type="dxa"/>
            <w:noWrap/>
            <w:hideMark/>
          </w:tcPr>
          <w:p w14:paraId="6DF1B1F7" w14:textId="1ABD059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5C75EA" w:rsidRPr="0001287F" w14:paraId="599A753A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35ACC722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0_76</w:t>
            </w:r>
          </w:p>
        </w:tc>
        <w:tc>
          <w:tcPr>
            <w:tcW w:w="510" w:type="dxa"/>
            <w:noWrap/>
            <w:hideMark/>
          </w:tcPr>
          <w:p w14:paraId="4060321A" w14:textId="608C878F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6</w:t>
            </w:r>
          </w:p>
        </w:tc>
        <w:tc>
          <w:tcPr>
            <w:tcW w:w="607" w:type="dxa"/>
            <w:noWrap/>
            <w:hideMark/>
          </w:tcPr>
          <w:p w14:paraId="456EE59D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B21578D" w14:textId="0A3976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9287817" w14:textId="5970E44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32" w:type="dxa"/>
            <w:noWrap/>
            <w:hideMark/>
          </w:tcPr>
          <w:p w14:paraId="5093E937" w14:textId="5AF2181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32" w:type="dxa"/>
            <w:noWrap/>
            <w:hideMark/>
          </w:tcPr>
          <w:p w14:paraId="5566BB2C" w14:textId="1492E8D9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612758CE" w14:textId="62FB93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32" w:type="dxa"/>
            <w:noWrap/>
            <w:hideMark/>
          </w:tcPr>
          <w:p w14:paraId="3D86BE2A" w14:textId="6844C80A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32" w:type="dxa"/>
            <w:noWrap/>
            <w:hideMark/>
          </w:tcPr>
          <w:p w14:paraId="753A173D" w14:textId="31BB069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832" w:type="dxa"/>
            <w:noWrap/>
            <w:hideMark/>
          </w:tcPr>
          <w:p w14:paraId="509A7206" w14:textId="6EF7C7D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832" w:type="dxa"/>
            <w:noWrap/>
            <w:hideMark/>
          </w:tcPr>
          <w:p w14:paraId="50153B8D" w14:textId="32BA2A7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452FE223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5900638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015</w:t>
            </w:r>
          </w:p>
        </w:tc>
        <w:tc>
          <w:tcPr>
            <w:tcW w:w="510" w:type="dxa"/>
            <w:noWrap/>
            <w:hideMark/>
          </w:tcPr>
          <w:p w14:paraId="514B4525" w14:textId="2AFB18D4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15</w:t>
            </w:r>
          </w:p>
        </w:tc>
        <w:tc>
          <w:tcPr>
            <w:tcW w:w="607" w:type="dxa"/>
            <w:noWrap/>
            <w:hideMark/>
          </w:tcPr>
          <w:p w14:paraId="4FA87C20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198D6E2" w14:textId="7DF4467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32" w:type="dxa"/>
            <w:noWrap/>
            <w:hideMark/>
          </w:tcPr>
          <w:p w14:paraId="5F783AD2" w14:textId="1F3F5D8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22757644" w14:textId="5CF4D7D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32" w:type="dxa"/>
            <w:noWrap/>
            <w:hideMark/>
          </w:tcPr>
          <w:p w14:paraId="0F46C3D5" w14:textId="3809495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832" w:type="dxa"/>
            <w:noWrap/>
            <w:hideMark/>
          </w:tcPr>
          <w:p w14:paraId="28D36D8A" w14:textId="574F809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32" w:type="dxa"/>
            <w:noWrap/>
            <w:hideMark/>
          </w:tcPr>
          <w:p w14:paraId="521E1296" w14:textId="2004457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66BBDAF5" w14:textId="5EE8E92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832" w:type="dxa"/>
            <w:noWrap/>
            <w:hideMark/>
          </w:tcPr>
          <w:p w14:paraId="4FCBDA5F" w14:textId="2846371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832" w:type="dxa"/>
            <w:noWrap/>
            <w:hideMark/>
          </w:tcPr>
          <w:p w14:paraId="5A854188" w14:textId="28BD5696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5C75EA" w:rsidRPr="0001287F" w14:paraId="65133015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5903297D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16</w:t>
            </w:r>
          </w:p>
        </w:tc>
        <w:tc>
          <w:tcPr>
            <w:tcW w:w="510" w:type="dxa"/>
            <w:noWrap/>
            <w:hideMark/>
          </w:tcPr>
          <w:p w14:paraId="695B72E7" w14:textId="02AF866C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607" w:type="dxa"/>
            <w:noWrap/>
            <w:hideMark/>
          </w:tcPr>
          <w:p w14:paraId="74540798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5C01EB0D" w14:textId="22C48D1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32" w:type="dxa"/>
            <w:noWrap/>
            <w:hideMark/>
          </w:tcPr>
          <w:p w14:paraId="50A34AA8" w14:textId="69666DF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32" w:type="dxa"/>
            <w:noWrap/>
            <w:hideMark/>
          </w:tcPr>
          <w:p w14:paraId="2373EF51" w14:textId="1996C60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832" w:type="dxa"/>
            <w:noWrap/>
            <w:hideMark/>
          </w:tcPr>
          <w:p w14:paraId="31B0B990" w14:textId="4837ADB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832" w:type="dxa"/>
            <w:noWrap/>
            <w:hideMark/>
          </w:tcPr>
          <w:p w14:paraId="63CB998F" w14:textId="1B10480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32" w:type="dxa"/>
            <w:noWrap/>
            <w:hideMark/>
          </w:tcPr>
          <w:p w14:paraId="14CEF165" w14:textId="5AA7383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32" w:type="dxa"/>
            <w:noWrap/>
            <w:hideMark/>
          </w:tcPr>
          <w:p w14:paraId="620F7F7D" w14:textId="5C2548E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832" w:type="dxa"/>
            <w:noWrap/>
            <w:hideMark/>
          </w:tcPr>
          <w:p w14:paraId="079AC969" w14:textId="1D6A064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832" w:type="dxa"/>
            <w:noWrap/>
            <w:hideMark/>
          </w:tcPr>
          <w:p w14:paraId="582D834E" w14:textId="0780B00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</w:tr>
      <w:tr w:rsidR="005C75EA" w:rsidRPr="0001287F" w14:paraId="3398F159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2C289349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19</w:t>
            </w:r>
          </w:p>
        </w:tc>
        <w:tc>
          <w:tcPr>
            <w:tcW w:w="510" w:type="dxa"/>
            <w:noWrap/>
            <w:hideMark/>
          </w:tcPr>
          <w:p w14:paraId="2BA72273" w14:textId="6EED161D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607" w:type="dxa"/>
            <w:noWrap/>
            <w:hideMark/>
          </w:tcPr>
          <w:p w14:paraId="45E161D4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3D82BA0C" w14:textId="18764B20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B283473" w14:textId="0D2CD662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832" w:type="dxa"/>
            <w:noWrap/>
            <w:hideMark/>
          </w:tcPr>
          <w:p w14:paraId="307114AB" w14:textId="0C291338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832" w:type="dxa"/>
            <w:noWrap/>
            <w:hideMark/>
          </w:tcPr>
          <w:p w14:paraId="7D32A561" w14:textId="1ED305D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32" w:type="dxa"/>
            <w:noWrap/>
            <w:hideMark/>
          </w:tcPr>
          <w:p w14:paraId="1AFF8276" w14:textId="2094C3C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32" w:type="dxa"/>
            <w:noWrap/>
            <w:hideMark/>
          </w:tcPr>
          <w:p w14:paraId="573CA509" w14:textId="06288B7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32" w:type="dxa"/>
            <w:noWrap/>
            <w:hideMark/>
          </w:tcPr>
          <w:p w14:paraId="4C941EA3" w14:textId="5C7BB8C3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832" w:type="dxa"/>
            <w:noWrap/>
            <w:hideMark/>
          </w:tcPr>
          <w:p w14:paraId="69684148" w14:textId="116BEAD5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832" w:type="dxa"/>
            <w:noWrap/>
            <w:hideMark/>
          </w:tcPr>
          <w:p w14:paraId="5F9D60D7" w14:textId="741CA69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5EA" w:rsidRPr="0001287F" w14:paraId="4022C13F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0D6FA3A0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38</w:t>
            </w:r>
          </w:p>
        </w:tc>
        <w:tc>
          <w:tcPr>
            <w:tcW w:w="510" w:type="dxa"/>
            <w:noWrap/>
            <w:hideMark/>
          </w:tcPr>
          <w:p w14:paraId="0EE4DEC2" w14:textId="0A31194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607" w:type="dxa"/>
            <w:noWrap/>
            <w:hideMark/>
          </w:tcPr>
          <w:p w14:paraId="7D4283B3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4EB92DF" w14:textId="18A3617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32" w:type="dxa"/>
            <w:noWrap/>
            <w:hideMark/>
          </w:tcPr>
          <w:p w14:paraId="2C6E2797" w14:textId="4EDF775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32" w:type="dxa"/>
            <w:noWrap/>
            <w:hideMark/>
          </w:tcPr>
          <w:p w14:paraId="18F196A3" w14:textId="6DF2EFCB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32" w:type="dxa"/>
            <w:noWrap/>
            <w:hideMark/>
          </w:tcPr>
          <w:p w14:paraId="072CA956" w14:textId="1BE623C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32" w:type="dxa"/>
            <w:noWrap/>
            <w:hideMark/>
          </w:tcPr>
          <w:p w14:paraId="5768EB9B" w14:textId="66F650E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32" w:type="dxa"/>
            <w:noWrap/>
            <w:hideMark/>
          </w:tcPr>
          <w:p w14:paraId="6F238F51" w14:textId="128A3A5C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32" w:type="dxa"/>
            <w:noWrap/>
            <w:hideMark/>
          </w:tcPr>
          <w:p w14:paraId="423E19DA" w14:textId="5BED94BE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832" w:type="dxa"/>
            <w:noWrap/>
            <w:hideMark/>
          </w:tcPr>
          <w:p w14:paraId="63728ABF" w14:textId="4470152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832" w:type="dxa"/>
            <w:noWrap/>
            <w:hideMark/>
          </w:tcPr>
          <w:p w14:paraId="3C41B753" w14:textId="1AE7D0E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</w:tr>
      <w:tr w:rsidR="005C75EA" w:rsidRPr="0001287F" w14:paraId="345B3155" w14:textId="77777777" w:rsidTr="00C42C34">
        <w:trPr>
          <w:trHeight w:val="290"/>
        </w:trPr>
        <w:tc>
          <w:tcPr>
            <w:tcW w:w="745" w:type="dxa"/>
            <w:noWrap/>
            <w:hideMark/>
          </w:tcPr>
          <w:p w14:paraId="105C5C6A" w14:textId="77777777" w:rsidR="005C75EA" w:rsidRPr="00034474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4474">
              <w:rPr>
                <w:rFonts w:ascii="Times New Roman" w:eastAsia="Times New Roman" w:hAnsi="Times New Roman" w:cs="Times New Roman"/>
                <w:sz w:val="16"/>
                <w:szCs w:val="16"/>
              </w:rPr>
              <w:t>Ac21_52</w:t>
            </w:r>
          </w:p>
        </w:tc>
        <w:tc>
          <w:tcPr>
            <w:tcW w:w="510" w:type="dxa"/>
            <w:noWrap/>
            <w:hideMark/>
          </w:tcPr>
          <w:p w14:paraId="42520FC5" w14:textId="4A4725E8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61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607" w:type="dxa"/>
            <w:noWrap/>
            <w:hideMark/>
          </w:tcPr>
          <w:p w14:paraId="6133DA6C" w14:textId="77777777" w:rsidR="005C75EA" w:rsidRPr="00393597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359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4E1CAD6" w14:textId="2686214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832" w:type="dxa"/>
            <w:noWrap/>
            <w:hideMark/>
          </w:tcPr>
          <w:p w14:paraId="652F1D53" w14:textId="02B68AA4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B84F216" w14:textId="2FF168C1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32" w:type="dxa"/>
            <w:noWrap/>
            <w:hideMark/>
          </w:tcPr>
          <w:p w14:paraId="16481647" w14:textId="5B4C904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32" w:type="dxa"/>
            <w:noWrap/>
            <w:hideMark/>
          </w:tcPr>
          <w:p w14:paraId="668B64ED" w14:textId="2347CE4F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32" w:type="dxa"/>
            <w:noWrap/>
            <w:hideMark/>
          </w:tcPr>
          <w:p w14:paraId="0CABCEB6" w14:textId="14C2705D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32" w:type="dxa"/>
            <w:noWrap/>
            <w:hideMark/>
          </w:tcPr>
          <w:p w14:paraId="3625E433" w14:textId="025D541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832" w:type="dxa"/>
            <w:noWrap/>
            <w:hideMark/>
          </w:tcPr>
          <w:p w14:paraId="66B04853" w14:textId="516FA19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832" w:type="dxa"/>
            <w:noWrap/>
            <w:hideMark/>
          </w:tcPr>
          <w:p w14:paraId="13D38327" w14:textId="4296F047" w:rsidR="005C75EA" w:rsidRPr="005C75EA" w:rsidRDefault="005C75EA" w:rsidP="005C7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</w:tbl>
    <w:p w14:paraId="2D2B77DF" w14:textId="77777777" w:rsidR="0001287F" w:rsidRPr="00034474" w:rsidRDefault="0001287F" w:rsidP="001D46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735F6B" w14:textId="7FD524FC" w:rsidR="00582F67" w:rsidRDefault="00582F67" w:rsidP="006560A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A23F0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3.</w:t>
      </w:r>
    </w:p>
    <w:p w14:paraId="5FC9CBB6" w14:textId="56F9F6F4" w:rsidR="00582F67" w:rsidRDefault="00582F67" w:rsidP="006560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>Shapiro-Wilk test</w:t>
      </w:r>
      <w:r w:rsidR="003451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gnificance values used in determining whether data were normally distributed; significant p-value indicates non-normal d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970"/>
        <w:gridCol w:w="3150"/>
      </w:tblGrid>
      <w:tr w:rsidR="00582F67" w:rsidRPr="005C194F" w14:paraId="7DDC590F" w14:textId="77777777" w:rsidTr="00034474">
        <w:tc>
          <w:tcPr>
            <w:tcW w:w="3055" w:type="dxa"/>
          </w:tcPr>
          <w:p w14:paraId="0B4D0F3E" w14:textId="77777777" w:rsidR="00582F67" w:rsidRPr="005C194F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in compartment</w:t>
            </w:r>
          </w:p>
        </w:tc>
        <w:tc>
          <w:tcPr>
            <w:tcW w:w="2970" w:type="dxa"/>
          </w:tcPr>
          <w:p w14:paraId="264E6264" w14:textId="423E2D60" w:rsidR="00582F67" w:rsidRPr="005C194F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olute volume Shapiro-Wilk p value</w:t>
            </w:r>
          </w:p>
        </w:tc>
        <w:tc>
          <w:tcPr>
            <w:tcW w:w="3150" w:type="dxa"/>
          </w:tcPr>
          <w:p w14:paraId="282157E4" w14:textId="63F87155" w:rsidR="00582F67" w:rsidRPr="005C194F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portional volume Shapiro-Wilk p value</w:t>
            </w:r>
          </w:p>
        </w:tc>
      </w:tr>
      <w:tr w:rsidR="00582F67" w:rsidRPr="005C194F" w14:paraId="6EF4CAD8" w14:textId="77777777" w:rsidTr="00034474">
        <w:tc>
          <w:tcPr>
            <w:tcW w:w="3055" w:type="dxa"/>
          </w:tcPr>
          <w:p w14:paraId="095182BF" w14:textId="3940F6C1" w:rsidR="00582F67" w:rsidRPr="008029D4" w:rsidRDefault="00194EA4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82F6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 of neuropils</w:t>
            </w:r>
          </w:p>
        </w:tc>
        <w:tc>
          <w:tcPr>
            <w:tcW w:w="2970" w:type="dxa"/>
          </w:tcPr>
          <w:p w14:paraId="17119B40" w14:textId="23C49599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01e-05</w:t>
            </w:r>
          </w:p>
        </w:tc>
        <w:tc>
          <w:tcPr>
            <w:tcW w:w="3150" w:type="dxa"/>
          </w:tcPr>
          <w:p w14:paraId="197DB321" w14:textId="087F37A0" w:rsidR="00582F67" w:rsidRPr="008029D4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448D2" w:rsidRPr="005C194F" w14:paraId="1D9F486F" w14:textId="77777777" w:rsidTr="00034474">
        <w:tc>
          <w:tcPr>
            <w:tcW w:w="3055" w:type="dxa"/>
          </w:tcPr>
          <w:p w14:paraId="08E560DA" w14:textId="1ECE09BD" w:rsidR="003448D2" w:rsidRPr="005C194F" w:rsidRDefault="003448D2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neuropil</w:t>
            </w:r>
            <w:r w:rsidR="00194EA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olume/HW</w:t>
            </w:r>
          </w:p>
        </w:tc>
        <w:tc>
          <w:tcPr>
            <w:tcW w:w="2970" w:type="dxa"/>
          </w:tcPr>
          <w:p w14:paraId="62C1335B" w14:textId="47ABD9A9" w:rsidR="003448D2" w:rsidRPr="00C666C2" w:rsidRDefault="003448D2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48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08e-09</w:t>
            </w:r>
          </w:p>
        </w:tc>
        <w:tc>
          <w:tcPr>
            <w:tcW w:w="3150" w:type="dxa"/>
          </w:tcPr>
          <w:p w14:paraId="28DC11B0" w14:textId="7C0A69C8" w:rsidR="003448D2" w:rsidRDefault="003448D2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582F67" w:rsidRPr="005C194F" w14:paraId="43BC7CCC" w14:textId="77777777" w:rsidTr="00034474">
        <w:tc>
          <w:tcPr>
            <w:tcW w:w="3055" w:type="dxa"/>
          </w:tcPr>
          <w:p w14:paraId="4016C0F9" w14:textId="77777777" w:rsidR="00582F67" w:rsidRPr="008029D4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</w:t>
            </w:r>
          </w:p>
        </w:tc>
        <w:tc>
          <w:tcPr>
            <w:tcW w:w="2970" w:type="dxa"/>
          </w:tcPr>
          <w:p w14:paraId="43F5D7B7" w14:textId="26CA0263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2e-07</w:t>
            </w:r>
          </w:p>
        </w:tc>
        <w:tc>
          <w:tcPr>
            <w:tcW w:w="3150" w:type="dxa"/>
          </w:tcPr>
          <w:p w14:paraId="4961575B" w14:textId="16E7C59E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82F67" w:rsidRPr="005C194F" w14:paraId="37D0A05C" w14:textId="77777777" w:rsidTr="00034474">
        <w:tc>
          <w:tcPr>
            <w:tcW w:w="3055" w:type="dxa"/>
          </w:tcPr>
          <w:p w14:paraId="310C873C" w14:textId="77777777" w:rsidR="00582F67" w:rsidRPr="008029D4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  <w:tc>
          <w:tcPr>
            <w:tcW w:w="2970" w:type="dxa"/>
          </w:tcPr>
          <w:p w14:paraId="48ACDC91" w14:textId="2ECA4936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76e-07</w:t>
            </w:r>
          </w:p>
        </w:tc>
        <w:tc>
          <w:tcPr>
            <w:tcW w:w="3150" w:type="dxa"/>
          </w:tcPr>
          <w:p w14:paraId="2A96835D" w14:textId="5494FD0A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582F67" w:rsidRPr="005C194F" w14:paraId="5AE5F6AE" w14:textId="77777777" w:rsidTr="00034474">
        <w:tc>
          <w:tcPr>
            <w:tcW w:w="3055" w:type="dxa"/>
          </w:tcPr>
          <w:p w14:paraId="59A4C5F5" w14:textId="77777777" w:rsidR="00582F67" w:rsidRPr="008029D4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B-S</w:t>
            </w:r>
          </w:p>
        </w:tc>
        <w:tc>
          <w:tcPr>
            <w:tcW w:w="2970" w:type="dxa"/>
          </w:tcPr>
          <w:p w14:paraId="214B2E5C" w14:textId="21676DC4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14e-05</w:t>
            </w:r>
          </w:p>
        </w:tc>
        <w:tc>
          <w:tcPr>
            <w:tcW w:w="3150" w:type="dxa"/>
          </w:tcPr>
          <w:p w14:paraId="5C3E378B" w14:textId="72BC3CC6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82F67" w:rsidRPr="005C194F" w14:paraId="138B3595" w14:textId="77777777" w:rsidTr="00034474">
        <w:tc>
          <w:tcPr>
            <w:tcW w:w="3055" w:type="dxa"/>
          </w:tcPr>
          <w:p w14:paraId="433556AA" w14:textId="77777777" w:rsidR="00582F67" w:rsidRPr="005C194F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B-MC</w:t>
            </w:r>
          </w:p>
        </w:tc>
        <w:tc>
          <w:tcPr>
            <w:tcW w:w="2970" w:type="dxa"/>
          </w:tcPr>
          <w:p w14:paraId="704A8F59" w14:textId="17EAC72E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6e-05</w:t>
            </w:r>
          </w:p>
        </w:tc>
        <w:tc>
          <w:tcPr>
            <w:tcW w:w="3150" w:type="dxa"/>
          </w:tcPr>
          <w:p w14:paraId="776A3021" w14:textId="3A747775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F67" w:rsidRPr="005C194F" w14:paraId="0A7DC29F" w14:textId="77777777" w:rsidTr="00034474">
        <w:tc>
          <w:tcPr>
            <w:tcW w:w="3055" w:type="dxa"/>
          </w:tcPr>
          <w:p w14:paraId="5E935E68" w14:textId="77777777" w:rsidR="00582F67" w:rsidRPr="005C194F" w:rsidDel="009F15C7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B-LC</w:t>
            </w:r>
          </w:p>
        </w:tc>
        <w:tc>
          <w:tcPr>
            <w:tcW w:w="2970" w:type="dxa"/>
          </w:tcPr>
          <w:p w14:paraId="5699AE58" w14:textId="24E7F46C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22e-05</w:t>
            </w:r>
          </w:p>
        </w:tc>
        <w:tc>
          <w:tcPr>
            <w:tcW w:w="3150" w:type="dxa"/>
          </w:tcPr>
          <w:p w14:paraId="60C25BC1" w14:textId="2117A357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82F67" w:rsidRPr="005C194F" w14:paraId="27E73EB5" w14:textId="77777777" w:rsidTr="00034474">
        <w:tc>
          <w:tcPr>
            <w:tcW w:w="3055" w:type="dxa"/>
          </w:tcPr>
          <w:p w14:paraId="15A00E47" w14:textId="77777777" w:rsidR="00582F67" w:rsidRPr="005C194F" w:rsidDel="009F15C7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B-P</w:t>
            </w:r>
          </w:p>
        </w:tc>
        <w:tc>
          <w:tcPr>
            <w:tcW w:w="2970" w:type="dxa"/>
          </w:tcPr>
          <w:p w14:paraId="38507C55" w14:textId="71989C5D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21e-06</w:t>
            </w:r>
          </w:p>
        </w:tc>
        <w:tc>
          <w:tcPr>
            <w:tcW w:w="3150" w:type="dxa"/>
          </w:tcPr>
          <w:p w14:paraId="02BE87BF" w14:textId="53322638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82F67" w:rsidRPr="005C194F" w14:paraId="7D2E3C3E" w14:textId="77777777" w:rsidTr="00034474">
        <w:tc>
          <w:tcPr>
            <w:tcW w:w="3055" w:type="dxa"/>
          </w:tcPr>
          <w:p w14:paraId="6D5D7733" w14:textId="77777777" w:rsidR="00582F67" w:rsidRPr="005C194F" w:rsidDel="009F15C7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X</w:t>
            </w:r>
          </w:p>
        </w:tc>
        <w:tc>
          <w:tcPr>
            <w:tcW w:w="2970" w:type="dxa"/>
          </w:tcPr>
          <w:p w14:paraId="35B2CA60" w14:textId="06B3806B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04e-07</w:t>
            </w:r>
          </w:p>
        </w:tc>
        <w:tc>
          <w:tcPr>
            <w:tcW w:w="3150" w:type="dxa"/>
          </w:tcPr>
          <w:p w14:paraId="270A9F9D" w14:textId="45F11E8A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82F67" w:rsidRPr="005C194F" w14:paraId="724F1041" w14:textId="77777777" w:rsidTr="00034474">
        <w:tc>
          <w:tcPr>
            <w:tcW w:w="3055" w:type="dxa"/>
          </w:tcPr>
          <w:p w14:paraId="71CA0F9B" w14:textId="77777777" w:rsidR="00582F67" w:rsidRPr="005C194F" w:rsidDel="009F15C7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Z</w:t>
            </w:r>
          </w:p>
        </w:tc>
        <w:tc>
          <w:tcPr>
            <w:tcW w:w="2970" w:type="dxa"/>
          </w:tcPr>
          <w:p w14:paraId="6FC59B87" w14:textId="2F523A40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27e-06</w:t>
            </w:r>
          </w:p>
        </w:tc>
        <w:tc>
          <w:tcPr>
            <w:tcW w:w="3150" w:type="dxa"/>
          </w:tcPr>
          <w:p w14:paraId="0AEC6B61" w14:textId="4E2D7910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82F67" w:rsidRPr="005C194F" w14:paraId="25A7B99D" w14:textId="77777777" w:rsidTr="00034474">
        <w:tc>
          <w:tcPr>
            <w:tcW w:w="3055" w:type="dxa"/>
          </w:tcPr>
          <w:p w14:paraId="5E2F7D2E" w14:textId="77777777" w:rsidR="00582F67" w:rsidRPr="005C194F" w:rsidDel="009F15C7" w:rsidRDefault="00582F67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19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CB</w:t>
            </w:r>
          </w:p>
        </w:tc>
        <w:tc>
          <w:tcPr>
            <w:tcW w:w="2970" w:type="dxa"/>
          </w:tcPr>
          <w:p w14:paraId="5EE23962" w14:textId="009177A1" w:rsidR="00582F67" w:rsidRPr="005C194F" w:rsidRDefault="0034510B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21e-05</w:t>
            </w:r>
          </w:p>
        </w:tc>
        <w:tc>
          <w:tcPr>
            <w:tcW w:w="3150" w:type="dxa"/>
          </w:tcPr>
          <w:p w14:paraId="27C03F1E" w14:textId="418A27FD" w:rsidR="00582F67" w:rsidRPr="005C194F" w:rsidRDefault="00F25CCF" w:rsidP="00A710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</w:t>
            </w:r>
            <w:r w:rsidR="005C75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690AC249" w14:textId="77777777" w:rsidR="00582F67" w:rsidRDefault="00582F67" w:rsidP="006560A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F79924A" w14:textId="6C2CF232" w:rsidR="006560A0" w:rsidRPr="00C666C2" w:rsidRDefault="006560A0" w:rsidP="006560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469E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rmalized </w:t>
      </w:r>
      <w:r w:rsidRPr="00C666C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. cephalotes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rain volume measurements </w:t>
      </w:r>
      <w:r w:rsidR="00B02499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>annotated by a different observer</w:t>
      </w:r>
      <w:r w:rsidR="009F5C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that used to annotate brain images in main data set</w:t>
      </w:r>
      <w:r w:rsidR="00B0249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d for linear 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discriminant analysis training. Bin indicates </w:t>
      </w:r>
      <w:r w:rsidR="004871BE">
        <w:rPr>
          <w:rFonts w:ascii="Times New Roman" w:eastAsia="Times New Roman" w:hAnsi="Times New Roman" w:cs="Times New Roman"/>
          <w:sz w:val="24"/>
          <w:szCs w:val="24"/>
          <w:lang w:val="en-US"/>
        </w:rPr>
        <w:t>HW</w:t>
      </w:r>
      <w:r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m) category, divided into three groups (bins) for media workers. HW indicates actual size measurements of sampled individuals according to bin grouping.</w:t>
      </w:r>
    </w:p>
    <w:tbl>
      <w:tblPr>
        <w:tblStyle w:val="TableGrid"/>
        <w:tblW w:w="0" w:type="auto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450"/>
        <w:gridCol w:w="900"/>
        <w:gridCol w:w="630"/>
        <w:gridCol w:w="720"/>
        <w:gridCol w:w="720"/>
        <w:gridCol w:w="720"/>
        <w:gridCol w:w="900"/>
        <w:gridCol w:w="900"/>
        <w:gridCol w:w="900"/>
        <w:gridCol w:w="900"/>
        <w:gridCol w:w="810"/>
        <w:gridCol w:w="805"/>
      </w:tblGrid>
      <w:tr w:rsidR="00CF5BFA" w:rsidRPr="00C666C2" w14:paraId="6DFD9C57" w14:textId="77777777" w:rsidTr="00DE41A1">
        <w:trPr>
          <w:trHeight w:val="290"/>
        </w:trPr>
        <w:tc>
          <w:tcPr>
            <w:tcW w:w="720" w:type="dxa"/>
            <w:noWrap/>
            <w:hideMark/>
          </w:tcPr>
          <w:p w14:paraId="05EE060A" w14:textId="77777777" w:rsidR="00CF5BFA" w:rsidRPr="00C42C34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lony</w:t>
            </w:r>
          </w:p>
        </w:tc>
        <w:tc>
          <w:tcPr>
            <w:tcW w:w="450" w:type="dxa"/>
            <w:noWrap/>
            <w:hideMark/>
          </w:tcPr>
          <w:p w14:paraId="176A695A" w14:textId="77777777" w:rsidR="00CF5BFA" w:rsidRPr="00C42C34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</w:t>
            </w:r>
          </w:p>
        </w:tc>
        <w:tc>
          <w:tcPr>
            <w:tcW w:w="900" w:type="dxa"/>
            <w:noWrap/>
            <w:hideMark/>
          </w:tcPr>
          <w:p w14:paraId="6858729E" w14:textId="77777777" w:rsidR="00CF5BFA" w:rsidRPr="00C42C34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orker</w:t>
            </w:r>
          </w:p>
        </w:tc>
        <w:tc>
          <w:tcPr>
            <w:tcW w:w="630" w:type="dxa"/>
            <w:noWrap/>
            <w:hideMark/>
          </w:tcPr>
          <w:p w14:paraId="2431F7D5" w14:textId="77777777" w:rsidR="00CF5BFA" w:rsidRPr="00C42C34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n</w:t>
            </w:r>
          </w:p>
        </w:tc>
        <w:tc>
          <w:tcPr>
            <w:tcW w:w="720" w:type="dxa"/>
            <w:noWrap/>
            <w:hideMark/>
          </w:tcPr>
          <w:p w14:paraId="2BFD7774" w14:textId="77777777" w:rsidR="00CF5BFA" w:rsidRPr="00C42C34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W</w:t>
            </w:r>
          </w:p>
        </w:tc>
        <w:tc>
          <w:tcPr>
            <w:tcW w:w="720" w:type="dxa"/>
            <w:noWrap/>
            <w:hideMark/>
          </w:tcPr>
          <w:p w14:paraId="35DC6526" w14:textId="1354477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OL</w:t>
            </w:r>
          </w:p>
        </w:tc>
        <w:tc>
          <w:tcPr>
            <w:tcW w:w="720" w:type="dxa"/>
            <w:noWrap/>
            <w:hideMark/>
          </w:tcPr>
          <w:p w14:paraId="63212BA2" w14:textId="2346C89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900" w:type="dxa"/>
            <w:noWrap/>
            <w:hideMark/>
          </w:tcPr>
          <w:p w14:paraId="0A93D4F9" w14:textId="6D8A4EA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MC</w:t>
            </w:r>
          </w:p>
        </w:tc>
        <w:tc>
          <w:tcPr>
            <w:tcW w:w="900" w:type="dxa"/>
            <w:noWrap/>
            <w:hideMark/>
          </w:tcPr>
          <w:p w14:paraId="645E163E" w14:textId="6DF92C6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LC</w:t>
            </w:r>
          </w:p>
        </w:tc>
        <w:tc>
          <w:tcPr>
            <w:tcW w:w="900" w:type="dxa"/>
            <w:noWrap/>
            <w:hideMark/>
          </w:tcPr>
          <w:p w14:paraId="088834CC" w14:textId="0B2A028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MB-P</w:t>
            </w:r>
          </w:p>
        </w:tc>
        <w:tc>
          <w:tcPr>
            <w:tcW w:w="900" w:type="dxa"/>
            <w:noWrap/>
            <w:hideMark/>
          </w:tcPr>
          <w:p w14:paraId="6C5E3BA4" w14:textId="65AFC00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810" w:type="dxa"/>
            <w:noWrap/>
            <w:hideMark/>
          </w:tcPr>
          <w:p w14:paraId="7622F1FE" w14:textId="22675F6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SEG</w:t>
            </w:r>
          </w:p>
        </w:tc>
        <w:tc>
          <w:tcPr>
            <w:tcW w:w="805" w:type="dxa"/>
            <w:noWrap/>
            <w:hideMark/>
          </w:tcPr>
          <w:p w14:paraId="35AAA15F" w14:textId="72C2EFF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ROCB</w:t>
            </w:r>
          </w:p>
        </w:tc>
      </w:tr>
      <w:tr w:rsidR="00CF5BFA" w:rsidRPr="00C666C2" w14:paraId="49801329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3563A5D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4ADE5391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00" w:type="dxa"/>
            <w:noWrap/>
            <w:hideMark/>
          </w:tcPr>
          <w:p w14:paraId="4E38C46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nim</w:t>
            </w:r>
          </w:p>
        </w:tc>
        <w:tc>
          <w:tcPr>
            <w:tcW w:w="630" w:type="dxa"/>
            <w:noWrap/>
            <w:hideMark/>
          </w:tcPr>
          <w:p w14:paraId="72D4993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noWrap/>
            <w:hideMark/>
          </w:tcPr>
          <w:p w14:paraId="6107748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20" w:type="dxa"/>
            <w:noWrap/>
            <w:hideMark/>
          </w:tcPr>
          <w:p w14:paraId="760D4D4E" w14:textId="3B7CCDD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20" w:type="dxa"/>
            <w:noWrap/>
            <w:hideMark/>
          </w:tcPr>
          <w:p w14:paraId="775B9E5F" w14:textId="3DF2904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00" w:type="dxa"/>
            <w:noWrap/>
            <w:hideMark/>
          </w:tcPr>
          <w:p w14:paraId="10D7983A" w14:textId="1D96748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9F7AA55" w14:textId="3000118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00" w:type="dxa"/>
            <w:noWrap/>
            <w:hideMark/>
          </w:tcPr>
          <w:p w14:paraId="6D4E60BC" w14:textId="0DACC59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900" w:type="dxa"/>
            <w:noWrap/>
            <w:hideMark/>
          </w:tcPr>
          <w:p w14:paraId="72E1EEAD" w14:textId="3824835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10" w:type="dxa"/>
            <w:noWrap/>
            <w:hideMark/>
          </w:tcPr>
          <w:p w14:paraId="608E4FB8" w14:textId="6BCEE8B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805" w:type="dxa"/>
            <w:noWrap/>
            <w:hideMark/>
          </w:tcPr>
          <w:p w14:paraId="4E951CD6" w14:textId="7BC2549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</w:tr>
      <w:tr w:rsidR="00CF5BFA" w:rsidRPr="00C666C2" w14:paraId="10022A7B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516BE86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3C0AA5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01529D8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nim</w:t>
            </w:r>
          </w:p>
        </w:tc>
        <w:tc>
          <w:tcPr>
            <w:tcW w:w="630" w:type="dxa"/>
            <w:noWrap/>
            <w:hideMark/>
          </w:tcPr>
          <w:p w14:paraId="5972DF9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noWrap/>
            <w:hideMark/>
          </w:tcPr>
          <w:p w14:paraId="26F7CA7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20" w:type="dxa"/>
            <w:noWrap/>
            <w:hideMark/>
          </w:tcPr>
          <w:p w14:paraId="0B1F2827" w14:textId="6935551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20" w:type="dxa"/>
            <w:noWrap/>
            <w:hideMark/>
          </w:tcPr>
          <w:p w14:paraId="45540961" w14:textId="3E0F356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900" w:type="dxa"/>
            <w:noWrap/>
            <w:hideMark/>
          </w:tcPr>
          <w:p w14:paraId="43F8A455" w14:textId="688020D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00" w:type="dxa"/>
            <w:noWrap/>
            <w:hideMark/>
          </w:tcPr>
          <w:p w14:paraId="34C51F68" w14:textId="16786D9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900" w:type="dxa"/>
            <w:noWrap/>
            <w:hideMark/>
          </w:tcPr>
          <w:p w14:paraId="09529A0C" w14:textId="2511D88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900" w:type="dxa"/>
            <w:noWrap/>
            <w:hideMark/>
          </w:tcPr>
          <w:p w14:paraId="40EC79DA" w14:textId="38ACB19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810" w:type="dxa"/>
            <w:noWrap/>
            <w:hideMark/>
          </w:tcPr>
          <w:p w14:paraId="4B0B8293" w14:textId="54260C6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805" w:type="dxa"/>
            <w:noWrap/>
            <w:hideMark/>
          </w:tcPr>
          <w:p w14:paraId="139D2E34" w14:textId="52B6B2B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</w:tr>
      <w:tr w:rsidR="00CF5BFA" w:rsidRPr="00C666C2" w14:paraId="4EED7017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3E245CE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40C771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900" w:type="dxa"/>
            <w:noWrap/>
            <w:hideMark/>
          </w:tcPr>
          <w:p w14:paraId="3D4256A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nim</w:t>
            </w:r>
          </w:p>
        </w:tc>
        <w:tc>
          <w:tcPr>
            <w:tcW w:w="630" w:type="dxa"/>
            <w:noWrap/>
            <w:hideMark/>
          </w:tcPr>
          <w:p w14:paraId="3503D4B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noWrap/>
            <w:hideMark/>
          </w:tcPr>
          <w:p w14:paraId="6F04F86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720" w:type="dxa"/>
            <w:noWrap/>
            <w:hideMark/>
          </w:tcPr>
          <w:p w14:paraId="2CB9710A" w14:textId="45F40F5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20" w:type="dxa"/>
            <w:noWrap/>
            <w:hideMark/>
          </w:tcPr>
          <w:p w14:paraId="61325157" w14:textId="3EFE7C0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00" w:type="dxa"/>
            <w:noWrap/>
            <w:hideMark/>
          </w:tcPr>
          <w:p w14:paraId="62676619" w14:textId="43E86A6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00" w:type="dxa"/>
            <w:noWrap/>
            <w:hideMark/>
          </w:tcPr>
          <w:p w14:paraId="33C4B1B6" w14:textId="4646360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00" w:type="dxa"/>
            <w:noWrap/>
            <w:hideMark/>
          </w:tcPr>
          <w:p w14:paraId="1BE26AC9" w14:textId="0E92764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00" w:type="dxa"/>
            <w:noWrap/>
            <w:hideMark/>
          </w:tcPr>
          <w:p w14:paraId="5827686D" w14:textId="23CFE77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10" w:type="dxa"/>
            <w:noWrap/>
            <w:hideMark/>
          </w:tcPr>
          <w:p w14:paraId="7ADDFB68" w14:textId="79F0AFF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805" w:type="dxa"/>
            <w:noWrap/>
            <w:hideMark/>
          </w:tcPr>
          <w:p w14:paraId="3102AE82" w14:textId="219BF68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</w:tr>
      <w:tr w:rsidR="00CF5BFA" w:rsidRPr="00C666C2" w14:paraId="3C80FBB3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05F20B6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1AC619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3D2871F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53A7D1B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6826196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20" w:type="dxa"/>
            <w:noWrap/>
            <w:hideMark/>
          </w:tcPr>
          <w:p w14:paraId="18AA354E" w14:textId="774DFB8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54CBA87B" w14:textId="05B82DE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00" w:type="dxa"/>
            <w:noWrap/>
            <w:hideMark/>
          </w:tcPr>
          <w:p w14:paraId="240B6AE6" w14:textId="05C5130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00" w:type="dxa"/>
            <w:noWrap/>
            <w:hideMark/>
          </w:tcPr>
          <w:p w14:paraId="6510C8D4" w14:textId="74783B9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00" w:type="dxa"/>
            <w:noWrap/>
            <w:hideMark/>
          </w:tcPr>
          <w:p w14:paraId="4FF54D99" w14:textId="43935C0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AEC598" w14:textId="073E9E1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14:paraId="1BDF17FC" w14:textId="084288A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805" w:type="dxa"/>
            <w:noWrap/>
            <w:hideMark/>
          </w:tcPr>
          <w:p w14:paraId="58A7E820" w14:textId="7B815B6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</w:tr>
      <w:tr w:rsidR="00CF5BFA" w:rsidRPr="00C666C2" w14:paraId="11C8DCC3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3B44E75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5D6B718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7DEF5D7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62E0E5F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68E2D87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720" w:type="dxa"/>
            <w:noWrap/>
            <w:hideMark/>
          </w:tcPr>
          <w:p w14:paraId="61976615" w14:textId="2C9BD44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08342274" w14:textId="712CB18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00" w:type="dxa"/>
            <w:noWrap/>
            <w:hideMark/>
          </w:tcPr>
          <w:p w14:paraId="531A620E" w14:textId="5AA3E8F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30897B" w14:textId="5D2DA3B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900" w:type="dxa"/>
            <w:noWrap/>
            <w:hideMark/>
          </w:tcPr>
          <w:p w14:paraId="7F16F7B7" w14:textId="3AEFC9E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00" w:type="dxa"/>
            <w:noWrap/>
            <w:hideMark/>
          </w:tcPr>
          <w:p w14:paraId="2F2A24FD" w14:textId="1C22666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810" w:type="dxa"/>
            <w:noWrap/>
            <w:hideMark/>
          </w:tcPr>
          <w:p w14:paraId="7ED9BAF9" w14:textId="6EBE9CE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805" w:type="dxa"/>
            <w:noWrap/>
            <w:hideMark/>
          </w:tcPr>
          <w:p w14:paraId="01E6E416" w14:textId="2196724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</w:tr>
      <w:tr w:rsidR="00CF5BFA" w:rsidRPr="00C666C2" w14:paraId="5AA4ACD9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61C9E43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9458F8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1CA06E6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51B789D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093071C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20" w:type="dxa"/>
            <w:noWrap/>
            <w:hideMark/>
          </w:tcPr>
          <w:p w14:paraId="22888867" w14:textId="23AB13B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20" w:type="dxa"/>
            <w:noWrap/>
            <w:hideMark/>
          </w:tcPr>
          <w:p w14:paraId="6AE58CFD" w14:textId="751F377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00" w:type="dxa"/>
            <w:noWrap/>
            <w:hideMark/>
          </w:tcPr>
          <w:p w14:paraId="035EC13F" w14:textId="49A03CC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00" w:type="dxa"/>
            <w:noWrap/>
            <w:hideMark/>
          </w:tcPr>
          <w:p w14:paraId="652840C3" w14:textId="2348891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4495F7E" w14:textId="30BF24C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900" w:type="dxa"/>
            <w:noWrap/>
            <w:hideMark/>
          </w:tcPr>
          <w:p w14:paraId="1DE138C5" w14:textId="2FF374D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10" w:type="dxa"/>
            <w:noWrap/>
            <w:hideMark/>
          </w:tcPr>
          <w:p w14:paraId="644BA8CB" w14:textId="29D6F21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45975BAC" w14:textId="361231D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CF5BFA" w:rsidRPr="00C666C2" w14:paraId="62672B9D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7A87F91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4D6BD5A6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3CF0298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6476134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20CE98EF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720" w:type="dxa"/>
            <w:noWrap/>
            <w:hideMark/>
          </w:tcPr>
          <w:p w14:paraId="30CDD241" w14:textId="730F355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20" w:type="dxa"/>
            <w:noWrap/>
            <w:hideMark/>
          </w:tcPr>
          <w:p w14:paraId="6307E1C0" w14:textId="297E067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00" w:type="dxa"/>
            <w:noWrap/>
            <w:hideMark/>
          </w:tcPr>
          <w:p w14:paraId="406C704C" w14:textId="62CB2EE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00" w:type="dxa"/>
            <w:noWrap/>
            <w:hideMark/>
          </w:tcPr>
          <w:p w14:paraId="1B1CDC84" w14:textId="27D2BFF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00" w:type="dxa"/>
            <w:noWrap/>
            <w:hideMark/>
          </w:tcPr>
          <w:p w14:paraId="3D4483AD" w14:textId="5B1C1A9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900" w:type="dxa"/>
            <w:noWrap/>
            <w:hideMark/>
          </w:tcPr>
          <w:p w14:paraId="087C67E1" w14:textId="6035BA5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10" w:type="dxa"/>
            <w:noWrap/>
            <w:hideMark/>
          </w:tcPr>
          <w:p w14:paraId="27A9E906" w14:textId="083BB75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805" w:type="dxa"/>
            <w:noWrap/>
            <w:hideMark/>
          </w:tcPr>
          <w:p w14:paraId="3C5D4D31" w14:textId="75F53C8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F5BFA" w:rsidRPr="00C666C2" w14:paraId="0B8E02AB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2B01059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613F7C3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00" w:type="dxa"/>
            <w:noWrap/>
            <w:hideMark/>
          </w:tcPr>
          <w:p w14:paraId="5B8D437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55610A6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06D8449F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20" w:type="dxa"/>
            <w:noWrap/>
            <w:hideMark/>
          </w:tcPr>
          <w:p w14:paraId="31CD3445" w14:textId="5C1EE7A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285B10DC" w14:textId="28AA7DF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00" w:type="dxa"/>
            <w:noWrap/>
            <w:hideMark/>
          </w:tcPr>
          <w:p w14:paraId="48A2A0F0" w14:textId="2FB017D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noWrap/>
            <w:hideMark/>
          </w:tcPr>
          <w:p w14:paraId="2204E8F0" w14:textId="118F978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00" w:type="dxa"/>
            <w:noWrap/>
            <w:hideMark/>
          </w:tcPr>
          <w:p w14:paraId="3168F92F" w14:textId="4CB4082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900" w:type="dxa"/>
            <w:noWrap/>
            <w:hideMark/>
          </w:tcPr>
          <w:p w14:paraId="232C4A2E" w14:textId="31A8B2C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10" w:type="dxa"/>
            <w:noWrap/>
            <w:hideMark/>
          </w:tcPr>
          <w:p w14:paraId="752692D6" w14:textId="2FDF5F8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805" w:type="dxa"/>
            <w:noWrap/>
            <w:hideMark/>
          </w:tcPr>
          <w:p w14:paraId="63DC0A8F" w14:textId="275F77D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</w:tr>
      <w:tr w:rsidR="00CF5BFA" w:rsidRPr="00C666C2" w14:paraId="12568BA9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6209111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0E2922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5F0E9FD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4F17C11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5D5881F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20" w:type="dxa"/>
            <w:noWrap/>
            <w:hideMark/>
          </w:tcPr>
          <w:p w14:paraId="277E3041" w14:textId="1485FBE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2F0DF373" w14:textId="731DA39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00" w:type="dxa"/>
            <w:noWrap/>
            <w:hideMark/>
          </w:tcPr>
          <w:p w14:paraId="45414158" w14:textId="531A779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noWrap/>
            <w:hideMark/>
          </w:tcPr>
          <w:p w14:paraId="73749A24" w14:textId="396A55C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00" w:type="dxa"/>
            <w:noWrap/>
            <w:hideMark/>
          </w:tcPr>
          <w:p w14:paraId="5B4A5ABA" w14:textId="3F69E4E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00" w:type="dxa"/>
            <w:noWrap/>
            <w:hideMark/>
          </w:tcPr>
          <w:p w14:paraId="4E8770F4" w14:textId="5C7E2B9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14:paraId="3D05233F" w14:textId="6F5AD48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805" w:type="dxa"/>
            <w:noWrap/>
            <w:hideMark/>
          </w:tcPr>
          <w:p w14:paraId="0926033A" w14:textId="0A986AB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CF5BFA" w:rsidRPr="00C666C2" w14:paraId="4630B10B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1D387FB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B88D84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6BDE60E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4D39605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2D3156A6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58D5F9DE" w14:textId="14425AA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23DF9224" w14:textId="509B80C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900" w:type="dxa"/>
            <w:noWrap/>
            <w:hideMark/>
          </w:tcPr>
          <w:p w14:paraId="52F63669" w14:textId="78A8CF5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4A9230FC" w14:textId="7F268C5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00" w:type="dxa"/>
            <w:noWrap/>
            <w:hideMark/>
          </w:tcPr>
          <w:p w14:paraId="656E2164" w14:textId="04E3337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00" w:type="dxa"/>
            <w:noWrap/>
            <w:hideMark/>
          </w:tcPr>
          <w:p w14:paraId="4D03DE1B" w14:textId="1B3901F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810" w:type="dxa"/>
            <w:noWrap/>
            <w:hideMark/>
          </w:tcPr>
          <w:p w14:paraId="286C976A" w14:textId="750D35F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805" w:type="dxa"/>
            <w:noWrap/>
            <w:hideMark/>
          </w:tcPr>
          <w:p w14:paraId="68F97CAC" w14:textId="16DD6C9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CF5BFA" w:rsidRPr="00C666C2" w14:paraId="6F762F6D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5504D5A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586302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7F22DF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20DB63B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1B8CE91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720" w:type="dxa"/>
            <w:noWrap/>
            <w:hideMark/>
          </w:tcPr>
          <w:p w14:paraId="07D755D4" w14:textId="479C184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6B044F26" w14:textId="4A5B33F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00" w:type="dxa"/>
            <w:noWrap/>
            <w:hideMark/>
          </w:tcPr>
          <w:p w14:paraId="1F5D5A4B" w14:textId="27E4F64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00" w:type="dxa"/>
            <w:noWrap/>
            <w:hideMark/>
          </w:tcPr>
          <w:p w14:paraId="5B5DC1E4" w14:textId="15C8C51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00" w:type="dxa"/>
            <w:noWrap/>
            <w:hideMark/>
          </w:tcPr>
          <w:p w14:paraId="36E42F15" w14:textId="523D6E7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6AEEF7A4" w14:textId="19C317F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14:paraId="6C9F4590" w14:textId="6C7BC8B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805" w:type="dxa"/>
            <w:noWrap/>
            <w:hideMark/>
          </w:tcPr>
          <w:p w14:paraId="353C903C" w14:textId="63D091E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  <w:tr w:rsidR="00CF5BFA" w:rsidRPr="00C666C2" w14:paraId="1EA56686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24065C7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231507A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8D2AE9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458191E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16C829A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8</w:t>
            </w:r>
          </w:p>
        </w:tc>
        <w:tc>
          <w:tcPr>
            <w:tcW w:w="720" w:type="dxa"/>
            <w:noWrap/>
            <w:hideMark/>
          </w:tcPr>
          <w:p w14:paraId="17F2F5D7" w14:textId="5379974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20" w:type="dxa"/>
            <w:noWrap/>
            <w:hideMark/>
          </w:tcPr>
          <w:p w14:paraId="5ECDEA7B" w14:textId="7AADEC5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CA9656D" w14:textId="7D4FB19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00" w:type="dxa"/>
            <w:noWrap/>
            <w:hideMark/>
          </w:tcPr>
          <w:p w14:paraId="29A4B9ED" w14:textId="755E04A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00" w:type="dxa"/>
            <w:noWrap/>
            <w:hideMark/>
          </w:tcPr>
          <w:p w14:paraId="2F7D7CD6" w14:textId="32E4E65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00" w:type="dxa"/>
            <w:noWrap/>
            <w:hideMark/>
          </w:tcPr>
          <w:p w14:paraId="7C2AD902" w14:textId="12664F1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10" w:type="dxa"/>
            <w:noWrap/>
            <w:hideMark/>
          </w:tcPr>
          <w:p w14:paraId="12D41592" w14:textId="79F4B58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805" w:type="dxa"/>
            <w:noWrap/>
            <w:hideMark/>
          </w:tcPr>
          <w:p w14:paraId="6D4C2E9E" w14:textId="3BE551F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</w:tr>
      <w:tr w:rsidR="00CF5BFA" w:rsidRPr="00C666C2" w14:paraId="7A4A523A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4A5AF7B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EDE544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5253894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69C7053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132022A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720" w:type="dxa"/>
            <w:noWrap/>
            <w:hideMark/>
          </w:tcPr>
          <w:p w14:paraId="52DEAE1F" w14:textId="67863AA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43CAB759" w14:textId="2386302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00" w:type="dxa"/>
            <w:noWrap/>
            <w:hideMark/>
          </w:tcPr>
          <w:p w14:paraId="52E8B43D" w14:textId="6DF132A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00" w:type="dxa"/>
            <w:noWrap/>
            <w:hideMark/>
          </w:tcPr>
          <w:p w14:paraId="44575902" w14:textId="5932557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noWrap/>
            <w:hideMark/>
          </w:tcPr>
          <w:p w14:paraId="65FE7B30" w14:textId="7B0593A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6EC8DBFE" w14:textId="1FFECE0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10" w:type="dxa"/>
            <w:noWrap/>
            <w:hideMark/>
          </w:tcPr>
          <w:p w14:paraId="2AAC8D45" w14:textId="0D31CFE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805" w:type="dxa"/>
            <w:noWrap/>
            <w:hideMark/>
          </w:tcPr>
          <w:p w14:paraId="38B45C6B" w14:textId="4B01E56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</w:tr>
      <w:tr w:rsidR="00CF5BFA" w:rsidRPr="00C666C2" w14:paraId="17FE6A15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104187B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D0028B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A268E8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4437BF8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29BB144E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8</w:t>
            </w:r>
          </w:p>
        </w:tc>
        <w:tc>
          <w:tcPr>
            <w:tcW w:w="720" w:type="dxa"/>
            <w:noWrap/>
            <w:hideMark/>
          </w:tcPr>
          <w:p w14:paraId="0906B6A7" w14:textId="22CB60E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20" w:type="dxa"/>
            <w:noWrap/>
            <w:hideMark/>
          </w:tcPr>
          <w:p w14:paraId="6199CEA0" w14:textId="6F50B99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00" w:type="dxa"/>
            <w:noWrap/>
            <w:hideMark/>
          </w:tcPr>
          <w:p w14:paraId="6498C589" w14:textId="06EC702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900" w:type="dxa"/>
            <w:noWrap/>
            <w:hideMark/>
          </w:tcPr>
          <w:p w14:paraId="53DF0ACF" w14:textId="37977F1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00" w:type="dxa"/>
            <w:noWrap/>
            <w:hideMark/>
          </w:tcPr>
          <w:p w14:paraId="2EAE9293" w14:textId="49F3063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00" w:type="dxa"/>
            <w:noWrap/>
            <w:hideMark/>
          </w:tcPr>
          <w:p w14:paraId="7A39D00A" w14:textId="0B42780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10" w:type="dxa"/>
            <w:noWrap/>
            <w:hideMark/>
          </w:tcPr>
          <w:p w14:paraId="16EF0A25" w14:textId="1003445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6B64E051" w14:textId="68608B8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CF5BFA" w:rsidRPr="00C666C2" w14:paraId="5B0131C7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1638556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0A31765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2694946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2D0D4BB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721E9CB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4</w:t>
            </w:r>
          </w:p>
        </w:tc>
        <w:tc>
          <w:tcPr>
            <w:tcW w:w="720" w:type="dxa"/>
            <w:noWrap/>
            <w:hideMark/>
          </w:tcPr>
          <w:p w14:paraId="1B6E441D" w14:textId="5AD4908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037D24A" w14:textId="27BA765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900" w:type="dxa"/>
            <w:noWrap/>
            <w:hideMark/>
          </w:tcPr>
          <w:p w14:paraId="288B6535" w14:textId="375BEBB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06B673B4" w14:textId="5C6F613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00" w:type="dxa"/>
            <w:noWrap/>
            <w:hideMark/>
          </w:tcPr>
          <w:p w14:paraId="208184E1" w14:textId="37F2481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00" w:type="dxa"/>
            <w:noWrap/>
            <w:hideMark/>
          </w:tcPr>
          <w:p w14:paraId="23D35FF7" w14:textId="64C54A0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hideMark/>
          </w:tcPr>
          <w:p w14:paraId="7F15515B" w14:textId="7FB642B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05" w:type="dxa"/>
            <w:noWrap/>
            <w:hideMark/>
          </w:tcPr>
          <w:p w14:paraId="6FDF0CF6" w14:textId="0E2B361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F5BFA" w:rsidRPr="00C666C2" w14:paraId="5AD57F02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57DF753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2A165C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74C9404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67B2DEB8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5417224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3</w:t>
            </w:r>
          </w:p>
        </w:tc>
        <w:tc>
          <w:tcPr>
            <w:tcW w:w="720" w:type="dxa"/>
            <w:noWrap/>
            <w:hideMark/>
          </w:tcPr>
          <w:p w14:paraId="168A7A59" w14:textId="2AC6B35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59847488" w14:textId="23DB308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00" w:type="dxa"/>
            <w:noWrap/>
            <w:hideMark/>
          </w:tcPr>
          <w:p w14:paraId="49777B31" w14:textId="2AE0902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7BDF553" w14:textId="04078A2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00" w:type="dxa"/>
            <w:noWrap/>
            <w:hideMark/>
          </w:tcPr>
          <w:p w14:paraId="1D79218F" w14:textId="304BCD6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00" w:type="dxa"/>
            <w:noWrap/>
            <w:hideMark/>
          </w:tcPr>
          <w:p w14:paraId="4B092B76" w14:textId="67142DC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14:paraId="39D536C4" w14:textId="0C2D161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805" w:type="dxa"/>
            <w:noWrap/>
            <w:hideMark/>
          </w:tcPr>
          <w:p w14:paraId="43A2E26E" w14:textId="38B45DC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</w:tr>
      <w:tr w:rsidR="00CF5BFA" w:rsidRPr="00C666C2" w14:paraId="77E3E13B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4B7662E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7BCA5A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3B2B2BC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023AD7F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267C0FC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0076E2A0" w14:textId="7A7F29D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6BE0D29D" w14:textId="7B75B31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00" w:type="dxa"/>
            <w:noWrap/>
            <w:hideMark/>
          </w:tcPr>
          <w:p w14:paraId="2AFCBD9C" w14:textId="6D644EF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00" w:type="dxa"/>
            <w:noWrap/>
            <w:hideMark/>
          </w:tcPr>
          <w:p w14:paraId="3D02D054" w14:textId="3C377E2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noWrap/>
            <w:hideMark/>
          </w:tcPr>
          <w:p w14:paraId="2FFF0B5F" w14:textId="37EF7F3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00" w:type="dxa"/>
            <w:noWrap/>
            <w:hideMark/>
          </w:tcPr>
          <w:p w14:paraId="666401B8" w14:textId="79EFA9F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  <w:noWrap/>
            <w:hideMark/>
          </w:tcPr>
          <w:p w14:paraId="25A2D141" w14:textId="7A58F5F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805" w:type="dxa"/>
            <w:noWrap/>
            <w:hideMark/>
          </w:tcPr>
          <w:p w14:paraId="7242632E" w14:textId="41E0372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5BFA" w:rsidRPr="00C666C2" w14:paraId="5794ECD9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7C4488A5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6C3B17A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3207494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5C93A42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270E3BB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720" w:type="dxa"/>
            <w:noWrap/>
            <w:hideMark/>
          </w:tcPr>
          <w:p w14:paraId="68150456" w14:textId="51B1B9B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hideMark/>
          </w:tcPr>
          <w:p w14:paraId="09544DEF" w14:textId="2A2DE7A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00" w:type="dxa"/>
            <w:noWrap/>
            <w:hideMark/>
          </w:tcPr>
          <w:p w14:paraId="023E7284" w14:textId="3E1C295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00" w:type="dxa"/>
            <w:noWrap/>
            <w:hideMark/>
          </w:tcPr>
          <w:p w14:paraId="30BBD745" w14:textId="596BA3C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00" w:type="dxa"/>
            <w:noWrap/>
            <w:hideMark/>
          </w:tcPr>
          <w:p w14:paraId="313E3714" w14:textId="1176348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AD3CFE9" w14:textId="7ECACE5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10" w:type="dxa"/>
            <w:noWrap/>
            <w:hideMark/>
          </w:tcPr>
          <w:p w14:paraId="6ADBE8B8" w14:textId="455B375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805" w:type="dxa"/>
            <w:noWrap/>
            <w:hideMark/>
          </w:tcPr>
          <w:p w14:paraId="117BDB33" w14:textId="576642E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  <w:tr w:rsidR="00CF5BFA" w:rsidRPr="00C666C2" w14:paraId="54265978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074F18F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007CED2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53A1F66F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0777EC4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noWrap/>
            <w:hideMark/>
          </w:tcPr>
          <w:p w14:paraId="1EB0FB1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0" w:type="dxa"/>
            <w:noWrap/>
            <w:hideMark/>
          </w:tcPr>
          <w:p w14:paraId="069DBF9C" w14:textId="0921199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CCC68C2" w14:textId="55DEA95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900" w:type="dxa"/>
            <w:noWrap/>
            <w:hideMark/>
          </w:tcPr>
          <w:p w14:paraId="78DBD74E" w14:textId="5A143EE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24DFBCDB" w14:textId="55BD45B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00" w:type="dxa"/>
            <w:noWrap/>
            <w:hideMark/>
          </w:tcPr>
          <w:p w14:paraId="365CD83A" w14:textId="59290AC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900" w:type="dxa"/>
            <w:noWrap/>
            <w:hideMark/>
          </w:tcPr>
          <w:p w14:paraId="22E00B87" w14:textId="168F20B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8270773" w14:textId="0BE74E6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805" w:type="dxa"/>
            <w:noWrap/>
            <w:hideMark/>
          </w:tcPr>
          <w:p w14:paraId="5C556C3D" w14:textId="43B755D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</w:tr>
      <w:tr w:rsidR="00CF5BFA" w:rsidRPr="00C666C2" w14:paraId="19E2A69F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5E432D5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522FD0F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900" w:type="dxa"/>
            <w:noWrap/>
            <w:hideMark/>
          </w:tcPr>
          <w:p w14:paraId="0F6FF2C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54C0FFA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noWrap/>
            <w:hideMark/>
          </w:tcPr>
          <w:p w14:paraId="0B1D6BB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720" w:type="dxa"/>
            <w:noWrap/>
            <w:hideMark/>
          </w:tcPr>
          <w:p w14:paraId="02B9F31F" w14:textId="6B647763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hideMark/>
          </w:tcPr>
          <w:p w14:paraId="32B0A31C" w14:textId="0844F4D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00" w:type="dxa"/>
            <w:noWrap/>
            <w:hideMark/>
          </w:tcPr>
          <w:p w14:paraId="3D6E4184" w14:textId="5871E14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900" w:type="dxa"/>
            <w:noWrap/>
            <w:hideMark/>
          </w:tcPr>
          <w:p w14:paraId="49D4355A" w14:textId="23DB4BD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00" w:type="dxa"/>
            <w:noWrap/>
            <w:hideMark/>
          </w:tcPr>
          <w:p w14:paraId="6D0F93B6" w14:textId="2EF926B0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09A29B0A" w14:textId="274DEE8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14:paraId="3E229417" w14:textId="73C47A8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805" w:type="dxa"/>
            <w:noWrap/>
            <w:hideMark/>
          </w:tcPr>
          <w:p w14:paraId="4F981ECE" w14:textId="539E2DF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CF5BFA" w:rsidRPr="00C666C2" w14:paraId="26568FF8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271ED6D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6523B41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00" w:type="dxa"/>
            <w:noWrap/>
            <w:hideMark/>
          </w:tcPr>
          <w:p w14:paraId="25C1B27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630" w:type="dxa"/>
            <w:noWrap/>
            <w:hideMark/>
          </w:tcPr>
          <w:p w14:paraId="12E8A20D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noWrap/>
            <w:hideMark/>
          </w:tcPr>
          <w:p w14:paraId="019D9B4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7</w:t>
            </w:r>
          </w:p>
        </w:tc>
        <w:tc>
          <w:tcPr>
            <w:tcW w:w="720" w:type="dxa"/>
            <w:noWrap/>
            <w:hideMark/>
          </w:tcPr>
          <w:p w14:paraId="1659A784" w14:textId="76564627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20" w:type="dxa"/>
            <w:noWrap/>
            <w:hideMark/>
          </w:tcPr>
          <w:p w14:paraId="087C2E73" w14:textId="66CE35C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00" w:type="dxa"/>
            <w:noWrap/>
            <w:hideMark/>
          </w:tcPr>
          <w:p w14:paraId="1F0EB94C" w14:textId="0FF338E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00" w:type="dxa"/>
            <w:noWrap/>
            <w:hideMark/>
          </w:tcPr>
          <w:p w14:paraId="12E76DB2" w14:textId="00DB465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00" w:type="dxa"/>
            <w:noWrap/>
            <w:hideMark/>
          </w:tcPr>
          <w:p w14:paraId="5367EFA9" w14:textId="77276A6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00" w:type="dxa"/>
            <w:noWrap/>
            <w:hideMark/>
          </w:tcPr>
          <w:p w14:paraId="55620C1C" w14:textId="3E2AAF1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10" w:type="dxa"/>
            <w:noWrap/>
            <w:hideMark/>
          </w:tcPr>
          <w:p w14:paraId="2D776AEF" w14:textId="068CD6E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805" w:type="dxa"/>
            <w:noWrap/>
            <w:hideMark/>
          </w:tcPr>
          <w:p w14:paraId="594E27B7" w14:textId="641D674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</w:tr>
      <w:tr w:rsidR="00CF5BFA" w:rsidRPr="00C666C2" w14:paraId="620EDE7C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61DDD391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160A3D8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21E7A523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630" w:type="dxa"/>
            <w:noWrap/>
            <w:hideMark/>
          </w:tcPr>
          <w:p w14:paraId="4EB6E69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9B7FAA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720" w:type="dxa"/>
            <w:noWrap/>
            <w:hideMark/>
          </w:tcPr>
          <w:p w14:paraId="0217B86E" w14:textId="57102FA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20" w:type="dxa"/>
            <w:noWrap/>
            <w:hideMark/>
          </w:tcPr>
          <w:p w14:paraId="630B0CAE" w14:textId="230165E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00" w:type="dxa"/>
            <w:noWrap/>
            <w:hideMark/>
          </w:tcPr>
          <w:p w14:paraId="39F25C4F" w14:textId="07AFEE6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900" w:type="dxa"/>
            <w:noWrap/>
            <w:hideMark/>
          </w:tcPr>
          <w:p w14:paraId="21CC1F2A" w14:textId="035A56F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900" w:type="dxa"/>
            <w:noWrap/>
            <w:hideMark/>
          </w:tcPr>
          <w:p w14:paraId="2ED44748" w14:textId="3BC7F2C4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00" w:type="dxa"/>
            <w:noWrap/>
            <w:hideMark/>
          </w:tcPr>
          <w:p w14:paraId="20BF5167" w14:textId="00B90E4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  <w:noWrap/>
            <w:hideMark/>
          </w:tcPr>
          <w:p w14:paraId="66A29164" w14:textId="5665F27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805" w:type="dxa"/>
            <w:noWrap/>
            <w:hideMark/>
          </w:tcPr>
          <w:p w14:paraId="05B09348" w14:textId="20149BC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CF5BFA" w:rsidRPr="00C666C2" w14:paraId="494DCD32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6F7A3720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3EA1BF09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5E2A9236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630" w:type="dxa"/>
            <w:noWrap/>
            <w:hideMark/>
          </w:tcPr>
          <w:p w14:paraId="22380892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AAD928B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720" w:type="dxa"/>
            <w:noWrap/>
            <w:hideMark/>
          </w:tcPr>
          <w:p w14:paraId="4FDBBF9A" w14:textId="51A9C61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20" w:type="dxa"/>
            <w:noWrap/>
            <w:hideMark/>
          </w:tcPr>
          <w:p w14:paraId="3C52605F" w14:textId="79221AAD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900" w:type="dxa"/>
            <w:noWrap/>
            <w:hideMark/>
          </w:tcPr>
          <w:p w14:paraId="3F47E5CB" w14:textId="2C665E6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00" w:type="dxa"/>
            <w:noWrap/>
            <w:hideMark/>
          </w:tcPr>
          <w:p w14:paraId="444768F3" w14:textId="6E3F68B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00" w:type="dxa"/>
            <w:noWrap/>
            <w:hideMark/>
          </w:tcPr>
          <w:p w14:paraId="029201B5" w14:textId="11A0CDCF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00" w:type="dxa"/>
            <w:noWrap/>
            <w:hideMark/>
          </w:tcPr>
          <w:p w14:paraId="36581E8C" w14:textId="610440F5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hideMark/>
          </w:tcPr>
          <w:p w14:paraId="6D98B7A0" w14:textId="7B3CF12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05" w:type="dxa"/>
            <w:noWrap/>
            <w:hideMark/>
          </w:tcPr>
          <w:p w14:paraId="16C97302" w14:textId="6BFBA866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CF5BFA" w:rsidRPr="00C666C2" w14:paraId="2963B9DC" w14:textId="77777777" w:rsidTr="00C42C34">
        <w:trPr>
          <w:trHeight w:val="290"/>
        </w:trPr>
        <w:tc>
          <w:tcPr>
            <w:tcW w:w="720" w:type="dxa"/>
            <w:noWrap/>
            <w:hideMark/>
          </w:tcPr>
          <w:p w14:paraId="48C5DD3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09</w:t>
            </w:r>
          </w:p>
        </w:tc>
        <w:tc>
          <w:tcPr>
            <w:tcW w:w="450" w:type="dxa"/>
            <w:noWrap/>
            <w:hideMark/>
          </w:tcPr>
          <w:p w14:paraId="69C46FF4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3007CFD7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630" w:type="dxa"/>
            <w:noWrap/>
            <w:hideMark/>
          </w:tcPr>
          <w:p w14:paraId="36BD29AC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1F478AA" w14:textId="77777777" w:rsidR="00CF5BFA" w:rsidRPr="00C666C2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720" w:type="dxa"/>
            <w:noWrap/>
            <w:hideMark/>
          </w:tcPr>
          <w:p w14:paraId="6AC5C8AE" w14:textId="3078456B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20" w:type="dxa"/>
            <w:noWrap/>
            <w:hideMark/>
          </w:tcPr>
          <w:p w14:paraId="40B09A85" w14:textId="110BF729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noWrap/>
            <w:hideMark/>
          </w:tcPr>
          <w:p w14:paraId="5224BBF4" w14:textId="131598D8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900" w:type="dxa"/>
            <w:noWrap/>
            <w:hideMark/>
          </w:tcPr>
          <w:p w14:paraId="664B5F19" w14:textId="3E954BBE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900" w:type="dxa"/>
            <w:noWrap/>
            <w:hideMark/>
          </w:tcPr>
          <w:p w14:paraId="748C2BA7" w14:textId="0087977C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00" w:type="dxa"/>
            <w:noWrap/>
            <w:hideMark/>
          </w:tcPr>
          <w:p w14:paraId="4073A340" w14:textId="6CCB3341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hideMark/>
          </w:tcPr>
          <w:p w14:paraId="2F4A9236" w14:textId="4A7A4232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805" w:type="dxa"/>
            <w:noWrap/>
            <w:hideMark/>
          </w:tcPr>
          <w:p w14:paraId="5AD7F1CA" w14:textId="4F4A47AA" w:rsidR="00CF5BFA" w:rsidRPr="00CF5BFA" w:rsidRDefault="00CF5BFA" w:rsidP="00CF5BFA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42C34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</w:tr>
    </w:tbl>
    <w:p w14:paraId="0920C4B1" w14:textId="03022E92" w:rsidR="006560A0" w:rsidRDefault="006560A0" w:rsidP="001D465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4E55946" w14:textId="5DB00806" w:rsidR="003448D2" w:rsidRDefault="005C5DB8" w:rsidP="005C5D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76059253"/>
      <w:r w:rsidRPr="004B62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B6202" w:rsidRPr="00C42C3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Pr="004B62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4B62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lcoxon</w:t>
      </w:r>
      <w:r w:rsidRPr="00AC6D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nk sum pairwise statistics for</w:t>
      </w:r>
      <w:r w:rsidR="003448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brain volumes</w:t>
      </w:r>
    </w:p>
    <w:p w14:paraId="1BC51990" w14:textId="4530A4CC" w:rsidR="005C5DB8" w:rsidRPr="00AC6D1E" w:rsidRDefault="003448D2" w:rsidP="005C5D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2C3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.</w:t>
      </w:r>
      <w:r w:rsidR="005C5DB8" w:rsidRPr="00AC6D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5C5DB8" w:rsidRPr="00AC6D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solute </w:t>
      </w:r>
      <w:r w:rsidR="00F33971" w:rsidRPr="00AC6D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tal brain </w:t>
      </w:r>
      <w:r w:rsidR="005C5DB8" w:rsidRPr="00AC6D1E">
        <w:rPr>
          <w:rFonts w:ascii="Times New Roman" w:eastAsia="Times New Roman" w:hAnsi="Times New Roman" w:cs="Times New Roman"/>
          <w:sz w:val="24"/>
          <w:szCs w:val="24"/>
          <w:lang w:val="en-US"/>
        </w:rPr>
        <w:t>volum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4495" w:type="dxa"/>
        <w:tblLayout w:type="fixed"/>
        <w:tblLook w:val="0400" w:firstRow="0" w:lastRow="0" w:firstColumn="0" w:lastColumn="0" w:noHBand="0" w:noVBand="1"/>
      </w:tblPr>
      <w:tblGrid>
        <w:gridCol w:w="2335"/>
        <w:gridCol w:w="2160"/>
      </w:tblGrid>
      <w:tr w:rsidR="00FA6349" w:rsidRPr="00AC6D1E" w14:paraId="04F13632" w14:textId="5855CF42" w:rsidTr="00034474">
        <w:trPr>
          <w:trHeight w:val="320"/>
        </w:trPr>
        <w:tc>
          <w:tcPr>
            <w:tcW w:w="2335" w:type="dxa"/>
          </w:tcPr>
          <w:p w14:paraId="564D8714" w14:textId="635E5475" w:rsidR="00FA6349" w:rsidRPr="00034474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orker size groups compared (</w:t>
            </w:r>
            <w:r w:rsidR="005D6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160" w:type="dxa"/>
          </w:tcPr>
          <w:p w14:paraId="7743F3E9" w14:textId="30A87411" w:rsidR="00FA6349" w:rsidRPr="00034474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0344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AC6D1E" w14:paraId="4D40527D" w14:textId="7947ACBD" w:rsidTr="00034474">
        <w:trPr>
          <w:trHeight w:val="320"/>
        </w:trPr>
        <w:tc>
          <w:tcPr>
            <w:tcW w:w="2335" w:type="dxa"/>
          </w:tcPr>
          <w:p w14:paraId="34B8DC14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160" w:type="dxa"/>
          </w:tcPr>
          <w:p w14:paraId="32DFC2C8" w14:textId="762EFF0C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AC6D1E" w14:paraId="1CB8024E" w14:textId="1453B261" w:rsidTr="00034474">
        <w:trPr>
          <w:trHeight w:val="320"/>
        </w:trPr>
        <w:tc>
          <w:tcPr>
            <w:tcW w:w="2335" w:type="dxa"/>
          </w:tcPr>
          <w:p w14:paraId="37A96B77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160" w:type="dxa"/>
          </w:tcPr>
          <w:p w14:paraId="798C76D7" w14:textId="03FB6081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AC6D1E" w14:paraId="5DB8BD01" w14:textId="0C2CF6A2" w:rsidTr="00034474">
        <w:trPr>
          <w:trHeight w:val="320"/>
        </w:trPr>
        <w:tc>
          <w:tcPr>
            <w:tcW w:w="2335" w:type="dxa"/>
          </w:tcPr>
          <w:p w14:paraId="5A3D28E6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160" w:type="dxa"/>
          </w:tcPr>
          <w:p w14:paraId="7756F317" w14:textId="5DB1F321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A6349" w:rsidRPr="00AC6D1E" w14:paraId="269A669D" w14:textId="3DC654C0" w:rsidTr="00034474">
        <w:trPr>
          <w:trHeight w:val="320"/>
        </w:trPr>
        <w:tc>
          <w:tcPr>
            <w:tcW w:w="2335" w:type="dxa"/>
          </w:tcPr>
          <w:p w14:paraId="1337AEC0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160" w:type="dxa"/>
          </w:tcPr>
          <w:p w14:paraId="5A37B7FE" w14:textId="0EC910A8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FA6349" w:rsidRPr="00AC6D1E" w14:paraId="2B0D2139" w14:textId="3FFCC500" w:rsidTr="00034474">
        <w:trPr>
          <w:trHeight w:val="320"/>
        </w:trPr>
        <w:tc>
          <w:tcPr>
            <w:tcW w:w="2335" w:type="dxa"/>
          </w:tcPr>
          <w:p w14:paraId="0C5F58A0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160" w:type="dxa"/>
          </w:tcPr>
          <w:p w14:paraId="40D79F75" w14:textId="5290C470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AC6D1E" w14:paraId="24BE7B2B" w14:textId="2E48BC85" w:rsidTr="00034474">
        <w:trPr>
          <w:trHeight w:val="320"/>
        </w:trPr>
        <w:tc>
          <w:tcPr>
            <w:tcW w:w="2335" w:type="dxa"/>
          </w:tcPr>
          <w:p w14:paraId="31C059C1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160" w:type="dxa"/>
          </w:tcPr>
          <w:p w14:paraId="3B4016FB" w14:textId="16CCDA80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</w:t>
            </w:r>
          </w:p>
        </w:tc>
      </w:tr>
      <w:tr w:rsidR="00FA6349" w:rsidRPr="00AC6D1E" w14:paraId="23B5E559" w14:textId="1D9F41BA" w:rsidTr="00034474">
        <w:trPr>
          <w:trHeight w:val="320"/>
        </w:trPr>
        <w:tc>
          <w:tcPr>
            <w:tcW w:w="2335" w:type="dxa"/>
          </w:tcPr>
          <w:p w14:paraId="3A87EE3F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160" w:type="dxa"/>
          </w:tcPr>
          <w:p w14:paraId="0BCBC79F" w14:textId="4BE723DC" w:rsidR="00FA6349" w:rsidRPr="00AC6D1E" w:rsidRDefault="00FA6349" w:rsidP="00C42C34">
            <w:pPr>
              <w:pStyle w:val="HTMLPreformatted"/>
              <w:shd w:val="clear" w:color="auto" w:fill="FFFFFF"/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FA6349" w:rsidRPr="00C666C2" w14:paraId="0244E280" w14:textId="573F9902" w:rsidTr="00034474">
        <w:trPr>
          <w:trHeight w:val="320"/>
        </w:trPr>
        <w:tc>
          <w:tcPr>
            <w:tcW w:w="2335" w:type="dxa"/>
          </w:tcPr>
          <w:p w14:paraId="142C3EDB" w14:textId="77777777" w:rsidR="00FA6349" w:rsidRPr="00AC6D1E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160" w:type="dxa"/>
          </w:tcPr>
          <w:p w14:paraId="007421E4" w14:textId="7D579412" w:rsidR="00FA6349" w:rsidRPr="00AC6D1E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</w:tr>
      <w:tr w:rsidR="00FA6349" w:rsidRPr="00C666C2" w14:paraId="547BACBC" w14:textId="7E210A6E" w:rsidTr="00034474">
        <w:trPr>
          <w:trHeight w:val="320"/>
        </w:trPr>
        <w:tc>
          <w:tcPr>
            <w:tcW w:w="2335" w:type="dxa"/>
          </w:tcPr>
          <w:p w14:paraId="27B20498" w14:textId="7777777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160" w:type="dxa"/>
          </w:tcPr>
          <w:p w14:paraId="7367141E" w14:textId="23D87EF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FA6349" w:rsidRPr="00C666C2" w14:paraId="4060756B" w14:textId="364AB12D" w:rsidTr="00034474">
        <w:trPr>
          <w:trHeight w:val="320"/>
        </w:trPr>
        <w:tc>
          <w:tcPr>
            <w:tcW w:w="2335" w:type="dxa"/>
          </w:tcPr>
          <w:p w14:paraId="279E84D6" w14:textId="7777777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160" w:type="dxa"/>
          </w:tcPr>
          <w:p w14:paraId="075AC5BC" w14:textId="438C5A8B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14:paraId="00FBA767" w14:textId="77777777" w:rsidR="003448D2" w:rsidRDefault="003448D2" w:rsidP="001D465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30BFF4E" w14:textId="7A7A6DE5" w:rsidR="004871BE" w:rsidRDefault="003448D2" w:rsidP="001D46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683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brain volume</w:t>
      </w:r>
      <w:r w:rsidR="004871BE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dividual </w:t>
      </w:r>
      <w:r w:rsidR="004871BE">
        <w:rPr>
          <w:rFonts w:ascii="Times New Roman" w:eastAsia="Times New Roman" w:hAnsi="Times New Roman" w:cs="Times New Roman"/>
          <w:sz w:val="24"/>
          <w:szCs w:val="24"/>
          <w:lang w:val="en-US"/>
        </w:rPr>
        <w:t>HW</w:t>
      </w:r>
    </w:p>
    <w:p w14:paraId="1503A518" w14:textId="45D6DD82" w:rsidR="005C5DB8" w:rsidRDefault="003448D2" w:rsidP="001D46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each sample</w:t>
      </w:r>
    </w:p>
    <w:tbl>
      <w:tblPr>
        <w:tblStyle w:val="TableGrid"/>
        <w:tblW w:w="4495" w:type="dxa"/>
        <w:tblLayout w:type="fixed"/>
        <w:tblLook w:val="0400" w:firstRow="0" w:lastRow="0" w:firstColumn="0" w:lastColumn="0" w:noHBand="0" w:noVBand="1"/>
      </w:tblPr>
      <w:tblGrid>
        <w:gridCol w:w="2335"/>
        <w:gridCol w:w="2160"/>
      </w:tblGrid>
      <w:tr w:rsidR="003448D2" w:rsidRPr="00AC6D1E" w14:paraId="309139EE" w14:textId="77777777" w:rsidTr="00DE6AA1">
        <w:trPr>
          <w:trHeight w:val="320"/>
        </w:trPr>
        <w:tc>
          <w:tcPr>
            <w:tcW w:w="2335" w:type="dxa"/>
          </w:tcPr>
          <w:p w14:paraId="22233C7C" w14:textId="77777777" w:rsidR="003448D2" w:rsidRPr="00034474" w:rsidRDefault="003448D2" w:rsidP="00DE6A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160" w:type="dxa"/>
          </w:tcPr>
          <w:p w14:paraId="3CD41E0A" w14:textId="77777777" w:rsidR="003448D2" w:rsidRPr="00034474" w:rsidRDefault="003448D2" w:rsidP="00DE6A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44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0344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3448D2" w:rsidRPr="00AC6D1E" w14:paraId="4B45D1F5" w14:textId="77777777" w:rsidTr="00DE6AA1">
        <w:trPr>
          <w:trHeight w:val="320"/>
        </w:trPr>
        <w:tc>
          <w:tcPr>
            <w:tcW w:w="2335" w:type="dxa"/>
          </w:tcPr>
          <w:p w14:paraId="4E682033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160" w:type="dxa"/>
          </w:tcPr>
          <w:p w14:paraId="0BA81BF9" w14:textId="0FA242AD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4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3448D2" w:rsidRPr="00AC6D1E" w14:paraId="3F71FFA2" w14:textId="77777777" w:rsidTr="00DE6AA1">
        <w:trPr>
          <w:trHeight w:val="320"/>
        </w:trPr>
        <w:tc>
          <w:tcPr>
            <w:tcW w:w="2335" w:type="dxa"/>
          </w:tcPr>
          <w:p w14:paraId="50948E2D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160" w:type="dxa"/>
          </w:tcPr>
          <w:p w14:paraId="6E1F3CF2" w14:textId="5EE497C6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4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3448D2" w:rsidRPr="00AC6D1E" w14:paraId="796A7977" w14:textId="77777777" w:rsidTr="00DE6AA1">
        <w:trPr>
          <w:trHeight w:val="320"/>
        </w:trPr>
        <w:tc>
          <w:tcPr>
            <w:tcW w:w="2335" w:type="dxa"/>
          </w:tcPr>
          <w:p w14:paraId="1368BD1A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160" w:type="dxa"/>
          </w:tcPr>
          <w:p w14:paraId="342B3A5B" w14:textId="029F783A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4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</w:tr>
      <w:tr w:rsidR="003448D2" w:rsidRPr="00AC6D1E" w14:paraId="55361C1A" w14:textId="77777777" w:rsidTr="00DE6AA1">
        <w:trPr>
          <w:trHeight w:val="320"/>
        </w:trPr>
        <w:tc>
          <w:tcPr>
            <w:tcW w:w="2335" w:type="dxa"/>
          </w:tcPr>
          <w:p w14:paraId="04C2C438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160" w:type="dxa"/>
          </w:tcPr>
          <w:p w14:paraId="3EEE40BB" w14:textId="3AD3EEC3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4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</w:tr>
      <w:tr w:rsidR="003448D2" w:rsidRPr="00AC6D1E" w14:paraId="1FA53089" w14:textId="77777777" w:rsidTr="00DE6AA1">
        <w:trPr>
          <w:trHeight w:val="320"/>
        </w:trPr>
        <w:tc>
          <w:tcPr>
            <w:tcW w:w="2335" w:type="dxa"/>
          </w:tcPr>
          <w:p w14:paraId="17E0E6F1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160" w:type="dxa"/>
          </w:tcPr>
          <w:p w14:paraId="2A0868B2" w14:textId="6F7B7054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448D2" w:rsidRPr="00AC6D1E" w14:paraId="32D23B04" w14:textId="77777777" w:rsidTr="00DE6AA1">
        <w:trPr>
          <w:trHeight w:val="320"/>
        </w:trPr>
        <w:tc>
          <w:tcPr>
            <w:tcW w:w="2335" w:type="dxa"/>
          </w:tcPr>
          <w:p w14:paraId="1F43B045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160" w:type="dxa"/>
          </w:tcPr>
          <w:p w14:paraId="02CDF8E6" w14:textId="6D912DEA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448D2" w:rsidRPr="00AC6D1E" w14:paraId="5ACBBD5B" w14:textId="77777777" w:rsidTr="00DE6AA1">
        <w:trPr>
          <w:trHeight w:val="320"/>
        </w:trPr>
        <w:tc>
          <w:tcPr>
            <w:tcW w:w="2335" w:type="dxa"/>
          </w:tcPr>
          <w:p w14:paraId="462EC96B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160" w:type="dxa"/>
          </w:tcPr>
          <w:p w14:paraId="0BF1EADC" w14:textId="759B5D52" w:rsidR="003448D2" w:rsidRPr="00AC6D1E" w:rsidRDefault="003448D2" w:rsidP="00DE6AA1">
            <w:pPr>
              <w:pStyle w:val="HTMLPreformatted"/>
              <w:shd w:val="clear" w:color="auto" w:fill="FFFFFF"/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448D2" w:rsidRPr="00C666C2" w14:paraId="2D3009C8" w14:textId="77777777" w:rsidTr="00DE6AA1">
        <w:trPr>
          <w:trHeight w:val="320"/>
        </w:trPr>
        <w:tc>
          <w:tcPr>
            <w:tcW w:w="2335" w:type="dxa"/>
          </w:tcPr>
          <w:p w14:paraId="552C382E" w14:textId="77777777" w:rsidR="003448D2" w:rsidRPr="00AC6D1E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D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160" w:type="dxa"/>
          </w:tcPr>
          <w:p w14:paraId="1C741AAC" w14:textId="6458019B" w:rsidR="003448D2" w:rsidRPr="00AC6D1E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448D2" w:rsidRPr="00C666C2" w14:paraId="4CDBB81B" w14:textId="77777777" w:rsidTr="00DE6AA1">
        <w:trPr>
          <w:trHeight w:val="320"/>
        </w:trPr>
        <w:tc>
          <w:tcPr>
            <w:tcW w:w="2335" w:type="dxa"/>
          </w:tcPr>
          <w:p w14:paraId="26F41A92" w14:textId="77777777" w:rsidR="003448D2" w:rsidRPr="00C666C2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160" w:type="dxa"/>
          </w:tcPr>
          <w:p w14:paraId="7DAC0F81" w14:textId="1F428A07" w:rsidR="003448D2" w:rsidRPr="00C666C2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2</w:t>
            </w:r>
          </w:p>
        </w:tc>
      </w:tr>
      <w:tr w:rsidR="003448D2" w:rsidRPr="00C666C2" w14:paraId="5AD68486" w14:textId="77777777" w:rsidTr="00DE6AA1">
        <w:trPr>
          <w:trHeight w:val="320"/>
        </w:trPr>
        <w:tc>
          <w:tcPr>
            <w:tcW w:w="2335" w:type="dxa"/>
          </w:tcPr>
          <w:p w14:paraId="2432C18C" w14:textId="77777777" w:rsidR="003448D2" w:rsidRPr="00C666C2" w:rsidRDefault="003448D2" w:rsidP="00DE6AA1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160" w:type="dxa"/>
          </w:tcPr>
          <w:p w14:paraId="4A37D440" w14:textId="56B5E58A" w:rsidR="003448D2" w:rsidRPr="00C666C2" w:rsidRDefault="003448D2" w:rsidP="00DE6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bookmarkEnd w:id="2"/>
    </w:tbl>
    <w:p w14:paraId="785F77AC" w14:textId="77777777" w:rsidR="003448D2" w:rsidRPr="00C666C2" w:rsidRDefault="003448D2" w:rsidP="001D465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bookmarkEnd w:id="1"/>
    <w:p w14:paraId="3AF37490" w14:textId="5EFC8CAE" w:rsidR="00350B11" w:rsidRPr="00C666C2" w:rsidRDefault="0074312D" w:rsidP="000B2B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50B11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B62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="00350B11"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350B11"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F05E6"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>Wilcoxon rank sum</w:t>
      </w:r>
      <w:r w:rsidR="00350B11" w:rsidRPr="00C666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irwise statistics for absolute volumes</w:t>
      </w:r>
    </w:p>
    <w:p w14:paraId="16323B12" w14:textId="37860EA9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.</w:t>
      </w:r>
      <w:r w:rsidR="004870C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70C6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OL</w:t>
      </w:r>
    </w:p>
    <w:tbl>
      <w:tblPr>
        <w:tblStyle w:val="TableGrid"/>
        <w:tblW w:w="4495" w:type="dxa"/>
        <w:tblLayout w:type="fixed"/>
        <w:tblLook w:val="0400" w:firstRow="0" w:lastRow="0" w:firstColumn="0" w:lastColumn="0" w:noHBand="0" w:noVBand="1"/>
      </w:tblPr>
      <w:tblGrid>
        <w:gridCol w:w="2335"/>
        <w:gridCol w:w="2160"/>
      </w:tblGrid>
      <w:tr w:rsidR="00FA6349" w:rsidRPr="00C666C2" w14:paraId="34C40683" w14:textId="6D06F91F" w:rsidTr="00034474">
        <w:trPr>
          <w:trHeight w:val="320"/>
        </w:trPr>
        <w:tc>
          <w:tcPr>
            <w:tcW w:w="2335" w:type="dxa"/>
          </w:tcPr>
          <w:p w14:paraId="7728A8F2" w14:textId="19ADE1DB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160" w:type="dxa"/>
          </w:tcPr>
          <w:p w14:paraId="6DE63D21" w14:textId="66450A73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28A2FD7C" w14:textId="0383D148" w:rsidTr="00034474">
        <w:trPr>
          <w:trHeight w:val="320"/>
        </w:trPr>
        <w:tc>
          <w:tcPr>
            <w:tcW w:w="2335" w:type="dxa"/>
          </w:tcPr>
          <w:p w14:paraId="5F3A9C3D" w14:textId="14826DE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160" w:type="dxa"/>
          </w:tcPr>
          <w:p w14:paraId="6688C964" w14:textId="6F75135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6B8D984E" w14:textId="4328FE2B" w:rsidTr="00034474">
        <w:trPr>
          <w:trHeight w:val="320"/>
        </w:trPr>
        <w:tc>
          <w:tcPr>
            <w:tcW w:w="2335" w:type="dxa"/>
          </w:tcPr>
          <w:p w14:paraId="0FE35711" w14:textId="4E9664C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6-1.8</w:t>
            </w:r>
          </w:p>
        </w:tc>
        <w:tc>
          <w:tcPr>
            <w:tcW w:w="2160" w:type="dxa"/>
          </w:tcPr>
          <w:p w14:paraId="1F8FD290" w14:textId="69C8543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4A47060E" w14:textId="635A3F2B" w:rsidTr="00034474">
        <w:trPr>
          <w:trHeight w:val="320"/>
        </w:trPr>
        <w:tc>
          <w:tcPr>
            <w:tcW w:w="2335" w:type="dxa"/>
          </w:tcPr>
          <w:p w14:paraId="3218D8CE" w14:textId="1894895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160" w:type="dxa"/>
          </w:tcPr>
          <w:p w14:paraId="7E422309" w14:textId="3EBE3E9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88</w:t>
            </w:r>
          </w:p>
        </w:tc>
      </w:tr>
      <w:tr w:rsidR="00FA6349" w:rsidRPr="00C666C2" w14:paraId="43BA89C7" w14:textId="50782460" w:rsidTr="00034474">
        <w:trPr>
          <w:trHeight w:val="320"/>
        </w:trPr>
        <w:tc>
          <w:tcPr>
            <w:tcW w:w="2335" w:type="dxa"/>
          </w:tcPr>
          <w:p w14:paraId="21C0359B" w14:textId="6B79BAF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160" w:type="dxa"/>
          </w:tcPr>
          <w:p w14:paraId="65D55213" w14:textId="2373EAE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</w:tr>
      <w:tr w:rsidR="00FA6349" w:rsidRPr="00C666C2" w14:paraId="50BE9E97" w14:textId="1CAB4849" w:rsidTr="00034474">
        <w:trPr>
          <w:trHeight w:val="320"/>
        </w:trPr>
        <w:tc>
          <w:tcPr>
            <w:tcW w:w="2335" w:type="dxa"/>
          </w:tcPr>
          <w:p w14:paraId="66448031" w14:textId="3444F51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160" w:type="dxa"/>
          </w:tcPr>
          <w:p w14:paraId="6CF6BD07" w14:textId="310703F9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</w:t>
            </w:r>
            <w:r w:rsidR="009F5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</w:p>
        </w:tc>
      </w:tr>
      <w:tr w:rsidR="00FA6349" w:rsidRPr="00C666C2" w14:paraId="09C10576" w14:textId="3A28A08F" w:rsidTr="00034474">
        <w:trPr>
          <w:trHeight w:val="320"/>
        </w:trPr>
        <w:tc>
          <w:tcPr>
            <w:tcW w:w="2335" w:type="dxa"/>
          </w:tcPr>
          <w:p w14:paraId="3BD6FA2C" w14:textId="5BC1F79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160" w:type="dxa"/>
          </w:tcPr>
          <w:p w14:paraId="4148325E" w14:textId="75302472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</w:t>
            </w:r>
          </w:p>
        </w:tc>
      </w:tr>
      <w:tr w:rsidR="00FA6349" w:rsidRPr="00C666C2" w14:paraId="23198DFC" w14:textId="708ED175" w:rsidTr="00034474">
        <w:trPr>
          <w:trHeight w:val="320"/>
        </w:trPr>
        <w:tc>
          <w:tcPr>
            <w:tcW w:w="2335" w:type="dxa"/>
          </w:tcPr>
          <w:p w14:paraId="4CFB3404" w14:textId="4BCD8BE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160" w:type="dxa"/>
          </w:tcPr>
          <w:p w14:paraId="5C07677A" w14:textId="52F32412" w:rsidR="00FA6349" w:rsidRPr="00C666C2" w:rsidRDefault="00FA6349" w:rsidP="00C42C34">
            <w:pPr>
              <w:pStyle w:val="HTMLPreformatted"/>
              <w:shd w:val="clear" w:color="auto" w:fill="FFFFFF"/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</w:tr>
      <w:tr w:rsidR="00FA6349" w:rsidRPr="00C666C2" w14:paraId="650777A1" w14:textId="73BF48C6" w:rsidTr="00034474">
        <w:trPr>
          <w:trHeight w:val="320"/>
        </w:trPr>
        <w:tc>
          <w:tcPr>
            <w:tcW w:w="2335" w:type="dxa"/>
          </w:tcPr>
          <w:p w14:paraId="2668CE25" w14:textId="6A8BC80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160" w:type="dxa"/>
          </w:tcPr>
          <w:p w14:paraId="1DB933DD" w14:textId="54BBADB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</w:t>
            </w:r>
          </w:p>
        </w:tc>
      </w:tr>
      <w:tr w:rsidR="00FA6349" w:rsidRPr="00C666C2" w14:paraId="283462F3" w14:textId="109DA5FF" w:rsidTr="00034474">
        <w:trPr>
          <w:trHeight w:val="320"/>
        </w:trPr>
        <w:tc>
          <w:tcPr>
            <w:tcW w:w="2335" w:type="dxa"/>
          </w:tcPr>
          <w:p w14:paraId="6A854D3A" w14:textId="4C7FA2C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160" w:type="dxa"/>
          </w:tcPr>
          <w:p w14:paraId="16F09FEF" w14:textId="3F0423E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185D6314" w14:textId="7DA7EBA5" w:rsidTr="00034474">
        <w:trPr>
          <w:trHeight w:val="320"/>
        </w:trPr>
        <w:tc>
          <w:tcPr>
            <w:tcW w:w="2335" w:type="dxa"/>
          </w:tcPr>
          <w:p w14:paraId="7CC4D6EB" w14:textId="537B948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160" w:type="dxa"/>
          </w:tcPr>
          <w:p w14:paraId="267602FD" w14:textId="1CE1B693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</w:tbl>
    <w:p w14:paraId="51AEAE76" w14:textId="2E082462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567C78C" w14:textId="30E1A1F4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.</w:t>
      </w:r>
      <w:r w:rsidR="00D62D6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2D6C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</w:p>
    <w:tbl>
      <w:tblPr>
        <w:tblStyle w:val="TableGrid"/>
        <w:tblW w:w="4315" w:type="dxa"/>
        <w:tblLayout w:type="fixed"/>
        <w:tblLook w:val="0400" w:firstRow="0" w:lastRow="0" w:firstColumn="0" w:lastColumn="0" w:noHBand="0" w:noVBand="1"/>
      </w:tblPr>
      <w:tblGrid>
        <w:gridCol w:w="2335"/>
        <w:gridCol w:w="1980"/>
      </w:tblGrid>
      <w:tr w:rsidR="00FA6349" w:rsidRPr="00C666C2" w14:paraId="719D5C88" w14:textId="1E0E7F10" w:rsidTr="00034474">
        <w:trPr>
          <w:trHeight w:val="320"/>
        </w:trPr>
        <w:tc>
          <w:tcPr>
            <w:tcW w:w="2335" w:type="dxa"/>
          </w:tcPr>
          <w:p w14:paraId="1E8D5510" w14:textId="5A59F94B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1980" w:type="dxa"/>
          </w:tcPr>
          <w:p w14:paraId="2F051903" w14:textId="4BD9E341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747B4663" w14:textId="2EA40576" w:rsidTr="00034474">
        <w:trPr>
          <w:trHeight w:val="320"/>
        </w:trPr>
        <w:tc>
          <w:tcPr>
            <w:tcW w:w="2335" w:type="dxa"/>
          </w:tcPr>
          <w:p w14:paraId="3CF3C272" w14:textId="3F45C85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1980" w:type="dxa"/>
          </w:tcPr>
          <w:p w14:paraId="6E775EC3" w14:textId="1A25E99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78644FC1" w14:textId="5B1DAB99" w:rsidTr="00034474">
        <w:trPr>
          <w:trHeight w:val="320"/>
        </w:trPr>
        <w:tc>
          <w:tcPr>
            <w:tcW w:w="2335" w:type="dxa"/>
          </w:tcPr>
          <w:p w14:paraId="3848455E" w14:textId="50CA999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1980" w:type="dxa"/>
          </w:tcPr>
          <w:p w14:paraId="4799F54C" w14:textId="3B7F0492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57948A8E" w14:textId="70638883" w:rsidTr="00034474">
        <w:trPr>
          <w:trHeight w:val="320"/>
        </w:trPr>
        <w:tc>
          <w:tcPr>
            <w:tcW w:w="2335" w:type="dxa"/>
          </w:tcPr>
          <w:p w14:paraId="3B549593" w14:textId="397A08A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1980" w:type="dxa"/>
          </w:tcPr>
          <w:p w14:paraId="36FB08FC" w14:textId="12DF302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30</w:t>
            </w:r>
          </w:p>
        </w:tc>
      </w:tr>
      <w:tr w:rsidR="00FA6349" w:rsidRPr="00C666C2" w14:paraId="0C73CCAE" w14:textId="01DE5419" w:rsidTr="00034474">
        <w:trPr>
          <w:trHeight w:val="320"/>
        </w:trPr>
        <w:tc>
          <w:tcPr>
            <w:tcW w:w="2335" w:type="dxa"/>
          </w:tcPr>
          <w:p w14:paraId="78944FB6" w14:textId="007D3A8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1980" w:type="dxa"/>
          </w:tcPr>
          <w:p w14:paraId="6CC2E90F" w14:textId="17471D3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8</w:t>
            </w:r>
          </w:p>
        </w:tc>
      </w:tr>
      <w:tr w:rsidR="00FA6349" w:rsidRPr="00C666C2" w14:paraId="379A53DE" w14:textId="4FB90952" w:rsidTr="00034474">
        <w:trPr>
          <w:trHeight w:val="320"/>
        </w:trPr>
        <w:tc>
          <w:tcPr>
            <w:tcW w:w="2335" w:type="dxa"/>
          </w:tcPr>
          <w:p w14:paraId="517FD5CC" w14:textId="1442D9E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1980" w:type="dxa"/>
          </w:tcPr>
          <w:p w14:paraId="3039E1DB" w14:textId="1E3880AD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5A251E08" w14:textId="131C68BD" w:rsidTr="00034474">
        <w:trPr>
          <w:trHeight w:val="320"/>
        </w:trPr>
        <w:tc>
          <w:tcPr>
            <w:tcW w:w="2335" w:type="dxa"/>
          </w:tcPr>
          <w:p w14:paraId="3690462A" w14:textId="1DFC895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1980" w:type="dxa"/>
          </w:tcPr>
          <w:p w14:paraId="57E07CEB" w14:textId="78AD417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</w:t>
            </w:r>
          </w:p>
        </w:tc>
      </w:tr>
      <w:tr w:rsidR="00FA6349" w:rsidRPr="00C666C2" w14:paraId="57826FE2" w14:textId="70BEB9C4" w:rsidTr="00034474">
        <w:trPr>
          <w:trHeight w:val="320"/>
        </w:trPr>
        <w:tc>
          <w:tcPr>
            <w:tcW w:w="2335" w:type="dxa"/>
          </w:tcPr>
          <w:p w14:paraId="5CFE10DD" w14:textId="33C91CC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1980" w:type="dxa"/>
          </w:tcPr>
          <w:p w14:paraId="19D9E712" w14:textId="29B468A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FA6349" w:rsidRPr="00C666C2" w14:paraId="20210438" w14:textId="32F1455B" w:rsidTr="00034474">
        <w:trPr>
          <w:trHeight w:val="320"/>
        </w:trPr>
        <w:tc>
          <w:tcPr>
            <w:tcW w:w="2335" w:type="dxa"/>
          </w:tcPr>
          <w:p w14:paraId="420B22D8" w14:textId="3124C60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1980" w:type="dxa"/>
          </w:tcPr>
          <w:p w14:paraId="404487F8" w14:textId="092008B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5</w:t>
            </w:r>
          </w:p>
        </w:tc>
      </w:tr>
      <w:tr w:rsidR="00FA6349" w:rsidRPr="00C666C2" w14:paraId="75D97145" w14:textId="63A45594" w:rsidTr="00034474">
        <w:trPr>
          <w:trHeight w:val="320"/>
        </w:trPr>
        <w:tc>
          <w:tcPr>
            <w:tcW w:w="2335" w:type="dxa"/>
          </w:tcPr>
          <w:p w14:paraId="2DABAAFE" w14:textId="2D92516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1980" w:type="dxa"/>
          </w:tcPr>
          <w:p w14:paraId="2DCB932A" w14:textId="2CFB2ED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20C35780" w14:textId="7530168E" w:rsidTr="00034474">
        <w:trPr>
          <w:trHeight w:val="320"/>
        </w:trPr>
        <w:tc>
          <w:tcPr>
            <w:tcW w:w="2335" w:type="dxa"/>
          </w:tcPr>
          <w:p w14:paraId="31DB5B0E" w14:textId="5075796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1980" w:type="dxa"/>
          </w:tcPr>
          <w:p w14:paraId="4740ECA5" w14:textId="3B40F08E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88</w:t>
            </w:r>
          </w:p>
        </w:tc>
      </w:tr>
    </w:tbl>
    <w:p w14:paraId="01009003" w14:textId="50DE3647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A173A6" w14:textId="32194983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.</w:t>
      </w:r>
      <w:r w:rsidR="00D62D6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2D6C">
        <w:rPr>
          <w:rFonts w:ascii="Times New Roman" w:eastAsia="Times New Roman" w:hAnsi="Times New Roman" w:cs="Times New Roman"/>
          <w:sz w:val="24"/>
          <w:szCs w:val="24"/>
          <w:lang w:val="en-US"/>
        </w:rPr>
        <w:t>MB-S</w:t>
      </w:r>
    </w:p>
    <w:tbl>
      <w:tblPr>
        <w:tblStyle w:val="TableGrid"/>
        <w:tblW w:w="4497" w:type="dxa"/>
        <w:tblLayout w:type="fixed"/>
        <w:tblLook w:val="0400" w:firstRow="0" w:lastRow="0" w:firstColumn="0" w:lastColumn="0" w:noHBand="0" w:noVBand="1"/>
      </w:tblPr>
      <w:tblGrid>
        <w:gridCol w:w="2249"/>
        <w:gridCol w:w="2248"/>
      </w:tblGrid>
      <w:tr w:rsidR="00FA6349" w:rsidRPr="00C666C2" w14:paraId="29268AF4" w14:textId="7671BA0A" w:rsidTr="00034474">
        <w:trPr>
          <w:trHeight w:val="320"/>
        </w:trPr>
        <w:tc>
          <w:tcPr>
            <w:tcW w:w="2249" w:type="dxa"/>
          </w:tcPr>
          <w:p w14:paraId="4591D8AC" w14:textId="449D20C7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248" w:type="dxa"/>
          </w:tcPr>
          <w:p w14:paraId="073220F2" w14:textId="114DADA4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1E244EE5" w14:textId="3A151241" w:rsidTr="00034474">
        <w:trPr>
          <w:trHeight w:val="320"/>
        </w:trPr>
        <w:tc>
          <w:tcPr>
            <w:tcW w:w="2249" w:type="dxa"/>
          </w:tcPr>
          <w:p w14:paraId="46AD7E78" w14:textId="4F9516B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48" w:type="dxa"/>
          </w:tcPr>
          <w:p w14:paraId="08D9948B" w14:textId="45595A7E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13187760" w14:textId="22AA73DD" w:rsidTr="00034474">
        <w:trPr>
          <w:trHeight w:val="320"/>
        </w:trPr>
        <w:tc>
          <w:tcPr>
            <w:tcW w:w="2249" w:type="dxa"/>
          </w:tcPr>
          <w:p w14:paraId="71F37C15" w14:textId="0E65467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48" w:type="dxa"/>
          </w:tcPr>
          <w:p w14:paraId="24EC2A1E" w14:textId="0FF164A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3F9F0996" w14:textId="5B5EFD39" w:rsidTr="00034474">
        <w:trPr>
          <w:trHeight w:val="320"/>
        </w:trPr>
        <w:tc>
          <w:tcPr>
            <w:tcW w:w="2249" w:type="dxa"/>
          </w:tcPr>
          <w:p w14:paraId="2CA85360" w14:textId="5869BE4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48" w:type="dxa"/>
          </w:tcPr>
          <w:p w14:paraId="509357E0" w14:textId="3AAE013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30</w:t>
            </w:r>
          </w:p>
        </w:tc>
      </w:tr>
      <w:tr w:rsidR="00FA6349" w:rsidRPr="00C666C2" w14:paraId="18E26BCD" w14:textId="19328485" w:rsidTr="00034474">
        <w:trPr>
          <w:trHeight w:val="320"/>
        </w:trPr>
        <w:tc>
          <w:tcPr>
            <w:tcW w:w="2249" w:type="dxa"/>
          </w:tcPr>
          <w:p w14:paraId="533F97D5" w14:textId="71AA064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248" w:type="dxa"/>
          </w:tcPr>
          <w:p w14:paraId="49B0A623" w14:textId="4071E34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5</w:t>
            </w:r>
          </w:p>
        </w:tc>
      </w:tr>
      <w:tr w:rsidR="00FA6349" w:rsidRPr="00C666C2" w14:paraId="48A01A91" w14:textId="6F12BB66" w:rsidTr="00034474">
        <w:trPr>
          <w:trHeight w:val="320"/>
        </w:trPr>
        <w:tc>
          <w:tcPr>
            <w:tcW w:w="2249" w:type="dxa"/>
          </w:tcPr>
          <w:p w14:paraId="414E5E35" w14:textId="6153759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48" w:type="dxa"/>
          </w:tcPr>
          <w:p w14:paraId="7680DCB6" w14:textId="6C286F5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141CAB6" w14:textId="6FACC292" w:rsidTr="00034474">
        <w:trPr>
          <w:trHeight w:val="320"/>
        </w:trPr>
        <w:tc>
          <w:tcPr>
            <w:tcW w:w="2249" w:type="dxa"/>
          </w:tcPr>
          <w:p w14:paraId="41280E9B" w14:textId="135469E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48" w:type="dxa"/>
          </w:tcPr>
          <w:p w14:paraId="38C539A9" w14:textId="6644029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</w:t>
            </w:r>
          </w:p>
        </w:tc>
      </w:tr>
      <w:tr w:rsidR="00FA6349" w:rsidRPr="00C666C2" w14:paraId="110F3292" w14:textId="6BB37205" w:rsidTr="00034474">
        <w:trPr>
          <w:trHeight w:val="320"/>
        </w:trPr>
        <w:tc>
          <w:tcPr>
            <w:tcW w:w="2249" w:type="dxa"/>
          </w:tcPr>
          <w:p w14:paraId="540A5213" w14:textId="6B0B96E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48" w:type="dxa"/>
          </w:tcPr>
          <w:p w14:paraId="2AFB9851" w14:textId="5A245EA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FA6349" w:rsidRPr="00C666C2" w14:paraId="2D671EA1" w14:textId="12A8DFBD" w:rsidTr="00034474">
        <w:trPr>
          <w:trHeight w:val="320"/>
        </w:trPr>
        <w:tc>
          <w:tcPr>
            <w:tcW w:w="2249" w:type="dxa"/>
          </w:tcPr>
          <w:p w14:paraId="0F13C809" w14:textId="6AEC061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48" w:type="dxa"/>
          </w:tcPr>
          <w:p w14:paraId="04EDAF34" w14:textId="405019E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5</w:t>
            </w:r>
          </w:p>
        </w:tc>
      </w:tr>
      <w:tr w:rsidR="00FA6349" w:rsidRPr="00C666C2" w14:paraId="3EFF7653" w14:textId="7E972F42" w:rsidTr="00034474">
        <w:trPr>
          <w:trHeight w:val="320"/>
        </w:trPr>
        <w:tc>
          <w:tcPr>
            <w:tcW w:w="2249" w:type="dxa"/>
          </w:tcPr>
          <w:p w14:paraId="680EDDED" w14:textId="285D0BA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8-3</w:t>
            </w:r>
          </w:p>
        </w:tc>
        <w:tc>
          <w:tcPr>
            <w:tcW w:w="2248" w:type="dxa"/>
          </w:tcPr>
          <w:p w14:paraId="1D64CC54" w14:textId="5BFEF96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52</w:t>
            </w:r>
          </w:p>
        </w:tc>
      </w:tr>
      <w:tr w:rsidR="00FA6349" w:rsidRPr="00C666C2" w14:paraId="602EF5C3" w14:textId="34418343" w:rsidTr="00034474">
        <w:trPr>
          <w:trHeight w:val="320"/>
        </w:trPr>
        <w:tc>
          <w:tcPr>
            <w:tcW w:w="2249" w:type="dxa"/>
          </w:tcPr>
          <w:p w14:paraId="696B36C0" w14:textId="3712C99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48" w:type="dxa"/>
          </w:tcPr>
          <w:p w14:paraId="51205378" w14:textId="5FB2C4A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32</w:t>
            </w:r>
          </w:p>
        </w:tc>
      </w:tr>
    </w:tbl>
    <w:p w14:paraId="04972B83" w14:textId="5055806C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6CE2C2" w14:textId="67596B5F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.</w:t>
      </w:r>
      <w:r w:rsidR="00D62D6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2D6C">
        <w:rPr>
          <w:rFonts w:ascii="Times New Roman" w:eastAsia="Times New Roman" w:hAnsi="Times New Roman" w:cs="Times New Roman"/>
          <w:sz w:val="24"/>
          <w:szCs w:val="24"/>
          <w:lang w:val="en-US"/>
        </w:rPr>
        <w:t>MB-MC</w:t>
      </w:r>
    </w:p>
    <w:tbl>
      <w:tblPr>
        <w:tblStyle w:val="TableGrid"/>
        <w:tblW w:w="4495" w:type="dxa"/>
        <w:tblLayout w:type="fixed"/>
        <w:tblLook w:val="0400" w:firstRow="0" w:lastRow="0" w:firstColumn="0" w:lastColumn="0" w:noHBand="0" w:noVBand="1"/>
      </w:tblPr>
      <w:tblGrid>
        <w:gridCol w:w="2245"/>
        <w:gridCol w:w="2250"/>
      </w:tblGrid>
      <w:tr w:rsidR="00FA6349" w:rsidRPr="00C666C2" w14:paraId="23C0E53B" w14:textId="4A8DBF47" w:rsidTr="00034474">
        <w:trPr>
          <w:trHeight w:val="320"/>
        </w:trPr>
        <w:tc>
          <w:tcPr>
            <w:tcW w:w="2245" w:type="dxa"/>
          </w:tcPr>
          <w:p w14:paraId="0121E919" w14:textId="65CF5350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250" w:type="dxa"/>
          </w:tcPr>
          <w:p w14:paraId="0CF8116B" w14:textId="1D0921D1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296D955E" w14:textId="09032F23" w:rsidTr="00034474">
        <w:trPr>
          <w:trHeight w:val="320"/>
        </w:trPr>
        <w:tc>
          <w:tcPr>
            <w:tcW w:w="2245" w:type="dxa"/>
          </w:tcPr>
          <w:p w14:paraId="3A26BF9E" w14:textId="6685474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50" w:type="dxa"/>
          </w:tcPr>
          <w:p w14:paraId="7B91F4E9" w14:textId="682E10A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141A36A" w14:textId="30841137" w:rsidTr="00034474">
        <w:trPr>
          <w:trHeight w:val="320"/>
        </w:trPr>
        <w:tc>
          <w:tcPr>
            <w:tcW w:w="2245" w:type="dxa"/>
          </w:tcPr>
          <w:p w14:paraId="6C080166" w14:textId="245B958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50" w:type="dxa"/>
          </w:tcPr>
          <w:p w14:paraId="0A2AA67C" w14:textId="4A41D166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49C5BF2B" w14:textId="1709237B" w:rsidTr="00034474">
        <w:trPr>
          <w:trHeight w:val="320"/>
        </w:trPr>
        <w:tc>
          <w:tcPr>
            <w:tcW w:w="2245" w:type="dxa"/>
          </w:tcPr>
          <w:p w14:paraId="6E26CE1B" w14:textId="3477862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50" w:type="dxa"/>
          </w:tcPr>
          <w:p w14:paraId="61BDCF47" w14:textId="5A0B242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30</w:t>
            </w:r>
          </w:p>
        </w:tc>
      </w:tr>
      <w:tr w:rsidR="00FA6349" w:rsidRPr="00C666C2" w14:paraId="66630619" w14:textId="1D3D7877" w:rsidTr="00034474">
        <w:trPr>
          <w:trHeight w:val="320"/>
        </w:trPr>
        <w:tc>
          <w:tcPr>
            <w:tcW w:w="2245" w:type="dxa"/>
          </w:tcPr>
          <w:p w14:paraId="4243AF6F" w14:textId="437634D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250" w:type="dxa"/>
          </w:tcPr>
          <w:p w14:paraId="39AE14DC" w14:textId="7875B2F1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5</w:t>
            </w:r>
          </w:p>
        </w:tc>
      </w:tr>
      <w:tr w:rsidR="00FA6349" w:rsidRPr="00C666C2" w14:paraId="21888608" w14:textId="4FCF109F" w:rsidTr="00034474">
        <w:trPr>
          <w:trHeight w:val="320"/>
        </w:trPr>
        <w:tc>
          <w:tcPr>
            <w:tcW w:w="2245" w:type="dxa"/>
          </w:tcPr>
          <w:p w14:paraId="7FEDE68A" w14:textId="7A23BFF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50" w:type="dxa"/>
          </w:tcPr>
          <w:p w14:paraId="64B226D4" w14:textId="565EC72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638CB801" w14:textId="0E01BD7A" w:rsidTr="00034474">
        <w:trPr>
          <w:trHeight w:val="320"/>
        </w:trPr>
        <w:tc>
          <w:tcPr>
            <w:tcW w:w="2245" w:type="dxa"/>
          </w:tcPr>
          <w:p w14:paraId="0D8AB3C8" w14:textId="7CADDA7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50" w:type="dxa"/>
          </w:tcPr>
          <w:p w14:paraId="1D1FAF17" w14:textId="0D0B09E6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</w:t>
            </w:r>
          </w:p>
        </w:tc>
      </w:tr>
      <w:tr w:rsidR="00FA6349" w:rsidRPr="00C666C2" w14:paraId="679ACD87" w14:textId="1F542D0F" w:rsidTr="00034474">
        <w:trPr>
          <w:trHeight w:val="320"/>
        </w:trPr>
        <w:tc>
          <w:tcPr>
            <w:tcW w:w="2245" w:type="dxa"/>
          </w:tcPr>
          <w:p w14:paraId="287BF67A" w14:textId="2F32F5C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50" w:type="dxa"/>
          </w:tcPr>
          <w:p w14:paraId="36AB6051" w14:textId="7B877127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</w:p>
        </w:tc>
      </w:tr>
      <w:tr w:rsidR="00FA6349" w:rsidRPr="00C666C2" w14:paraId="3382E359" w14:textId="5CF7FA85" w:rsidTr="00034474">
        <w:trPr>
          <w:trHeight w:val="320"/>
        </w:trPr>
        <w:tc>
          <w:tcPr>
            <w:tcW w:w="2245" w:type="dxa"/>
          </w:tcPr>
          <w:p w14:paraId="38CBA689" w14:textId="77DB76C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50" w:type="dxa"/>
          </w:tcPr>
          <w:p w14:paraId="77C09E39" w14:textId="160CD2A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5</w:t>
            </w:r>
          </w:p>
        </w:tc>
      </w:tr>
      <w:tr w:rsidR="00FA6349" w:rsidRPr="00C666C2" w14:paraId="2795173C" w14:textId="07AB9EA7" w:rsidTr="00034474">
        <w:trPr>
          <w:trHeight w:val="320"/>
        </w:trPr>
        <w:tc>
          <w:tcPr>
            <w:tcW w:w="2245" w:type="dxa"/>
          </w:tcPr>
          <w:p w14:paraId="3F58A3E0" w14:textId="0A4B1BF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250" w:type="dxa"/>
          </w:tcPr>
          <w:p w14:paraId="46939A59" w14:textId="04F99F9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2</w:t>
            </w:r>
          </w:p>
        </w:tc>
      </w:tr>
      <w:tr w:rsidR="00FA6349" w:rsidRPr="00C666C2" w14:paraId="778788DA" w14:textId="6EF09AAB" w:rsidTr="00034474">
        <w:trPr>
          <w:trHeight w:val="320"/>
        </w:trPr>
        <w:tc>
          <w:tcPr>
            <w:tcW w:w="2245" w:type="dxa"/>
          </w:tcPr>
          <w:p w14:paraId="1DA9168A" w14:textId="1FD61CA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50" w:type="dxa"/>
          </w:tcPr>
          <w:p w14:paraId="7AD27961" w14:textId="776C3EA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32</w:t>
            </w:r>
          </w:p>
        </w:tc>
      </w:tr>
    </w:tbl>
    <w:p w14:paraId="259A14E6" w14:textId="1F6A8703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207F38" w14:textId="009BA730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.</w:t>
      </w:r>
      <w:r w:rsidR="0087285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7285A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MB-LC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335"/>
        <w:gridCol w:w="2250"/>
      </w:tblGrid>
      <w:tr w:rsidR="00FA6349" w:rsidRPr="00C666C2" w14:paraId="49A51334" w14:textId="073E2A7B" w:rsidTr="00034474">
        <w:trPr>
          <w:trHeight w:val="320"/>
        </w:trPr>
        <w:tc>
          <w:tcPr>
            <w:tcW w:w="2335" w:type="dxa"/>
          </w:tcPr>
          <w:p w14:paraId="0889528F" w14:textId="33E999C4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250" w:type="dxa"/>
          </w:tcPr>
          <w:p w14:paraId="1730E3EF" w14:textId="65A93892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03493CCA" w14:textId="79C83E59" w:rsidTr="00034474">
        <w:trPr>
          <w:trHeight w:val="320"/>
        </w:trPr>
        <w:tc>
          <w:tcPr>
            <w:tcW w:w="2335" w:type="dxa"/>
          </w:tcPr>
          <w:p w14:paraId="5CDE8163" w14:textId="7E4255F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50" w:type="dxa"/>
          </w:tcPr>
          <w:p w14:paraId="5F16A873" w14:textId="0EAD05A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32FAAB0A" w14:textId="38389603" w:rsidTr="00034474">
        <w:trPr>
          <w:trHeight w:val="320"/>
        </w:trPr>
        <w:tc>
          <w:tcPr>
            <w:tcW w:w="2335" w:type="dxa"/>
          </w:tcPr>
          <w:p w14:paraId="2BADD246" w14:textId="3A1DD79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50" w:type="dxa"/>
          </w:tcPr>
          <w:p w14:paraId="46688672" w14:textId="1EBEC84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759BB2E" w14:textId="3C234CDE" w:rsidTr="00034474">
        <w:trPr>
          <w:trHeight w:val="320"/>
        </w:trPr>
        <w:tc>
          <w:tcPr>
            <w:tcW w:w="2335" w:type="dxa"/>
          </w:tcPr>
          <w:p w14:paraId="5580807D" w14:textId="70A22CD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50" w:type="dxa"/>
          </w:tcPr>
          <w:p w14:paraId="3DCE1DCB" w14:textId="18167296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3BC05004" w14:textId="12B65A81" w:rsidTr="00034474">
        <w:trPr>
          <w:trHeight w:val="320"/>
        </w:trPr>
        <w:tc>
          <w:tcPr>
            <w:tcW w:w="2335" w:type="dxa"/>
          </w:tcPr>
          <w:p w14:paraId="386EA3A9" w14:textId="3091F7D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250" w:type="dxa"/>
          </w:tcPr>
          <w:p w14:paraId="07895CF8" w14:textId="3036A4B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4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</w:tr>
      <w:tr w:rsidR="00FA6349" w:rsidRPr="00C666C2" w14:paraId="5161ACE4" w14:textId="1D0F7235" w:rsidTr="00034474">
        <w:trPr>
          <w:trHeight w:val="320"/>
        </w:trPr>
        <w:tc>
          <w:tcPr>
            <w:tcW w:w="2335" w:type="dxa"/>
          </w:tcPr>
          <w:p w14:paraId="5BCA6C96" w14:textId="7EB952D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50" w:type="dxa"/>
          </w:tcPr>
          <w:p w14:paraId="7FB4AD1A" w14:textId="3B5980C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3C03892" w14:textId="6B582D9F" w:rsidTr="00034474">
        <w:trPr>
          <w:trHeight w:val="320"/>
        </w:trPr>
        <w:tc>
          <w:tcPr>
            <w:tcW w:w="2335" w:type="dxa"/>
          </w:tcPr>
          <w:p w14:paraId="2B3276C7" w14:textId="4451681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50" w:type="dxa"/>
          </w:tcPr>
          <w:p w14:paraId="4A0382DD" w14:textId="73AE4801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89</w:t>
            </w:r>
          </w:p>
        </w:tc>
      </w:tr>
      <w:tr w:rsidR="00FA6349" w:rsidRPr="00C666C2" w14:paraId="7C1A27A9" w14:textId="15EB7D3A" w:rsidTr="00034474">
        <w:trPr>
          <w:trHeight w:val="320"/>
        </w:trPr>
        <w:tc>
          <w:tcPr>
            <w:tcW w:w="2335" w:type="dxa"/>
          </w:tcPr>
          <w:p w14:paraId="0046FC2E" w14:textId="14F00E0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50" w:type="dxa"/>
          </w:tcPr>
          <w:p w14:paraId="3E451A99" w14:textId="000D35EB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</w:p>
        </w:tc>
      </w:tr>
      <w:tr w:rsidR="00FA6349" w:rsidRPr="00C666C2" w14:paraId="4ABCC588" w14:textId="4E8EFB71" w:rsidTr="00034474">
        <w:trPr>
          <w:trHeight w:val="320"/>
        </w:trPr>
        <w:tc>
          <w:tcPr>
            <w:tcW w:w="2335" w:type="dxa"/>
          </w:tcPr>
          <w:p w14:paraId="127082F2" w14:textId="217D19C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50" w:type="dxa"/>
          </w:tcPr>
          <w:p w14:paraId="015C3DD5" w14:textId="15DA2D0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32</w:t>
            </w:r>
          </w:p>
        </w:tc>
      </w:tr>
      <w:tr w:rsidR="00FA6349" w:rsidRPr="00C666C2" w14:paraId="60FB50CE" w14:textId="2BF5BC6D" w:rsidTr="00034474">
        <w:trPr>
          <w:trHeight w:val="320"/>
        </w:trPr>
        <w:tc>
          <w:tcPr>
            <w:tcW w:w="2335" w:type="dxa"/>
          </w:tcPr>
          <w:p w14:paraId="46F2D23E" w14:textId="1EB7A23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250" w:type="dxa"/>
          </w:tcPr>
          <w:p w14:paraId="6C785FAD" w14:textId="6DFEF36F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1E95C316" w14:textId="46FB44E1" w:rsidTr="00034474">
        <w:trPr>
          <w:trHeight w:val="320"/>
        </w:trPr>
        <w:tc>
          <w:tcPr>
            <w:tcW w:w="2335" w:type="dxa"/>
          </w:tcPr>
          <w:p w14:paraId="2457CA7A" w14:textId="056B98B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50" w:type="dxa"/>
          </w:tcPr>
          <w:p w14:paraId="56FF636A" w14:textId="68CDDB2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88</w:t>
            </w:r>
          </w:p>
        </w:tc>
      </w:tr>
    </w:tbl>
    <w:p w14:paraId="7269D3D8" w14:textId="308E3B77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F0EFCA" w14:textId="7C01709A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.</w:t>
      </w:r>
      <w:r w:rsidR="008736F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736F6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MB-P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335"/>
        <w:gridCol w:w="2250"/>
      </w:tblGrid>
      <w:tr w:rsidR="00FA6349" w:rsidRPr="00C666C2" w14:paraId="158D0BEE" w14:textId="3D328F73" w:rsidTr="00034474">
        <w:trPr>
          <w:trHeight w:val="320"/>
        </w:trPr>
        <w:tc>
          <w:tcPr>
            <w:tcW w:w="2335" w:type="dxa"/>
          </w:tcPr>
          <w:p w14:paraId="6F4FA6A4" w14:textId="0B023DEB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250" w:type="dxa"/>
          </w:tcPr>
          <w:p w14:paraId="5DB8CC93" w14:textId="5BBE31A3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104E058E" w14:textId="033B3009" w:rsidTr="00034474">
        <w:trPr>
          <w:trHeight w:val="320"/>
        </w:trPr>
        <w:tc>
          <w:tcPr>
            <w:tcW w:w="2335" w:type="dxa"/>
          </w:tcPr>
          <w:p w14:paraId="5F0F6BD9" w14:textId="7EE8366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50" w:type="dxa"/>
          </w:tcPr>
          <w:p w14:paraId="6DA93B1F" w14:textId="3C5D82A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9734194" w14:textId="6E068EA1" w:rsidTr="00034474">
        <w:trPr>
          <w:trHeight w:val="320"/>
        </w:trPr>
        <w:tc>
          <w:tcPr>
            <w:tcW w:w="2335" w:type="dxa"/>
          </w:tcPr>
          <w:p w14:paraId="1C37E4A4" w14:textId="11C373C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50" w:type="dxa"/>
          </w:tcPr>
          <w:p w14:paraId="274B2911" w14:textId="6A69CA1B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7CC55920" w14:textId="7CC1D7D6" w:rsidTr="00034474">
        <w:trPr>
          <w:trHeight w:val="320"/>
        </w:trPr>
        <w:tc>
          <w:tcPr>
            <w:tcW w:w="2335" w:type="dxa"/>
          </w:tcPr>
          <w:p w14:paraId="25A77A6C" w14:textId="262BB86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50" w:type="dxa"/>
          </w:tcPr>
          <w:p w14:paraId="251048CB" w14:textId="777B69A9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5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</w:tr>
      <w:tr w:rsidR="00FA6349" w:rsidRPr="00C666C2" w14:paraId="59E8E80B" w14:textId="4E3035B1" w:rsidTr="00034474">
        <w:trPr>
          <w:trHeight w:val="320"/>
        </w:trPr>
        <w:tc>
          <w:tcPr>
            <w:tcW w:w="2335" w:type="dxa"/>
          </w:tcPr>
          <w:p w14:paraId="39F92878" w14:textId="09CE706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250" w:type="dxa"/>
          </w:tcPr>
          <w:p w14:paraId="26926993" w14:textId="54918243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89</w:t>
            </w:r>
          </w:p>
        </w:tc>
      </w:tr>
      <w:tr w:rsidR="00FA6349" w:rsidRPr="00C666C2" w14:paraId="0092891A" w14:textId="321E9A26" w:rsidTr="00034474">
        <w:trPr>
          <w:trHeight w:val="320"/>
        </w:trPr>
        <w:tc>
          <w:tcPr>
            <w:tcW w:w="2335" w:type="dxa"/>
          </w:tcPr>
          <w:p w14:paraId="571ADE50" w14:textId="56BA525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50" w:type="dxa"/>
          </w:tcPr>
          <w:p w14:paraId="3CCF879E" w14:textId="6D3F2692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D32918F" w14:textId="68802C7B" w:rsidTr="00034474">
        <w:trPr>
          <w:trHeight w:val="320"/>
        </w:trPr>
        <w:tc>
          <w:tcPr>
            <w:tcW w:w="2335" w:type="dxa"/>
          </w:tcPr>
          <w:p w14:paraId="10A24F9D" w14:textId="07B0467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50" w:type="dxa"/>
          </w:tcPr>
          <w:p w14:paraId="3DD4F11C" w14:textId="2AB78DE6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4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</w:tr>
      <w:tr w:rsidR="00FA6349" w:rsidRPr="00C666C2" w14:paraId="41E12F8A" w14:textId="182C6CB7" w:rsidTr="00034474">
        <w:trPr>
          <w:trHeight w:val="320"/>
        </w:trPr>
        <w:tc>
          <w:tcPr>
            <w:tcW w:w="2335" w:type="dxa"/>
          </w:tcPr>
          <w:p w14:paraId="0806D699" w14:textId="1FAAC80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50" w:type="dxa"/>
          </w:tcPr>
          <w:p w14:paraId="09634F2D" w14:textId="5ECB88E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</w:p>
        </w:tc>
      </w:tr>
      <w:tr w:rsidR="00FA6349" w:rsidRPr="00C666C2" w14:paraId="19E198B8" w14:textId="31B6BBD7" w:rsidTr="00034474">
        <w:trPr>
          <w:trHeight w:val="320"/>
        </w:trPr>
        <w:tc>
          <w:tcPr>
            <w:tcW w:w="2335" w:type="dxa"/>
          </w:tcPr>
          <w:p w14:paraId="76E991D4" w14:textId="4751FF4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50" w:type="dxa"/>
          </w:tcPr>
          <w:p w14:paraId="798C63E7" w14:textId="414F98F3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5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</w:tr>
      <w:tr w:rsidR="00FA6349" w:rsidRPr="00C666C2" w14:paraId="7D37D0FA" w14:textId="641A402D" w:rsidTr="00034474">
        <w:trPr>
          <w:trHeight w:val="320"/>
        </w:trPr>
        <w:tc>
          <w:tcPr>
            <w:tcW w:w="2335" w:type="dxa"/>
          </w:tcPr>
          <w:p w14:paraId="7EAC91CC" w14:textId="1CCFA16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250" w:type="dxa"/>
          </w:tcPr>
          <w:p w14:paraId="3D623FD6" w14:textId="25AB815D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5</w:t>
            </w:r>
          </w:p>
        </w:tc>
      </w:tr>
      <w:tr w:rsidR="00FA6349" w:rsidRPr="00C666C2" w14:paraId="0C0772BE" w14:textId="3611B5AD" w:rsidTr="00034474">
        <w:trPr>
          <w:trHeight w:val="320"/>
        </w:trPr>
        <w:tc>
          <w:tcPr>
            <w:tcW w:w="2335" w:type="dxa"/>
          </w:tcPr>
          <w:p w14:paraId="6158F7A9" w14:textId="17C04B8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50" w:type="dxa"/>
          </w:tcPr>
          <w:p w14:paraId="2D21FD84" w14:textId="3F8E938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24</w:t>
            </w:r>
          </w:p>
        </w:tc>
      </w:tr>
    </w:tbl>
    <w:p w14:paraId="14C9A8EF" w14:textId="60738703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629E5C" w14:textId="55DCC1D8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.</w:t>
      </w:r>
      <w:r w:rsidR="008736F6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X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743E409C" w14:textId="6661B638" w:rsidTr="00034474">
        <w:trPr>
          <w:trHeight w:val="320"/>
        </w:trPr>
        <w:tc>
          <w:tcPr>
            <w:tcW w:w="2245" w:type="dxa"/>
          </w:tcPr>
          <w:p w14:paraId="2304A1F9" w14:textId="141D7042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340" w:type="dxa"/>
          </w:tcPr>
          <w:p w14:paraId="03C69491" w14:textId="728482FB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5943055D" w14:textId="63029AF7" w:rsidTr="00034474">
        <w:trPr>
          <w:trHeight w:val="320"/>
        </w:trPr>
        <w:tc>
          <w:tcPr>
            <w:tcW w:w="2245" w:type="dxa"/>
          </w:tcPr>
          <w:p w14:paraId="13419AE2" w14:textId="6A34BBD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56DF8D77" w14:textId="5BBE1AC6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22E533D" w14:textId="08A968EE" w:rsidTr="00034474">
        <w:trPr>
          <w:trHeight w:val="320"/>
        </w:trPr>
        <w:tc>
          <w:tcPr>
            <w:tcW w:w="2245" w:type="dxa"/>
          </w:tcPr>
          <w:p w14:paraId="7B31B9A4" w14:textId="7720484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3DABC842" w14:textId="27160662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5F5E567" w14:textId="190431DD" w:rsidTr="00034474">
        <w:trPr>
          <w:trHeight w:val="320"/>
        </w:trPr>
        <w:tc>
          <w:tcPr>
            <w:tcW w:w="2245" w:type="dxa"/>
          </w:tcPr>
          <w:p w14:paraId="463BF4AC" w14:textId="22BC9E7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05263618" w14:textId="12FF990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3F13D19A" w14:textId="670BAFA6" w:rsidTr="00034474">
        <w:trPr>
          <w:trHeight w:val="320"/>
        </w:trPr>
        <w:tc>
          <w:tcPr>
            <w:tcW w:w="2245" w:type="dxa"/>
          </w:tcPr>
          <w:p w14:paraId="656E5A1C" w14:textId="17BBDD6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5583DF21" w14:textId="729E303A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6DE97D64" w14:textId="120A21D5" w:rsidTr="00034474">
        <w:trPr>
          <w:trHeight w:val="320"/>
        </w:trPr>
        <w:tc>
          <w:tcPr>
            <w:tcW w:w="2245" w:type="dxa"/>
          </w:tcPr>
          <w:p w14:paraId="765CC7E6" w14:textId="2D85764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606DC348" w14:textId="39AD11FD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190A0D0" w14:textId="7751FA81" w:rsidTr="00034474">
        <w:trPr>
          <w:trHeight w:val="320"/>
        </w:trPr>
        <w:tc>
          <w:tcPr>
            <w:tcW w:w="2245" w:type="dxa"/>
          </w:tcPr>
          <w:p w14:paraId="317C562C" w14:textId="5C6D1AA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0A029EBE" w14:textId="3F97E68F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25E3EED5" w14:textId="2FDADBE9" w:rsidTr="00034474">
        <w:trPr>
          <w:trHeight w:val="320"/>
        </w:trPr>
        <w:tc>
          <w:tcPr>
            <w:tcW w:w="2245" w:type="dxa"/>
          </w:tcPr>
          <w:p w14:paraId="44761178" w14:textId="7AC666A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0089147F" w14:textId="4174D903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520</w:t>
            </w:r>
          </w:p>
        </w:tc>
      </w:tr>
      <w:tr w:rsidR="00FA6349" w:rsidRPr="00C666C2" w14:paraId="5CADF065" w14:textId="6EB5B094" w:rsidTr="00034474">
        <w:trPr>
          <w:trHeight w:val="320"/>
        </w:trPr>
        <w:tc>
          <w:tcPr>
            <w:tcW w:w="2245" w:type="dxa"/>
          </w:tcPr>
          <w:p w14:paraId="344E18AE" w14:textId="1E8F484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33158C23" w14:textId="3AB6127F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4EA1FF0E" w14:textId="1EDCF194" w:rsidTr="00034474">
        <w:trPr>
          <w:trHeight w:val="320"/>
        </w:trPr>
        <w:tc>
          <w:tcPr>
            <w:tcW w:w="2245" w:type="dxa"/>
          </w:tcPr>
          <w:p w14:paraId="17EC3470" w14:textId="0C0E299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5BA47178" w14:textId="75F053C5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30</w:t>
            </w:r>
          </w:p>
        </w:tc>
      </w:tr>
      <w:tr w:rsidR="00FA6349" w:rsidRPr="00C666C2" w14:paraId="199A0D3A" w14:textId="1E2B0C5D" w:rsidTr="00034474">
        <w:trPr>
          <w:trHeight w:val="320"/>
        </w:trPr>
        <w:tc>
          <w:tcPr>
            <w:tcW w:w="2245" w:type="dxa"/>
          </w:tcPr>
          <w:p w14:paraId="37C29C98" w14:textId="4D0C8C8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3FFE4B43" w14:textId="1FCAB14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</w:tbl>
    <w:p w14:paraId="45FA3346" w14:textId="748612F7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8DF007" w14:textId="298FAB49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.</w:t>
      </w:r>
      <w:r w:rsidR="00437BB2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Z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107F57B7" w14:textId="501A3332" w:rsidTr="00034474">
        <w:trPr>
          <w:trHeight w:val="320"/>
        </w:trPr>
        <w:tc>
          <w:tcPr>
            <w:tcW w:w="2245" w:type="dxa"/>
          </w:tcPr>
          <w:p w14:paraId="7D1DBB00" w14:textId="201A936B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340" w:type="dxa"/>
          </w:tcPr>
          <w:p w14:paraId="789BEA7B" w14:textId="40C68ECA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0211EDCD" w14:textId="23F79B92" w:rsidTr="00034474">
        <w:trPr>
          <w:trHeight w:val="320"/>
        </w:trPr>
        <w:tc>
          <w:tcPr>
            <w:tcW w:w="2245" w:type="dxa"/>
          </w:tcPr>
          <w:p w14:paraId="0054B1AB" w14:textId="4268FC2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4C30AAB6" w14:textId="3DFF4B8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4FE60F6C" w14:textId="1EB5379C" w:rsidTr="00034474">
        <w:trPr>
          <w:trHeight w:val="320"/>
        </w:trPr>
        <w:tc>
          <w:tcPr>
            <w:tcW w:w="2245" w:type="dxa"/>
          </w:tcPr>
          <w:p w14:paraId="04DC7FA2" w14:textId="4D68381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1A191923" w14:textId="060255D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7CD7D101" w14:textId="776F5C2C" w:rsidTr="00034474">
        <w:trPr>
          <w:trHeight w:val="320"/>
        </w:trPr>
        <w:tc>
          <w:tcPr>
            <w:tcW w:w="2245" w:type="dxa"/>
          </w:tcPr>
          <w:p w14:paraId="47EA8A46" w14:textId="40A73AE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0BC76E1C" w14:textId="22A4B982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677BB91F" w14:textId="4B31E1CF" w:rsidTr="00034474">
        <w:trPr>
          <w:trHeight w:val="320"/>
        </w:trPr>
        <w:tc>
          <w:tcPr>
            <w:tcW w:w="2245" w:type="dxa"/>
          </w:tcPr>
          <w:p w14:paraId="7E7A1356" w14:textId="7A8ADDB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2C44D3BD" w14:textId="246D68E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626615B9" w14:textId="097CA42E" w:rsidTr="00034474">
        <w:trPr>
          <w:trHeight w:val="320"/>
        </w:trPr>
        <w:tc>
          <w:tcPr>
            <w:tcW w:w="2245" w:type="dxa"/>
          </w:tcPr>
          <w:p w14:paraId="1079D4B3" w14:textId="3850C97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.2-1.8</w:t>
            </w:r>
          </w:p>
        </w:tc>
        <w:tc>
          <w:tcPr>
            <w:tcW w:w="2340" w:type="dxa"/>
          </w:tcPr>
          <w:p w14:paraId="2CE182DD" w14:textId="145D1924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7BA7962" w14:textId="333960DF" w:rsidTr="00034474">
        <w:trPr>
          <w:trHeight w:val="320"/>
        </w:trPr>
        <w:tc>
          <w:tcPr>
            <w:tcW w:w="2245" w:type="dxa"/>
          </w:tcPr>
          <w:p w14:paraId="015C5851" w14:textId="2E6DD6B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4EB4C370" w14:textId="529A43A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5</w:t>
            </w:r>
          </w:p>
        </w:tc>
      </w:tr>
      <w:tr w:rsidR="00FA6349" w:rsidRPr="00C666C2" w14:paraId="0B84BC1B" w14:textId="15B65305" w:rsidTr="00034474">
        <w:trPr>
          <w:trHeight w:val="320"/>
        </w:trPr>
        <w:tc>
          <w:tcPr>
            <w:tcW w:w="2245" w:type="dxa"/>
          </w:tcPr>
          <w:p w14:paraId="17CF4D71" w14:textId="0B6E22F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06DA9B4E" w14:textId="03226C1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</w:p>
        </w:tc>
      </w:tr>
      <w:tr w:rsidR="00FA6349" w:rsidRPr="00C666C2" w14:paraId="75DE12E1" w14:textId="6BE9FC10" w:rsidTr="00034474">
        <w:trPr>
          <w:trHeight w:val="320"/>
        </w:trPr>
        <w:tc>
          <w:tcPr>
            <w:tcW w:w="2245" w:type="dxa"/>
          </w:tcPr>
          <w:p w14:paraId="7E311732" w14:textId="0186ABE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3C53CCA1" w14:textId="5A9A2D1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647AE1E9" w14:textId="6C244D54" w:rsidTr="00034474">
        <w:trPr>
          <w:trHeight w:val="320"/>
        </w:trPr>
        <w:tc>
          <w:tcPr>
            <w:tcW w:w="2245" w:type="dxa"/>
          </w:tcPr>
          <w:p w14:paraId="63872C22" w14:textId="50BB724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53B511DB" w14:textId="67C17B31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0C90EF59" w14:textId="0508EAF0" w:rsidTr="00034474">
        <w:trPr>
          <w:trHeight w:val="320"/>
        </w:trPr>
        <w:tc>
          <w:tcPr>
            <w:tcW w:w="2245" w:type="dxa"/>
          </w:tcPr>
          <w:p w14:paraId="5939A24D" w14:textId="683C75B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13144B14" w14:textId="049FE67D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24</w:t>
            </w:r>
          </w:p>
        </w:tc>
      </w:tr>
    </w:tbl>
    <w:p w14:paraId="2F3ADBD6" w14:textId="42299C8E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10648E" w14:textId="46B324E5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437BB2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CB</w:t>
      </w:r>
    </w:p>
    <w:tbl>
      <w:tblPr>
        <w:tblStyle w:val="TableGrid"/>
        <w:tblpPr w:leftFromText="180" w:rightFromText="180" w:vertAnchor="text" w:tblpY="1"/>
        <w:tblW w:w="4585" w:type="dxa"/>
        <w:tblLayout w:type="fixed"/>
        <w:tblLook w:val="0400" w:firstRow="0" w:lastRow="0" w:firstColumn="0" w:lastColumn="0" w:noHBand="0" w:noVBand="1"/>
      </w:tblPr>
      <w:tblGrid>
        <w:gridCol w:w="2425"/>
        <w:gridCol w:w="2160"/>
      </w:tblGrid>
      <w:tr w:rsidR="00FA6349" w:rsidRPr="00C666C2" w14:paraId="09183136" w14:textId="07F2F91A" w:rsidTr="00034474">
        <w:trPr>
          <w:trHeight w:val="320"/>
        </w:trPr>
        <w:tc>
          <w:tcPr>
            <w:tcW w:w="2425" w:type="dxa"/>
          </w:tcPr>
          <w:p w14:paraId="716EFA8D" w14:textId="5FC20FDD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7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</w:t>
            </w:r>
            <w:r w:rsidR="008D6CA7" w:rsidRPr="0069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W, in </w:t>
            </w:r>
            <w:r w:rsidRPr="006137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)</w:t>
            </w:r>
          </w:p>
        </w:tc>
        <w:tc>
          <w:tcPr>
            <w:tcW w:w="2160" w:type="dxa"/>
          </w:tcPr>
          <w:p w14:paraId="498EDF45" w14:textId="5931B661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1DB037D6" w14:textId="3707F1E1" w:rsidTr="00034474">
        <w:trPr>
          <w:trHeight w:val="320"/>
        </w:trPr>
        <w:tc>
          <w:tcPr>
            <w:tcW w:w="2425" w:type="dxa"/>
          </w:tcPr>
          <w:p w14:paraId="0024A19D" w14:textId="4E11408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160" w:type="dxa"/>
          </w:tcPr>
          <w:p w14:paraId="1858B1F8" w14:textId="0559FB2B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5B381CD8" w14:textId="578BF9E9" w:rsidTr="00034474">
        <w:trPr>
          <w:trHeight w:val="320"/>
        </w:trPr>
        <w:tc>
          <w:tcPr>
            <w:tcW w:w="2425" w:type="dxa"/>
          </w:tcPr>
          <w:p w14:paraId="0C5ACC31" w14:textId="4504EDB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160" w:type="dxa"/>
          </w:tcPr>
          <w:p w14:paraId="12582961" w14:textId="6805451C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00117F00" w14:textId="43EF114C" w:rsidTr="00034474">
        <w:trPr>
          <w:trHeight w:val="320"/>
        </w:trPr>
        <w:tc>
          <w:tcPr>
            <w:tcW w:w="2425" w:type="dxa"/>
          </w:tcPr>
          <w:p w14:paraId="12B76390" w14:textId="461A207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160" w:type="dxa"/>
          </w:tcPr>
          <w:p w14:paraId="20733DAB" w14:textId="2D392E9F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478146B7" w14:textId="38B6878D" w:rsidTr="00034474">
        <w:trPr>
          <w:trHeight w:val="320"/>
        </w:trPr>
        <w:tc>
          <w:tcPr>
            <w:tcW w:w="2425" w:type="dxa"/>
          </w:tcPr>
          <w:p w14:paraId="3A41C71E" w14:textId="1097B6D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160" w:type="dxa"/>
          </w:tcPr>
          <w:p w14:paraId="08809282" w14:textId="05BE4F60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4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</w:tr>
      <w:tr w:rsidR="00FA6349" w:rsidRPr="00C666C2" w14:paraId="451A8D08" w14:textId="08E20FBC" w:rsidTr="00034474">
        <w:trPr>
          <w:trHeight w:val="320"/>
        </w:trPr>
        <w:tc>
          <w:tcPr>
            <w:tcW w:w="2425" w:type="dxa"/>
          </w:tcPr>
          <w:p w14:paraId="4582AAE1" w14:textId="051A14A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160" w:type="dxa"/>
          </w:tcPr>
          <w:p w14:paraId="40E24FC2" w14:textId="70F7BF88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</w:tr>
      <w:tr w:rsidR="00FA6349" w:rsidRPr="00C666C2" w14:paraId="73302EB4" w14:textId="2317A04B" w:rsidTr="00034474">
        <w:trPr>
          <w:trHeight w:val="320"/>
        </w:trPr>
        <w:tc>
          <w:tcPr>
            <w:tcW w:w="2425" w:type="dxa"/>
          </w:tcPr>
          <w:p w14:paraId="26A157A8" w14:textId="189D33E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160" w:type="dxa"/>
          </w:tcPr>
          <w:p w14:paraId="16AC8327" w14:textId="6B7BC44E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89</w:t>
            </w:r>
          </w:p>
        </w:tc>
      </w:tr>
      <w:tr w:rsidR="00FA6349" w:rsidRPr="00C666C2" w14:paraId="0E2F2158" w14:textId="10576E32" w:rsidTr="00034474">
        <w:trPr>
          <w:trHeight w:val="320"/>
        </w:trPr>
        <w:tc>
          <w:tcPr>
            <w:tcW w:w="2425" w:type="dxa"/>
          </w:tcPr>
          <w:p w14:paraId="1A7CB0CB" w14:textId="62F8AEE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160" w:type="dxa"/>
          </w:tcPr>
          <w:p w14:paraId="3C9729E6" w14:textId="0626E6F1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7</w:t>
            </w:r>
          </w:p>
        </w:tc>
      </w:tr>
      <w:tr w:rsidR="00FA6349" w:rsidRPr="00C666C2" w14:paraId="72132A98" w14:textId="24EBE8A6" w:rsidTr="00034474">
        <w:trPr>
          <w:trHeight w:val="320"/>
        </w:trPr>
        <w:tc>
          <w:tcPr>
            <w:tcW w:w="2425" w:type="dxa"/>
          </w:tcPr>
          <w:p w14:paraId="411ED6B4" w14:textId="63BC2ED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160" w:type="dxa"/>
          </w:tcPr>
          <w:p w14:paraId="571F97E6" w14:textId="1D764FBE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5</w:t>
            </w:r>
          </w:p>
        </w:tc>
      </w:tr>
      <w:tr w:rsidR="00FA6349" w:rsidRPr="00C666C2" w14:paraId="0F593C73" w14:textId="5137D8FC" w:rsidTr="00034474">
        <w:trPr>
          <w:trHeight w:val="320"/>
        </w:trPr>
        <w:tc>
          <w:tcPr>
            <w:tcW w:w="2425" w:type="dxa"/>
          </w:tcPr>
          <w:p w14:paraId="6455F377" w14:textId="4F5768F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160" w:type="dxa"/>
          </w:tcPr>
          <w:p w14:paraId="506A0BF3" w14:textId="5EDDFB99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</w:tr>
      <w:tr w:rsidR="00FA6349" w:rsidRPr="00C666C2" w14:paraId="738D1923" w14:textId="2BE51F23" w:rsidTr="00034474">
        <w:trPr>
          <w:trHeight w:val="320"/>
        </w:trPr>
        <w:tc>
          <w:tcPr>
            <w:tcW w:w="2425" w:type="dxa"/>
          </w:tcPr>
          <w:p w14:paraId="6D70D314" w14:textId="25BBB88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160" w:type="dxa"/>
          </w:tcPr>
          <w:p w14:paraId="1C5E9529" w14:textId="0509F2AE" w:rsidR="00FA6349" w:rsidRPr="00C666C2" w:rsidRDefault="00FA6349" w:rsidP="00C42C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5</w:t>
            </w:r>
            <w:r w:rsidR="00CF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</w:tr>
    </w:tbl>
    <w:p w14:paraId="070A4C5A" w14:textId="5E583BEA" w:rsidR="00BE7704" w:rsidRPr="00C666C2" w:rsidRDefault="00BE7704" w:rsidP="00C42C34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E0A6BD" w14:textId="79FF65FB" w:rsidR="0074312D" w:rsidRPr="00C666C2" w:rsidRDefault="0074312D" w:rsidP="00C42C34">
      <w:pPr>
        <w:spacing w:line="240" w:lineRule="auto"/>
        <w:ind w:firstLine="72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17CE43" w14:textId="77777777" w:rsidR="002311BA" w:rsidRPr="00C666C2" w:rsidRDefault="002311BA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BA062B2" w14:textId="77777777" w:rsidR="00AE7C3B" w:rsidRPr="00C666C2" w:rsidRDefault="00AE7C3B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F8FD2CD" w14:textId="77777777" w:rsidR="00C60133" w:rsidRPr="00C666C2" w:rsidRDefault="00C60133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FAC523E" w14:textId="77777777" w:rsidR="00C60133" w:rsidRPr="00C666C2" w:rsidRDefault="00C60133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0E31C1E" w14:textId="77777777" w:rsidR="00C60133" w:rsidRPr="00C666C2" w:rsidRDefault="00C60133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7982F42" w14:textId="77777777" w:rsidR="00C60133" w:rsidRPr="00C666C2" w:rsidRDefault="00C60133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305833" w14:textId="77777777" w:rsidR="00FA6349" w:rsidRDefault="00FA6349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559CDE4D" w14:textId="77777777" w:rsidR="007F660B" w:rsidRDefault="007F660B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E78981E" w14:textId="77777777" w:rsidR="007F660B" w:rsidRDefault="007F660B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2D86503" w14:textId="77777777" w:rsidR="007F660B" w:rsidRDefault="007F660B" w:rsidP="00C42C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9959D56" w14:textId="77777777" w:rsidR="007F660B" w:rsidRDefault="007F660B" w:rsidP="00D431A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855BCCD" w14:textId="77777777" w:rsidR="009F5C05" w:rsidRDefault="009F5C05" w:rsidP="00D431A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A06337C" w14:textId="69AFA55F" w:rsidR="0074312D" w:rsidRPr="006E37A7" w:rsidRDefault="0074312D" w:rsidP="00D431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3F0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C0F27"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</w:t>
      </w:r>
      <w:r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B62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7</w:t>
      </w:r>
      <w:r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6E37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ukey </w:t>
      </w:r>
      <w:r w:rsidR="009C737E" w:rsidRPr="006E37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Wilcoxon rank sum </w:t>
      </w:r>
      <w:r w:rsidRPr="006E37A7">
        <w:rPr>
          <w:rFonts w:ascii="Times New Roman" w:eastAsia="Times New Roman" w:hAnsi="Times New Roman" w:cs="Times New Roman"/>
          <w:sz w:val="24"/>
          <w:szCs w:val="24"/>
          <w:lang w:val="en-US"/>
        </w:rPr>
        <w:t>pairwise statistics for relative volumes</w:t>
      </w:r>
    </w:p>
    <w:p w14:paraId="69A2F82D" w14:textId="1565009E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.</w:t>
      </w:r>
      <w:r w:rsidR="00437BB2" w:rsidRPr="006E3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7BB2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OL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335"/>
        <w:gridCol w:w="2250"/>
      </w:tblGrid>
      <w:tr w:rsidR="00FA6349" w:rsidRPr="00C666C2" w14:paraId="08B87662" w14:textId="41469801" w:rsidTr="00034474">
        <w:trPr>
          <w:trHeight w:val="320"/>
        </w:trPr>
        <w:tc>
          <w:tcPr>
            <w:tcW w:w="2335" w:type="dxa"/>
          </w:tcPr>
          <w:p w14:paraId="1BF970CA" w14:textId="12681524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250" w:type="dxa"/>
          </w:tcPr>
          <w:p w14:paraId="4B68A616" w14:textId="6E80F94A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00F78DA9" w14:textId="6A2FBC33" w:rsidTr="00034474">
        <w:trPr>
          <w:trHeight w:val="320"/>
        </w:trPr>
        <w:tc>
          <w:tcPr>
            <w:tcW w:w="2335" w:type="dxa"/>
          </w:tcPr>
          <w:p w14:paraId="27A23FA8" w14:textId="69073CC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50" w:type="dxa"/>
          </w:tcPr>
          <w:p w14:paraId="1670D066" w14:textId="3DFFC192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0e-4</w:t>
            </w:r>
          </w:p>
        </w:tc>
      </w:tr>
      <w:tr w:rsidR="00FA6349" w:rsidRPr="00C666C2" w14:paraId="265DF8CD" w14:textId="14D300A3" w:rsidTr="00034474">
        <w:trPr>
          <w:trHeight w:val="320"/>
        </w:trPr>
        <w:tc>
          <w:tcPr>
            <w:tcW w:w="2335" w:type="dxa"/>
          </w:tcPr>
          <w:p w14:paraId="34022D24" w14:textId="3B26BE2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50" w:type="dxa"/>
          </w:tcPr>
          <w:p w14:paraId="528A8004" w14:textId="17B1E06C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e-4</w:t>
            </w:r>
          </w:p>
        </w:tc>
      </w:tr>
      <w:tr w:rsidR="00FA6349" w:rsidRPr="00C666C2" w14:paraId="7072CFFC" w14:textId="6FFEE0AA" w:rsidTr="00034474">
        <w:trPr>
          <w:trHeight w:val="320"/>
        </w:trPr>
        <w:tc>
          <w:tcPr>
            <w:tcW w:w="2335" w:type="dxa"/>
          </w:tcPr>
          <w:p w14:paraId="7E1E9C72" w14:textId="4999F2F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50" w:type="dxa"/>
          </w:tcPr>
          <w:p w14:paraId="7764C8A8" w14:textId="1DFB55AB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e-4</w:t>
            </w:r>
          </w:p>
        </w:tc>
      </w:tr>
      <w:tr w:rsidR="00FA6349" w:rsidRPr="00C666C2" w14:paraId="56E1A16A" w14:textId="18D64C18" w:rsidTr="00034474">
        <w:trPr>
          <w:trHeight w:val="320"/>
        </w:trPr>
        <w:tc>
          <w:tcPr>
            <w:tcW w:w="2335" w:type="dxa"/>
          </w:tcPr>
          <w:p w14:paraId="7FA1F998" w14:textId="0AF1A29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-3 </w:t>
            </w:r>
          </w:p>
        </w:tc>
        <w:tc>
          <w:tcPr>
            <w:tcW w:w="2250" w:type="dxa"/>
          </w:tcPr>
          <w:p w14:paraId="03F13096" w14:textId="4E125112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e-4</w:t>
            </w:r>
          </w:p>
        </w:tc>
      </w:tr>
      <w:tr w:rsidR="00FA6349" w:rsidRPr="00C666C2" w14:paraId="371D7AC6" w14:textId="13EF7B41" w:rsidTr="00034474">
        <w:trPr>
          <w:trHeight w:val="320"/>
        </w:trPr>
        <w:tc>
          <w:tcPr>
            <w:tcW w:w="2335" w:type="dxa"/>
          </w:tcPr>
          <w:p w14:paraId="28FA3ED1" w14:textId="54B4987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50" w:type="dxa"/>
          </w:tcPr>
          <w:p w14:paraId="2348B391" w14:textId="2FBCF21D" w:rsidR="00FA6349" w:rsidRPr="001C04AF" w:rsidRDefault="00FA6349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320DE" w:rsidRPr="001C0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8</w:t>
            </w:r>
          </w:p>
        </w:tc>
      </w:tr>
      <w:tr w:rsidR="00FA6349" w:rsidRPr="00C666C2" w14:paraId="47C77C92" w14:textId="0213441C" w:rsidTr="00034474">
        <w:trPr>
          <w:trHeight w:val="320"/>
        </w:trPr>
        <w:tc>
          <w:tcPr>
            <w:tcW w:w="2335" w:type="dxa"/>
          </w:tcPr>
          <w:p w14:paraId="00FBC125" w14:textId="32B7E18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50" w:type="dxa"/>
          </w:tcPr>
          <w:p w14:paraId="552D594B" w14:textId="7EA0FC74" w:rsidR="00FA6349" w:rsidRPr="001C04AF" w:rsidRDefault="00FA6349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320DE" w:rsidRPr="001C0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CF5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6349" w:rsidRPr="00C666C2" w14:paraId="654FBDE8" w14:textId="40B8A418" w:rsidTr="00034474">
        <w:trPr>
          <w:trHeight w:val="320"/>
        </w:trPr>
        <w:tc>
          <w:tcPr>
            <w:tcW w:w="2335" w:type="dxa"/>
          </w:tcPr>
          <w:p w14:paraId="4B02C8AD" w14:textId="28788E3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50" w:type="dxa"/>
          </w:tcPr>
          <w:p w14:paraId="44D9744E" w14:textId="0101D7A5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e-4</w:t>
            </w:r>
          </w:p>
        </w:tc>
      </w:tr>
      <w:tr w:rsidR="00FA6349" w:rsidRPr="00C666C2" w14:paraId="707F950F" w14:textId="54F80BE4" w:rsidTr="00034474">
        <w:trPr>
          <w:trHeight w:val="320"/>
        </w:trPr>
        <w:tc>
          <w:tcPr>
            <w:tcW w:w="2335" w:type="dxa"/>
          </w:tcPr>
          <w:p w14:paraId="3F356ADD" w14:textId="7B13F96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50" w:type="dxa"/>
          </w:tcPr>
          <w:p w14:paraId="7F51643E" w14:textId="3EBA7ED4" w:rsidR="00FA6349" w:rsidRPr="001C04AF" w:rsidRDefault="008320DE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7B15EEBA" w14:textId="57C2521B" w:rsidTr="00034474">
        <w:trPr>
          <w:trHeight w:val="320"/>
        </w:trPr>
        <w:tc>
          <w:tcPr>
            <w:tcW w:w="2335" w:type="dxa"/>
          </w:tcPr>
          <w:p w14:paraId="69864813" w14:textId="725054B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250" w:type="dxa"/>
          </w:tcPr>
          <w:p w14:paraId="5F87E2D5" w14:textId="13A0531A" w:rsidR="00FA6349" w:rsidRPr="001C04AF" w:rsidRDefault="00CF5BFA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0e-4</w:t>
            </w:r>
          </w:p>
        </w:tc>
      </w:tr>
      <w:tr w:rsidR="00FA6349" w:rsidRPr="00C666C2" w14:paraId="19DE118A" w14:textId="0E0AD61E" w:rsidTr="00034474">
        <w:trPr>
          <w:trHeight w:val="320"/>
        </w:trPr>
        <w:tc>
          <w:tcPr>
            <w:tcW w:w="2335" w:type="dxa"/>
          </w:tcPr>
          <w:p w14:paraId="13743E40" w14:textId="5E9C0FC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50" w:type="dxa"/>
          </w:tcPr>
          <w:p w14:paraId="6D84C748" w14:textId="08A0C159" w:rsidR="00FA6349" w:rsidRPr="001C04AF" w:rsidRDefault="00FA6349" w:rsidP="00C42C34">
            <w:pPr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320DE" w:rsidRPr="001C0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</w:tr>
    </w:tbl>
    <w:p w14:paraId="7753A2B0" w14:textId="50C4EEBA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9525AF" w14:textId="46FA0451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.</w:t>
      </w:r>
      <w:r w:rsidR="00437BB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7BB2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335"/>
        <w:gridCol w:w="2250"/>
      </w:tblGrid>
      <w:tr w:rsidR="00FA6349" w:rsidRPr="00C666C2" w14:paraId="04E18D9E" w14:textId="62783452" w:rsidTr="00034474">
        <w:trPr>
          <w:trHeight w:val="320"/>
        </w:trPr>
        <w:tc>
          <w:tcPr>
            <w:tcW w:w="2335" w:type="dxa"/>
          </w:tcPr>
          <w:p w14:paraId="385ACABB" w14:textId="1A262FF4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250" w:type="dxa"/>
          </w:tcPr>
          <w:p w14:paraId="0E2036C3" w14:textId="3B17B38F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0085001C" w14:textId="535337F5" w:rsidTr="00034474">
        <w:trPr>
          <w:trHeight w:val="320"/>
        </w:trPr>
        <w:tc>
          <w:tcPr>
            <w:tcW w:w="2335" w:type="dxa"/>
          </w:tcPr>
          <w:p w14:paraId="5C029168" w14:textId="09D0169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250" w:type="dxa"/>
          </w:tcPr>
          <w:p w14:paraId="699126A9" w14:textId="460A551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</w:tr>
      <w:tr w:rsidR="00FA6349" w:rsidRPr="00C666C2" w14:paraId="75E16C73" w14:textId="1194C3CE" w:rsidTr="00034474">
        <w:trPr>
          <w:trHeight w:val="320"/>
        </w:trPr>
        <w:tc>
          <w:tcPr>
            <w:tcW w:w="2335" w:type="dxa"/>
          </w:tcPr>
          <w:p w14:paraId="0961D611" w14:textId="5016EFB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250" w:type="dxa"/>
          </w:tcPr>
          <w:p w14:paraId="095DFDE2" w14:textId="156F4F1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</w:tr>
      <w:tr w:rsidR="00FA6349" w:rsidRPr="00C666C2" w14:paraId="15A4A235" w14:textId="3C1E178C" w:rsidTr="00034474">
        <w:trPr>
          <w:trHeight w:val="320"/>
        </w:trPr>
        <w:tc>
          <w:tcPr>
            <w:tcW w:w="2335" w:type="dxa"/>
          </w:tcPr>
          <w:p w14:paraId="640A79D0" w14:textId="108811C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250" w:type="dxa"/>
          </w:tcPr>
          <w:p w14:paraId="00F016BB" w14:textId="6A38EE6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FA6349" w:rsidRPr="00C666C2" w14:paraId="65966B61" w14:textId="73B23BDE" w:rsidTr="00034474">
        <w:trPr>
          <w:trHeight w:val="320"/>
        </w:trPr>
        <w:tc>
          <w:tcPr>
            <w:tcW w:w="2335" w:type="dxa"/>
          </w:tcPr>
          <w:p w14:paraId="67EF8D6A" w14:textId="0D1D936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250" w:type="dxa"/>
          </w:tcPr>
          <w:p w14:paraId="6C110FC2" w14:textId="251DE9B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2</w:t>
            </w:r>
          </w:p>
        </w:tc>
      </w:tr>
      <w:tr w:rsidR="00FA6349" w:rsidRPr="00C666C2" w14:paraId="3B55D0D4" w14:textId="6F4DF96A" w:rsidTr="00034474">
        <w:trPr>
          <w:trHeight w:val="320"/>
        </w:trPr>
        <w:tc>
          <w:tcPr>
            <w:tcW w:w="2335" w:type="dxa"/>
          </w:tcPr>
          <w:p w14:paraId="56A24346" w14:textId="48297FA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250" w:type="dxa"/>
          </w:tcPr>
          <w:p w14:paraId="29FBC8DF" w14:textId="079BC93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</w:tr>
      <w:tr w:rsidR="00FA6349" w:rsidRPr="00C666C2" w14:paraId="3E160006" w14:textId="6463DE8E" w:rsidTr="00034474">
        <w:trPr>
          <w:trHeight w:val="320"/>
        </w:trPr>
        <w:tc>
          <w:tcPr>
            <w:tcW w:w="2335" w:type="dxa"/>
          </w:tcPr>
          <w:p w14:paraId="6639293C" w14:textId="7637C13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250" w:type="dxa"/>
          </w:tcPr>
          <w:p w14:paraId="39EFC2EE" w14:textId="7E83954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FA6349" w:rsidRPr="00C666C2" w14:paraId="3C998FC5" w14:textId="0D6AFA2F" w:rsidTr="00034474">
        <w:trPr>
          <w:trHeight w:val="320"/>
        </w:trPr>
        <w:tc>
          <w:tcPr>
            <w:tcW w:w="2335" w:type="dxa"/>
          </w:tcPr>
          <w:p w14:paraId="6D0BBEAB" w14:textId="3822A1F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250" w:type="dxa"/>
          </w:tcPr>
          <w:p w14:paraId="769E93D0" w14:textId="1903A60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2</w:t>
            </w:r>
          </w:p>
        </w:tc>
      </w:tr>
      <w:tr w:rsidR="00FA6349" w:rsidRPr="00C666C2" w14:paraId="11BC1B36" w14:textId="66EF10CC" w:rsidTr="00034474">
        <w:trPr>
          <w:trHeight w:val="320"/>
        </w:trPr>
        <w:tc>
          <w:tcPr>
            <w:tcW w:w="2335" w:type="dxa"/>
          </w:tcPr>
          <w:p w14:paraId="6A2D401F" w14:textId="68DBA55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250" w:type="dxa"/>
          </w:tcPr>
          <w:p w14:paraId="6501D102" w14:textId="3C04581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</w:tr>
      <w:tr w:rsidR="00FA6349" w:rsidRPr="00C666C2" w14:paraId="5B0DDA30" w14:textId="4E204845" w:rsidTr="00034474">
        <w:trPr>
          <w:trHeight w:val="320"/>
        </w:trPr>
        <w:tc>
          <w:tcPr>
            <w:tcW w:w="2335" w:type="dxa"/>
          </w:tcPr>
          <w:p w14:paraId="786CA627" w14:textId="3136731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250" w:type="dxa"/>
          </w:tcPr>
          <w:p w14:paraId="7B2F2791" w14:textId="0DB4617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</w:tr>
      <w:tr w:rsidR="00FA6349" w:rsidRPr="00C666C2" w14:paraId="69430B40" w14:textId="330220EC" w:rsidTr="00034474">
        <w:trPr>
          <w:trHeight w:val="320"/>
        </w:trPr>
        <w:tc>
          <w:tcPr>
            <w:tcW w:w="2335" w:type="dxa"/>
          </w:tcPr>
          <w:p w14:paraId="3D784EA9" w14:textId="4BDA244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250" w:type="dxa"/>
          </w:tcPr>
          <w:p w14:paraId="4B6E8076" w14:textId="5C0CF14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</w:tc>
      </w:tr>
    </w:tbl>
    <w:p w14:paraId="4C139507" w14:textId="73B5CBA8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491446" w14:textId="34AAD566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.</w:t>
      </w:r>
      <w:r w:rsidR="000B2F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2FB7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>MB-S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7BB4B6A3" w14:textId="5DEF3047" w:rsidTr="00034474">
        <w:trPr>
          <w:trHeight w:val="320"/>
        </w:trPr>
        <w:tc>
          <w:tcPr>
            <w:tcW w:w="2245" w:type="dxa"/>
          </w:tcPr>
          <w:p w14:paraId="086AD365" w14:textId="7790BD61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053C772D" w14:textId="487AFDEC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’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6DB25E27" w14:textId="6C47866D" w:rsidTr="00034474">
        <w:trPr>
          <w:trHeight w:val="320"/>
        </w:trPr>
        <w:tc>
          <w:tcPr>
            <w:tcW w:w="2245" w:type="dxa"/>
          </w:tcPr>
          <w:p w14:paraId="5ECF7B62" w14:textId="1775262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58BD354B" w14:textId="06BE1FD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</w:tr>
      <w:tr w:rsidR="00FA6349" w:rsidRPr="00C666C2" w14:paraId="7CC46465" w14:textId="7BCAFE2F" w:rsidTr="00034474">
        <w:trPr>
          <w:trHeight w:val="320"/>
        </w:trPr>
        <w:tc>
          <w:tcPr>
            <w:tcW w:w="2245" w:type="dxa"/>
          </w:tcPr>
          <w:p w14:paraId="6ED2EB30" w14:textId="17EFCA9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2C95755E" w14:textId="46D90AD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FA6349" w:rsidRPr="00C666C2" w14:paraId="10C13639" w14:textId="2B694563" w:rsidTr="00034474">
        <w:trPr>
          <w:trHeight w:val="320"/>
        </w:trPr>
        <w:tc>
          <w:tcPr>
            <w:tcW w:w="2245" w:type="dxa"/>
          </w:tcPr>
          <w:p w14:paraId="154C8150" w14:textId="799608D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33098F0A" w14:textId="0F82DF9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</w:tr>
      <w:tr w:rsidR="00FA6349" w:rsidRPr="00C666C2" w14:paraId="0DE435BF" w14:textId="6D5CF204" w:rsidTr="00034474">
        <w:trPr>
          <w:trHeight w:val="320"/>
        </w:trPr>
        <w:tc>
          <w:tcPr>
            <w:tcW w:w="2245" w:type="dxa"/>
          </w:tcPr>
          <w:p w14:paraId="5F49D609" w14:textId="54DE5DC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2EA5135A" w14:textId="2AC8376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FA6349" w:rsidRPr="00C666C2" w14:paraId="389FE230" w14:textId="4E0840A0" w:rsidTr="00034474">
        <w:trPr>
          <w:trHeight w:val="320"/>
        </w:trPr>
        <w:tc>
          <w:tcPr>
            <w:tcW w:w="2245" w:type="dxa"/>
          </w:tcPr>
          <w:p w14:paraId="06EE8FE5" w14:textId="7AD8BF2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0912FDD1" w14:textId="5E02A0A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</w:tr>
      <w:tr w:rsidR="00FA6349" w:rsidRPr="00C666C2" w14:paraId="1CDB4A90" w14:textId="14E2A71A" w:rsidTr="00034474">
        <w:trPr>
          <w:trHeight w:val="320"/>
        </w:trPr>
        <w:tc>
          <w:tcPr>
            <w:tcW w:w="2245" w:type="dxa"/>
          </w:tcPr>
          <w:p w14:paraId="68B52C2B" w14:textId="0ADB19B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096C5A92" w14:textId="25D9AA3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</w:tr>
      <w:tr w:rsidR="00FA6349" w:rsidRPr="00C666C2" w14:paraId="3671A721" w14:textId="27FB8244" w:rsidTr="00034474">
        <w:trPr>
          <w:trHeight w:val="320"/>
        </w:trPr>
        <w:tc>
          <w:tcPr>
            <w:tcW w:w="2245" w:type="dxa"/>
          </w:tcPr>
          <w:p w14:paraId="23C840A5" w14:textId="3D186E9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5464B49C" w14:textId="2A62E1E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</w:tr>
      <w:tr w:rsidR="00FA6349" w:rsidRPr="00C666C2" w14:paraId="6F7CB379" w14:textId="15D02169" w:rsidTr="00034474">
        <w:trPr>
          <w:trHeight w:val="320"/>
        </w:trPr>
        <w:tc>
          <w:tcPr>
            <w:tcW w:w="2245" w:type="dxa"/>
          </w:tcPr>
          <w:p w14:paraId="41256A64" w14:textId="6E5B669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536F4A28" w14:textId="2E806AE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</w:tr>
      <w:tr w:rsidR="00FA6349" w:rsidRPr="00C666C2" w14:paraId="561D048B" w14:textId="40FE436E" w:rsidTr="00034474">
        <w:trPr>
          <w:trHeight w:val="320"/>
        </w:trPr>
        <w:tc>
          <w:tcPr>
            <w:tcW w:w="2245" w:type="dxa"/>
          </w:tcPr>
          <w:p w14:paraId="1DFE2C15" w14:textId="156659A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3AEDF6AC" w14:textId="0F91E48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FA6349" w:rsidRPr="00C666C2" w14:paraId="3F960C0D" w14:textId="5550E40D" w:rsidTr="00034474">
        <w:trPr>
          <w:trHeight w:val="320"/>
        </w:trPr>
        <w:tc>
          <w:tcPr>
            <w:tcW w:w="2245" w:type="dxa"/>
          </w:tcPr>
          <w:p w14:paraId="32441D17" w14:textId="08496BA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7A1CD7F7" w14:textId="6AF9DDB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</w:tr>
    </w:tbl>
    <w:p w14:paraId="7A592928" w14:textId="1B49AFED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8CECF3" w14:textId="2DA9C94C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.</w:t>
      </w:r>
      <w:r w:rsidR="000B2F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2FB7">
        <w:rPr>
          <w:rFonts w:ascii="Times New Roman" w:eastAsia="Times New Roman" w:hAnsi="Times New Roman" w:cs="Times New Roman"/>
          <w:sz w:val="24"/>
          <w:szCs w:val="24"/>
          <w:lang w:val="en-US"/>
        </w:rPr>
        <w:t>MB-MC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4834AE48" w14:textId="40AE3C5B" w:rsidTr="00034474">
        <w:trPr>
          <w:trHeight w:val="320"/>
        </w:trPr>
        <w:tc>
          <w:tcPr>
            <w:tcW w:w="2245" w:type="dxa"/>
          </w:tcPr>
          <w:p w14:paraId="4E03EAFE" w14:textId="0EBCD124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075AF9FA" w14:textId="0EA9E63E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4AEA60A3" w14:textId="6C4A02BC" w:rsidTr="00034474">
        <w:trPr>
          <w:trHeight w:val="320"/>
        </w:trPr>
        <w:tc>
          <w:tcPr>
            <w:tcW w:w="2245" w:type="dxa"/>
          </w:tcPr>
          <w:p w14:paraId="280EDE6B" w14:textId="10583C5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5D7775AD" w14:textId="7CB0032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</w:tr>
      <w:tr w:rsidR="00FA6349" w:rsidRPr="00C666C2" w14:paraId="7516758E" w14:textId="258DECD9" w:rsidTr="00034474">
        <w:trPr>
          <w:trHeight w:val="320"/>
        </w:trPr>
        <w:tc>
          <w:tcPr>
            <w:tcW w:w="2245" w:type="dxa"/>
          </w:tcPr>
          <w:p w14:paraId="1C8A318C" w14:textId="3C38796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6-1.8</w:t>
            </w:r>
          </w:p>
        </w:tc>
        <w:tc>
          <w:tcPr>
            <w:tcW w:w="2340" w:type="dxa"/>
          </w:tcPr>
          <w:p w14:paraId="7C9B83A6" w14:textId="0775EE6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</w:tr>
      <w:tr w:rsidR="00FA6349" w:rsidRPr="00C666C2" w14:paraId="5DAA45B4" w14:textId="3065FB9A" w:rsidTr="00034474">
        <w:trPr>
          <w:trHeight w:val="320"/>
        </w:trPr>
        <w:tc>
          <w:tcPr>
            <w:tcW w:w="2245" w:type="dxa"/>
          </w:tcPr>
          <w:p w14:paraId="79A8CB55" w14:textId="0D5A148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5B8D7ABB" w14:textId="5247830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</w:tr>
      <w:tr w:rsidR="00FA6349" w:rsidRPr="00C666C2" w14:paraId="5CE03A67" w14:textId="4B6994B4" w:rsidTr="00034474">
        <w:trPr>
          <w:trHeight w:val="320"/>
        </w:trPr>
        <w:tc>
          <w:tcPr>
            <w:tcW w:w="2245" w:type="dxa"/>
          </w:tcPr>
          <w:p w14:paraId="6840E833" w14:textId="598556A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1D18D641" w14:textId="1C7A00A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FA6349" w:rsidRPr="00C666C2" w14:paraId="21506DAB" w14:textId="6323722B" w:rsidTr="00034474">
        <w:trPr>
          <w:trHeight w:val="320"/>
        </w:trPr>
        <w:tc>
          <w:tcPr>
            <w:tcW w:w="2245" w:type="dxa"/>
          </w:tcPr>
          <w:p w14:paraId="212D6380" w14:textId="74C3B2B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654EF66C" w14:textId="0F76E19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</w:tr>
      <w:tr w:rsidR="00FA6349" w:rsidRPr="00C666C2" w14:paraId="482AA8D1" w14:textId="77CAA17F" w:rsidTr="00034474">
        <w:trPr>
          <w:trHeight w:val="320"/>
        </w:trPr>
        <w:tc>
          <w:tcPr>
            <w:tcW w:w="2245" w:type="dxa"/>
          </w:tcPr>
          <w:p w14:paraId="258C0A32" w14:textId="602FAB4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086FE82D" w14:textId="5EB9A4D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406D96B2" w14:textId="14F5C14A" w:rsidTr="00034474">
        <w:trPr>
          <w:trHeight w:val="320"/>
        </w:trPr>
        <w:tc>
          <w:tcPr>
            <w:tcW w:w="2245" w:type="dxa"/>
          </w:tcPr>
          <w:p w14:paraId="279B22AF" w14:textId="7E5ABB7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058E555D" w14:textId="12F69CE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FA6349" w:rsidRPr="00C666C2" w14:paraId="7A333AC9" w14:textId="4765493F" w:rsidTr="00034474">
        <w:trPr>
          <w:trHeight w:val="320"/>
        </w:trPr>
        <w:tc>
          <w:tcPr>
            <w:tcW w:w="2245" w:type="dxa"/>
          </w:tcPr>
          <w:p w14:paraId="473AF033" w14:textId="5E85A21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3B1D9D95" w14:textId="19EE5C5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</w:tr>
      <w:tr w:rsidR="00FA6349" w:rsidRPr="00C666C2" w14:paraId="52BDE8A8" w14:textId="531A4AC3" w:rsidTr="00034474">
        <w:trPr>
          <w:trHeight w:val="320"/>
        </w:trPr>
        <w:tc>
          <w:tcPr>
            <w:tcW w:w="2245" w:type="dxa"/>
          </w:tcPr>
          <w:p w14:paraId="1A63332C" w14:textId="0DA27C9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6AAEE617" w14:textId="6858D98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FA6349" w:rsidRPr="00C666C2" w14:paraId="721805B5" w14:textId="4E70F617" w:rsidTr="00034474">
        <w:trPr>
          <w:trHeight w:val="320"/>
        </w:trPr>
        <w:tc>
          <w:tcPr>
            <w:tcW w:w="2245" w:type="dxa"/>
          </w:tcPr>
          <w:p w14:paraId="5A9348E0" w14:textId="15C0902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5F5F9D07" w14:textId="339D25A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</w:tr>
    </w:tbl>
    <w:p w14:paraId="1E9FEDBD" w14:textId="3A3EE1B5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701E3C" w14:textId="0BD6782C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.</w:t>
      </w:r>
      <w:r w:rsidR="000B2F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2FB7">
        <w:rPr>
          <w:rFonts w:ascii="Times New Roman" w:eastAsia="Times New Roman" w:hAnsi="Times New Roman" w:cs="Times New Roman"/>
          <w:sz w:val="24"/>
          <w:szCs w:val="24"/>
          <w:lang w:val="en-US"/>
        </w:rPr>
        <w:t>MB-LC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64C5E12D" w14:textId="2E87B393" w:rsidTr="00034474">
        <w:trPr>
          <w:trHeight w:val="320"/>
        </w:trPr>
        <w:tc>
          <w:tcPr>
            <w:tcW w:w="2245" w:type="dxa"/>
          </w:tcPr>
          <w:p w14:paraId="6EFC2C97" w14:textId="2EBA077B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5B479903" w14:textId="76B3B042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24BB7339" w14:textId="4B614483" w:rsidTr="00034474">
        <w:trPr>
          <w:trHeight w:val="320"/>
        </w:trPr>
        <w:tc>
          <w:tcPr>
            <w:tcW w:w="2245" w:type="dxa"/>
          </w:tcPr>
          <w:p w14:paraId="165C7A6E" w14:textId="678CF33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74D183D5" w14:textId="31BDB9A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</w:tr>
      <w:tr w:rsidR="00FA6349" w:rsidRPr="00C666C2" w14:paraId="611ACAB9" w14:textId="32BFDA34" w:rsidTr="00034474">
        <w:trPr>
          <w:trHeight w:val="320"/>
        </w:trPr>
        <w:tc>
          <w:tcPr>
            <w:tcW w:w="2245" w:type="dxa"/>
          </w:tcPr>
          <w:p w14:paraId="46401A76" w14:textId="026B046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24440905" w14:textId="5688D9F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8</w:t>
            </w:r>
          </w:p>
        </w:tc>
      </w:tr>
      <w:tr w:rsidR="00FA6349" w:rsidRPr="00C666C2" w14:paraId="30D37EF2" w14:textId="6084EECE" w:rsidTr="00034474">
        <w:trPr>
          <w:trHeight w:val="320"/>
        </w:trPr>
        <w:tc>
          <w:tcPr>
            <w:tcW w:w="2245" w:type="dxa"/>
          </w:tcPr>
          <w:p w14:paraId="5BE0071A" w14:textId="24EDB19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3C7D5FDD" w14:textId="5B1EDAC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</w:tr>
      <w:tr w:rsidR="00FA6349" w:rsidRPr="00C666C2" w14:paraId="26139D91" w14:textId="2089D8AC" w:rsidTr="00034474">
        <w:trPr>
          <w:trHeight w:val="320"/>
        </w:trPr>
        <w:tc>
          <w:tcPr>
            <w:tcW w:w="2245" w:type="dxa"/>
          </w:tcPr>
          <w:p w14:paraId="3CB9E5B4" w14:textId="755C354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42ADF16C" w14:textId="49BCF74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FA6349" w:rsidRPr="00C666C2" w14:paraId="41465640" w14:textId="5F110F6E" w:rsidTr="00034474">
        <w:trPr>
          <w:trHeight w:val="320"/>
        </w:trPr>
        <w:tc>
          <w:tcPr>
            <w:tcW w:w="2245" w:type="dxa"/>
          </w:tcPr>
          <w:p w14:paraId="59909BA4" w14:textId="2675604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1BAFC5DC" w14:textId="7166AAC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</w:tr>
      <w:tr w:rsidR="00FA6349" w:rsidRPr="00C666C2" w14:paraId="7DA62F8B" w14:textId="5E067102" w:rsidTr="00034474">
        <w:trPr>
          <w:trHeight w:val="320"/>
        </w:trPr>
        <w:tc>
          <w:tcPr>
            <w:tcW w:w="2245" w:type="dxa"/>
          </w:tcPr>
          <w:p w14:paraId="42679A1C" w14:textId="400B2E1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1B8FFB3E" w14:textId="0AB3055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24B6C392" w14:textId="30B9F16A" w:rsidTr="00034474">
        <w:trPr>
          <w:trHeight w:val="320"/>
        </w:trPr>
        <w:tc>
          <w:tcPr>
            <w:tcW w:w="2245" w:type="dxa"/>
          </w:tcPr>
          <w:p w14:paraId="6B7AE646" w14:textId="4A8C9F5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64E0F228" w14:textId="10E09B1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32AB42B3" w14:textId="2579B198" w:rsidTr="00034474">
        <w:trPr>
          <w:trHeight w:val="320"/>
        </w:trPr>
        <w:tc>
          <w:tcPr>
            <w:tcW w:w="2245" w:type="dxa"/>
          </w:tcPr>
          <w:p w14:paraId="1279861E" w14:textId="0EC29F8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5B1AEAB7" w14:textId="13ABB6C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FA6349" w:rsidRPr="00C666C2" w14:paraId="20403625" w14:textId="32CDC526" w:rsidTr="00034474">
        <w:trPr>
          <w:trHeight w:val="320"/>
        </w:trPr>
        <w:tc>
          <w:tcPr>
            <w:tcW w:w="2245" w:type="dxa"/>
          </w:tcPr>
          <w:p w14:paraId="6F2AAD28" w14:textId="10EF2BD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5341D975" w14:textId="3D90955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2</w:t>
            </w:r>
          </w:p>
        </w:tc>
      </w:tr>
      <w:tr w:rsidR="00FA6349" w:rsidRPr="00C666C2" w14:paraId="2B6E0D14" w14:textId="561FA2FC" w:rsidTr="00034474">
        <w:trPr>
          <w:trHeight w:val="320"/>
        </w:trPr>
        <w:tc>
          <w:tcPr>
            <w:tcW w:w="2245" w:type="dxa"/>
          </w:tcPr>
          <w:p w14:paraId="5A69FEB5" w14:textId="7B8A4BD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2F5D5AB8" w14:textId="6EBDED4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</w:tr>
    </w:tbl>
    <w:p w14:paraId="37F86FA3" w14:textId="2E44844A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DFA2F8" w14:textId="5092DAF5" w:rsidR="00BE7704" w:rsidRPr="006E37A7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.</w:t>
      </w:r>
      <w:r w:rsidR="00483B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3B5D">
        <w:rPr>
          <w:rFonts w:ascii="Times New Roman" w:eastAsia="Times New Roman" w:hAnsi="Times New Roman" w:cs="Times New Roman"/>
          <w:sz w:val="24"/>
          <w:szCs w:val="24"/>
          <w:lang w:val="en-US"/>
        </w:rPr>
        <w:t>MB-P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5C8CF5D5" w14:textId="55594E3D" w:rsidTr="00034474">
        <w:trPr>
          <w:trHeight w:val="320"/>
        </w:trPr>
        <w:tc>
          <w:tcPr>
            <w:tcW w:w="2245" w:type="dxa"/>
          </w:tcPr>
          <w:p w14:paraId="44E97601" w14:textId="0745230D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4B60D30A" w14:textId="67232E53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rank sum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08B3492D" w14:textId="0E173532" w:rsidTr="00034474">
        <w:trPr>
          <w:trHeight w:val="320"/>
        </w:trPr>
        <w:tc>
          <w:tcPr>
            <w:tcW w:w="2245" w:type="dxa"/>
          </w:tcPr>
          <w:p w14:paraId="26BFC5FF" w14:textId="5CF60D3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261B8468" w14:textId="025E643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C04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</w:tr>
      <w:tr w:rsidR="00FA6349" w:rsidRPr="00C666C2" w14:paraId="2B54CE21" w14:textId="4F13597B" w:rsidTr="00034474">
        <w:trPr>
          <w:trHeight w:val="320"/>
        </w:trPr>
        <w:tc>
          <w:tcPr>
            <w:tcW w:w="2245" w:type="dxa"/>
          </w:tcPr>
          <w:p w14:paraId="610AEA15" w14:textId="311D2C9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7AC3244E" w14:textId="7A38730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FA6349" w:rsidRPr="00C666C2" w14:paraId="728D664A" w14:textId="166DBE2B" w:rsidTr="00034474">
        <w:trPr>
          <w:trHeight w:val="320"/>
        </w:trPr>
        <w:tc>
          <w:tcPr>
            <w:tcW w:w="2245" w:type="dxa"/>
          </w:tcPr>
          <w:p w14:paraId="6F74A353" w14:textId="5E50A3A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68AA9119" w14:textId="62A242A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C04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0</w:t>
            </w:r>
          </w:p>
        </w:tc>
      </w:tr>
      <w:tr w:rsidR="00FA6349" w:rsidRPr="00C666C2" w14:paraId="33E1108C" w14:textId="7E546876" w:rsidTr="00034474">
        <w:trPr>
          <w:trHeight w:val="320"/>
        </w:trPr>
        <w:tc>
          <w:tcPr>
            <w:tcW w:w="2245" w:type="dxa"/>
          </w:tcPr>
          <w:p w14:paraId="359A088A" w14:textId="2BBF721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71466016" w14:textId="05E36FAA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24DD618A" w14:textId="6939D753" w:rsidTr="00034474">
        <w:trPr>
          <w:trHeight w:val="320"/>
        </w:trPr>
        <w:tc>
          <w:tcPr>
            <w:tcW w:w="2245" w:type="dxa"/>
          </w:tcPr>
          <w:p w14:paraId="5C449BB5" w14:textId="1E000AE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4F164838" w14:textId="013F7752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269685F3" w14:textId="07A11F27" w:rsidTr="00034474">
        <w:trPr>
          <w:trHeight w:val="320"/>
        </w:trPr>
        <w:tc>
          <w:tcPr>
            <w:tcW w:w="2245" w:type="dxa"/>
          </w:tcPr>
          <w:p w14:paraId="5BF3B2C3" w14:textId="749B998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2F1DD58E" w14:textId="7AD13EDB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63DCA942" w14:textId="0FB8E3CC" w:rsidTr="00034474">
        <w:trPr>
          <w:trHeight w:val="320"/>
        </w:trPr>
        <w:tc>
          <w:tcPr>
            <w:tcW w:w="2245" w:type="dxa"/>
          </w:tcPr>
          <w:p w14:paraId="779D7B30" w14:textId="423EF4C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6F8BDE50" w14:textId="48654EFF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6035060A" w14:textId="205DFCE2" w:rsidTr="00034474">
        <w:trPr>
          <w:trHeight w:val="320"/>
        </w:trPr>
        <w:tc>
          <w:tcPr>
            <w:tcW w:w="2245" w:type="dxa"/>
          </w:tcPr>
          <w:p w14:paraId="23562F1B" w14:textId="1B9B2F8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3C59E864" w14:textId="7194602E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723C8939" w14:textId="285251C6" w:rsidTr="00034474">
        <w:trPr>
          <w:trHeight w:val="320"/>
        </w:trPr>
        <w:tc>
          <w:tcPr>
            <w:tcW w:w="2245" w:type="dxa"/>
          </w:tcPr>
          <w:p w14:paraId="6D3592EF" w14:textId="32DF318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.8-3</w:t>
            </w:r>
          </w:p>
        </w:tc>
        <w:tc>
          <w:tcPr>
            <w:tcW w:w="2340" w:type="dxa"/>
          </w:tcPr>
          <w:p w14:paraId="3B52CAD8" w14:textId="643AB2DB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FA6349" w:rsidRPr="00C666C2" w14:paraId="5D1548A7" w14:textId="73E0DC5F" w:rsidTr="00034474">
        <w:trPr>
          <w:trHeight w:val="320"/>
        </w:trPr>
        <w:tc>
          <w:tcPr>
            <w:tcW w:w="2245" w:type="dxa"/>
          </w:tcPr>
          <w:p w14:paraId="176937DC" w14:textId="23DDE2D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3A90B8FB" w14:textId="3AEC55FF" w:rsidR="00FA6349" w:rsidRPr="00C666C2" w:rsidRDefault="001C04AF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149115D9" w14:textId="14730E1E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FFDDE2" w14:textId="21C38644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.</w:t>
      </w:r>
      <w:r w:rsidR="00483B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3B5D">
        <w:rPr>
          <w:rFonts w:ascii="Times New Roman" w:eastAsia="Times New Roman" w:hAnsi="Times New Roman" w:cs="Times New Roman"/>
          <w:sz w:val="24"/>
          <w:szCs w:val="24"/>
          <w:lang w:val="en-US"/>
        </w:rPr>
        <w:t>CX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1CE0F84F" w14:textId="113FBB81" w:rsidTr="00034474">
        <w:trPr>
          <w:trHeight w:val="320"/>
        </w:trPr>
        <w:tc>
          <w:tcPr>
            <w:tcW w:w="2245" w:type="dxa"/>
          </w:tcPr>
          <w:p w14:paraId="623E4E83" w14:textId="17ABFAB2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0B56D2C8" w14:textId="01FCE873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7C87B04A" w14:textId="798B6E4B" w:rsidTr="00034474">
        <w:trPr>
          <w:trHeight w:val="320"/>
        </w:trPr>
        <w:tc>
          <w:tcPr>
            <w:tcW w:w="2245" w:type="dxa"/>
          </w:tcPr>
          <w:p w14:paraId="7DA2A445" w14:textId="2C38675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6384E666" w14:textId="3BBD371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FA6349" w:rsidRPr="00C666C2" w14:paraId="3568D645" w14:textId="30BB4849" w:rsidTr="00034474">
        <w:trPr>
          <w:trHeight w:val="320"/>
        </w:trPr>
        <w:tc>
          <w:tcPr>
            <w:tcW w:w="2245" w:type="dxa"/>
          </w:tcPr>
          <w:p w14:paraId="7C8313E5" w14:textId="7D7B6B0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4B9F32B3" w14:textId="64F7183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5</w:t>
            </w:r>
          </w:p>
        </w:tc>
      </w:tr>
      <w:tr w:rsidR="00FA6349" w:rsidRPr="00C666C2" w14:paraId="2FAE5C51" w14:textId="18EFBDF8" w:rsidTr="00034474">
        <w:trPr>
          <w:trHeight w:val="320"/>
        </w:trPr>
        <w:tc>
          <w:tcPr>
            <w:tcW w:w="2245" w:type="dxa"/>
          </w:tcPr>
          <w:p w14:paraId="11F0D55C" w14:textId="3989E99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5F35D80D" w14:textId="7668CBE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A6349" w:rsidRPr="00C666C2" w14:paraId="425462B1" w14:textId="5F5E599B" w:rsidTr="00034474">
        <w:trPr>
          <w:trHeight w:val="320"/>
        </w:trPr>
        <w:tc>
          <w:tcPr>
            <w:tcW w:w="2245" w:type="dxa"/>
          </w:tcPr>
          <w:p w14:paraId="4F1850FD" w14:textId="7C6197B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72E7D146" w14:textId="2D6403B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3</w:t>
            </w:r>
            <w:r w:rsidR="006E3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-05</w:t>
            </w:r>
          </w:p>
        </w:tc>
      </w:tr>
      <w:tr w:rsidR="00FA6349" w:rsidRPr="00C666C2" w14:paraId="2155152A" w14:textId="25DD6CFB" w:rsidTr="00034474">
        <w:trPr>
          <w:trHeight w:val="320"/>
        </w:trPr>
        <w:tc>
          <w:tcPr>
            <w:tcW w:w="2245" w:type="dxa"/>
          </w:tcPr>
          <w:p w14:paraId="3A5AE84F" w14:textId="42DA5DD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4C8EE787" w14:textId="70EE409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0CADC49A" w14:textId="520A9295" w:rsidTr="00034474">
        <w:trPr>
          <w:trHeight w:val="320"/>
        </w:trPr>
        <w:tc>
          <w:tcPr>
            <w:tcW w:w="2245" w:type="dxa"/>
          </w:tcPr>
          <w:p w14:paraId="5819AE0B" w14:textId="3F52997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6C36C844" w14:textId="7F30CFE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</w:tr>
      <w:tr w:rsidR="00FA6349" w:rsidRPr="00C666C2" w14:paraId="1076D130" w14:textId="0CED2E91" w:rsidTr="00034474">
        <w:trPr>
          <w:trHeight w:val="320"/>
        </w:trPr>
        <w:tc>
          <w:tcPr>
            <w:tcW w:w="2245" w:type="dxa"/>
          </w:tcPr>
          <w:p w14:paraId="015C1101" w14:textId="575EC40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44050AA9" w14:textId="0EA48BE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FA6349" w:rsidRPr="00C666C2" w14:paraId="56AF9650" w14:textId="7A2BDEEC" w:rsidTr="00034474">
        <w:trPr>
          <w:trHeight w:val="320"/>
        </w:trPr>
        <w:tc>
          <w:tcPr>
            <w:tcW w:w="2245" w:type="dxa"/>
          </w:tcPr>
          <w:p w14:paraId="3943CA92" w14:textId="24C1AD3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78BF1C5A" w14:textId="59975B81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</w:tr>
      <w:tr w:rsidR="00FA6349" w:rsidRPr="00C666C2" w14:paraId="7D79EFB2" w14:textId="701AFCD6" w:rsidTr="00034474">
        <w:trPr>
          <w:trHeight w:val="320"/>
        </w:trPr>
        <w:tc>
          <w:tcPr>
            <w:tcW w:w="2245" w:type="dxa"/>
          </w:tcPr>
          <w:p w14:paraId="29267160" w14:textId="52D9D1C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42D84272" w14:textId="1E9E4E1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FA6349" w:rsidRPr="00C666C2" w14:paraId="6FFF834E" w14:textId="0CB6DA4C" w:rsidTr="00034474">
        <w:trPr>
          <w:trHeight w:val="320"/>
        </w:trPr>
        <w:tc>
          <w:tcPr>
            <w:tcW w:w="2245" w:type="dxa"/>
          </w:tcPr>
          <w:p w14:paraId="49ED692A" w14:textId="1DD9BB1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33E84082" w14:textId="3A2777B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0</w:t>
            </w:r>
          </w:p>
        </w:tc>
      </w:tr>
    </w:tbl>
    <w:p w14:paraId="385D3D80" w14:textId="5DE13DFF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0D1C35" w14:textId="08294400" w:rsidR="00BE7704" w:rsidRPr="00034474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.</w:t>
      </w:r>
      <w:r w:rsidR="00483B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3B5D">
        <w:rPr>
          <w:rFonts w:ascii="Times New Roman" w:eastAsia="Times New Roman" w:hAnsi="Times New Roman" w:cs="Times New Roman"/>
          <w:sz w:val="24"/>
          <w:szCs w:val="24"/>
          <w:lang w:val="en-US"/>
        </w:rPr>
        <w:t>SEZ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755092AB" w14:textId="647EBF6F" w:rsidTr="00034474">
        <w:trPr>
          <w:trHeight w:val="320"/>
        </w:trPr>
        <w:tc>
          <w:tcPr>
            <w:tcW w:w="2245" w:type="dxa"/>
          </w:tcPr>
          <w:p w14:paraId="5D9FD11E" w14:textId="17297943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er size groups compared (HW, in mm)</w:t>
            </w:r>
          </w:p>
        </w:tc>
        <w:tc>
          <w:tcPr>
            <w:tcW w:w="2340" w:type="dxa"/>
          </w:tcPr>
          <w:p w14:paraId="572659D1" w14:textId="2BCD01B0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6B269FC2" w14:textId="3EF9E20E" w:rsidTr="00034474">
        <w:trPr>
          <w:trHeight w:val="320"/>
        </w:trPr>
        <w:tc>
          <w:tcPr>
            <w:tcW w:w="2245" w:type="dxa"/>
          </w:tcPr>
          <w:p w14:paraId="2F17B1F8" w14:textId="563B806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3B1336B5" w14:textId="4332146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FA6349" w:rsidRPr="00C666C2" w14:paraId="0E25F78B" w14:textId="4415EDE7" w:rsidTr="00034474">
        <w:trPr>
          <w:trHeight w:val="320"/>
        </w:trPr>
        <w:tc>
          <w:tcPr>
            <w:tcW w:w="2245" w:type="dxa"/>
          </w:tcPr>
          <w:p w14:paraId="43CBC5CB" w14:textId="332F366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7B6FE15F" w14:textId="4D9C7668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</w:tr>
      <w:tr w:rsidR="00FA6349" w:rsidRPr="00C666C2" w14:paraId="2ABED214" w14:textId="56B19B48" w:rsidTr="00034474">
        <w:trPr>
          <w:trHeight w:val="320"/>
        </w:trPr>
        <w:tc>
          <w:tcPr>
            <w:tcW w:w="2245" w:type="dxa"/>
          </w:tcPr>
          <w:p w14:paraId="6196570D" w14:textId="7F1CD5D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5F967978" w14:textId="2C6D817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FA6349" w:rsidRPr="00C666C2" w14:paraId="17F2DC87" w14:textId="404F4B54" w:rsidTr="00034474">
        <w:trPr>
          <w:trHeight w:val="320"/>
        </w:trPr>
        <w:tc>
          <w:tcPr>
            <w:tcW w:w="2245" w:type="dxa"/>
          </w:tcPr>
          <w:p w14:paraId="758E08CD" w14:textId="14C0235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64F4A1DF" w14:textId="7BF9251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</w:tr>
      <w:tr w:rsidR="00FA6349" w:rsidRPr="00C666C2" w14:paraId="0A2ADD0C" w14:textId="26AD9262" w:rsidTr="00034474">
        <w:trPr>
          <w:trHeight w:val="320"/>
        </w:trPr>
        <w:tc>
          <w:tcPr>
            <w:tcW w:w="2245" w:type="dxa"/>
          </w:tcPr>
          <w:p w14:paraId="5B02EBD3" w14:textId="35EF9ADF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1A1DF41E" w14:textId="715C2DF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9</w:t>
            </w:r>
          </w:p>
        </w:tc>
      </w:tr>
      <w:tr w:rsidR="00FA6349" w:rsidRPr="00C666C2" w14:paraId="57264D85" w14:textId="343E50C5" w:rsidTr="00034474">
        <w:trPr>
          <w:trHeight w:val="320"/>
        </w:trPr>
        <w:tc>
          <w:tcPr>
            <w:tcW w:w="2245" w:type="dxa"/>
          </w:tcPr>
          <w:p w14:paraId="296EC70A" w14:textId="7689E12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19D68E85" w14:textId="7B3A9D3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FA6349" w:rsidRPr="00C666C2" w14:paraId="2246C572" w14:textId="188DC1A5" w:rsidTr="00034474">
        <w:trPr>
          <w:trHeight w:val="320"/>
        </w:trPr>
        <w:tc>
          <w:tcPr>
            <w:tcW w:w="2245" w:type="dxa"/>
          </w:tcPr>
          <w:p w14:paraId="7378D2E9" w14:textId="79BFF8A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7D402E8D" w14:textId="3DDA624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</w:tr>
      <w:tr w:rsidR="00FA6349" w:rsidRPr="00C666C2" w14:paraId="5B6ED1F4" w14:textId="6E884923" w:rsidTr="00034474">
        <w:trPr>
          <w:trHeight w:val="320"/>
        </w:trPr>
        <w:tc>
          <w:tcPr>
            <w:tcW w:w="2245" w:type="dxa"/>
          </w:tcPr>
          <w:p w14:paraId="10116163" w14:textId="73BE3BC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05D1C492" w14:textId="567725C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</w:tr>
      <w:tr w:rsidR="00FA6349" w:rsidRPr="00C666C2" w14:paraId="4059BFBA" w14:textId="3B5D97E5" w:rsidTr="00034474">
        <w:trPr>
          <w:trHeight w:val="320"/>
        </w:trPr>
        <w:tc>
          <w:tcPr>
            <w:tcW w:w="2245" w:type="dxa"/>
          </w:tcPr>
          <w:p w14:paraId="45797154" w14:textId="7FF14DE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5EFD8EBD" w14:textId="2801F50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FA6349" w:rsidRPr="00C666C2" w14:paraId="0D5A709A" w14:textId="467D1900" w:rsidTr="00034474">
        <w:trPr>
          <w:trHeight w:val="320"/>
        </w:trPr>
        <w:tc>
          <w:tcPr>
            <w:tcW w:w="2245" w:type="dxa"/>
          </w:tcPr>
          <w:p w14:paraId="4E1D1EF5" w14:textId="5727CDF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4E39756B" w14:textId="3F67446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</w:tr>
    </w:tbl>
    <w:p w14:paraId="619E788B" w14:textId="4835023F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8359F8" w14:textId="6A2C8A4A" w:rsidR="00BE7704" w:rsidRPr="00C666C2" w:rsidRDefault="00BE7704" w:rsidP="00BE77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C666C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483B5D" w:rsidRPr="000344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CB</w:t>
      </w:r>
    </w:p>
    <w:tbl>
      <w:tblPr>
        <w:tblStyle w:val="TableGrid"/>
        <w:tblW w:w="4585" w:type="dxa"/>
        <w:tblLayout w:type="fixed"/>
        <w:tblLook w:val="0400" w:firstRow="0" w:lastRow="0" w:firstColumn="0" w:lastColumn="0" w:noHBand="0" w:noVBand="1"/>
      </w:tblPr>
      <w:tblGrid>
        <w:gridCol w:w="2245"/>
        <w:gridCol w:w="2340"/>
      </w:tblGrid>
      <w:tr w:rsidR="00FA6349" w:rsidRPr="00C666C2" w14:paraId="46A7B41C" w14:textId="0CC51B3B" w:rsidTr="00034474">
        <w:trPr>
          <w:trHeight w:val="320"/>
        </w:trPr>
        <w:tc>
          <w:tcPr>
            <w:tcW w:w="2245" w:type="dxa"/>
          </w:tcPr>
          <w:p w14:paraId="3BACE068" w14:textId="2D1DAC86" w:rsidR="00FA6349" w:rsidRPr="00C666C2" w:rsidRDefault="005A47C8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orker size groups compared (HW, in mm)</w:t>
            </w:r>
          </w:p>
        </w:tc>
        <w:tc>
          <w:tcPr>
            <w:tcW w:w="2340" w:type="dxa"/>
          </w:tcPr>
          <w:p w14:paraId="7229BF95" w14:textId="3D08862C" w:rsidR="00FA6349" w:rsidRPr="00C666C2" w:rsidRDefault="00FA6349" w:rsidP="00C42C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ukey's </w:t>
            </w:r>
            <w:r w:rsidRPr="00C666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ost hoc</w:t>
            </w:r>
          </w:p>
        </w:tc>
      </w:tr>
      <w:tr w:rsidR="00FA6349" w:rsidRPr="00C666C2" w14:paraId="47EBBF8B" w14:textId="459C945E" w:rsidTr="00034474">
        <w:trPr>
          <w:trHeight w:val="320"/>
        </w:trPr>
        <w:tc>
          <w:tcPr>
            <w:tcW w:w="2245" w:type="dxa"/>
          </w:tcPr>
          <w:p w14:paraId="2AB56F1D" w14:textId="5F8D3FF4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2</w:t>
            </w:r>
          </w:p>
        </w:tc>
        <w:tc>
          <w:tcPr>
            <w:tcW w:w="2340" w:type="dxa"/>
          </w:tcPr>
          <w:p w14:paraId="0D747651" w14:textId="6670587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</w:tr>
      <w:tr w:rsidR="00FA6349" w:rsidRPr="00C666C2" w14:paraId="25D5B8E8" w14:textId="3F9517F5" w:rsidTr="00034474">
        <w:trPr>
          <w:trHeight w:val="320"/>
        </w:trPr>
        <w:tc>
          <w:tcPr>
            <w:tcW w:w="2245" w:type="dxa"/>
          </w:tcPr>
          <w:p w14:paraId="3A20013A" w14:textId="22253183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1.8</w:t>
            </w:r>
          </w:p>
        </w:tc>
        <w:tc>
          <w:tcPr>
            <w:tcW w:w="2340" w:type="dxa"/>
          </w:tcPr>
          <w:p w14:paraId="78DBDDB7" w14:textId="7EFE812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</w:tr>
      <w:tr w:rsidR="00FA6349" w:rsidRPr="00C666C2" w14:paraId="66E5CC84" w14:textId="166CDE0B" w:rsidTr="00034474">
        <w:trPr>
          <w:trHeight w:val="320"/>
        </w:trPr>
        <w:tc>
          <w:tcPr>
            <w:tcW w:w="2245" w:type="dxa"/>
          </w:tcPr>
          <w:p w14:paraId="132366D7" w14:textId="7D1A4056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2340" w:type="dxa"/>
          </w:tcPr>
          <w:p w14:paraId="502CEF51" w14:textId="04ADB0A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FA6349" w:rsidRPr="00C666C2" w14:paraId="1683C2CB" w14:textId="3ECAC4D2" w:rsidTr="00034474">
        <w:trPr>
          <w:trHeight w:val="320"/>
        </w:trPr>
        <w:tc>
          <w:tcPr>
            <w:tcW w:w="2245" w:type="dxa"/>
          </w:tcPr>
          <w:p w14:paraId="18E3D8D8" w14:textId="2F6425B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3</w:t>
            </w:r>
          </w:p>
        </w:tc>
        <w:tc>
          <w:tcPr>
            <w:tcW w:w="2340" w:type="dxa"/>
          </w:tcPr>
          <w:p w14:paraId="780297BA" w14:textId="165EB755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FA6349" w:rsidRPr="00C666C2" w14:paraId="274EEAF2" w14:textId="000D8D0A" w:rsidTr="00034474">
        <w:trPr>
          <w:trHeight w:val="320"/>
        </w:trPr>
        <w:tc>
          <w:tcPr>
            <w:tcW w:w="2245" w:type="dxa"/>
          </w:tcPr>
          <w:p w14:paraId="57D4A1EA" w14:textId="4BD79F4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1.8</w:t>
            </w:r>
          </w:p>
        </w:tc>
        <w:tc>
          <w:tcPr>
            <w:tcW w:w="2340" w:type="dxa"/>
          </w:tcPr>
          <w:p w14:paraId="13546261" w14:textId="4AAC085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A6349" w:rsidRPr="00C666C2" w14:paraId="39C7FBEC" w14:textId="1FE21E7A" w:rsidTr="00034474">
        <w:trPr>
          <w:trHeight w:val="320"/>
        </w:trPr>
        <w:tc>
          <w:tcPr>
            <w:tcW w:w="2245" w:type="dxa"/>
          </w:tcPr>
          <w:p w14:paraId="1998193D" w14:textId="4BA78767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2.4</w:t>
            </w:r>
          </w:p>
        </w:tc>
        <w:tc>
          <w:tcPr>
            <w:tcW w:w="2340" w:type="dxa"/>
          </w:tcPr>
          <w:p w14:paraId="7B0CEC08" w14:textId="44C941AE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</w:tr>
      <w:tr w:rsidR="00FA6349" w:rsidRPr="00C666C2" w14:paraId="1E7D2D9B" w14:textId="6BCDBBD5" w:rsidTr="00034474">
        <w:trPr>
          <w:trHeight w:val="320"/>
        </w:trPr>
        <w:tc>
          <w:tcPr>
            <w:tcW w:w="2245" w:type="dxa"/>
          </w:tcPr>
          <w:p w14:paraId="481860E1" w14:textId="4F36A53C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3</w:t>
            </w:r>
          </w:p>
        </w:tc>
        <w:tc>
          <w:tcPr>
            <w:tcW w:w="2340" w:type="dxa"/>
          </w:tcPr>
          <w:p w14:paraId="6A4970E7" w14:textId="77E99A02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</w:tr>
      <w:tr w:rsidR="00FA6349" w:rsidRPr="00C666C2" w14:paraId="13D50235" w14:textId="3E01E427" w:rsidTr="00034474">
        <w:trPr>
          <w:trHeight w:val="320"/>
        </w:trPr>
        <w:tc>
          <w:tcPr>
            <w:tcW w:w="2245" w:type="dxa"/>
          </w:tcPr>
          <w:p w14:paraId="434B4510" w14:textId="2F63B51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2.4</w:t>
            </w:r>
          </w:p>
        </w:tc>
        <w:tc>
          <w:tcPr>
            <w:tcW w:w="2340" w:type="dxa"/>
          </w:tcPr>
          <w:p w14:paraId="39A541AB" w14:textId="57C62AD9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</w:tr>
      <w:tr w:rsidR="00FA6349" w:rsidRPr="00C666C2" w14:paraId="1676163E" w14:textId="1349E9CA" w:rsidTr="00034474">
        <w:trPr>
          <w:trHeight w:val="320"/>
        </w:trPr>
        <w:tc>
          <w:tcPr>
            <w:tcW w:w="2245" w:type="dxa"/>
          </w:tcPr>
          <w:p w14:paraId="6DC270DC" w14:textId="67B210CB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-3</w:t>
            </w:r>
          </w:p>
        </w:tc>
        <w:tc>
          <w:tcPr>
            <w:tcW w:w="2340" w:type="dxa"/>
          </w:tcPr>
          <w:p w14:paraId="57709E4F" w14:textId="6866A4DD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FA6349" w:rsidRPr="00C666C2" w14:paraId="06A43B7D" w14:textId="7087CB7C" w:rsidTr="00034474">
        <w:trPr>
          <w:trHeight w:val="320"/>
        </w:trPr>
        <w:tc>
          <w:tcPr>
            <w:tcW w:w="2245" w:type="dxa"/>
          </w:tcPr>
          <w:p w14:paraId="4B3FFE52" w14:textId="67143930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-3</w:t>
            </w:r>
          </w:p>
        </w:tc>
        <w:tc>
          <w:tcPr>
            <w:tcW w:w="2340" w:type="dxa"/>
          </w:tcPr>
          <w:p w14:paraId="710C79A9" w14:textId="44CFB0EA" w:rsidR="00FA6349" w:rsidRPr="00C666C2" w:rsidRDefault="00FA6349" w:rsidP="00C42C34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6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</w:tbl>
    <w:p w14:paraId="6FDB4ACA" w14:textId="62346A0A" w:rsidR="00DE6AA1" w:rsidRPr="00D00BE9" w:rsidRDefault="00DE6AA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DE6AA1" w:rsidRPr="00D00BE9" w:rsidSect="00324BB9">
      <w:footerReference w:type="default" r:id="rId8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CA1B1" w14:textId="77777777" w:rsidR="00016352" w:rsidRDefault="00016352" w:rsidP="00110293">
      <w:pPr>
        <w:spacing w:line="240" w:lineRule="auto"/>
      </w:pPr>
      <w:r>
        <w:separator/>
      </w:r>
    </w:p>
  </w:endnote>
  <w:endnote w:type="continuationSeparator" w:id="0">
    <w:p w14:paraId="06947460" w14:textId="77777777" w:rsidR="00016352" w:rsidRDefault="00016352" w:rsidP="001102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0733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2AD67" w14:textId="71FF5726" w:rsidR="003D3221" w:rsidRDefault="003D32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73B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75F60F7" w14:textId="77777777" w:rsidR="003D3221" w:rsidRDefault="003D3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EBFA1" w14:textId="77777777" w:rsidR="00016352" w:rsidRDefault="00016352" w:rsidP="00110293">
      <w:pPr>
        <w:spacing w:line="240" w:lineRule="auto"/>
      </w:pPr>
      <w:r>
        <w:separator/>
      </w:r>
    </w:p>
  </w:footnote>
  <w:footnote w:type="continuationSeparator" w:id="0">
    <w:p w14:paraId="5B33A731" w14:textId="77777777" w:rsidR="00016352" w:rsidRDefault="00016352" w:rsidP="001102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4D3E"/>
    <w:multiLevelType w:val="hybridMultilevel"/>
    <w:tmpl w:val="ED185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85BFA"/>
    <w:multiLevelType w:val="multilevel"/>
    <w:tmpl w:val="B65454D4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49D32C9"/>
    <w:multiLevelType w:val="hybridMultilevel"/>
    <w:tmpl w:val="18FAA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B5AB7"/>
    <w:multiLevelType w:val="multilevel"/>
    <w:tmpl w:val="F49EFD4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BB3750A"/>
    <w:multiLevelType w:val="multilevel"/>
    <w:tmpl w:val="022E18D0"/>
    <w:lvl w:ilvl="0">
      <w:start w:val="1"/>
      <w:numFmt w:val="decimal"/>
      <w:lvlText w:val="%1.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C40754E"/>
    <w:multiLevelType w:val="multilevel"/>
    <w:tmpl w:val="237231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9EF63C2"/>
    <w:multiLevelType w:val="multilevel"/>
    <w:tmpl w:val="A25AB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C8728D"/>
    <w:multiLevelType w:val="multilevel"/>
    <w:tmpl w:val="DD6AD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EC3D3A"/>
    <w:multiLevelType w:val="hybridMultilevel"/>
    <w:tmpl w:val="421ED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CC7AC9"/>
    <w:multiLevelType w:val="hybridMultilevel"/>
    <w:tmpl w:val="2D0A3E60"/>
    <w:lvl w:ilvl="0" w:tplc="59825702">
      <w:start w:val="1"/>
      <w:numFmt w:val="decimal"/>
      <w:lvlText w:val="%1."/>
      <w:lvlJc w:val="left"/>
      <w:pPr>
        <w:ind w:left="720" w:hanging="360"/>
      </w:pPr>
      <w:rPr>
        <w:rFonts w:ascii="Cambria" w:eastAsia="MS Mincho" w:hAnsi="Cambri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141976"/>
    <w:multiLevelType w:val="hybridMultilevel"/>
    <w:tmpl w:val="17743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356CA7"/>
    <w:multiLevelType w:val="hybridMultilevel"/>
    <w:tmpl w:val="068C8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E861B9"/>
    <w:multiLevelType w:val="multilevel"/>
    <w:tmpl w:val="602E5BD8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0A5042B"/>
    <w:multiLevelType w:val="multilevel"/>
    <w:tmpl w:val="378EB9D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10E53AC"/>
    <w:multiLevelType w:val="hybridMultilevel"/>
    <w:tmpl w:val="5602E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348B0"/>
    <w:multiLevelType w:val="multilevel"/>
    <w:tmpl w:val="974CBE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5A01680"/>
    <w:multiLevelType w:val="hybridMultilevel"/>
    <w:tmpl w:val="B07CF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6412F9"/>
    <w:multiLevelType w:val="hybridMultilevel"/>
    <w:tmpl w:val="855EFC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703A0"/>
    <w:multiLevelType w:val="hybridMultilevel"/>
    <w:tmpl w:val="5C8AA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D160A8"/>
    <w:multiLevelType w:val="multilevel"/>
    <w:tmpl w:val="AA5AAD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53C0BDD"/>
    <w:multiLevelType w:val="hybridMultilevel"/>
    <w:tmpl w:val="A4DE8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895C9A"/>
    <w:multiLevelType w:val="hybridMultilevel"/>
    <w:tmpl w:val="AE824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CF39F6"/>
    <w:multiLevelType w:val="hybridMultilevel"/>
    <w:tmpl w:val="B2063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AA290C"/>
    <w:multiLevelType w:val="multilevel"/>
    <w:tmpl w:val="FAAA04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0E96371"/>
    <w:multiLevelType w:val="hybridMultilevel"/>
    <w:tmpl w:val="6E762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7031B7"/>
    <w:multiLevelType w:val="multilevel"/>
    <w:tmpl w:val="0CD82D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2C24A66"/>
    <w:multiLevelType w:val="multilevel"/>
    <w:tmpl w:val="EF1C9B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5756A22"/>
    <w:multiLevelType w:val="hybridMultilevel"/>
    <w:tmpl w:val="C9E28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510098"/>
    <w:multiLevelType w:val="hybridMultilevel"/>
    <w:tmpl w:val="C78E2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101B9A"/>
    <w:multiLevelType w:val="multilevel"/>
    <w:tmpl w:val="2E6652F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6"/>
  </w:num>
  <w:num w:numId="2">
    <w:abstractNumId w:val="1"/>
  </w:num>
  <w:num w:numId="3">
    <w:abstractNumId w:val="13"/>
  </w:num>
  <w:num w:numId="4">
    <w:abstractNumId w:val="3"/>
  </w:num>
  <w:num w:numId="5">
    <w:abstractNumId w:val="5"/>
  </w:num>
  <w:num w:numId="6">
    <w:abstractNumId w:val="4"/>
  </w:num>
  <w:num w:numId="7">
    <w:abstractNumId w:val="12"/>
  </w:num>
  <w:num w:numId="8">
    <w:abstractNumId w:val="29"/>
  </w:num>
  <w:num w:numId="9">
    <w:abstractNumId w:val="25"/>
  </w:num>
  <w:num w:numId="10">
    <w:abstractNumId w:val="15"/>
  </w:num>
  <w:num w:numId="11">
    <w:abstractNumId w:val="19"/>
  </w:num>
  <w:num w:numId="12">
    <w:abstractNumId w:val="23"/>
  </w:num>
  <w:num w:numId="13">
    <w:abstractNumId w:val="14"/>
  </w:num>
  <w:num w:numId="14">
    <w:abstractNumId w:val="2"/>
  </w:num>
  <w:num w:numId="15">
    <w:abstractNumId w:val="20"/>
  </w:num>
  <w:num w:numId="16">
    <w:abstractNumId w:val="8"/>
  </w:num>
  <w:num w:numId="17">
    <w:abstractNumId w:val="21"/>
  </w:num>
  <w:num w:numId="18">
    <w:abstractNumId w:val="16"/>
  </w:num>
  <w:num w:numId="19">
    <w:abstractNumId w:val="24"/>
  </w:num>
  <w:num w:numId="20">
    <w:abstractNumId w:val="28"/>
  </w:num>
  <w:num w:numId="21">
    <w:abstractNumId w:val="18"/>
  </w:num>
  <w:num w:numId="22">
    <w:abstractNumId w:val="10"/>
  </w:num>
  <w:num w:numId="23">
    <w:abstractNumId w:val="0"/>
  </w:num>
  <w:num w:numId="24">
    <w:abstractNumId w:val="22"/>
  </w:num>
  <w:num w:numId="25">
    <w:abstractNumId w:val="17"/>
  </w:num>
  <w:num w:numId="26">
    <w:abstractNumId w:val="11"/>
  </w:num>
  <w:num w:numId="27">
    <w:abstractNumId w:val="7"/>
  </w:num>
  <w:num w:numId="28">
    <w:abstractNumId w:val="9"/>
  </w:num>
  <w:num w:numId="29">
    <w:abstractNumId w:val="6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186"/>
    <w:rsid w:val="000001AC"/>
    <w:rsid w:val="00000306"/>
    <w:rsid w:val="00000FF6"/>
    <w:rsid w:val="00001309"/>
    <w:rsid w:val="000013DC"/>
    <w:rsid w:val="00001811"/>
    <w:rsid w:val="000024FC"/>
    <w:rsid w:val="00002873"/>
    <w:rsid w:val="00003153"/>
    <w:rsid w:val="000038B7"/>
    <w:rsid w:val="00003B24"/>
    <w:rsid w:val="00004296"/>
    <w:rsid w:val="00004363"/>
    <w:rsid w:val="00004B3E"/>
    <w:rsid w:val="00006815"/>
    <w:rsid w:val="0000690C"/>
    <w:rsid w:val="00006F01"/>
    <w:rsid w:val="000106D0"/>
    <w:rsid w:val="00010A57"/>
    <w:rsid w:val="0001287F"/>
    <w:rsid w:val="000128E5"/>
    <w:rsid w:val="00013703"/>
    <w:rsid w:val="000144BE"/>
    <w:rsid w:val="000149A6"/>
    <w:rsid w:val="00014C06"/>
    <w:rsid w:val="000153FB"/>
    <w:rsid w:val="00016352"/>
    <w:rsid w:val="00016A5B"/>
    <w:rsid w:val="000173AA"/>
    <w:rsid w:val="0002053E"/>
    <w:rsid w:val="00020A9A"/>
    <w:rsid w:val="00021267"/>
    <w:rsid w:val="0002142B"/>
    <w:rsid w:val="0002164B"/>
    <w:rsid w:val="00021768"/>
    <w:rsid w:val="00021D37"/>
    <w:rsid w:val="00022D73"/>
    <w:rsid w:val="00022F4C"/>
    <w:rsid w:val="000237C7"/>
    <w:rsid w:val="00023EA2"/>
    <w:rsid w:val="00024CC4"/>
    <w:rsid w:val="00024CE7"/>
    <w:rsid w:val="000265A7"/>
    <w:rsid w:val="0002707C"/>
    <w:rsid w:val="0002757F"/>
    <w:rsid w:val="00027B63"/>
    <w:rsid w:val="00027B71"/>
    <w:rsid w:val="00030097"/>
    <w:rsid w:val="000300AA"/>
    <w:rsid w:val="00030904"/>
    <w:rsid w:val="00031BCF"/>
    <w:rsid w:val="00032986"/>
    <w:rsid w:val="00032C03"/>
    <w:rsid w:val="00032CAE"/>
    <w:rsid w:val="0003331B"/>
    <w:rsid w:val="00034328"/>
    <w:rsid w:val="00034474"/>
    <w:rsid w:val="000346A0"/>
    <w:rsid w:val="00034D3B"/>
    <w:rsid w:val="000350AF"/>
    <w:rsid w:val="000350FD"/>
    <w:rsid w:val="0003546B"/>
    <w:rsid w:val="000359E4"/>
    <w:rsid w:val="00035AFC"/>
    <w:rsid w:val="000368FD"/>
    <w:rsid w:val="00036D20"/>
    <w:rsid w:val="000370FF"/>
    <w:rsid w:val="00037F2E"/>
    <w:rsid w:val="0004005A"/>
    <w:rsid w:val="00040A15"/>
    <w:rsid w:val="00040D25"/>
    <w:rsid w:val="0004293D"/>
    <w:rsid w:val="00043586"/>
    <w:rsid w:val="00043A31"/>
    <w:rsid w:val="00044017"/>
    <w:rsid w:val="00045564"/>
    <w:rsid w:val="00045CF2"/>
    <w:rsid w:val="00045EBB"/>
    <w:rsid w:val="000460AC"/>
    <w:rsid w:val="00046918"/>
    <w:rsid w:val="00046D68"/>
    <w:rsid w:val="000477DB"/>
    <w:rsid w:val="000509E4"/>
    <w:rsid w:val="00051C14"/>
    <w:rsid w:val="00051C9B"/>
    <w:rsid w:val="00052376"/>
    <w:rsid w:val="000523CC"/>
    <w:rsid w:val="00052783"/>
    <w:rsid w:val="00052B99"/>
    <w:rsid w:val="00052D79"/>
    <w:rsid w:val="00053F40"/>
    <w:rsid w:val="0005441F"/>
    <w:rsid w:val="00054914"/>
    <w:rsid w:val="000550FA"/>
    <w:rsid w:val="00056B7F"/>
    <w:rsid w:val="0006130C"/>
    <w:rsid w:val="0006142F"/>
    <w:rsid w:val="00061460"/>
    <w:rsid w:val="00061EF8"/>
    <w:rsid w:val="0006354B"/>
    <w:rsid w:val="000638A5"/>
    <w:rsid w:val="0006396A"/>
    <w:rsid w:val="00063CBF"/>
    <w:rsid w:val="0006414E"/>
    <w:rsid w:val="000645BF"/>
    <w:rsid w:val="0006465F"/>
    <w:rsid w:val="00065064"/>
    <w:rsid w:val="000656D4"/>
    <w:rsid w:val="00066017"/>
    <w:rsid w:val="00066A1B"/>
    <w:rsid w:val="00066A70"/>
    <w:rsid w:val="00066B25"/>
    <w:rsid w:val="00067BF0"/>
    <w:rsid w:val="000714E4"/>
    <w:rsid w:val="00071FF7"/>
    <w:rsid w:val="00072104"/>
    <w:rsid w:val="0007219F"/>
    <w:rsid w:val="00072282"/>
    <w:rsid w:val="0007534B"/>
    <w:rsid w:val="00075922"/>
    <w:rsid w:val="00075FE1"/>
    <w:rsid w:val="000768DC"/>
    <w:rsid w:val="00077D22"/>
    <w:rsid w:val="000801A7"/>
    <w:rsid w:val="0008022A"/>
    <w:rsid w:val="0008049D"/>
    <w:rsid w:val="00080D21"/>
    <w:rsid w:val="00081527"/>
    <w:rsid w:val="00081886"/>
    <w:rsid w:val="00081EB2"/>
    <w:rsid w:val="00081FA5"/>
    <w:rsid w:val="000822DB"/>
    <w:rsid w:val="0008360A"/>
    <w:rsid w:val="00083D1D"/>
    <w:rsid w:val="000840B4"/>
    <w:rsid w:val="0008571B"/>
    <w:rsid w:val="000874BC"/>
    <w:rsid w:val="000875E4"/>
    <w:rsid w:val="00087752"/>
    <w:rsid w:val="00090A83"/>
    <w:rsid w:val="00090F8F"/>
    <w:rsid w:val="00092978"/>
    <w:rsid w:val="00093AE1"/>
    <w:rsid w:val="00093F7F"/>
    <w:rsid w:val="00094186"/>
    <w:rsid w:val="000949A0"/>
    <w:rsid w:val="000949A7"/>
    <w:rsid w:val="00095767"/>
    <w:rsid w:val="00095B22"/>
    <w:rsid w:val="00096867"/>
    <w:rsid w:val="000970C2"/>
    <w:rsid w:val="00097ADB"/>
    <w:rsid w:val="00097F80"/>
    <w:rsid w:val="000A0171"/>
    <w:rsid w:val="000A04E1"/>
    <w:rsid w:val="000A0805"/>
    <w:rsid w:val="000A14F2"/>
    <w:rsid w:val="000A15B8"/>
    <w:rsid w:val="000A1993"/>
    <w:rsid w:val="000A1BA7"/>
    <w:rsid w:val="000A24F5"/>
    <w:rsid w:val="000A3235"/>
    <w:rsid w:val="000A34CD"/>
    <w:rsid w:val="000A34D7"/>
    <w:rsid w:val="000A3632"/>
    <w:rsid w:val="000A3BE9"/>
    <w:rsid w:val="000A4055"/>
    <w:rsid w:val="000A5F2B"/>
    <w:rsid w:val="000A6EEF"/>
    <w:rsid w:val="000A7338"/>
    <w:rsid w:val="000A7577"/>
    <w:rsid w:val="000B161E"/>
    <w:rsid w:val="000B16EB"/>
    <w:rsid w:val="000B1C14"/>
    <w:rsid w:val="000B2193"/>
    <w:rsid w:val="000B2B65"/>
    <w:rsid w:val="000B2FB7"/>
    <w:rsid w:val="000B39E3"/>
    <w:rsid w:val="000B3DA0"/>
    <w:rsid w:val="000B4A7A"/>
    <w:rsid w:val="000B4CD0"/>
    <w:rsid w:val="000B585D"/>
    <w:rsid w:val="000B61DA"/>
    <w:rsid w:val="000B6821"/>
    <w:rsid w:val="000B70EE"/>
    <w:rsid w:val="000B7143"/>
    <w:rsid w:val="000B755E"/>
    <w:rsid w:val="000B7627"/>
    <w:rsid w:val="000B7CCE"/>
    <w:rsid w:val="000C024C"/>
    <w:rsid w:val="000C1018"/>
    <w:rsid w:val="000C1835"/>
    <w:rsid w:val="000C1E2E"/>
    <w:rsid w:val="000C23EF"/>
    <w:rsid w:val="000C2505"/>
    <w:rsid w:val="000C2F27"/>
    <w:rsid w:val="000C4014"/>
    <w:rsid w:val="000C4315"/>
    <w:rsid w:val="000C611B"/>
    <w:rsid w:val="000C6C8C"/>
    <w:rsid w:val="000C75FE"/>
    <w:rsid w:val="000D0B29"/>
    <w:rsid w:val="000D1470"/>
    <w:rsid w:val="000D1E5D"/>
    <w:rsid w:val="000D228B"/>
    <w:rsid w:val="000D3BCB"/>
    <w:rsid w:val="000D427E"/>
    <w:rsid w:val="000D42B0"/>
    <w:rsid w:val="000D456F"/>
    <w:rsid w:val="000D530B"/>
    <w:rsid w:val="000D556A"/>
    <w:rsid w:val="000D6722"/>
    <w:rsid w:val="000E0419"/>
    <w:rsid w:val="000E10A1"/>
    <w:rsid w:val="000E1D5A"/>
    <w:rsid w:val="000E207A"/>
    <w:rsid w:val="000E2B68"/>
    <w:rsid w:val="000E2F5E"/>
    <w:rsid w:val="000E2FEB"/>
    <w:rsid w:val="000E35CC"/>
    <w:rsid w:val="000E3FEA"/>
    <w:rsid w:val="000E40E1"/>
    <w:rsid w:val="000E45CB"/>
    <w:rsid w:val="000E57A2"/>
    <w:rsid w:val="000E6285"/>
    <w:rsid w:val="000E7869"/>
    <w:rsid w:val="000F0150"/>
    <w:rsid w:val="000F039E"/>
    <w:rsid w:val="000F042C"/>
    <w:rsid w:val="000F066C"/>
    <w:rsid w:val="000F0F07"/>
    <w:rsid w:val="000F1843"/>
    <w:rsid w:val="000F1F22"/>
    <w:rsid w:val="000F24B4"/>
    <w:rsid w:val="000F2F85"/>
    <w:rsid w:val="000F3104"/>
    <w:rsid w:val="000F37D5"/>
    <w:rsid w:val="000F3DDA"/>
    <w:rsid w:val="000F4979"/>
    <w:rsid w:val="000F4F91"/>
    <w:rsid w:val="000F5391"/>
    <w:rsid w:val="000F60EB"/>
    <w:rsid w:val="000F6343"/>
    <w:rsid w:val="001000BF"/>
    <w:rsid w:val="00100D68"/>
    <w:rsid w:val="0010140A"/>
    <w:rsid w:val="00101A28"/>
    <w:rsid w:val="00101CC7"/>
    <w:rsid w:val="0010234A"/>
    <w:rsid w:val="001024ED"/>
    <w:rsid w:val="00102B20"/>
    <w:rsid w:val="00102FA4"/>
    <w:rsid w:val="00103CFB"/>
    <w:rsid w:val="001045A2"/>
    <w:rsid w:val="00105305"/>
    <w:rsid w:val="00105BC0"/>
    <w:rsid w:val="001062C2"/>
    <w:rsid w:val="00106B80"/>
    <w:rsid w:val="001071C5"/>
    <w:rsid w:val="00107312"/>
    <w:rsid w:val="001074FA"/>
    <w:rsid w:val="00110293"/>
    <w:rsid w:val="0011048C"/>
    <w:rsid w:val="00110C94"/>
    <w:rsid w:val="00110FBE"/>
    <w:rsid w:val="00111038"/>
    <w:rsid w:val="00111118"/>
    <w:rsid w:val="00111542"/>
    <w:rsid w:val="0011312F"/>
    <w:rsid w:val="00113CE5"/>
    <w:rsid w:val="00114A87"/>
    <w:rsid w:val="00114E0A"/>
    <w:rsid w:val="0011544A"/>
    <w:rsid w:val="001171DF"/>
    <w:rsid w:val="00120F07"/>
    <w:rsid w:val="00121289"/>
    <w:rsid w:val="00121463"/>
    <w:rsid w:val="0012378A"/>
    <w:rsid w:val="00123B2B"/>
    <w:rsid w:val="00123BA4"/>
    <w:rsid w:val="00123D5B"/>
    <w:rsid w:val="00124779"/>
    <w:rsid w:val="00124EC2"/>
    <w:rsid w:val="00125AEF"/>
    <w:rsid w:val="00125B96"/>
    <w:rsid w:val="00125CFC"/>
    <w:rsid w:val="0012624C"/>
    <w:rsid w:val="00126751"/>
    <w:rsid w:val="00126789"/>
    <w:rsid w:val="00126F6C"/>
    <w:rsid w:val="00130B16"/>
    <w:rsid w:val="0013151E"/>
    <w:rsid w:val="00131DAA"/>
    <w:rsid w:val="00132EC1"/>
    <w:rsid w:val="001336A8"/>
    <w:rsid w:val="001351D2"/>
    <w:rsid w:val="00135D79"/>
    <w:rsid w:val="001364D7"/>
    <w:rsid w:val="001368ED"/>
    <w:rsid w:val="00136FAF"/>
    <w:rsid w:val="00137FB3"/>
    <w:rsid w:val="0014095D"/>
    <w:rsid w:val="0014199B"/>
    <w:rsid w:val="00143088"/>
    <w:rsid w:val="00143286"/>
    <w:rsid w:val="001435E9"/>
    <w:rsid w:val="00144382"/>
    <w:rsid w:val="00144598"/>
    <w:rsid w:val="00144DAE"/>
    <w:rsid w:val="001456A3"/>
    <w:rsid w:val="00146A00"/>
    <w:rsid w:val="00146EF3"/>
    <w:rsid w:val="00147121"/>
    <w:rsid w:val="00150B30"/>
    <w:rsid w:val="00150B79"/>
    <w:rsid w:val="001512B5"/>
    <w:rsid w:val="00151E44"/>
    <w:rsid w:val="0015200A"/>
    <w:rsid w:val="001523A6"/>
    <w:rsid w:val="001527B8"/>
    <w:rsid w:val="00152818"/>
    <w:rsid w:val="00152F72"/>
    <w:rsid w:val="00153116"/>
    <w:rsid w:val="00154264"/>
    <w:rsid w:val="00154AB3"/>
    <w:rsid w:val="00154BFA"/>
    <w:rsid w:val="001557D0"/>
    <w:rsid w:val="00155865"/>
    <w:rsid w:val="00155906"/>
    <w:rsid w:val="00155D04"/>
    <w:rsid w:val="00156233"/>
    <w:rsid w:val="00156390"/>
    <w:rsid w:val="00157036"/>
    <w:rsid w:val="0015785A"/>
    <w:rsid w:val="00157CD6"/>
    <w:rsid w:val="00157E20"/>
    <w:rsid w:val="0016175C"/>
    <w:rsid w:val="00161D5F"/>
    <w:rsid w:val="0016233D"/>
    <w:rsid w:val="001625C0"/>
    <w:rsid w:val="00162E96"/>
    <w:rsid w:val="001632D8"/>
    <w:rsid w:val="00165AF6"/>
    <w:rsid w:val="00165DCF"/>
    <w:rsid w:val="0016662C"/>
    <w:rsid w:val="001677F5"/>
    <w:rsid w:val="00170788"/>
    <w:rsid w:val="001719AA"/>
    <w:rsid w:val="00172B11"/>
    <w:rsid w:val="00172D1F"/>
    <w:rsid w:val="0017315C"/>
    <w:rsid w:val="001737A3"/>
    <w:rsid w:val="00173F86"/>
    <w:rsid w:val="001743C6"/>
    <w:rsid w:val="00174459"/>
    <w:rsid w:val="001747A0"/>
    <w:rsid w:val="001747E4"/>
    <w:rsid w:val="00174936"/>
    <w:rsid w:val="00174B13"/>
    <w:rsid w:val="00175374"/>
    <w:rsid w:val="001763D8"/>
    <w:rsid w:val="00176BF8"/>
    <w:rsid w:val="00176D26"/>
    <w:rsid w:val="00177369"/>
    <w:rsid w:val="0017737A"/>
    <w:rsid w:val="00177B33"/>
    <w:rsid w:val="00177D27"/>
    <w:rsid w:val="00177E53"/>
    <w:rsid w:val="00180DA6"/>
    <w:rsid w:val="0018237B"/>
    <w:rsid w:val="00182407"/>
    <w:rsid w:val="001832B4"/>
    <w:rsid w:val="00183BDD"/>
    <w:rsid w:val="00184971"/>
    <w:rsid w:val="00184F9F"/>
    <w:rsid w:val="00184FDE"/>
    <w:rsid w:val="00185334"/>
    <w:rsid w:val="00186237"/>
    <w:rsid w:val="0018685A"/>
    <w:rsid w:val="00187500"/>
    <w:rsid w:val="00187C5E"/>
    <w:rsid w:val="0019053A"/>
    <w:rsid w:val="00190BF2"/>
    <w:rsid w:val="00191EB0"/>
    <w:rsid w:val="00191FAD"/>
    <w:rsid w:val="001921E4"/>
    <w:rsid w:val="001935D5"/>
    <w:rsid w:val="00193EA2"/>
    <w:rsid w:val="00194653"/>
    <w:rsid w:val="00194EA4"/>
    <w:rsid w:val="00195215"/>
    <w:rsid w:val="00195BAD"/>
    <w:rsid w:val="001964B6"/>
    <w:rsid w:val="001968A0"/>
    <w:rsid w:val="00197A6C"/>
    <w:rsid w:val="001A108F"/>
    <w:rsid w:val="001A13DC"/>
    <w:rsid w:val="001A2DF6"/>
    <w:rsid w:val="001A40CF"/>
    <w:rsid w:val="001A50C2"/>
    <w:rsid w:val="001A54F5"/>
    <w:rsid w:val="001A596D"/>
    <w:rsid w:val="001A6AC8"/>
    <w:rsid w:val="001A71D5"/>
    <w:rsid w:val="001A7419"/>
    <w:rsid w:val="001A7ED5"/>
    <w:rsid w:val="001B11F2"/>
    <w:rsid w:val="001B1489"/>
    <w:rsid w:val="001B18BE"/>
    <w:rsid w:val="001B2136"/>
    <w:rsid w:val="001B2A18"/>
    <w:rsid w:val="001B31FA"/>
    <w:rsid w:val="001B3937"/>
    <w:rsid w:val="001B3C85"/>
    <w:rsid w:val="001B3F36"/>
    <w:rsid w:val="001B5018"/>
    <w:rsid w:val="001B641D"/>
    <w:rsid w:val="001B7AE2"/>
    <w:rsid w:val="001C011A"/>
    <w:rsid w:val="001C04AF"/>
    <w:rsid w:val="001C084A"/>
    <w:rsid w:val="001C0DE5"/>
    <w:rsid w:val="001C12F9"/>
    <w:rsid w:val="001C16CE"/>
    <w:rsid w:val="001C1E22"/>
    <w:rsid w:val="001C3A9A"/>
    <w:rsid w:val="001C3EB8"/>
    <w:rsid w:val="001C46B8"/>
    <w:rsid w:val="001C5367"/>
    <w:rsid w:val="001C5822"/>
    <w:rsid w:val="001C5B49"/>
    <w:rsid w:val="001C7190"/>
    <w:rsid w:val="001C741F"/>
    <w:rsid w:val="001C74F8"/>
    <w:rsid w:val="001C7B89"/>
    <w:rsid w:val="001D0187"/>
    <w:rsid w:val="001D0A54"/>
    <w:rsid w:val="001D25BC"/>
    <w:rsid w:val="001D315C"/>
    <w:rsid w:val="001D3B8F"/>
    <w:rsid w:val="001D3CB3"/>
    <w:rsid w:val="001D3CFE"/>
    <w:rsid w:val="001D3D49"/>
    <w:rsid w:val="001D40C5"/>
    <w:rsid w:val="001D465F"/>
    <w:rsid w:val="001D4711"/>
    <w:rsid w:val="001D47AE"/>
    <w:rsid w:val="001D4F44"/>
    <w:rsid w:val="001D5994"/>
    <w:rsid w:val="001D5AC4"/>
    <w:rsid w:val="001D65C3"/>
    <w:rsid w:val="001D76C7"/>
    <w:rsid w:val="001D773C"/>
    <w:rsid w:val="001D7A03"/>
    <w:rsid w:val="001D7F1D"/>
    <w:rsid w:val="001E0314"/>
    <w:rsid w:val="001E08AA"/>
    <w:rsid w:val="001E0D67"/>
    <w:rsid w:val="001E2D99"/>
    <w:rsid w:val="001E2ED9"/>
    <w:rsid w:val="001E4BF6"/>
    <w:rsid w:val="001E5000"/>
    <w:rsid w:val="001E51A0"/>
    <w:rsid w:val="001E681D"/>
    <w:rsid w:val="001E6CF2"/>
    <w:rsid w:val="001E72E0"/>
    <w:rsid w:val="001E796A"/>
    <w:rsid w:val="001E7BC6"/>
    <w:rsid w:val="001E7C25"/>
    <w:rsid w:val="001F09EC"/>
    <w:rsid w:val="001F1239"/>
    <w:rsid w:val="001F1E4B"/>
    <w:rsid w:val="001F3A36"/>
    <w:rsid w:val="001F3F91"/>
    <w:rsid w:val="001F41EE"/>
    <w:rsid w:val="001F4D82"/>
    <w:rsid w:val="001F5C29"/>
    <w:rsid w:val="001F6E7D"/>
    <w:rsid w:val="001F724A"/>
    <w:rsid w:val="001F7709"/>
    <w:rsid w:val="001F7BC7"/>
    <w:rsid w:val="0020030A"/>
    <w:rsid w:val="00200E8B"/>
    <w:rsid w:val="002020ED"/>
    <w:rsid w:val="002027A3"/>
    <w:rsid w:val="00202992"/>
    <w:rsid w:val="002055DB"/>
    <w:rsid w:val="00206602"/>
    <w:rsid w:val="00210503"/>
    <w:rsid w:val="00210CD2"/>
    <w:rsid w:val="00213B08"/>
    <w:rsid w:val="00213C7F"/>
    <w:rsid w:val="002145E2"/>
    <w:rsid w:val="00214FBD"/>
    <w:rsid w:val="0021539A"/>
    <w:rsid w:val="0021576A"/>
    <w:rsid w:val="0021581E"/>
    <w:rsid w:val="00215ACF"/>
    <w:rsid w:val="00215D5A"/>
    <w:rsid w:val="00215FB4"/>
    <w:rsid w:val="0021626A"/>
    <w:rsid w:val="00217939"/>
    <w:rsid w:val="0022245F"/>
    <w:rsid w:val="002233BE"/>
    <w:rsid w:val="00223998"/>
    <w:rsid w:val="00224768"/>
    <w:rsid w:val="00224790"/>
    <w:rsid w:val="002255DA"/>
    <w:rsid w:val="00226F0E"/>
    <w:rsid w:val="002270F9"/>
    <w:rsid w:val="00227B6F"/>
    <w:rsid w:val="002301B1"/>
    <w:rsid w:val="0023050A"/>
    <w:rsid w:val="0023051E"/>
    <w:rsid w:val="002309C7"/>
    <w:rsid w:val="00230A19"/>
    <w:rsid w:val="00230A67"/>
    <w:rsid w:val="00231039"/>
    <w:rsid w:val="002311BA"/>
    <w:rsid w:val="00231C64"/>
    <w:rsid w:val="00231C96"/>
    <w:rsid w:val="00232E95"/>
    <w:rsid w:val="002332C6"/>
    <w:rsid w:val="00233992"/>
    <w:rsid w:val="002342FC"/>
    <w:rsid w:val="002348D6"/>
    <w:rsid w:val="00235324"/>
    <w:rsid w:val="00235584"/>
    <w:rsid w:val="00235B0E"/>
    <w:rsid w:val="00235CDB"/>
    <w:rsid w:val="0024061F"/>
    <w:rsid w:val="00240FEB"/>
    <w:rsid w:val="00241EE2"/>
    <w:rsid w:val="00241FAC"/>
    <w:rsid w:val="00242F77"/>
    <w:rsid w:val="002435F4"/>
    <w:rsid w:val="00243F6D"/>
    <w:rsid w:val="002454C8"/>
    <w:rsid w:val="00245C5E"/>
    <w:rsid w:val="00245E06"/>
    <w:rsid w:val="002460AE"/>
    <w:rsid w:val="00246215"/>
    <w:rsid w:val="00247E3C"/>
    <w:rsid w:val="00250D66"/>
    <w:rsid w:val="0025146F"/>
    <w:rsid w:val="00251750"/>
    <w:rsid w:val="00252482"/>
    <w:rsid w:val="002530C2"/>
    <w:rsid w:val="0025348F"/>
    <w:rsid w:val="00253B54"/>
    <w:rsid w:val="00253E6A"/>
    <w:rsid w:val="00254215"/>
    <w:rsid w:val="00254248"/>
    <w:rsid w:val="00254540"/>
    <w:rsid w:val="00255085"/>
    <w:rsid w:val="00255147"/>
    <w:rsid w:val="00255263"/>
    <w:rsid w:val="0025674D"/>
    <w:rsid w:val="00256CA2"/>
    <w:rsid w:val="00256E3F"/>
    <w:rsid w:val="00257037"/>
    <w:rsid w:val="0025738A"/>
    <w:rsid w:val="002576A3"/>
    <w:rsid w:val="002576E1"/>
    <w:rsid w:val="00260C7D"/>
    <w:rsid w:val="00261501"/>
    <w:rsid w:val="00261756"/>
    <w:rsid w:val="00261AA3"/>
    <w:rsid w:val="00261BD2"/>
    <w:rsid w:val="0026387B"/>
    <w:rsid w:val="00263EC7"/>
    <w:rsid w:val="0026414A"/>
    <w:rsid w:val="00264280"/>
    <w:rsid w:val="002651F7"/>
    <w:rsid w:val="002657B6"/>
    <w:rsid w:val="00265A8D"/>
    <w:rsid w:val="00265B93"/>
    <w:rsid w:val="00267665"/>
    <w:rsid w:val="00267CA8"/>
    <w:rsid w:val="00267ED0"/>
    <w:rsid w:val="0027040A"/>
    <w:rsid w:val="00270863"/>
    <w:rsid w:val="0027144F"/>
    <w:rsid w:val="0027210A"/>
    <w:rsid w:val="002725B3"/>
    <w:rsid w:val="00273EA2"/>
    <w:rsid w:val="002749B0"/>
    <w:rsid w:val="00274AAB"/>
    <w:rsid w:val="00275A4B"/>
    <w:rsid w:val="00275C4B"/>
    <w:rsid w:val="00275EAA"/>
    <w:rsid w:val="00276ED6"/>
    <w:rsid w:val="00277966"/>
    <w:rsid w:val="00277CE9"/>
    <w:rsid w:val="00277EF4"/>
    <w:rsid w:val="00277F63"/>
    <w:rsid w:val="0028065A"/>
    <w:rsid w:val="0028280E"/>
    <w:rsid w:val="00282C4A"/>
    <w:rsid w:val="00283D1C"/>
    <w:rsid w:val="00283D82"/>
    <w:rsid w:val="002841EE"/>
    <w:rsid w:val="002846E1"/>
    <w:rsid w:val="00284BB5"/>
    <w:rsid w:val="00285A2A"/>
    <w:rsid w:val="00285D3B"/>
    <w:rsid w:val="002863C7"/>
    <w:rsid w:val="00286764"/>
    <w:rsid w:val="002873A5"/>
    <w:rsid w:val="00290085"/>
    <w:rsid w:val="002904DB"/>
    <w:rsid w:val="00290973"/>
    <w:rsid w:val="00290B75"/>
    <w:rsid w:val="0029189B"/>
    <w:rsid w:val="00292099"/>
    <w:rsid w:val="002920F1"/>
    <w:rsid w:val="00292563"/>
    <w:rsid w:val="00292A54"/>
    <w:rsid w:val="00292B5E"/>
    <w:rsid w:val="002938AC"/>
    <w:rsid w:val="00296405"/>
    <w:rsid w:val="00296F77"/>
    <w:rsid w:val="00297014"/>
    <w:rsid w:val="0029774C"/>
    <w:rsid w:val="002A10C5"/>
    <w:rsid w:val="002A22F9"/>
    <w:rsid w:val="002A27B2"/>
    <w:rsid w:val="002A30C7"/>
    <w:rsid w:val="002A397A"/>
    <w:rsid w:val="002A4086"/>
    <w:rsid w:val="002A5173"/>
    <w:rsid w:val="002A547F"/>
    <w:rsid w:val="002A72E0"/>
    <w:rsid w:val="002A73FF"/>
    <w:rsid w:val="002A7445"/>
    <w:rsid w:val="002A7EEE"/>
    <w:rsid w:val="002B0217"/>
    <w:rsid w:val="002B0710"/>
    <w:rsid w:val="002B0772"/>
    <w:rsid w:val="002B0785"/>
    <w:rsid w:val="002B1AAB"/>
    <w:rsid w:val="002B1F83"/>
    <w:rsid w:val="002B2148"/>
    <w:rsid w:val="002B21A2"/>
    <w:rsid w:val="002B33F2"/>
    <w:rsid w:val="002B37F8"/>
    <w:rsid w:val="002B463B"/>
    <w:rsid w:val="002B4754"/>
    <w:rsid w:val="002B5BF2"/>
    <w:rsid w:val="002B6117"/>
    <w:rsid w:val="002B64C0"/>
    <w:rsid w:val="002B651F"/>
    <w:rsid w:val="002B68E7"/>
    <w:rsid w:val="002B754F"/>
    <w:rsid w:val="002B76AE"/>
    <w:rsid w:val="002B7F8F"/>
    <w:rsid w:val="002C01CA"/>
    <w:rsid w:val="002C117A"/>
    <w:rsid w:val="002C1779"/>
    <w:rsid w:val="002C1CB7"/>
    <w:rsid w:val="002C3135"/>
    <w:rsid w:val="002C3898"/>
    <w:rsid w:val="002C3E33"/>
    <w:rsid w:val="002C4264"/>
    <w:rsid w:val="002C5989"/>
    <w:rsid w:val="002C59DA"/>
    <w:rsid w:val="002C650D"/>
    <w:rsid w:val="002C669F"/>
    <w:rsid w:val="002C6932"/>
    <w:rsid w:val="002D1565"/>
    <w:rsid w:val="002D1FE4"/>
    <w:rsid w:val="002D26C8"/>
    <w:rsid w:val="002D2DEC"/>
    <w:rsid w:val="002D3005"/>
    <w:rsid w:val="002D40D5"/>
    <w:rsid w:val="002D4443"/>
    <w:rsid w:val="002D5231"/>
    <w:rsid w:val="002D58DE"/>
    <w:rsid w:val="002D5CB2"/>
    <w:rsid w:val="002D66E4"/>
    <w:rsid w:val="002D6ADC"/>
    <w:rsid w:val="002D6F99"/>
    <w:rsid w:val="002D71DA"/>
    <w:rsid w:val="002D7F7E"/>
    <w:rsid w:val="002E0211"/>
    <w:rsid w:val="002E1051"/>
    <w:rsid w:val="002E22A4"/>
    <w:rsid w:val="002E286D"/>
    <w:rsid w:val="002E302E"/>
    <w:rsid w:val="002E3377"/>
    <w:rsid w:val="002E38C0"/>
    <w:rsid w:val="002E3983"/>
    <w:rsid w:val="002E4034"/>
    <w:rsid w:val="002E4742"/>
    <w:rsid w:val="002E48F6"/>
    <w:rsid w:val="002E6483"/>
    <w:rsid w:val="002E69C3"/>
    <w:rsid w:val="002E76C6"/>
    <w:rsid w:val="002F05E6"/>
    <w:rsid w:val="002F0D68"/>
    <w:rsid w:val="002F1603"/>
    <w:rsid w:val="002F1EA3"/>
    <w:rsid w:val="002F245A"/>
    <w:rsid w:val="002F2806"/>
    <w:rsid w:val="002F286F"/>
    <w:rsid w:val="002F38F1"/>
    <w:rsid w:val="002F472C"/>
    <w:rsid w:val="002F54BF"/>
    <w:rsid w:val="002F6325"/>
    <w:rsid w:val="002F65B6"/>
    <w:rsid w:val="002F6C6A"/>
    <w:rsid w:val="002F6C6E"/>
    <w:rsid w:val="002F6F58"/>
    <w:rsid w:val="002F71BE"/>
    <w:rsid w:val="002F7287"/>
    <w:rsid w:val="00300FFE"/>
    <w:rsid w:val="0030164D"/>
    <w:rsid w:val="00301DA2"/>
    <w:rsid w:val="003024F7"/>
    <w:rsid w:val="003029CC"/>
    <w:rsid w:val="00302B9B"/>
    <w:rsid w:val="0030385A"/>
    <w:rsid w:val="00303A2A"/>
    <w:rsid w:val="0030426C"/>
    <w:rsid w:val="003050B2"/>
    <w:rsid w:val="003052FA"/>
    <w:rsid w:val="003057C4"/>
    <w:rsid w:val="00310071"/>
    <w:rsid w:val="0031046A"/>
    <w:rsid w:val="003107CA"/>
    <w:rsid w:val="00311268"/>
    <w:rsid w:val="00311A86"/>
    <w:rsid w:val="003120F5"/>
    <w:rsid w:val="0031210C"/>
    <w:rsid w:val="003122C7"/>
    <w:rsid w:val="0031246B"/>
    <w:rsid w:val="0031338C"/>
    <w:rsid w:val="0031385D"/>
    <w:rsid w:val="00313F77"/>
    <w:rsid w:val="003145DB"/>
    <w:rsid w:val="00314A1E"/>
    <w:rsid w:val="00314A4B"/>
    <w:rsid w:val="00314ACE"/>
    <w:rsid w:val="00314F66"/>
    <w:rsid w:val="0031515E"/>
    <w:rsid w:val="0031535D"/>
    <w:rsid w:val="00316530"/>
    <w:rsid w:val="00317BC5"/>
    <w:rsid w:val="003211BA"/>
    <w:rsid w:val="00321CA6"/>
    <w:rsid w:val="00321CC9"/>
    <w:rsid w:val="0032221E"/>
    <w:rsid w:val="00322B08"/>
    <w:rsid w:val="00322C7B"/>
    <w:rsid w:val="0032300F"/>
    <w:rsid w:val="00323ADD"/>
    <w:rsid w:val="00324409"/>
    <w:rsid w:val="003249AC"/>
    <w:rsid w:val="00324BB9"/>
    <w:rsid w:val="00324DD9"/>
    <w:rsid w:val="00324E13"/>
    <w:rsid w:val="00324F16"/>
    <w:rsid w:val="003253EC"/>
    <w:rsid w:val="00325AB2"/>
    <w:rsid w:val="0032653A"/>
    <w:rsid w:val="0032695F"/>
    <w:rsid w:val="00327BD3"/>
    <w:rsid w:val="00327D83"/>
    <w:rsid w:val="00331091"/>
    <w:rsid w:val="0033296E"/>
    <w:rsid w:val="00334C3A"/>
    <w:rsid w:val="00334DB5"/>
    <w:rsid w:val="0033506F"/>
    <w:rsid w:val="00335FC3"/>
    <w:rsid w:val="00336065"/>
    <w:rsid w:val="00336127"/>
    <w:rsid w:val="00336635"/>
    <w:rsid w:val="00336E0D"/>
    <w:rsid w:val="00337711"/>
    <w:rsid w:val="00337A1A"/>
    <w:rsid w:val="0034085D"/>
    <w:rsid w:val="00341079"/>
    <w:rsid w:val="00343656"/>
    <w:rsid w:val="00343F4D"/>
    <w:rsid w:val="003444E6"/>
    <w:rsid w:val="003448D2"/>
    <w:rsid w:val="0034510B"/>
    <w:rsid w:val="003458D5"/>
    <w:rsid w:val="003465F2"/>
    <w:rsid w:val="003475E4"/>
    <w:rsid w:val="00347FF9"/>
    <w:rsid w:val="0035080E"/>
    <w:rsid w:val="00350A10"/>
    <w:rsid w:val="00350B11"/>
    <w:rsid w:val="003517B5"/>
    <w:rsid w:val="00352016"/>
    <w:rsid w:val="0035298D"/>
    <w:rsid w:val="00352EA2"/>
    <w:rsid w:val="00353927"/>
    <w:rsid w:val="0035513F"/>
    <w:rsid w:val="00355822"/>
    <w:rsid w:val="0035623C"/>
    <w:rsid w:val="00357463"/>
    <w:rsid w:val="00360871"/>
    <w:rsid w:val="003610BB"/>
    <w:rsid w:val="0036126D"/>
    <w:rsid w:val="0036172F"/>
    <w:rsid w:val="00361BD6"/>
    <w:rsid w:val="00361FAB"/>
    <w:rsid w:val="00362BA9"/>
    <w:rsid w:val="00364ECD"/>
    <w:rsid w:val="00364F39"/>
    <w:rsid w:val="00364F66"/>
    <w:rsid w:val="00365EDD"/>
    <w:rsid w:val="0036795B"/>
    <w:rsid w:val="00370143"/>
    <w:rsid w:val="0037023A"/>
    <w:rsid w:val="0037097D"/>
    <w:rsid w:val="0037244D"/>
    <w:rsid w:val="00372DFB"/>
    <w:rsid w:val="00374902"/>
    <w:rsid w:val="00374E27"/>
    <w:rsid w:val="00375490"/>
    <w:rsid w:val="00375CA3"/>
    <w:rsid w:val="00375F90"/>
    <w:rsid w:val="003764A7"/>
    <w:rsid w:val="00377E7F"/>
    <w:rsid w:val="003814B1"/>
    <w:rsid w:val="003814CB"/>
    <w:rsid w:val="00381DD1"/>
    <w:rsid w:val="00382CDD"/>
    <w:rsid w:val="003836E3"/>
    <w:rsid w:val="00383EF2"/>
    <w:rsid w:val="00384120"/>
    <w:rsid w:val="00384213"/>
    <w:rsid w:val="003845B4"/>
    <w:rsid w:val="003851AA"/>
    <w:rsid w:val="003852A6"/>
    <w:rsid w:val="003858E6"/>
    <w:rsid w:val="003862FB"/>
    <w:rsid w:val="003863CC"/>
    <w:rsid w:val="00387CBB"/>
    <w:rsid w:val="00387F18"/>
    <w:rsid w:val="003905C1"/>
    <w:rsid w:val="0039179F"/>
    <w:rsid w:val="00391AA7"/>
    <w:rsid w:val="00392544"/>
    <w:rsid w:val="003927E2"/>
    <w:rsid w:val="003929C2"/>
    <w:rsid w:val="0039349C"/>
    <w:rsid w:val="0039355F"/>
    <w:rsid w:val="00393597"/>
    <w:rsid w:val="0039407A"/>
    <w:rsid w:val="00394455"/>
    <w:rsid w:val="00394597"/>
    <w:rsid w:val="00394A2E"/>
    <w:rsid w:val="00395EBB"/>
    <w:rsid w:val="003A04F2"/>
    <w:rsid w:val="003A0941"/>
    <w:rsid w:val="003A155F"/>
    <w:rsid w:val="003A19F5"/>
    <w:rsid w:val="003A1B9E"/>
    <w:rsid w:val="003A23B2"/>
    <w:rsid w:val="003A2E67"/>
    <w:rsid w:val="003A312B"/>
    <w:rsid w:val="003A3295"/>
    <w:rsid w:val="003A4ADE"/>
    <w:rsid w:val="003A4CB0"/>
    <w:rsid w:val="003A520E"/>
    <w:rsid w:val="003A5331"/>
    <w:rsid w:val="003A53D2"/>
    <w:rsid w:val="003A61C1"/>
    <w:rsid w:val="003A6971"/>
    <w:rsid w:val="003A6BCE"/>
    <w:rsid w:val="003A705B"/>
    <w:rsid w:val="003A7115"/>
    <w:rsid w:val="003A7F45"/>
    <w:rsid w:val="003B0FB6"/>
    <w:rsid w:val="003B2B17"/>
    <w:rsid w:val="003B359A"/>
    <w:rsid w:val="003B3626"/>
    <w:rsid w:val="003B3C7A"/>
    <w:rsid w:val="003B4727"/>
    <w:rsid w:val="003B4F16"/>
    <w:rsid w:val="003B63A3"/>
    <w:rsid w:val="003B7822"/>
    <w:rsid w:val="003B79DA"/>
    <w:rsid w:val="003B7A7D"/>
    <w:rsid w:val="003B7D1A"/>
    <w:rsid w:val="003C007D"/>
    <w:rsid w:val="003C0569"/>
    <w:rsid w:val="003C058D"/>
    <w:rsid w:val="003C0FCF"/>
    <w:rsid w:val="003C2557"/>
    <w:rsid w:val="003C2B9D"/>
    <w:rsid w:val="003C2D6A"/>
    <w:rsid w:val="003C3940"/>
    <w:rsid w:val="003C4892"/>
    <w:rsid w:val="003C4DA0"/>
    <w:rsid w:val="003C5213"/>
    <w:rsid w:val="003C5980"/>
    <w:rsid w:val="003C5E00"/>
    <w:rsid w:val="003C5F48"/>
    <w:rsid w:val="003C7CFF"/>
    <w:rsid w:val="003C7EB1"/>
    <w:rsid w:val="003D0009"/>
    <w:rsid w:val="003D0B49"/>
    <w:rsid w:val="003D0DB8"/>
    <w:rsid w:val="003D0DD6"/>
    <w:rsid w:val="003D0E3E"/>
    <w:rsid w:val="003D0F8D"/>
    <w:rsid w:val="003D1075"/>
    <w:rsid w:val="003D154F"/>
    <w:rsid w:val="003D266A"/>
    <w:rsid w:val="003D29DE"/>
    <w:rsid w:val="003D2A75"/>
    <w:rsid w:val="003D2E82"/>
    <w:rsid w:val="003D3221"/>
    <w:rsid w:val="003D324F"/>
    <w:rsid w:val="003D350F"/>
    <w:rsid w:val="003D4038"/>
    <w:rsid w:val="003D4279"/>
    <w:rsid w:val="003D436A"/>
    <w:rsid w:val="003D492F"/>
    <w:rsid w:val="003D4C73"/>
    <w:rsid w:val="003D4E3C"/>
    <w:rsid w:val="003D5031"/>
    <w:rsid w:val="003D6569"/>
    <w:rsid w:val="003D701C"/>
    <w:rsid w:val="003D7931"/>
    <w:rsid w:val="003E0CB1"/>
    <w:rsid w:val="003E11CC"/>
    <w:rsid w:val="003E14EC"/>
    <w:rsid w:val="003E1F5C"/>
    <w:rsid w:val="003E2357"/>
    <w:rsid w:val="003E3134"/>
    <w:rsid w:val="003E3A7C"/>
    <w:rsid w:val="003E5449"/>
    <w:rsid w:val="003E5F7F"/>
    <w:rsid w:val="003E6256"/>
    <w:rsid w:val="003E6BAA"/>
    <w:rsid w:val="003E78BD"/>
    <w:rsid w:val="003F04C9"/>
    <w:rsid w:val="003F0E27"/>
    <w:rsid w:val="003F12B9"/>
    <w:rsid w:val="003F193A"/>
    <w:rsid w:val="003F1984"/>
    <w:rsid w:val="003F213C"/>
    <w:rsid w:val="003F2213"/>
    <w:rsid w:val="003F28E0"/>
    <w:rsid w:val="003F2C5A"/>
    <w:rsid w:val="003F33A0"/>
    <w:rsid w:val="003F407C"/>
    <w:rsid w:val="003F41F3"/>
    <w:rsid w:val="003F5770"/>
    <w:rsid w:val="003F5C3D"/>
    <w:rsid w:val="003F6942"/>
    <w:rsid w:val="003F6F25"/>
    <w:rsid w:val="003F7B18"/>
    <w:rsid w:val="0040034C"/>
    <w:rsid w:val="00401E2B"/>
    <w:rsid w:val="004020AF"/>
    <w:rsid w:val="004030B8"/>
    <w:rsid w:val="0040356D"/>
    <w:rsid w:val="00403985"/>
    <w:rsid w:val="004046C1"/>
    <w:rsid w:val="004050B6"/>
    <w:rsid w:val="0040529F"/>
    <w:rsid w:val="004057D9"/>
    <w:rsid w:val="00405994"/>
    <w:rsid w:val="00406749"/>
    <w:rsid w:val="004071E4"/>
    <w:rsid w:val="00407717"/>
    <w:rsid w:val="00410BAD"/>
    <w:rsid w:val="00412FC6"/>
    <w:rsid w:val="00413A1D"/>
    <w:rsid w:val="00413E8D"/>
    <w:rsid w:val="00414488"/>
    <w:rsid w:val="00414538"/>
    <w:rsid w:val="00414618"/>
    <w:rsid w:val="00414B18"/>
    <w:rsid w:val="00415318"/>
    <w:rsid w:val="00415F28"/>
    <w:rsid w:val="00415F99"/>
    <w:rsid w:val="00417316"/>
    <w:rsid w:val="00417436"/>
    <w:rsid w:val="00417B06"/>
    <w:rsid w:val="00417D23"/>
    <w:rsid w:val="00417D7F"/>
    <w:rsid w:val="0042030F"/>
    <w:rsid w:val="00421735"/>
    <w:rsid w:val="00421A04"/>
    <w:rsid w:val="0042214D"/>
    <w:rsid w:val="00422872"/>
    <w:rsid w:val="00422952"/>
    <w:rsid w:val="00424B94"/>
    <w:rsid w:val="00425551"/>
    <w:rsid w:val="004262AE"/>
    <w:rsid w:val="00426F3A"/>
    <w:rsid w:val="00427F6A"/>
    <w:rsid w:val="00430573"/>
    <w:rsid w:val="0043067D"/>
    <w:rsid w:val="00431289"/>
    <w:rsid w:val="0043137A"/>
    <w:rsid w:val="0043151D"/>
    <w:rsid w:val="00431CEE"/>
    <w:rsid w:val="00431D05"/>
    <w:rsid w:val="00431E0D"/>
    <w:rsid w:val="00431F2E"/>
    <w:rsid w:val="004325AB"/>
    <w:rsid w:val="00432635"/>
    <w:rsid w:val="0043325A"/>
    <w:rsid w:val="00433FAB"/>
    <w:rsid w:val="004340AF"/>
    <w:rsid w:val="00434113"/>
    <w:rsid w:val="0043479B"/>
    <w:rsid w:val="00434C13"/>
    <w:rsid w:val="0043530B"/>
    <w:rsid w:val="00435E2D"/>
    <w:rsid w:val="004361EA"/>
    <w:rsid w:val="00436A83"/>
    <w:rsid w:val="00436D68"/>
    <w:rsid w:val="00437BB2"/>
    <w:rsid w:val="00440F82"/>
    <w:rsid w:val="00442142"/>
    <w:rsid w:val="00442A55"/>
    <w:rsid w:val="00442E24"/>
    <w:rsid w:val="00442E58"/>
    <w:rsid w:val="004433BA"/>
    <w:rsid w:val="0044469A"/>
    <w:rsid w:val="00445705"/>
    <w:rsid w:val="00445C31"/>
    <w:rsid w:val="004465C2"/>
    <w:rsid w:val="00447197"/>
    <w:rsid w:val="004471D1"/>
    <w:rsid w:val="004479D4"/>
    <w:rsid w:val="00447D2C"/>
    <w:rsid w:val="004514F2"/>
    <w:rsid w:val="00451A64"/>
    <w:rsid w:val="00451E6B"/>
    <w:rsid w:val="004520EE"/>
    <w:rsid w:val="00452A41"/>
    <w:rsid w:val="00452C43"/>
    <w:rsid w:val="00452F5D"/>
    <w:rsid w:val="00453333"/>
    <w:rsid w:val="004534E9"/>
    <w:rsid w:val="00454420"/>
    <w:rsid w:val="0045486E"/>
    <w:rsid w:val="00454A97"/>
    <w:rsid w:val="00454F6A"/>
    <w:rsid w:val="00455743"/>
    <w:rsid w:val="004564C2"/>
    <w:rsid w:val="0045696D"/>
    <w:rsid w:val="00456C78"/>
    <w:rsid w:val="0045755C"/>
    <w:rsid w:val="004601B7"/>
    <w:rsid w:val="00460DEB"/>
    <w:rsid w:val="00462004"/>
    <w:rsid w:val="00462585"/>
    <w:rsid w:val="0046368F"/>
    <w:rsid w:val="00463715"/>
    <w:rsid w:val="00463C56"/>
    <w:rsid w:val="00463F67"/>
    <w:rsid w:val="00465F5F"/>
    <w:rsid w:val="00466330"/>
    <w:rsid w:val="00466CCA"/>
    <w:rsid w:val="00466E03"/>
    <w:rsid w:val="00467246"/>
    <w:rsid w:val="004676A7"/>
    <w:rsid w:val="004700E9"/>
    <w:rsid w:val="004710E9"/>
    <w:rsid w:val="004711F3"/>
    <w:rsid w:val="0047165C"/>
    <w:rsid w:val="00471A4C"/>
    <w:rsid w:val="00473460"/>
    <w:rsid w:val="00473D1A"/>
    <w:rsid w:val="00473E87"/>
    <w:rsid w:val="0047413F"/>
    <w:rsid w:val="004743B1"/>
    <w:rsid w:val="004748FA"/>
    <w:rsid w:val="004758B1"/>
    <w:rsid w:val="00475905"/>
    <w:rsid w:val="00475CD0"/>
    <w:rsid w:val="004766C2"/>
    <w:rsid w:val="00476AD9"/>
    <w:rsid w:val="004800E3"/>
    <w:rsid w:val="00480DAF"/>
    <w:rsid w:val="00482674"/>
    <w:rsid w:val="00483B5D"/>
    <w:rsid w:val="00483C2A"/>
    <w:rsid w:val="00483E36"/>
    <w:rsid w:val="00484A48"/>
    <w:rsid w:val="00485115"/>
    <w:rsid w:val="004854E4"/>
    <w:rsid w:val="00485AD0"/>
    <w:rsid w:val="00486C38"/>
    <w:rsid w:val="00486C63"/>
    <w:rsid w:val="00486CAC"/>
    <w:rsid w:val="004870C6"/>
    <w:rsid w:val="004871BE"/>
    <w:rsid w:val="004871D3"/>
    <w:rsid w:val="004874B7"/>
    <w:rsid w:val="00487974"/>
    <w:rsid w:val="00487D99"/>
    <w:rsid w:val="004911D4"/>
    <w:rsid w:val="0049195A"/>
    <w:rsid w:val="0049330B"/>
    <w:rsid w:val="004935E4"/>
    <w:rsid w:val="00493687"/>
    <w:rsid w:val="00494E4B"/>
    <w:rsid w:val="0049506D"/>
    <w:rsid w:val="00495B74"/>
    <w:rsid w:val="00495C44"/>
    <w:rsid w:val="00495E76"/>
    <w:rsid w:val="004963D9"/>
    <w:rsid w:val="00496524"/>
    <w:rsid w:val="00497053"/>
    <w:rsid w:val="004977D0"/>
    <w:rsid w:val="00497E20"/>
    <w:rsid w:val="00497F3D"/>
    <w:rsid w:val="004A01C6"/>
    <w:rsid w:val="004A16BD"/>
    <w:rsid w:val="004A2068"/>
    <w:rsid w:val="004A21DC"/>
    <w:rsid w:val="004A2288"/>
    <w:rsid w:val="004A230B"/>
    <w:rsid w:val="004A23BC"/>
    <w:rsid w:val="004A2EC6"/>
    <w:rsid w:val="004A2F5D"/>
    <w:rsid w:val="004A2FBB"/>
    <w:rsid w:val="004A394F"/>
    <w:rsid w:val="004A3D21"/>
    <w:rsid w:val="004A4378"/>
    <w:rsid w:val="004A447D"/>
    <w:rsid w:val="004A5054"/>
    <w:rsid w:val="004A50E8"/>
    <w:rsid w:val="004A53BF"/>
    <w:rsid w:val="004A57F9"/>
    <w:rsid w:val="004A6089"/>
    <w:rsid w:val="004A6702"/>
    <w:rsid w:val="004A69BD"/>
    <w:rsid w:val="004A69E3"/>
    <w:rsid w:val="004A6A0B"/>
    <w:rsid w:val="004A6FE6"/>
    <w:rsid w:val="004B0B77"/>
    <w:rsid w:val="004B1BFC"/>
    <w:rsid w:val="004B2DA2"/>
    <w:rsid w:val="004B30CB"/>
    <w:rsid w:val="004B4769"/>
    <w:rsid w:val="004B4A2D"/>
    <w:rsid w:val="004B6202"/>
    <w:rsid w:val="004B7470"/>
    <w:rsid w:val="004B76D3"/>
    <w:rsid w:val="004C0A88"/>
    <w:rsid w:val="004C0B75"/>
    <w:rsid w:val="004C123E"/>
    <w:rsid w:val="004C145F"/>
    <w:rsid w:val="004C1A1B"/>
    <w:rsid w:val="004C2761"/>
    <w:rsid w:val="004C2CF2"/>
    <w:rsid w:val="004C2F37"/>
    <w:rsid w:val="004C45C9"/>
    <w:rsid w:val="004C4915"/>
    <w:rsid w:val="004C4ACC"/>
    <w:rsid w:val="004C4FB3"/>
    <w:rsid w:val="004C5317"/>
    <w:rsid w:val="004C7C6B"/>
    <w:rsid w:val="004D08D0"/>
    <w:rsid w:val="004D099C"/>
    <w:rsid w:val="004D0EB2"/>
    <w:rsid w:val="004D144C"/>
    <w:rsid w:val="004D179D"/>
    <w:rsid w:val="004D25ED"/>
    <w:rsid w:val="004D3F56"/>
    <w:rsid w:val="004D4724"/>
    <w:rsid w:val="004D5504"/>
    <w:rsid w:val="004D66AD"/>
    <w:rsid w:val="004D6819"/>
    <w:rsid w:val="004D78E7"/>
    <w:rsid w:val="004E0082"/>
    <w:rsid w:val="004E0503"/>
    <w:rsid w:val="004E0B23"/>
    <w:rsid w:val="004E0D7F"/>
    <w:rsid w:val="004E2339"/>
    <w:rsid w:val="004E2D20"/>
    <w:rsid w:val="004E333B"/>
    <w:rsid w:val="004E340C"/>
    <w:rsid w:val="004E345D"/>
    <w:rsid w:val="004E38B8"/>
    <w:rsid w:val="004E38BD"/>
    <w:rsid w:val="004E38C5"/>
    <w:rsid w:val="004E38DD"/>
    <w:rsid w:val="004E3A8C"/>
    <w:rsid w:val="004E4A15"/>
    <w:rsid w:val="004E4BD2"/>
    <w:rsid w:val="004E573D"/>
    <w:rsid w:val="004E62B5"/>
    <w:rsid w:val="004E6E84"/>
    <w:rsid w:val="004E6FD9"/>
    <w:rsid w:val="004E712A"/>
    <w:rsid w:val="004F05BD"/>
    <w:rsid w:val="004F06D8"/>
    <w:rsid w:val="004F07DB"/>
    <w:rsid w:val="004F08B5"/>
    <w:rsid w:val="004F15C7"/>
    <w:rsid w:val="004F1E5B"/>
    <w:rsid w:val="004F1E8C"/>
    <w:rsid w:val="004F1F52"/>
    <w:rsid w:val="004F25E8"/>
    <w:rsid w:val="004F2905"/>
    <w:rsid w:val="004F2FB7"/>
    <w:rsid w:val="004F30E8"/>
    <w:rsid w:val="004F369A"/>
    <w:rsid w:val="004F52C1"/>
    <w:rsid w:val="004F6066"/>
    <w:rsid w:val="004F6B2F"/>
    <w:rsid w:val="004F7659"/>
    <w:rsid w:val="004F7D1E"/>
    <w:rsid w:val="005009EB"/>
    <w:rsid w:val="0050162A"/>
    <w:rsid w:val="0050217D"/>
    <w:rsid w:val="00502898"/>
    <w:rsid w:val="00502BB1"/>
    <w:rsid w:val="00502F94"/>
    <w:rsid w:val="00503490"/>
    <w:rsid w:val="005034BB"/>
    <w:rsid w:val="005036BE"/>
    <w:rsid w:val="00504035"/>
    <w:rsid w:val="00504464"/>
    <w:rsid w:val="0050483C"/>
    <w:rsid w:val="00504F52"/>
    <w:rsid w:val="005068FF"/>
    <w:rsid w:val="00507161"/>
    <w:rsid w:val="00507437"/>
    <w:rsid w:val="00510182"/>
    <w:rsid w:val="005125FB"/>
    <w:rsid w:val="00512C1F"/>
    <w:rsid w:val="005135EA"/>
    <w:rsid w:val="005142B5"/>
    <w:rsid w:val="005144F0"/>
    <w:rsid w:val="005147D4"/>
    <w:rsid w:val="0051642F"/>
    <w:rsid w:val="00516B4A"/>
    <w:rsid w:val="00516D04"/>
    <w:rsid w:val="005174DB"/>
    <w:rsid w:val="00517E61"/>
    <w:rsid w:val="005205F6"/>
    <w:rsid w:val="0052089C"/>
    <w:rsid w:val="00521459"/>
    <w:rsid w:val="00522078"/>
    <w:rsid w:val="0052249D"/>
    <w:rsid w:val="0052268F"/>
    <w:rsid w:val="00523F44"/>
    <w:rsid w:val="005241FC"/>
    <w:rsid w:val="00524EE4"/>
    <w:rsid w:val="00525267"/>
    <w:rsid w:val="00525C3A"/>
    <w:rsid w:val="00525CA7"/>
    <w:rsid w:val="005260DD"/>
    <w:rsid w:val="00526BDF"/>
    <w:rsid w:val="0052756F"/>
    <w:rsid w:val="00527807"/>
    <w:rsid w:val="00527E1A"/>
    <w:rsid w:val="00530646"/>
    <w:rsid w:val="00530712"/>
    <w:rsid w:val="005307AC"/>
    <w:rsid w:val="0053090B"/>
    <w:rsid w:val="00530E76"/>
    <w:rsid w:val="00531B91"/>
    <w:rsid w:val="0053206C"/>
    <w:rsid w:val="00534190"/>
    <w:rsid w:val="0053461C"/>
    <w:rsid w:val="005346E7"/>
    <w:rsid w:val="00535525"/>
    <w:rsid w:val="0053611C"/>
    <w:rsid w:val="0053631E"/>
    <w:rsid w:val="005366A7"/>
    <w:rsid w:val="00537B6E"/>
    <w:rsid w:val="0054075F"/>
    <w:rsid w:val="005409FC"/>
    <w:rsid w:val="00541626"/>
    <w:rsid w:val="005424B5"/>
    <w:rsid w:val="0054255F"/>
    <w:rsid w:val="0054280A"/>
    <w:rsid w:val="00542883"/>
    <w:rsid w:val="00542E2A"/>
    <w:rsid w:val="00542F71"/>
    <w:rsid w:val="0054355D"/>
    <w:rsid w:val="005437B9"/>
    <w:rsid w:val="0054512C"/>
    <w:rsid w:val="005461F8"/>
    <w:rsid w:val="0054649D"/>
    <w:rsid w:val="00546760"/>
    <w:rsid w:val="005469E5"/>
    <w:rsid w:val="00546DA0"/>
    <w:rsid w:val="00547CBD"/>
    <w:rsid w:val="005503AF"/>
    <w:rsid w:val="00550665"/>
    <w:rsid w:val="0055122B"/>
    <w:rsid w:val="0055145B"/>
    <w:rsid w:val="00551788"/>
    <w:rsid w:val="005529BF"/>
    <w:rsid w:val="00552FA7"/>
    <w:rsid w:val="00554155"/>
    <w:rsid w:val="00554255"/>
    <w:rsid w:val="00555203"/>
    <w:rsid w:val="0055578B"/>
    <w:rsid w:val="0055596E"/>
    <w:rsid w:val="00556071"/>
    <w:rsid w:val="0055611A"/>
    <w:rsid w:val="00556610"/>
    <w:rsid w:val="0055684A"/>
    <w:rsid w:val="00556B53"/>
    <w:rsid w:val="00556B5A"/>
    <w:rsid w:val="005577E2"/>
    <w:rsid w:val="00557F4B"/>
    <w:rsid w:val="00561F7F"/>
    <w:rsid w:val="0056245D"/>
    <w:rsid w:val="0056389E"/>
    <w:rsid w:val="005644B1"/>
    <w:rsid w:val="00565709"/>
    <w:rsid w:val="00565714"/>
    <w:rsid w:val="00566863"/>
    <w:rsid w:val="005669A6"/>
    <w:rsid w:val="0056757E"/>
    <w:rsid w:val="005702ED"/>
    <w:rsid w:val="0057161A"/>
    <w:rsid w:val="00571726"/>
    <w:rsid w:val="00571987"/>
    <w:rsid w:val="00572459"/>
    <w:rsid w:val="005724A1"/>
    <w:rsid w:val="0057262F"/>
    <w:rsid w:val="00572A75"/>
    <w:rsid w:val="00573B01"/>
    <w:rsid w:val="00573BCA"/>
    <w:rsid w:val="00573BD0"/>
    <w:rsid w:val="0057458C"/>
    <w:rsid w:val="005757F0"/>
    <w:rsid w:val="0057581E"/>
    <w:rsid w:val="00575912"/>
    <w:rsid w:val="00576130"/>
    <w:rsid w:val="005763CC"/>
    <w:rsid w:val="00577B6F"/>
    <w:rsid w:val="00580AAD"/>
    <w:rsid w:val="00581692"/>
    <w:rsid w:val="00582F67"/>
    <w:rsid w:val="00583F48"/>
    <w:rsid w:val="0058488A"/>
    <w:rsid w:val="005853F6"/>
    <w:rsid w:val="00585A87"/>
    <w:rsid w:val="005868C6"/>
    <w:rsid w:val="005869C2"/>
    <w:rsid w:val="00592447"/>
    <w:rsid w:val="00592885"/>
    <w:rsid w:val="00594825"/>
    <w:rsid w:val="00595DA4"/>
    <w:rsid w:val="00595E2C"/>
    <w:rsid w:val="00596AD3"/>
    <w:rsid w:val="00596CDE"/>
    <w:rsid w:val="00596D56"/>
    <w:rsid w:val="005A0114"/>
    <w:rsid w:val="005A081D"/>
    <w:rsid w:val="005A19C1"/>
    <w:rsid w:val="005A2EEC"/>
    <w:rsid w:val="005A2FD4"/>
    <w:rsid w:val="005A3853"/>
    <w:rsid w:val="005A4554"/>
    <w:rsid w:val="005A47C8"/>
    <w:rsid w:val="005A594B"/>
    <w:rsid w:val="005A7DBC"/>
    <w:rsid w:val="005B11B2"/>
    <w:rsid w:val="005B18AB"/>
    <w:rsid w:val="005B19FE"/>
    <w:rsid w:val="005B23E7"/>
    <w:rsid w:val="005B3F8E"/>
    <w:rsid w:val="005B4093"/>
    <w:rsid w:val="005C1956"/>
    <w:rsid w:val="005C1A04"/>
    <w:rsid w:val="005C200F"/>
    <w:rsid w:val="005C2726"/>
    <w:rsid w:val="005C39B1"/>
    <w:rsid w:val="005C3B55"/>
    <w:rsid w:val="005C3BE9"/>
    <w:rsid w:val="005C5034"/>
    <w:rsid w:val="005C53F6"/>
    <w:rsid w:val="005C5B2D"/>
    <w:rsid w:val="005C5DB8"/>
    <w:rsid w:val="005C5E59"/>
    <w:rsid w:val="005C5F0E"/>
    <w:rsid w:val="005C75EA"/>
    <w:rsid w:val="005C7F51"/>
    <w:rsid w:val="005D1D89"/>
    <w:rsid w:val="005D25F0"/>
    <w:rsid w:val="005D271A"/>
    <w:rsid w:val="005D27B4"/>
    <w:rsid w:val="005D3D6F"/>
    <w:rsid w:val="005D3E87"/>
    <w:rsid w:val="005D5160"/>
    <w:rsid w:val="005D51F7"/>
    <w:rsid w:val="005D5736"/>
    <w:rsid w:val="005D5892"/>
    <w:rsid w:val="005D5D99"/>
    <w:rsid w:val="005D5F8C"/>
    <w:rsid w:val="005D63B8"/>
    <w:rsid w:val="005D66C1"/>
    <w:rsid w:val="005D6B82"/>
    <w:rsid w:val="005D6BBA"/>
    <w:rsid w:val="005D6E62"/>
    <w:rsid w:val="005D7162"/>
    <w:rsid w:val="005D79C0"/>
    <w:rsid w:val="005D7E7B"/>
    <w:rsid w:val="005E07DD"/>
    <w:rsid w:val="005E0C16"/>
    <w:rsid w:val="005E1A40"/>
    <w:rsid w:val="005E281A"/>
    <w:rsid w:val="005E2EB1"/>
    <w:rsid w:val="005E32FA"/>
    <w:rsid w:val="005E3392"/>
    <w:rsid w:val="005E36FC"/>
    <w:rsid w:val="005E3B1F"/>
    <w:rsid w:val="005E3DF5"/>
    <w:rsid w:val="005E45AA"/>
    <w:rsid w:val="005E4C87"/>
    <w:rsid w:val="005E61FC"/>
    <w:rsid w:val="005E63F6"/>
    <w:rsid w:val="005E6CDD"/>
    <w:rsid w:val="005E6F1F"/>
    <w:rsid w:val="005E7F17"/>
    <w:rsid w:val="005F0C11"/>
    <w:rsid w:val="005F1427"/>
    <w:rsid w:val="005F1D45"/>
    <w:rsid w:val="005F202A"/>
    <w:rsid w:val="005F209E"/>
    <w:rsid w:val="005F2C58"/>
    <w:rsid w:val="005F3291"/>
    <w:rsid w:val="005F3B6B"/>
    <w:rsid w:val="005F3FCD"/>
    <w:rsid w:val="005F476A"/>
    <w:rsid w:val="005F5361"/>
    <w:rsid w:val="005F56CA"/>
    <w:rsid w:val="005F5752"/>
    <w:rsid w:val="005F5BE4"/>
    <w:rsid w:val="005F63F5"/>
    <w:rsid w:val="005F6F87"/>
    <w:rsid w:val="005F7849"/>
    <w:rsid w:val="005F7A04"/>
    <w:rsid w:val="00600320"/>
    <w:rsid w:val="006024DD"/>
    <w:rsid w:val="00602B95"/>
    <w:rsid w:val="00602D75"/>
    <w:rsid w:val="0060358F"/>
    <w:rsid w:val="00603646"/>
    <w:rsid w:val="006040C1"/>
    <w:rsid w:val="0060449F"/>
    <w:rsid w:val="00604C6D"/>
    <w:rsid w:val="00605143"/>
    <w:rsid w:val="00605BD7"/>
    <w:rsid w:val="00606A31"/>
    <w:rsid w:val="006079FA"/>
    <w:rsid w:val="00610ABA"/>
    <w:rsid w:val="00611484"/>
    <w:rsid w:val="006117BA"/>
    <w:rsid w:val="00611C62"/>
    <w:rsid w:val="00611F87"/>
    <w:rsid w:val="00612390"/>
    <w:rsid w:val="00612535"/>
    <w:rsid w:val="00612712"/>
    <w:rsid w:val="00613143"/>
    <w:rsid w:val="006137AF"/>
    <w:rsid w:val="0061407D"/>
    <w:rsid w:val="00614607"/>
    <w:rsid w:val="0061470D"/>
    <w:rsid w:val="00614F43"/>
    <w:rsid w:val="0061513B"/>
    <w:rsid w:val="00615F6C"/>
    <w:rsid w:val="006166BD"/>
    <w:rsid w:val="00617925"/>
    <w:rsid w:val="00617B8B"/>
    <w:rsid w:val="00617DF1"/>
    <w:rsid w:val="00620114"/>
    <w:rsid w:val="006201B8"/>
    <w:rsid w:val="006208B2"/>
    <w:rsid w:val="00620D6C"/>
    <w:rsid w:val="00621758"/>
    <w:rsid w:val="00621C2E"/>
    <w:rsid w:val="006223C9"/>
    <w:rsid w:val="00622415"/>
    <w:rsid w:val="0062278C"/>
    <w:rsid w:val="006227EF"/>
    <w:rsid w:val="00622AC9"/>
    <w:rsid w:val="006230B9"/>
    <w:rsid w:val="006235E2"/>
    <w:rsid w:val="00623945"/>
    <w:rsid w:val="00623BC6"/>
    <w:rsid w:val="00623FF8"/>
    <w:rsid w:val="00624497"/>
    <w:rsid w:val="006250D0"/>
    <w:rsid w:val="006265A1"/>
    <w:rsid w:val="006270F0"/>
    <w:rsid w:val="00627907"/>
    <w:rsid w:val="00630B64"/>
    <w:rsid w:val="00630D16"/>
    <w:rsid w:val="00630EBB"/>
    <w:rsid w:val="0063208B"/>
    <w:rsid w:val="00632309"/>
    <w:rsid w:val="006329DF"/>
    <w:rsid w:val="0063336F"/>
    <w:rsid w:val="00633A3A"/>
    <w:rsid w:val="00634F15"/>
    <w:rsid w:val="00635490"/>
    <w:rsid w:val="00635D5A"/>
    <w:rsid w:val="00636B0B"/>
    <w:rsid w:val="00636E33"/>
    <w:rsid w:val="00637989"/>
    <w:rsid w:val="00637D99"/>
    <w:rsid w:val="00637E81"/>
    <w:rsid w:val="006400E0"/>
    <w:rsid w:val="00640965"/>
    <w:rsid w:val="00640BCE"/>
    <w:rsid w:val="0064112A"/>
    <w:rsid w:val="0064128C"/>
    <w:rsid w:val="00641816"/>
    <w:rsid w:val="00641ADE"/>
    <w:rsid w:val="00642213"/>
    <w:rsid w:val="006423BC"/>
    <w:rsid w:val="006426C7"/>
    <w:rsid w:val="00642733"/>
    <w:rsid w:val="00642CB0"/>
    <w:rsid w:val="00642CD8"/>
    <w:rsid w:val="00643F79"/>
    <w:rsid w:val="00646D15"/>
    <w:rsid w:val="0064752E"/>
    <w:rsid w:val="0064793F"/>
    <w:rsid w:val="00647F86"/>
    <w:rsid w:val="00650747"/>
    <w:rsid w:val="00650D5C"/>
    <w:rsid w:val="00651C03"/>
    <w:rsid w:val="00652602"/>
    <w:rsid w:val="00653C6A"/>
    <w:rsid w:val="00653F3B"/>
    <w:rsid w:val="006555CE"/>
    <w:rsid w:val="006555F2"/>
    <w:rsid w:val="006560A0"/>
    <w:rsid w:val="00657B2D"/>
    <w:rsid w:val="00657DBD"/>
    <w:rsid w:val="006609C5"/>
    <w:rsid w:val="00660BD0"/>
    <w:rsid w:val="00660C9E"/>
    <w:rsid w:val="00660EDE"/>
    <w:rsid w:val="006620C4"/>
    <w:rsid w:val="00662296"/>
    <w:rsid w:val="006626A8"/>
    <w:rsid w:val="006629C6"/>
    <w:rsid w:val="00662C1C"/>
    <w:rsid w:val="00663505"/>
    <w:rsid w:val="00664824"/>
    <w:rsid w:val="00664B1F"/>
    <w:rsid w:val="006653B9"/>
    <w:rsid w:val="00666F84"/>
    <w:rsid w:val="006677F0"/>
    <w:rsid w:val="0066789E"/>
    <w:rsid w:val="00667CF2"/>
    <w:rsid w:val="006700B9"/>
    <w:rsid w:val="00670455"/>
    <w:rsid w:val="006705B4"/>
    <w:rsid w:val="00670D0F"/>
    <w:rsid w:val="00671FEC"/>
    <w:rsid w:val="006721DA"/>
    <w:rsid w:val="006723C7"/>
    <w:rsid w:val="00672707"/>
    <w:rsid w:val="00673126"/>
    <w:rsid w:val="006736F3"/>
    <w:rsid w:val="00673B34"/>
    <w:rsid w:val="006740F9"/>
    <w:rsid w:val="00680B71"/>
    <w:rsid w:val="00681410"/>
    <w:rsid w:val="00681454"/>
    <w:rsid w:val="0068167F"/>
    <w:rsid w:val="00681DED"/>
    <w:rsid w:val="006821F1"/>
    <w:rsid w:val="0068258C"/>
    <w:rsid w:val="00682D8B"/>
    <w:rsid w:val="00683CC9"/>
    <w:rsid w:val="00684261"/>
    <w:rsid w:val="00684BB5"/>
    <w:rsid w:val="00685D57"/>
    <w:rsid w:val="006872CA"/>
    <w:rsid w:val="0068759C"/>
    <w:rsid w:val="00687A19"/>
    <w:rsid w:val="00687C99"/>
    <w:rsid w:val="00687D32"/>
    <w:rsid w:val="006907E0"/>
    <w:rsid w:val="00690B68"/>
    <w:rsid w:val="00691754"/>
    <w:rsid w:val="00691A74"/>
    <w:rsid w:val="00691FCA"/>
    <w:rsid w:val="00692689"/>
    <w:rsid w:val="00692CD1"/>
    <w:rsid w:val="006934C6"/>
    <w:rsid w:val="00693E64"/>
    <w:rsid w:val="00693F3D"/>
    <w:rsid w:val="00694C8F"/>
    <w:rsid w:val="00694FA5"/>
    <w:rsid w:val="00695005"/>
    <w:rsid w:val="006954DA"/>
    <w:rsid w:val="006955F3"/>
    <w:rsid w:val="006957A0"/>
    <w:rsid w:val="00695800"/>
    <w:rsid w:val="0069599A"/>
    <w:rsid w:val="00695E1E"/>
    <w:rsid w:val="00695EB1"/>
    <w:rsid w:val="006961AE"/>
    <w:rsid w:val="006970F7"/>
    <w:rsid w:val="006A0926"/>
    <w:rsid w:val="006A2330"/>
    <w:rsid w:val="006A2832"/>
    <w:rsid w:val="006A3884"/>
    <w:rsid w:val="006A465C"/>
    <w:rsid w:val="006A4DB8"/>
    <w:rsid w:val="006A4FA3"/>
    <w:rsid w:val="006A58A3"/>
    <w:rsid w:val="006A5C36"/>
    <w:rsid w:val="006A6414"/>
    <w:rsid w:val="006A713F"/>
    <w:rsid w:val="006A71B1"/>
    <w:rsid w:val="006A752A"/>
    <w:rsid w:val="006A7B3C"/>
    <w:rsid w:val="006B046A"/>
    <w:rsid w:val="006B0843"/>
    <w:rsid w:val="006B0FF6"/>
    <w:rsid w:val="006B18CD"/>
    <w:rsid w:val="006B5320"/>
    <w:rsid w:val="006B53DC"/>
    <w:rsid w:val="006B5F6E"/>
    <w:rsid w:val="006B675F"/>
    <w:rsid w:val="006B67A9"/>
    <w:rsid w:val="006B7F27"/>
    <w:rsid w:val="006C0297"/>
    <w:rsid w:val="006C0EA2"/>
    <w:rsid w:val="006C1767"/>
    <w:rsid w:val="006C1F11"/>
    <w:rsid w:val="006C20E1"/>
    <w:rsid w:val="006C2EA8"/>
    <w:rsid w:val="006C40B1"/>
    <w:rsid w:val="006C4B3C"/>
    <w:rsid w:val="006C4C56"/>
    <w:rsid w:val="006C62A0"/>
    <w:rsid w:val="006C7034"/>
    <w:rsid w:val="006C73FE"/>
    <w:rsid w:val="006C7498"/>
    <w:rsid w:val="006D04EC"/>
    <w:rsid w:val="006D1117"/>
    <w:rsid w:val="006D30DA"/>
    <w:rsid w:val="006D40AD"/>
    <w:rsid w:val="006D40AF"/>
    <w:rsid w:val="006D4160"/>
    <w:rsid w:val="006D49CE"/>
    <w:rsid w:val="006D5155"/>
    <w:rsid w:val="006D5C64"/>
    <w:rsid w:val="006D78BA"/>
    <w:rsid w:val="006D7B6C"/>
    <w:rsid w:val="006E0322"/>
    <w:rsid w:val="006E0508"/>
    <w:rsid w:val="006E05DE"/>
    <w:rsid w:val="006E0DBA"/>
    <w:rsid w:val="006E17C8"/>
    <w:rsid w:val="006E3616"/>
    <w:rsid w:val="006E37A7"/>
    <w:rsid w:val="006E37C3"/>
    <w:rsid w:val="006E41C0"/>
    <w:rsid w:val="006E4E83"/>
    <w:rsid w:val="006E560C"/>
    <w:rsid w:val="006E5C70"/>
    <w:rsid w:val="006E6077"/>
    <w:rsid w:val="006E6B49"/>
    <w:rsid w:val="006E6B57"/>
    <w:rsid w:val="006E7139"/>
    <w:rsid w:val="006E7A74"/>
    <w:rsid w:val="006F06C2"/>
    <w:rsid w:val="006F12BC"/>
    <w:rsid w:val="006F151C"/>
    <w:rsid w:val="006F1AFF"/>
    <w:rsid w:val="006F2397"/>
    <w:rsid w:val="006F29F9"/>
    <w:rsid w:val="006F3BE6"/>
    <w:rsid w:val="006F3C9B"/>
    <w:rsid w:val="006F4084"/>
    <w:rsid w:val="006F519E"/>
    <w:rsid w:val="006F529C"/>
    <w:rsid w:val="006F5CBC"/>
    <w:rsid w:val="006F6223"/>
    <w:rsid w:val="006F679C"/>
    <w:rsid w:val="007005E7"/>
    <w:rsid w:val="0070196B"/>
    <w:rsid w:val="00701B6C"/>
    <w:rsid w:val="00701EDD"/>
    <w:rsid w:val="007038CB"/>
    <w:rsid w:val="00703F90"/>
    <w:rsid w:val="007048C8"/>
    <w:rsid w:val="00704FF4"/>
    <w:rsid w:val="007067A9"/>
    <w:rsid w:val="0070699A"/>
    <w:rsid w:val="00706F2B"/>
    <w:rsid w:val="00707349"/>
    <w:rsid w:val="00707C89"/>
    <w:rsid w:val="00707E0A"/>
    <w:rsid w:val="00707F92"/>
    <w:rsid w:val="0071161B"/>
    <w:rsid w:val="00711802"/>
    <w:rsid w:val="00711C22"/>
    <w:rsid w:val="00713C05"/>
    <w:rsid w:val="00713D4B"/>
    <w:rsid w:val="00713EBC"/>
    <w:rsid w:val="007145AE"/>
    <w:rsid w:val="007148A5"/>
    <w:rsid w:val="00716041"/>
    <w:rsid w:val="007164CE"/>
    <w:rsid w:val="00716B8F"/>
    <w:rsid w:val="00716C72"/>
    <w:rsid w:val="00717035"/>
    <w:rsid w:val="00720CAC"/>
    <w:rsid w:val="00720F03"/>
    <w:rsid w:val="007218B1"/>
    <w:rsid w:val="007220E5"/>
    <w:rsid w:val="00722853"/>
    <w:rsid w:val="00722F55"/>
    <w:rsid w:val="00723FCB"/>
    <w:rsid w:val="00724C5E"/>
    <w:rsid w:val="00724DFD"/>
    <w:rsid w:val="00724DFF"/>
    <w:rsid w:val="00725851"/>
    <w:rsid w:val="00725E77"/>
    <w:rsid w:val="007264DB"/>
    <w:rsid w:val="00726A9E"/>
    <w:rsid w:val="00730F7B"/>
    <w:rsid w:val="007311DD"/>
    <w:rsid w:val="007318D6"/>
    <w:rsid w:val="00731987"/>
    <w:rsid w:val="0073239B"/>
    <w:rsid w:val="00734060"/>
    <w:rsid w:val="007340C5"/>
    <w:rsid w:val="00734386"/>
    <w:rsid w:val="00734C31"/>
    <w:rsid w:val="00734F8F"/>
    <w:rsid w:val="007351BA"/>
    <w:rsid w:val="00735A70"/>
    <w:rsid w:val="00736A71"/>
    <w:rsid w:val="00736D44"/>
    <w:rsid w:val="00736DD4"/>
    <w:rsid w:val="00737607"/>
    <w:rsid w:val="0074002F"/>
    <w:rsid w:val="00740EAA"/>
    <w:rsid w:val="00741C18"/>
    <w:rsid w:val="00741E30"/>
    <w:rsid w:val="00742369"/>
    <w:rsid w:val="0074312D"/>
    <w:rsid w:val="007439C5"/>
    <w:rsid w:val="00743EDF"/>
    <w:rsid w:val="00744CEB"/>
    <w:rsid w:val="00745CD4"/>
    <w:rsid w:val="00745E0F"/>
    <w:rsid w:val="00746199"/>
    <w:rsid w:val="00746474"/>
    <w:rsid w:val="007476F7"/>
    <w:rsid w:val="00747986"/>
    <w:rsid w:val="00747A6D"/>
    <w:rsid w:val="0075003B"/>
    <w:rsid w:val="00750401"/>
    <w:rsid w:val="0075052B"/>
    <w:rsid w:val="00750EFE"/>
    <w:rsid w:val="00750FFE"/>
    <w:rsid w:val="00751DD4"/>
    <w:rsid w:val="00751DF2"/>
    <w:rsid w:val="007522F1"/>
    <w:rsid w:val="00752668"/>
    <w:rsid w:val="00752A9F"/>
    <w:rsid w:val="0075306D"/>
    <w:rsid w:val="00753FBA"/>
    <w:rsid w:val="007542CE"/>
    <w:rsid w:val="00754860"/>
    <w:rsid w:val="00755334"/>
    <w:rsid w:val="007554BD"/>
    <w:rsid w:val="00755F23"/>
    <w:rsid w:val="00756139"/>
    <w:rsid w:val="007566EF"/>
    <w:rsid w:val="0075721B"/>
    <w:rsid w:val="00757544"/>
    <w:rsid w:val="00757D3C"/>
    <w:rsid w:val="00760564"/>
    <w:rsid w:val="00760E7A"/>
    <w:rsid w:val="00760FF8"/>
    <w:rsid w:val="0076129F"/>
    <w:rsid w:val="00761FCA"/>
    <w:rsid w:val="007621CB"/>
    <w:rsid w:val="007624B4"/>
    <w:rsid w:val="00763489"/>
    <w:rsid w:val="00763572"/>
    <w:rsid w:val="00763928"/>
    <w:rsid w:val="007639BA"/>
    <w:rsid w:val="00763AF8"/>
    <w:rsid w:val="0076410C"/>
    <w:rsid w:val="0076464E"/>
    <w:rsid w:val="007648A5"/>
    <w:rsid w:val="0076506F"/>
    <w:rsid w:val="00765773"/>
    <w:rsid w:val="0076715C"/>
    <w:rsid w:val="00767AB3"/>
    <w:rsid w:val="0077134C"/>
    <w:rsid w:val="00771367"/>
    <w:rsid w:val="00772020"/>
    <w:rsid w:val="00772BE0"/>
    <w:rsid w:val="007733FF"/>
    <w:rsid w:val="00773E8D"/>
    <w:rsid w:val="00774063"/>
    <w:rsid w:val="007758F2"/>
    <w:rsid w:val="00780157"/>
    <w:rsid w:val="00780D63"/>
    <w:rsid w:val="007810B6"/>
    <w:rsid w:val="00781447"/>
    <w:rsid w:val="00781A80"/>
    <w:rsid w:val="0078359E"/>
    <w:rsid w:val="007839C6"/>
    <w:rsid w:val="00783DAA"/>
    <w:rsid w:val="00785051"/>
    <w:rsid w:val="00786879"/>
    <w:rsid w:val="00786B43"/>
    <w:rsid w:val="00787401"/>
    <w:rsid w:val="00787565"/>
    <w:rsid w:val="00787BB9"/>
    <w:rsid w:val="0079067A"/>
    <w:rsid w:val="00790DA3"/>
    <w:rsid w:val="007913FC"/>
    <w:rsid w:val="0079169A"/>
    <w:rsid w:val="00791876"/>
    <w:rsid w:val="00793020"/>
    <w:rsid w:val="007937BE"/>
    <w:rsid w:val="007944C8"/>
    <w:rsid w:val="00795FF3"/>
    <w:rsid w:val="00797489"/>
    <w:rsid w:val="007A0373"/>
    <w:rsid w:val="007A26E8"/>
    <w:rsid w:val="007A2DF8"/>
    <w:rsid w:val="007A3066"/>
    <w:rsid w:val="007A322C"/>
    <w:rsid w:val="007A33A4"/>
    <w:rsid w:val="007A40EB"/>
    <w:rsid w:val="007A41AB"/>
    <w:rsid w:val="007A5973"/>
    <w:rsid w:val="007A6FB5"/>
    <w:rsid w:val="007A722F"/>
    <w:rsid w:val="007B1412"/>
    <w:rsid w:val="007B1767"/>
    <w:rsid w:val="007B1BD4"/>
    <w:rsid w:val="007B1EFF"/>
    <w:rsid w:val="007B1F48"/>
    <w:rsid w:val="007B217A"/>
    <w:rsid w:val="007B3642"/>
    <w:rsid w:val="007B37F0"/>
    <w:rsid w:val="007B484D"/>
    <w:rsid w:val="007B4C38"/>
    <w:rsid w:val="007B4DB5"/>
    <w:rsid w:val="007B529A"/>
    <w:rsid w:val="007B5614"/>
    <w:rsid w:val="007B70B6"/>
    <w:rsid w:val="007B7929"/>
    <w:rsid w:val="007B7B34"/>
    <w:rsid w:val="007C1EE1"/>
    <w:rsid w:val="007C23C2"/>
    <w:rsid w:val="007C2757"/>
    <w:rsid w:val="007C3681"/>
    <w:rsid w:val="007C3FFE"/>
    <w:rsid w:val="007C6808"/>
    <w:rsid w:val="007C698B"/>
    <w:rsid w:val="007C6F81"/>
    <w:rsid w:val="007C7004"/>
    <w:rsid w:val="007C76E4"/>
    <w:rsid w:val="007D040E"/>
    <w:rsid w:val="007D0844"/>
    <w:rsid w:val="007D1A1C"/>
    <w:rsid w:val="007D205C"/>
    <w:rsid w:val="007D21E0"/>
    <w:rsid w:val="007D28BC"/>
    <w:rsid w:val="007D29E4"/>
    <w:rsid w:val="007D2EE3"/>
    <w:rsid w:val="007D351F"/>
    <w:rsid w:val="007D3CE5"/>
    <w:rsid w:val="007D4645"/>
    <w:rsid w:val="007D4BFD"/>
    <w:rsid w:val="007D4F77"/>
    <w:rsid w:val="007D512C"/>
    <w:rsid w:val="007D5C3B"/>
    <w:rsid w:val="007D5FDE"/>
    <w:rsid w:val="007D6311"/>
    <w:rsid w:val="007D65ED"/>
    <w:rsid w:val="007D6ABF"/>
    <w:rsid w:val="007D713E"/>
    <w:rsid w:val="007E1380"/>
    <w:rsid w:val="007E14E6"/>
    <w:rsid w:val="007E2999"/>
    <w:rsid w:val="007E2BDE"/>
    <w:rsid w:val="007E31F1"/>
    <w:rsid w:val="007E3F0B"/>
    <w:rsid w:val="007E44BE"/>
    <w:rsid w:val="007E510E"/>
    <w:rsid w:val="007E550F"/>
    <w:rsid w:val="007E6588"/>
    <w:rsid w:val="007E6806"/>
    <w:rsid w:val="007E69B1"/>
    <w:rsid w:val="007E6AF9"/>
    <w:rsid w:val="007E6E56"/>
    <w:rsid w:val="007E70F9"/>
    <w:rsid w:val="007E7134"/>
    <w:rsid w:val="007E7150"/>
    <w:rsid w:val="007E71EC"/>
    <w:rsid w:val="007E75AF"/>
    <w:rsid w:val="007E7650"/>
    <w:rsid w:val="007F0A63"/>
    <w:rsid w:val="007F0BA0"/>
    <w:rsid w:val="007F1822"/>
    <w:rsid w:val="007F1E42"/>
    <w:rsid w:val="007F1FD2"/>
    <w:rsid w:val="007F3A98"/>
    <w:rsid w:val="007F3B48"/>
    <w:rsid w:val="007F4B5F"/>
    <w:rsid w:val="007F660B"/>
    <w:rsid w:val="007F668A"/>
    <w:rsid w:val="007F6E7D"/>
    <w:rsid w:val="00800D9B"/>
    <w:rsid w:val="008013B4"/>
    <w:rsid w:val="00802213"/>
    <w:rsid w:val="00802819"/>
    <w:rsid w:val="008029D4"/>
    <w:rsid w:val="008033B9"/>
    <w:rsid w:val="008036A7"/>
    <w:rsid w:val="00803F75"/>
    <w:rsid w:val="0080400E"/>
    <w:rsid w:val="00804248"/>
    <w:rsid w:val="00804918"/>
    <w:rsid w:val="008049FD"/>
    <w:rsid w:val="00804F2D"/>
    <w:rsid w:val="00805156"/>
    <w:rsid w:val="00805E10"/>
    <w:rsid w:val="00805F2B"/>
    <w:rsid w:val="00806C84"/>
    <w:rsid w:val="008077EC"/>
    <w:rsid w:val="0080788E"/>
    <w:rsid w:val="0081038D"/>
    <w:rsid w:val="00810450"/>
    <w:rsid w:val="008107B9"/>
    <w:rsid w:val="00811DD1"/>
    <w:rsid w:val="008122DC"/>
    <w:rsid w:val="008127A8"/>
    <w:rsid w:val="00812BF5"/>
    <w:rsid w:val="00813312"/>
    <w:rsid w:val="008137E2"/>
    <w:rsid w:val="00813F76"/>
    <w:rsid w:val="00814B6A"/>
    <w:rsid w:val="008154F5"/>
    <w:rsid w:val="00815D57"/>
    <w:rsid w:val="00816B5D"/>
    <w:rsid w:val="00816BAC"/>
    <w:rsid w:val="00817652"/>
    <w:rsid w:val="008177DF"/>
    <w:rsid w:val="00817BAE"/>
    <w:rsid w:val="008206BB"/>
    <w:rsid w:val="00822558"/>
    <w:rsid w:val="00823047"/>
    <w:rsid w:val="00823190"/>
    <w:rsid w:val="0082339D"/>
    <w:rsid w:val="00824BE3"/>
    <w:rsid w:val="00824C59"/>
    <w:rsid w:val="00824CC7"/>
    <w:rsid w:val="00824E7F"/>
    <w:rsid w:val="0082558F"/>
    <w:rsid w:val="00825D1A"/>
    <w:rsid w:val="00825D8F"/>
    <w:rsid w:val="0082651D"/>
    <w:rsid w:val="00826D1E"/>
    <w:rsid w:val="00827664"/>
    <w:rsid w:val="0083011C"/>
    <w:rsid w:val="00830275"/>
    <w:rsid w:val="0083102B"/>
    <w:rsid w:val="00831416"/>
    <w:rsid w:val="00831CB0"/>
    <w:rsid w:val="00832012"/>
    <w:rsid w:val="008320DE"/>
    <w:rsid w:val="008341B4"/>
    <w:rsid w:val="00834A0D"/>
    <w:rsid w:val="00835635"/>
    <w:rsid w:val="008356BE"/>
    <w:rsid w:val="0083586E"/>
    <w:rsid w:val="00835890"/>
    <w:rsid w:val="00835964"/>
    <w:rsid w:val="00835E02"/>
    <w:rsid w:val="00836A54"/>
    <w:rsid w:val="008373FD"/>
    <w:rsid w:val="008375C2"/>
    <w:rsid w:val="00837E11"/>
    <w:rsid w:val="008407A1"/>
    <w:rsid w:val="00840ACA"/>
    <w:rsid w:val="0084128F"/>
    <w:rsid w:val="008426DE"/>
    <w:rsid w:val="00842774"/>
    <w:rsid w:val="0084363C"/>
    <w:rsid w:val="00844455"/>
    <w:rsid w:val="00846459"/>
    <w:rsid w:val="008473B5"/>
    <w:rsid w:val="00847EDC"/>
    <w:rsid w:val="00850C19"/>
    <w:rsid w:val="00852C5A"/>
    <w:rsid w:val="0085369C"/>
    <w:rsid w:val="00853DD6"/>
    <w:rsid w:val="008540C4"/>
    <w:rsid w:val="008545E5"/>
    <w:rsid w:val="00855112"/>
    <w:rsid w:val="00855F76"/>
    <w:rsid w:val="00856623"/>
    <w:rsid w:val="00856FE2"/>
    <w:rsid w:val="00857185"/>
    <w:rsid w:val="008572AA"/>
    <w:rsid w:val="00857427"/>
    <w:rsid w:val="0086080B"/>
    <w:rsid w:val="0086163D"/>
    <w:rsid w:val="00861ABC"/>
    <w:rsid w:val="00862CA2"/>
    <w:rsid w:val="008630E8"/>
    <w:rsid w:val="00863364"/>
    <w:rsid w:val="0086366D"/>
    <w:rsid w:val="0086387F"/>
    <w:rsid w:val="00864B83"/>
    <w:rsid w:val="0086578E"/>
    <w:rsid w:val="00867167"/>
    <w:rsid w:val="008679B9"/>
    <w:rsid w:val="00870D1C"/>
    <w:rsid w:val="00871560"/>
    <w:rsid w:val="008721AF"/>
    <w:rsid w:val="00872856"/>
    <w:rsid w:val="0087285A"/>
    <w:rsid w:val="0087347A"/>
    <w:rsid w:val="008736F6"/>
    <w:rsid w:val="00874AEE"/>
    <w:rsid w:val="008768F8"/>
    <w:rsid w:val="00876944"/>
    <w:rsid w:val="00877685"/>
    <w:rsid w:val="00877D8F"/>
    <w:rsid w:val="008808CE"/>
    <w:rsid w:val="00881326"/>
    <w:rsid w:val="0088133A"/>
    <w:rsid w:val="0088196D"/>
    <w:rsid w:val="00881CED"/>
    <w:rsid w:val="00882757"/>
    <w:rsid w:val="00882C85"/>
    <w:rsid w:val="00882D2E"/>
    <w:rsid w:val="00883CE8"/>
    <w:rsid w:val="00883F4D"/>
    <w:rsid w:val="008844CF"/>
    <w:rsid w:val="00884F1E"/>
    <w:rsid w:val="00885858"/>
    <w:rsid w:val="00885EFD"/>
    <w:rsid w:val="008866A8"/>
    <w:rsid w:val="00886F96"/>
    <w:rsid w:val="00887DDB"/>
    <w:rsid w:val="0089070C"/>
    <w:rsid w:val="00891669"/>
    <w:rsid w:val="00891E40"/>
    <w:rsid w:val="008927B4"/>
    <w:rsid w:val="00892D8A"/>
    <w:rsid w:val="0089429C"/>
    <w:rsid w:val="008947A1"/>
    <w:rsid w:val="00894E09"/>
    <w:rsid w:val="00894FF4"/>
    <w:rsid w:val="008950A5"/>
    <w:rsid w:val="0089522F"/>
    <w:rsid w:val="008953BE"/>
    <w:rsid w:val="008972EB"/>
    <w:rsid w:val="00897982"/>
    <w:rsid w:val="00897E05"/>
    <w:rsid w:val="00897EB9"/>
    <w:rsid w:val="008A0490"/>
    <w:rsid w:val="008A05E7"/>
    <w:rsid w:val="008A0660"/>
    <w:rsid w:val="008A0C7E"/>
    <w:rsid w:val="008A0CFF"/>
    <w:rsid w:val="008A11E1"/>
    <w:rsid w:val="008A1681"/>
    <w:rsid w:val="008A2589"/>
    <w:rsid w:val="008A28BB"/>
    <w:rsid w:val="008A31A5"/>
    <w:rsid w:val="008A44D1"/>
    <w:rsid w:val="008A45B9"/>
    <w:rsid w:val="008A4720"/>
    <w:rsid w:val="008A4FD1"/>
    <w:rsid w:val="008A656B"/>
    <w:rsid w:val="008A6758"/>
    <w:rsid w:val="008A6D00"/>
    <w:rsid w:val="008A77E9"/>
    <w:rsid w:val="008B139C"/>
    <w:rsid w:val="008B2D8F"/>
    <w:rsid w:val="008B38C0"/>
    <w:rsid w:val="008B3C64"/>
    <w:rsid w:val="008B431D"/>
    <w:rsid w:val="008B4536"/>
    <w:rsid w:val="008B4C44"/>
    <w:rsid w:val="008B5249"/>
    <w:rsid w:val="008B5421"/>
    <w:rsid w:val="008B5EF3"/>
    <w:rsid w:val="008B62CB"/>
    <w:rsid w:val="008B68CB"/>
    <w:rsid w:val="008B6C4A"/>
    <w:rsid w:val="008B6E81"/>
    <w:rsid w:val="008B760F"/>
    <w:rsid w:val="008C002D"/>
    <w:rsid w:val="008C0DC0"/>
    <w:rsid w:val="008C13A2"/>
    <w:rsid w:val="008C16FF"/>
    <w:rsid w:val="008C1B6F"/>
    <w:rsid w:val="008C1C50"/>
    <w:rsid w:val="008C1D2E"/>
    <w:rsid w:val="008C1E99"/>
    <w:rsid w:val="008C1FD5"/>
    <w:rsid w:val="008C3280"/>
    <w:rsid w:val="008C475A"/>
    <w:rsid w:val="008C4920"/>
    <w:rsid w:val="008C555F"/>
    <w:rsid w:val="008C6384"/>
    <w:rsid w:val="008D0FBF"/>
    <w:rsid w:val="008D15EF"/>
    <w:rsid w:val="008D188D"/>
    <w:rsid w:val="008D35A2"/>
    <w:rsid w:val="008D52CE"/>
    <w:rsid w:val="008D5940"/>
    <w:rsid w:val="008D6CA7"/>
    <w:rsid w:val="008D7250"/>
    <w:rsid w:val="008E0C66"/>
    <w:rsid w:val="008E1581"/>
    <w:rsid w:val="008E1A5C"/>
    <w:rsid w:val="008E2DF2"/>
    <w:rsid w:val="008E328F"/>
    <w:rsid w:val="008E3A01"/>
    <w:rsid w:val="008E4117"/>
    <w:rsid w:val="008E47D6"/>
    <w:rsid w:val="008E5877"/>
    <w:rsid w:val="008E63EA"/>
    <w:rsid w:val="008E70C8"/>
    <w:rsid w:val="008E7666"/>
    <w:rsid w:val="008F0919"/>
    <w:rsid w:val="008F0946"/>
    <w:rsid w:val="008F0A62"/>
    <w:rsid w:val="008F2F1E"/>
    <w:rsid w:val="008F3503"/>
    <w:rsid w:val="008F3BAC"/>
    <w:rsid w:val="008F425F"/>
    <w:rsid w:val="008F4420"/>
    <w:rsid w:val="008F48E3"/>
    <w:rsid w:val="008F4E96"/>
    <w:rsid w:val="008F520E"/>
    <w:rsid w:val="008F5276"/>
    <w:rsid w:val="008F5842"/>
    <w:rsid w:val="008F618A"/>
    <w:rsid w:val="008F760F"/>
    <w:rsid w:val="008F77C2"/>
    <w:rsid w:val="008F7AB8"/>
    <w:rsid w:val="008F7D09"/>
    <w:rsid w:val="008F7D4A"/>
    <w:rsid w:val="00900446"/>
    <w:rsid w:val="009011B5"/>
    <w:rsid w:val="00901875"/>
    <w:rsid w:val="00901DF5"/>
    <w:rsid w:val="00902343"/>
    <w:rsid w:val="009024A0"/>
    <w:rsid w:val="00902E10"/>
    <w:rsid w:val="00902E30"/>
    <w:rsid w:val="009035D6"/>
    <w:rsid w:val="00903CDE"/>
    <w:rsid w:val="00905408"/>
    <w:rsid w:val="00905677"/>
    <w:rsid w:val="00905C28"/>
    <w:rsid w:val="00905FBC"/>
    <w:rsid w:val="0090679B"/>
    <w:rsid w:val="00906C8C"/>
    <w:rsid w:val="00910D9F"/>
    <w:rsid w:val="00911273"/>
    <w:rsid w:val="009116B7"/>
    <w:rsid w:val="009124EB"/>
    <w:rsid w:val="009125B0"/>
    <w:rsid w:val="009132E7"/>
    <w:rsid w:val="009135E8"/>
    <w:rsid w:val="009138D8"/>
    <w:rsid w:val="00914AA4"/>
    <w:rsid w:val="00914C45"/>
    <w:rsid w:val="00914DE4"/>
    <w:rsid w:val="00914DE9"/>
    <w:rsid w:val="00914F13"/>
    <w:rsid w:val="00915929"/>
    <w:rsid w:val="00915DDE"/>
    <w:rsid w:val="00915DF6"/>
    <w:rsid w:val="0091625D"/>
    <w:rsid w:val="00916664"/>
    <w:rsid w:val="009169A2"/>
    <w:rsid w:val="00916AF7"/>
    <w:rsid w:val="00917369"/>
    <w:rsid w:val="009175F5"/>
    <w:rsid w:val="00917AB1"/>
    <w:rsid w:val="00917CD5"/>
    <w:rsid w:val="0092027D"/>
    <w:rsid w:val="00920590"/>
    <w:rsid w:val="0092070F"/>
    <w:rsid w:val="00921E7A"/>
    <w:rsid w:val="0092232F"/>
    <w:rsid w:val="00922E72"/>
    <w:rsid w:val="00923180"/>
    <w:rsid w:val="00923E9B"/>
    <w:rsid w:val="0092559E"/>
    <w:rsid w:val="00925874"/>
    <w:rsid w:val="00925DD1"/>
    <w:rsid w:val="009267B4"/>
    <w:rsid w:val="00927999"/>
    <w:rsid w:val="00927EBB"/>
    <w:rsid w:val="0093084C"/>
    <w:rsid w:val="00930EE5"/>
    <w:rsid w:val="0093260D"/>
    <w:rsid w:val="00932B2F"/>
    <w:rsid w:val="00932C35"/>
    <w:rsid w:val="00933299"/>
    <w:rsid w:val="00933426"/>
    <w:rsid w:val="00933920"/>
    <w:rsid w:val="00933AB1"/>
    <w:rsid w:val="00933F51"/>
    <w:rsid w:val="009344D5"/>
    <w:rsid w:val="00934714"/>
    <w:rsid w:val="00934A72"/>
    <w:rsid w:val="00935CEB"/>
    <w:rsid w:val="00936F11"/>
    <w:rsid w:val="00937826"/>
    <w:rsid w:val="00940344"/>
    <w:rsid w:val="009405B6"/>
    <w:rsid w:val="0094362E"/>
    <w:rsid w:val="00943B99"/>
    <w:rsid w:val="00944536"/>
    <w:rsid w:val="009461BA"/>
    <w:rsid w:val="00946246"/>
    <w:rsid w:val="00946631"/>
    <w:rsid w:val="009466EE"/>
    <w:rsid w:val="00947925"/>
    <w:rsid w:val="00947BCA"/>
    <w:rsid w:val="00951E49"/>
    <w:rsid w:val="00952315"/>
    <w:rsid w:val="00952661"/>
    <w:rsid w:val="0095276A"/>
    <w:rsid w:val="00952E70"/>
    <w:rsid w:val="00952F15"/>
    <w:rsid w:val="0095392A"/>
    <w:rsid w:val="009540EE"/>
    <w:rsid w:val="00954A85"/>
    <w:rsid w:val="0095585E"/>
    <w:rsid w:val="009563C9"/>
    <w:rsid w:val="00956AB4"/>
    <w:rsid w:val="00961551"/>
    <w:rsid w:val="00961908"/>
    <w:rsid w:val="00961AC7"/>
    <w:rsid w:val="00961C67"/>
    <w:rsid w:val="00961D9F"/>
    <w:rsid w:val="009621BA"/>
    <w:rsid w:val="0096366F"/>
    <w:rsid w:val="00963E79"/>
    <w:rsid w:val="009657C6"/>
    <w:rsid w:val="00966FD2"/>
    <w:rsid w:val="00967856"/>
    <w:rsid w:val="00967FB0"/>
    <w:rsid w:val="00970700"/>
    <w:rsid w:val="0097164D"/>
    <w:rsid w:val="00971C52"/>
    <w:rsid w:val="00972977"/>
    <w:rsid w:val="00973A73"/>
    <w:rsid w:val="009745F4"/>
    <w:rsid w:val="00974862"/>
    <w:rsid w:val="00974D7D"/>
    <w:rsid w:val="00974E79"/>
    <w:rsid w:val="00975553"/>
    <w:rsid w:val="00975AA8"/>
    <w:rsid w:val="009762E1"/>
    <w:rsid w:val="0097673A"/>
    <w:rsid w:val="00982ED5"/>
    <w:rsid w:val="00983F7B"/>
    <w:rsid w:val="00984C49"/>
    <w:rsid w:val="009859DD"/>
    <w:rsid w:val="00985BD5"/>
    <w:rsid w:val="00986069"/>
    <w:rsid w:val="00986437"/>
    <w:rsid w:val="0098654B"/>
    <w:rsid w:val="00986F46"/>
    <w:rsid w:val="00987410"/>
    <w:rsid w:val="00987946"/>
    <w:rsid w:val="00990092"/>
    <w:rsid w:val="009901AD"/>
    <w:rsid w:val="009905DA"/>
    <w:rsid w:val="009909F3"/>
    <w:rsid w:val="00991BF1"/>
    <w:rsid w:val="00993A46"/>
    <w:rsid w:val="00993C26"/>
    <w:rsid w:val="00993C39"/>
    <w:rsid w:val="0099435C"/>
    <w:rsid w:val="00996065"/>
    <w:rsid w:val="00996634"/>
    <w:rsid w:val="00996809"/>
    <w:rsid w:val="00996AA4"/>
    <w:rsid w:val="0099768C"/>
    <w:rsid w:val="009A0D6E"/>
    <w:rsid w:val="009A13F8"/>
    <w:rsid w:val="009A141C"/>
    <w:rsid w:val="009A180B"/>
    <w:rsid w:val="009A19BC"/>
    <w:rsid w:val="009A1DF5"/>
    <w:rsid w:val="009A27AC"/>
    <w:rsid w:val="009A2F28"/>
    <w:rsid w:val="009A3566"/>
    <w:rsid w:val="009A38E2"/>
    <w:rsid w:val="009A4656"/>
    <w:rsid w:val="009A5491"/>
    <w:rsid w:val="009A5BF4"/>
    <w:rsid w:val="009A622B"/>
    <w:rsid w:val="009A69A9"/>
    <w:rsid w:val="009A7783"/>
    <w:rsid w:val="009A78B7"/>
    <w:rsid w:val="009A7901"/>
    <w:rsid w:val="009A7B92"/>
    <w:rsid w:val="009B04DE"/>
    <w:rsid w:val="009B0BA8"/>
    <w:rsid w:val="009B20DF"/>
    <w:rsid w:val="009B247B"/>
    <w:rsid w:val="009B2B4B"/>
    <w:rsid w:val="009B2F97"/>
    <w:rsid w:val="009B32C4"/>
    <w:rsid w:val="009B368E"/>
    <w:rsid w:val="009B39B1"/>
    <w:rsid w:val="009B47AA"/>
    <w:rsid w:val="009B550C"/>
    <w:rsid w:val="009B684F"/>
    <w:rsid w:val="009C0FFE"/>
    <w:rsid w:val="009C15A6"/>
    <w:rsid w:val="009C203E"/>
    <w:rsid w:val="009C2531"/>
    <w:rsid w:val="009C2E9E"/>
    <w:rsid w:val="009C3155"/>
    <w:rsid w:val="009C336C"/>
    <w:rsid w:val="009C37A2"/>
    <w:rsid w:val="009C42BF"/>
    <w:rsid w:val="009C456C"/>
    <w:rsid w:val="009C565A"/>
    <w:rsid w:val="009C5730"/>
    <w:rsid w:val="009C5997"/>
    <w:rsid w:val="009C6C64"/>
    <w:rsid w:val="009C737E"/>
    <w:rsid w:val="009D0396"/>
    <w:rsid w:val="009D0923"/>
    <w:rsid w:val="009D264B"/>
    <w:rsid w:val="009D27C0"/>
    <w:rsid w:val="009D28F0"/>
    <w:rsid w:val="009D2BAA"/>
    <w:rsid w:val="009D2ECD"/>
    <w:rsid w:val="009D3014"/>
    <w:rsid w:val="009D30A9"/>
    <w:rsid w:val="009D38A1"/>
    <w:rsid w:val="009D3FBB"/>
    <w:rsid w:val="009D4A73"/>
    <w:rsid w:val="009D4BE3"/>
    <w:rsid w:val="009D4C39"/>
    <w:rsid w:val="009D5E23"/>
    <w:rsid w:val="009D6484"/>
    <w:rsid w:val="009D6CE2"/>
    <w:rsid w:val="009D79D7"/>
    <w:rsid w:val="009E1CF1"/>
    <w:rsid w:val="009E2448"/>
    <w:rsid w:val="009E24EE"/>
    <w:rsid w:val="009E25A1"/>
    <w:rsid w:val="009E2830"/>
    <w:rsid w:val="009E45C0"/>
    <w:rsid w:val="009E5ED9"/>
    <w:rsid w:val="009E66AA"/>
    <w:rsid w:val="009E6938"/>
    <w:rsid w:val="009E7261"/>
    <w:rsid w:val="009E754E"/>
    <w:rsid w:val="009F0DB9"/>
    <w:rsid w:val="009F139A"/>
    <w:rsid w:val="009F15C7"/>
    <w:rsid w:val="009F1CBD"/>
    <w:rsid w:val="009F2FEC"/>
    <w:rsid w:val="009F3131"/>
    <w:rsid w:val="009F3ECC"/>
    <w:rsid w:val="009F4260"/>
    <w:rsid w:val="009F5656"/>
    <w:rsid w:val="009F5C05"/>
    <w:rsid w:val="009F5D4E"/>
    <w:rsid w:val="009F5E63"/>
    <w:rsid w:val="009F65E0"/>
    <w:rsid w:val="009F7B67"/>
    <w:rsid w:val="009F7ECE"/>
    <w:rsid w:val="009F7F6A"/>
    <w:rsid w:val="00A01FDD"/>
    <w:rsid w:val="00A0200C"/>
    <w:rsid w:val="00A0272A"/>
    <w:rsid w:val="00A02AC0"/>
    <w:rsid w:val="00A02C7A"/>
    <w:rsid w:val="00A0350F"/>
    <w:rsid w:val="00A05BD8"/>
    <w:rsid w:val="00A05D20"/>
    <w:rsid w:val="00A065E0"/>
    <w:rsid w:val="00A06F41"/>
    <w:rsid w:val="00A072B1"/>
    <w:rsid w:val="00A10EE8"/>
    <w:rsid w:val="00A11703"/>
    <w:rsid w:val="00A11B15"/>
    <w:rsid w:val="00A11B2E"/>
    <w:rsid w:val="00A12345"/>
    <w:rsid w:val="00A13310"/>
    <w:rsid w:val="00A13B3B"/>
    <w:rsid w:val="00A149E5"/>
    <w:rsid w:val="00A14FAA"/>
    <w:rsid w:val="00A156A0"/>
    <w:rsid w:val="00A1614B"/>
    <w:rsid w:val="00A16287"/>
    <w:rsid w:val="00A17C7E"/>
    <w:rsid w:val="00A20414"/>
    <w:rsid w:val="00A20F38"/>
    <w:rsid w:val="00A2139A"/>
    <w:rsid w:val="00A21834"/>
    <w:rsid w:val="00A22078"/>
    <w:rsid w:val="00A23944"/>
    <w:rsid w:val="00A23BA3"/>
    <w:rsid w:val="00A23F04"/>
    <w:rsid w:val="00A24D4B"/>
    <w:rsid w:val="00A24DFF"/>
    <w:rsid w:val="00A252FD"/>
    <w:rsid w:val="00A253FE"/>
    <w:rsid w:val="00A25608"/>
    <w:rsid w:val="00A26388"/>
    <w:rsid w:val="00A26698"/>
    <w:rsid w:val="00A26A4F"/>
    <w:rsid w:val="00A27CF7"/>
    <w:rsid w:val="00A30559"/>
    <w:rsid w:val="00A309CD"/>
    <w:rsid w:val="00A3158B"/>
    <w:rsid w:val="00A3255A"/>
    <w:rsid w:val="00A3259B"/>
    <w:rsid w:val="00A32C88"/>
    <w:rsid w:val="00A33430"/>
    <w:rsid w:val="00A337D8"/>
    <w:rsid w:val="00A33904"/>
    <w:rsid w:val="00A33921"/>
    <w:rsid w:val="00A3434F"/>
    <w:rsid w:val="00A344C7"/>
    <w:rsid w:val="00A3629E"/>
    <w:rsid w:val="00A36BF0"/>
    <w:rsid w:val="00A3721D"/>
    <w:rsid w:val="00A37CA9"/>
    <w:rsid w:val="00A37D5B"/>
    <w:rsid w:val="00A4089C"/>
    <w:rsid w:val="00A429DC"/>
    <w:rsid w:val="00A43230"/>
    <w:rsid w:val="00A44677"/>
    <w:rsid w:val="00A44E58"/>
    <w:rsid w:val="00A44EAE"/>
    <w:rsid w:val="00A453C0"/>
    <w:rsid w:val="00A45677"/>
    <w:rsid w:val="00A456FD"/>
    <w:rsid w:val="00A45B4D"/>
    <w:rsid w:val="00A45BD5"/>
    <w:rsid w:val="00A4630D"/>
    <w:rsid w:val="00A46C0C"/>
    <w:rsid w:val="00A471FB"/>
    <w:rsid w:val="00A47C27"/>
    <w:rsid w:val="00A500AD"/>
    <w:rsid w:val="00A51589"/>
    <w:rsid w:val="00A517E6"/>
    <w:rsid w:val="00A51C8B"/>
    <w:rsid w:val="00A53631"/>
    <w:rsid w:val="00A54E8B"/>
    <w:rsid w:val="00A55D3C"/>
    <w:rsid w:val="00A56E8B"/>
    <w:rsid w:val="00A56F9F"/>
    <w:rsid w:val="00A571F8"/>
    <w:rsid w:val="00A57FE6"/>
    <w:rsid w:val="00A612E9"/>
    <w:rsid w:val="00A62093"/>
    <w:rsid w:val="00A628E1"/>
    <w:rsid w:val="00A62CAA"/>
    <w:rsid w:val="00A64B04"/>
    <w:rsid w:val="00A65235"/>
    <w:rsid w:val="00A653F3"/>
    <w:rsid w:val="00A65817"/>
    <w:rsid w:val="00A673BA"/>
    <w:rsid w:val="00A6767A"/>
    <w:rsid w:val="00A701ED"/>
    <w:rsid w:val="00A70617"/>
    <w:rsid w:val="00A70B0F"/>
    <w:rsid w:val="00A70C09"/>
    <w:rsid w:val="00A71076"/>
    <w:rsid w:val="00A71B18"/>
    <w:rsid w:val="00A73124"/>
    <w:rsid w:val="00A74D82"/>
    <w:rsid w:val="00A75602"/>
    <w:rsid w:val="00A76CB2"/>
    <w:rsid w:val="00A77E2F"/>
    <w:rsid w:val="00A77E96"/>
    <w:rsid w:val="00A80514"/>
    <w:rsid w:val="00A80806"/>
    <w:rsid w:val="00A82C86"/>
    <w:rsid w:val="00A83C34"/>
    <w:rsid w:val="00A8404E"/>
    <w:rsid w:val="00A8428C"/>
    <w:rsid w:val="00A845C8"/>
    <w:rsid w:val="00A85AC5"/>
    <w:rsid w:val="00A85C57"/>
    <w:rsid w:val="00A871E4"/>
    <w:rsid w:val="00A87678"/>
    <w:rsid w:val="00A87D66"/>
    <w:rsid w:val="00A90360"/>
    <w:rsid w:val="00A90FAB"/>
    <w:rsid w:val="00A9222E"/>
    <w:rsid w:val="00A924CD"/>
    <w:rsid w:val="00A932DD"/>
    <w:rsid w:val="00A93977"/>
    <w:rsid w:val="00A9440C"/>
    <w:rsid w:val="00A946AC"/>
    <w:rsid w:val="00A94EB1"/>
    <w:rsid w:val="00A976EF"/>
    <w:rsid w:val="00AA0541"/>
    <w:rsid w:val="00AA11EB"/>
    <w:rsid w:val="00AA168B"/>
    <w:rsid w:val="00AA25AF"/>
    <w:rsid w:val="00AA349F"/>
    <w:rsid w:val="00AA3560"/>
    <w:rsid w:val="00AA4BDE"/>
    <w:rsid w:val="00AA5279"/>
    <w:rsid w:val="00AA567C"/>
    <w:rsid w:val="00AA568B"/>
    <w:rsid w:val="00AA5B13"/>
    <w:rsid w:val="00AA5CD2"/>
    <w:rsid w:val="00AA6362"/>
    <w:rsid w:val="00AA67BC"/>
    <w:rsid w:val="00AB03ED"/>
    <w:rsid w:val="00AB1532"/>
    <w:rsid w:val="00AB45DA"/>
    <w:rsid w:val="00AB4A2A"/>
    <w:rsid w:val="00AB4B6A"/>
    <w:rsid w:val="00AB5206"/>
    <w:rsid w:val="00AB52E7"/>
    <w:rsid w:val="00AB5949"/>
    <w:rsid w:val="00AB6588"/>
    <w:rsid w:val="00AB66D1"/>
    <w:rsid w:val="00AB6E1A"/>
    <w:rsid w:val="00AB73E5"/>
    <w:rsid w:val="00AB750B"/>
    <w:rsid w:val="00AB7FDC"/>
    <w:rsid w:val="00AC055C"/>
    <w:rsid w:val="00AC125B"/>
    <w:rsid w:val="00AC1A2C"/>
    <w:rsid w:val="00AC1F37"/>
    <w:rsid w:val="00AC25B9"/>
    <w:rsid w:val="00AC307C"/>
    <w:rsid w:val="00AC37A7"/>
    <w:rsid w:val="00AC4734"/>
    <w:rsid w:val="00AC5C06"/>
    <w:rsid w:val="00AC5FD9"/>
    <w:rsid w:val="00AC61A7"/>
    <w:rsid w:val="00AC6D1E"/>
    <w:rsid w:val="00AC7D01"/>
    <w:rsid w:val="00AC7D3F"/>
    <w:rsid w:val="00AD04EB"/>
    <w:rsid w:val="00AD0599"/>
    <w:rsid w:val="00AD0E26"/>
    <w:rsid w:val="00AD11FE"/>
    <w:rsid w:val="00AD1C1C"/>
    <w:rsid w:val="00AD1DE9"/>
    <w:rsid w:val="00AD200A"/>
    <w:rsid w:val="00AD2175"/>
    <w:rsid w:val="00AD4BC8"/>
    <w:rsid w:val="00AD4C22"/>
    <w:rsid w:val="00AD52AA"/>
    <w:rsid w:val="00AD58E6"/>
    <w:rsid w:val="00AD5BCF"/>
    <w:rsid w:val="00AD61C1"/>
    <w:rsid w:val="00AD628B"/>
    <w:rsid w:val="00AD6BED"/>
    <w:rsid w:val="00AE004E"/>
    <w:rsid w:val="00AE0DC4"/>
    <w:rsid w:val="00AE132E"/>
    <w:rsid w:val="00AE196A"/>
    <w:rsid w:val="00AE1A62"/>
    <w:rsid w:val="00AE2384"/>
    <w:rsid w:val="00AE4331"/>
    <w:rsid w:val="00AE4439"/>
    <w:rsid w:val="00AE4456"/>
    <w:rsid w:val="00AE4582"/>
    <w:rsid w:val="00AE5227"/>
    <w:rsid w:val="00AE5FA2"/>
    <w:rsid w:val="00AE6DDB"/>
    <w:rsid w:val="00AE70E3"/>
    <w:rsid w:val="00AE7C3B"/>
    <w:rsid w:val="00AE7E3D"/>
    <w:rsid w:val="00AF0489"/>
    <w:rsid w:val="00AF1855"/>
    <w:rsid w:val="00AF1F64"/>
    <w:rsid w:val="00AF2721"/>
    <w:rsid w:val="00AF32F9"/>
    <w:rsid w:val="00AF404E"/>
    <w:rsid w:val="00AF4A53"/>
    <w:rsid w:val="00AF4EE2"/>
    <w:rsid w:val="00AF5660"/>
    <w:rsid w:val="00AF5EB3"/>
    <w:rsid w:val="00AF7A01"/>
    <w:rsid w:val="00B00662"/>
    <w:rsid w:val="00B015BD"/>
    <w:rsid w:val="00B01A80"/>
    <w:rsid w:val="00B0240C"/>
    <w:rsid w:val="00B02499"/>
    <w:rsid w:val="00B02718"/>
    <w:rsid w:val="00B02F14"/>
    <w:rsid w:val="00B0361A"/>
    <w:rsid w:val="00B03987"/>
    <w:rsid w:val="00B04239"/>
    <w:rsid w:val="00B04889"/>
    <w:rsid w:val="00B056A2"/>
    <w:rsid w:val="00B056F7"/>
    <w:rsid w:val="00B05B3D"/>
    <w:rsid w:val="00B06B91"/>
    <w:rsid w:val="00B104E7"/>
    <w:rsid w:val="00B10D99"/>
    <w:rsid w:val="00B11508"/>
    <w:rsid w:val="00B1220A"/>
    <w:rsid w:val="00B12B87"/>
    <w:rsid w:val="00B12D34"/>
    <w:rsid w:val="00B15243"/>
    <w:rsid w:val="00B16070"/>
    <w:rsid w:val="00B16A75"/>
    <w:rsid w:val="00B21EB6"/>
    <w:rsid w:val="00B22E71"/>
    <w:rsid w:val="00B2305D"/>
    <w:rsid w:val="00B23A7E"/>
    <w:rsid w:val="00B24052"/>
    <w:rsid w:val="00B24194"/>
    <w:rsid w:val="00B246E8"/>
    <w:rsid w:val="00B24951"/>
    <w:rsid w:val="00B25099"/>
    <w:rsid w:val="00B25165"/>
    <w:rsid w:val="00B25210"/>
    <w:rsid w:val="00B25230"/>
    <w:rsid w:val="00B252ED"/>
    <w:rsid w:val="00B25404"/>
    <w:rsid w:val="00B26DEF"/>
    <w:rsid w:val="00B272C7"/>
    <w:rsid w:val="00B30323"/>
    <w:rsid w:val="00B307E4"/>
    <w:rsid w:val="00B308BF"/>
    <w:rsid w:val="00B308C2"/>
    <w:rsid w:val="00B30DDA"/>
    <w:rsid w:val="00B32D46"/>
    <w:rsid w:val="00B32F8D"/>
    <w:rsid w:val="00B33190"/>
    <w:rsid w:val="00B34BAB"/>
    <w:rsid w:val="00B352B1"/>
    <w:rsid w:val="00B353CF"/>
    <w:rsid w:val="00B35F22"/>
    <w:rsid w:val="00B361C1"/>
    <w:rsid w:val="00B3649B"/>
    <w:rsid w:val="00B36C34"/>
    <w:rsid w:val="00B37D92"/>
    <w:rsid w:val="00B406F1"/>
    <w:rsid w:val="00B40D03"/>
    <w:rsid w:val="00B42241"/>
    <w:rsid w:val="00B437EA"/>
    <w:rsid w:val="00B43B82"/>
    <w:rsid w:val="00B4403B"/>
    <w:rsid w:val="00B442FF"/>
    <w:rsid w:val="00B446D5"/>
    <w:rsid w:val="00B44E8F"/>
    <w:rsid w:val="00B4596D"/>
    <w:rsid w:val="00B4656F"/>
    <w:rsid w:val="00B46A89"/>
    <w:rsid w:val="00B47212"/>
    <w:rsid w:val="00B4733F"/>
    <w:rsid w:val="00B47BEA"/>
    <w:rsid w:val="00B50993"/>
    <w:rsid w:val="00B50BCF"/>
    <w:rsid w:val="00B513A6"/>
    <w:rsid w:val="00B517C5"/>
    <w:rsid w:val="00B51A3C"/>
    <w:rsid w:val="00B51C73"/>
    <w:rsid w:val="00B525DD"/>
    <w:rsid w:val="00B54C3A"/>
    <w:rsid w:val="00B54E59"/>
    <w:rsid w:val="00B55092"/>
    <w:rsid w:val="00B55863"/>
    <w:rsid w:val="00B56060"/>
    <w:rsid w:val="00B57618"/>
    <w:rsid w:val="00B57E5F"/>
    <w:rsid w:val="00B60333"/>
    <w:rsid w:val="00B6068A"/>
    <w:rsid w:val="00B60D8C"/>
    <w:rsid w:val="00B6182E"/>
    <w:rsid w:val="00B61E93"/>
    <w:rsid w:val="00B61F52"/>
    <w:rsid w:val="00B62232"/>
    <w:rsid w:val="00B6238C"/>
    <w:rsid w:val="00B62AAE"/>
    <w:rsid w:val="00B62C71"/>
    <w:rsid w:val="00B6485B"/>
    <w:rsid w:val="00B650B6"/>
    <w:rsid w:val="00B65550"/>
    <w:rsid w:val="00B65811"/>
    <w:rsid w:val="00B65A3C"/>
    <w:rsid w:val="00B65EE9"/>
    <w:rsid w:val="00B663A9"/>
    <w:rsid w:val="00B66B07"/>
    <w:rsid w:val="00B66E89"/>
    <w:rsid w:val="00B6734B"/>
    <w:rsid w:val="00B67A33"/>
    <w:rsid w:val="00B67CB6"/>
    <w:rsid w:val="00B70975"/>
    <w:rsid w:val="00B70990"/>
    <w:rsid w:val="00B70AB5"/>
    <w:rsid w:val="00B70B80"/>
    <w:rsid w:val="00B70F94"/>
    <w:rsid w:val="00B737BB"/>
    <w:rsid w:val="00B73E40"/>
    <w:rsid w:val="00B74E31"/>
    <w:rsid w:val="00B74E88"/>
    <w:rsid w:val="00B74F5A"/>
    <w:rsid w:val="00B76F08"/>
    <w:rsid w:val="00B773B3"/>
    <w:rsid w:val="00B77529"/>
    <w:rsid w:val="00B804AA"/>
    <w:rsid w:val="00B80963"/>
    <w:rsid w:val="00B80E14"/>
    <w:rsid w:val="00B80FA3"/>
    <w:rsid w:val="00B80FBF"/>
    <w:rsid w:val="00B81677"/>
    <w:rsid w:val="00B81822"/>
    <w:rsid w:val="00B81DAD"/>
    <w:rsid w:val="00B82BB4"/>
    <w:rsid w:val="00B83051"/>
    <w:rsid w:val="00B83724"/>
    <w:rsid w:val="00B83BF2"/>
    <w:rsid w:val="00B840C0"/>
    <w:rsid w:val="00B8453B"/>
    <w:rsid w:val="00B84D5D"/>
    <w:rsid w:val="00B851E7"/>
    <w:rsid w:val="00B85E9F"/>
    <w:rsid w:val="00B8605E"/>
    <w:rsid w:val="00B8673B"/>
    <w:rsid w:val="00B869A1"/>
    <w:rsid w:val="00B86BBD"/>
    <w:rsid w:val="00B8723E"/>
    <w:rsid w:val="00B90A78"/>
    <w:rsid w:val="00B90BD8"/>
    <w:rsid w:val="00B91BEE"/>
    <w:rsid w:val="00B91EAD"/>
    <w:rsid w:val="00B939DB"/>
    <w:rsid w:val="00B95C98"/>
    <w:rsid w:val="00B95D78"/>
    <w:rsid w:val="00B95F31"/>
    <w:rsid w:val="00B961AC"/>
    <w:rsid w:val="00B964EA"/>
    <w:rsid w:val="00B9670A"/>
    <w:rsid w:val="00B96E69"/>
    <w:rsid w:val="00B97051"/>
    <w:rsid w:val="00B97215"/>
    <w:rsid w:val="00B97B9C"/>
    <w:rsid w:val="00BA0499"/>
    <w:rsid w:val="00BA04C2"/>
    <w:rsid w:val="00BA0538"/>
    <w:rsid w:val="00BA2602"/>
    <w:rsid w:val="00BA2857"/>
    <w:rsid w:val="00BA44C9"/>
    <w:rsid w:val="00BA4935"/>
    <w:rsid w:val="00BA4B0F"/>
    <w:rsid w:val="00BA5181"/>
    <w:rsid w:val="00BA54A5"/>
    <w:rsid w:val="00BA5981"/>
    <w:rsid w:val="00BA6670"/>
    <w:rsid w:val="00BA6CCC"/>
    <w:rsid w:val="00BA71A1"/>
    <w:rsid w:val="00BA7692"/>
    <w:rsid w:val="00BA7C5C"/>
    <w:rsid w:val="00BB094D"/>
    <w:rsid w:val="00BB0AEB"/>
    <w:rsid w:val="00BB1543"/>
    <w:rsid w:val="00BB20EF"/>
    <w:rsid w:val="00BB21B5"/>
    <w:rsid w:val="00BB329B"/>
    <w:rsid w:val="00BB3CF0"/>
    <w:rsid w:val="00BB6371"/>
    <w:rsid w:val="00BB67E4"/>
    <w:rsid w:val="00BB6CCF"/>
    <w:rsid w:val="00BB6E75"/>
    <w:rsid w:val="00BB7166"/>
    <w:rsid w:val="00BB76E4"/>
    <w:rsid w:val="00BB7AC3"/>
    <w:rsid w:val="00BB7C1A"/>
    <w:rsid w:val="00BB7E9D"/>
    <w:rsid w:val="00BC116E"/>
    <w:rsid w:val="00BC2766"/>
    <w:rsid w:val="00BC2AED"/>
    <w:rsid w:val="00BC37B2"/>
    <w:rsid w:val="00BC4E49"/>
    <w:rsid w:val="00BC4E7F"/>
    <w:rsid w:val="00BC553E"/>
    <w:rsid w:val="00BC589D"/>
    <w:rsid w:val="00BC6F1B"/>
    <w:rsid w:val="00BD0241"/>
    <w:rsid w:val="00BD07FE"/>
    <w:rsid w:val="00BD0C4D"/>
    <w:rsid w:val="00BD0F21"/>
    <w:rsid w:val="00BD15BA"/>
    <w:rsid w:val="00BD1C6A"/>
    <w:rsid w:val="00BD1E5A"/>
    <w:rsid w:val="00BD24AE"/>
    <w:rsid w:val="00BD36D3"/>
    <w:rsid w:val="00BD3F48"/>
    <w:rsid w:val="00BD4F48"/>
    <w:rsid w:val="00BD56CA"/>
    <w:rsid w:val="00BD60B9"/>
    <w:rsid w:val="00BD6E6B"/>
    <w:rsid w:val="00BD7066"/>
    <w:rsid w:val="00BD7440"/>
    <w:rsid w:val="00BD7506"/>
    <w:rsid w:val="00BD7EF6"/>
    <w:rsid w:val="00BD7F20"/>
    <w:rsid w:val="00BE06AB"/>
    <w:rsid w:val="00BE0776"/>
    <w:rsid w:val="00BE0E82"/>
    <w:rsid w:val="00BE18A8"/>
    <w:rsid w:val="00BE1C34"/>
    <w:rsid w:val="00BE2488"/>
    <w:rsid w:val="00BE2D67"/>
    <w:rsid w:val="00BE2ED1"/>
    <w:rsid w:val="00BE45CA"/>
    <w:rsid w:val="00BE471B"/>
    <w:rsid w:val="00BE48AC"/>
    <w:rsid w:val="00BE4AF1"/>
    <w:rsid w:val="00BE6372"/>
    <w:rsid w:val="00BE6E17"/>
    <w:rsid w:val="00BE72AE"/>
    <w:rsid w:val="00BE7704"/>
    <w:rsid w:val="00BE788A"/>
    <w:rsid w:val="00BE7B5D"/>
    <w:rsid w:val="00BF086E"/>
    <w:rsid w:val="00BF1120"/>
    <w:rsid w:val="00BF1593"/>
    <w:rsid w:val="00BF17CD"/>
    <w:rsid w:val="00BF1BEC"/>
    <w:rsid w:val="00BF227B"/>
    <w:rsid w:val="00BF409B"/>
    <w:rsid w:val="00BF472F"/>
    <w:rsid w:val="00BF4F59"/>
    <w:rsid w:val="00BF5246"/>
    <w:rsid w:val="00BF5378"/>
    <w:rsid w:val="00BF5FD2"/>
    <w:rsid w:val="00BF6515"/>
    <w:rsid w:val="00BF697B"/>
    <w:rsid w:val="00BF708D"/>
    <w:rsid w:val="00C00024"/>
    <w:rsid w:val="00C016CB"/>
    <w:rsid w:val="00C01DC4"/>
    <w:rsid w:val="00C0340F"/>
    <w:rsid w:val="00C03884"/>
    <w:rsid w:val="00C03ADD"/>
    <w:rsid w:val="00C03B19"/>
    <w:rsid w:val="00C04033"/>
    <w:rsid w:val="00C04139"/>
    <w:rsid w:val="00C050B1"/>
    <w:rsid w:val="00C05F8A"/>
    <w:rsid w:val="00C10764"/>
    <w:rsid w:val="00C108D0"/>
    <w:rsid w:val="00C10B32"/>
    <w:rsid w:val="00C10D1B"/>
    <w:rsid w:val="00C10E53"/>
    <w:rsid w:val="00C11C34"/>
    <w:rsid w:val="00C11DA1"/>
    <w:rsid w:val="00C11E3C"/>
    <w:rsid w:val="00C12925"/>
    <w:rsid w:val="00C12B30"/>
    <w:rsid w:val="00C131C8"/>
    <w:rsid w:val="00C1320F"/>
    <w:rsid w:val="00C1409D"/>
    <w:rsid w:val="00C148D7"/>
    <w:rsid w:val="00C15785"/>
    <w:rsid w:val="00C157FA"/>
    <w:rsid w:val="00C165F6"/>
    <w:rsid w:val="00C16AE7"/>
    <w:rsid w:val="00C172C4"/>
    <w:rsid w:val="00C17A99"/>
    <w:rsid w:val="00C17F86"/>
    <w:rsid w:val="00C17FC7"/>
    <w:rsid w:val="00C204C1"/>
    <w:rsid w:val="00C22FE8"/>
    <w:rsid w:val="00C23B23"/>
    <w:rsid w:val="00C261D9"/>
    <w:rsid w:val="00C2638D"/>
    <w:rsid w:val="00C300CD"/>
    <w:rsid w:val="00C30E41"/>
    <w:rsid w:val="00C30FEC"/>
    <w:rsid w:val="00C32337"/>
    <w:rsid w:val="00C325E3"/>
    <w:rsid w:val="00C3272A"/>
    <w:rsid w:val="00C328C3"/>
    <w:rsid w:val="00C33FFB"/>
    <w:rsid w:val="00C34C80"/>
    <w:rsid w:val="00C35E2C"/>
    <w:rsid w:val="00C36AB0"/>
    <w:rsid w:val="00C3701B"/>
    <w:rsid w:val="00C4069C"/>
    <w:rsid w:val="00C41060"/>
    <w:rsid w:val="00C41061"/>
    <w:rsid w:val="00C41580"/>
    <w:rsid w:val="00C42137"/>
    <w:rsid w:val="00C4213B"/>
    <w:rsid w:val="00C426B1"/>
    <w:rsid w:val="00C42AFC"/>
    <w:rsid w:val="00C42C34"/>
    <w:rsid w:val="00C42E4E"/>
    <w:rsid w:val="00C446A3"/>
    <w:rsid w:val="00C46872"/>
    <w:rsid w:val="00C46E24"/>
    <w:rsid w:val="00C5004C"/>
    <w:rsid w:val="00C50462"/>
    <w:rsid w:val="00C507B8"/>
    <w:rsid w:val="00C5167C"/>
    <w:rsid w:val="00C5295D"/>
    <w:rsid w:val="00C52AA3"/>
    <w:rsid w:val="00C52F27"/>
    <w:rsid w:val="00C52F80"/>
    <w:rsid w:val="00C53A5D"/>
    <w:rsid w:val="00C544ED"/>
    <w:rsid w:val="00C54E0C"/>
    <w:rsid w:val="00C54EF1"/>
    <w:rsid w:val="00C55A18"/>
    <w:rsid w:val="00C55C8C"/>
    <w:rsid w:val="00C560D6"/>
    <w:rsid w:val="00C56126"/>
    <w:rsid w:val="00C56785"/>
    <w:rsid w:val="00C569A9"/>
    <w:rsid w:val="00C57A00"/>
    <w:rsid w:val="00C60133"/>
    <w:rsid w:val="00C602E1"/>
    <w:rsid w:val="00C6051D"/>
    <w:rsid w:val="00C617F6"/>
    <w:rsid w:val="00C6196A"/>
    <w:rsid w:val="00C61A19"/>
    <w:rsid w:val="00C6207C"/>
    <w:rsid w:val="00C62095"/>
    <w:rsid w:val="00C63B94"/>
    <w:rsid w:val="00C644FF"/>
    <w:rsid w:val="00C646EC"/>
    <w:rsid w:val="00C6492C"/>
    <w:rsid w:val="00C64E07"/>
    <w:rsid w:val="00C652DB"/>
    <w:rsid w:val="00C65B0C"/>
    <w:rsid w:val="00C65C33"/>
    <w:rsid w:val="00C66542"/>
    <w:rsid w:val="00C66593"/>
    <w:rsid w:val="00C666C2"/>
    <w:rsid w:val="00C6696F"/>
    <w:rsid w:val="00C66E4E"/>
    <w:rsid w:val="00C6730A"/>
    <w:rsid w:val="00C67866"/>
    <w:rsid w:val="00C708C4"/>
    <w:rsid w:val="00C711C6"/>
    <w:rsid w:val="00C714E6"/>
    <w:rsid w:val="00C71A3D"/>
    <w:rsid w:val="00C71ABE"/>
    <w:rsid w:val="00C71E5F"/>
    <w:rsid w:val="00C72390"/>
    <w:rsid w:val="00C72A91"/>
    <w:rsid w:val="00C72FE0"/>
    <w:rsid w:val="00C7415B"/>
    <w:rsid w:val="00C74226"/>
    <w:rsid w:val="00C745F6"/>
    <w:rsid w:val="00C7535D"/>
    <w:rsid w:val="00C75F68"/>
    <w:rsid w:val="00C760B9"/>
    <w:rsid w:val="00C77C37"/>
    <w:rsid w:val="00C815CD"/>
    <w:rsid w:val="00C81F96"/>
    <w:rsid w:val="00C8264F"/>
    <w:rsid w:val="00C8284D"/>
    <w:rsid w:val="00C83656"/>
    <w:rsid w:val="00C83FDA"/>
    <w:rsid w:val="00C852BE"/>
    <w:rsid w:val="00C85A5A"/>
    <w:rsid w:val="00C86AC1"/>
    <w:rsid w:val="00C90652"/>
    <w:rsid w:val="00C907FE"/>
    <w:rsid w:val="00C90B9A"/>
    <w:rsid w:val="00C9134A"/>
    <w:rsid w:val="00C92108"/>
    <w:rsid w:val="00C921D5"/>
    <w:rsid w:val="00C92921"/>
    <w:rsid w:val="00C92D8A"/>
    <w:rsid w:val="00C931DA"/>
    <w:rsid w:val="00C93525"/>
    <w:rsid w:val="00C941A4"/>
    <w:rsid w:val="00C9473B"/>
    <w:rsid w:val="00C954DE"/>
    <w:rsid w:val="00C96740"/>
    <w:rsid w:val="00C967C6"/>
    <w:rsid w:val="00C96D66"/>
    <w:rsid w:val="00C9747F"/>
    <w:rsid w:val="00CA0F28"/>
    <w:rsid w:val="00CA28E9"/>
    <w:rsid w:val="00CA2971"/>
    <w:rsid w:val="00CA2E5B"/>
    <w:rsid w:val="00CA2EBC"/>
    <w:rsid w:val="00CA3C59"/>
    <w:rsid w:val="00CA4400"/>
    <w:rsid w:val="00CA468D"/>
    <w:rsid w:val="00CA4795"/>
    <w:rsid w:val="00CA4894"/>
    <w:rsid w:val="00CA4BF7"/>
    <w:rsid w:val="00CA508C"/>
    <w:rsid w:val="00CA5A6C"/>
    <w:rsid w:val="00CA60FB"/>
    <w:rsid w:val="00CA77C8"/>
    <w:rsid w:val="00CB09E3"/>
    <w:rsid w:val="00CB139A"/>
    <w:rsid w:val="00CB2167"/>
    <w:rsid w:val="00CB2480"/>
    <w:rsid w:val="00CB24BE"/>
    <w:rsid w:val="00CB3771"/>
    <w:rsid w:val="00CB45EE"/>
    <w:rsid w:val="00CB507F"/>
    <w:rsid w:val="00CB5A5B"/>
    <w:rsid w:val="00CB6124"/>
    <w:rsid w:val="00CB6B1F"/>
    <w:rsid w:val="00CB7086"/>
    <w:rsid w:val="00CB7247"/>
    <w:rsid w:val="00CB7CC9"/>
    <w:rsid w:val="00CC0C6A"/>
    <w:rsid w:val="00CC1DAF"/>
    <w:rsid w:val="00CC1EF1"/>
    <w:rsid w:val="00CC1FC3"/>
    <w:rsid w:val="00CC28C4"/>
    <w:rsid w:val="00CC42C8"/>
    <w:rsid w:val="00CC4486"/>
    <w:rsid w:val="00CC5BE8"/>
    <w:rsid w:val="00CC6E94"/>
    <w:rsid w:val="00CC7394"/>
    <w:rsid w:val="00CC7D57"/>
    <w:rsid w:val="00CD06CC"/>
    <w:rsid w:val="00CD0B5F"/>
    <w:rsid w:val="00CD15AF"/>
    <w:rsid w:val="00CD2294"/>
    <w:rsid w:val="00CD23DB"/>
    <w:rsid w:val="00CD2F70"/>
    <w:rsid w:val="00CD325C"/>
    <w:rsid w:val="00CD3314"/>
    <w:rsid w:val="00CD3959"/>
    <w:rsid w:val="00CD42CF"/>
    <w:rsid w:val="00CD5004"/>
    <w:rsid w:val="00CD5AF3"/>
    <w:rsid w:val="00CD6480"/>
    <w:rsid w:val="00CD7A63"/>
    <w:rsid w:val="00CD7DE5"/>
    <w:rsid w:val="00CE1248"/>
    <w:rsid w:val="00CE1460"/>
    <w:rsid w:val="00CE2289"/>
    <w:rsid w:val="00CE25A0"/>
    <w:rsid w:val="00CE29BF"/>
    <w:rsid w:val="00CE3923"/>
    <w:rsid w:val="00CE40F7"/>
    <w:rsid w:val="00CE444C"/>
    <w:rsid w:val="00CE4929"/>
    <w:rsid w:val="00CE57F5"/>
    <w:rsid w:val="00CE756A"/>
    <w:rsid w:val="00CE7B43"/>
    <w:rsid w:val="00CF0D2C"/>
    <w:rsid w:val="00CF16FC"/>
    <w:rsid w:val="00CF1D1E"/>
    <w:rsid w:val="00CF225A"/>
    <w:rsid w:val="00CF2BC6"/>
    <w:rsid w:val="00CF5BFA"/>
    <w:rsid w:val="00CF5F68"/>
    <w:rsid w:val="00CF6222"/>
    <w:rsid w:val="00CF6971"/>
    <w:rsid w:val="00CF6AD2"/>
    <w:rsid w:val="00CF6B7C"/>
    <w:rsid w:val="00CF7233"/>
    <w:rsid w:val="00CF7D33"/>
    <w:rsid w:val="00D00ADE"/>
    <w:rsid w:val="00D00BE9"/>
    <w:rsid w:val="00D022C1"/>
    <w:rsid w:val="00D028D9"/>
    <w:rsid w:val="00D0355A"/>
    <w:rsid w:val="00D03979"/>
    <w:rsid w:val="00D03AD3"/>
    <w:rsid w:val="00D03B12"/>
    <w:rsid w:val="00D04971"/>
    <w:rsid w:val="00D04E02"/>
    <w:rsid w:val="00D055D5"/>
    <w:rsid w:val="00D0571C"/>
    <w:rsid w:val="00D05B42"/>
    <w:rsid w:val="00D06188"/>
    <w:rsid w:val="00D071C3"/>
    <w:rsid w:val="00D107B5"/>
    <w:rsid w:val="00D10C37"/>
    <w:rsid w:val="00D11252"/>
    <w:rsid w:val="00D113A8"/>
    <w:rsid w:val="00D11489"/>
    <w:rsid w:val="00D11D1F"/>
    <w:rsid w:val="00D11D56"/>
    <w:rsid w:val="00D1355A"/>
    <w:rsid w:val="00D14C5B"/>
    <w:rsid w:val="00D14E42"/>
    <w:rsid w:val="00D150DD"/>
    <w:rsid w:val="00D1676E"/>
    <w:rsid w:val="00D16D25"/>
    <w:rsid w:val="00D1700B"/>
    <w:rsid w:val="00D20EC8"/>
    <w:rsid w:val="00D2161D"/>
    <w:rsid w:val="00D21D31"/>
    <w:rsid w:val="00D21D96"/>
    <w:rsid w:val="00D21E6A"/>
    <w:rsid w:val="00D21F4F"/>
    <w:rsid w:val="00D22274"/>
    <w:rsid w:val="00D2278A"/>
    <w:rsid w:val="00D22D26"/>
    <w:rsid w:val="00D22F49"/>
    <w:rsid w:val="00D22FC1"/>
    <w:rsid w:val="00D23132"/>
    <w:rsid w:val="00D2425E"/>
    <w:rsid w:val="00D24339"/>
    <w:rsid w:val="00D244D3"/>
    <w:rsid w:val="00D24512"/>
    <w:rsid w:val="00D27E5F"/>
    <w:rsid w:val="00D30FAF"/>
    <w:rsid w:val="00D31631"/>
    <w:rsid w:val="00D31A70"/>
    <w:rsid w:val="00D322A8"/>
    <w:rsid w:val="00D3312D"/>
    <w:rsid w:val="00D33DFB"/>
    <w:rsid w:val="00D33E0D"/>
    <w:rsid w:val="00D34A5F"/>
    <w:rsid w:val="00D34DC2"/>
    <w:rsid w:val="00D34FD4"/>
    <w:rsid w:val="00D352AE"/>
    <w:rsid w:val="00D35CF7"/>
    <w:rsid w:val="00D36C56"/>
    <w:rsid w:val="00D37B0D"/>
    <w:rsid w:val="00D40276"/>
    <w:rsid w:val="00D40471"/>
    <w:rsid w:val="00D4173F"/>
    <w:rsid w:val="00D42032"/>
    <w:rsid w:val="00D42179"/>
    <w:rsid w:val="00D42211"/>
    <w:rsid w:val="00D424E9"/>
    <w:rsid w:val="00D42906"/>
    <w:rsid w:val="00D42CD3"/>
    <w:rsid w:val="00D42CFB"/>
    <w:rsid w:val="00D431A8"/>
    <w:rsid w:val="00D43442"/>
    <w:rsid w:val="00D43548"/>
    <w:rsid w:val="00D43785"/>
    <w:rsid w:val="00D4456F"/>
    <w:rsid w:val="00D4461A"/>
    <w:rsid w:val="00D44957"/>
    <w:rsid w:val="00D44BB8"/>
    <w:rsid w:val="00D45F6A"/>
    <w:rsid w:val="00D46F82"/>
    <w:rsid w:val="00D474BA"/>
    <w:rsid w:val="00D4760C"/>
    <w:rsid w:val="00D47DBA"/>
    <w:rsid w:val="00D504A1"/>
    <w:rsid w:val="00D508ED"/>
    <w:rsid w:val="00D50943"/>
    <w:rsid w:val="00D50ABA"/>
    <w:rsid w:val="00D51F54"/>
    <w:rsid w:val="00D54090"/>
    <w:rsid w:val="00D54916"/>
    <w:rsid w:val="00D54C4B"/>
    <w:rsid w:val="00D54D9B"/>
    <w:rsid w:val="00D551CF"/>
    <w:rsid w:val="00D555BD"/>
    <w:rsid w:val="00D55830"/>
    <w:rsid w:val="00D56657"/>
    <w:rsid w:val="00D568F6"/>
    <w:rsid w:val="00D56B4E"/>
    <w:rsid w:val="00D5790D"/>
    <w:rsid w:val="00D57E49"/>
    <w:rsid w:val="00D6026F"/>
    <w:rsid w:val="00D60E99"/>
    <w:rsid w:val="00D6186A"/>
    <w:rsid w:val="00D6193B"/>
    <w:rsid w:val="00D61964"/>
    <w:rsid w:val="00D61A93"/>
    <w:rsid w:val="00D625D6"/>
    <w:rsid w:val="00D62D6C"/>
    <w:rsid w:val="00D6320E"/>
    <w:rsid w:val="00D63304"/>
    <w:rsid w:val="00D63345"/>
    <w:rsid w:val="00D63BD1"/>
    <w:rsid w:val="00D63F3A"/>
    <w:rsid w:val="00D64379"/>
    <w:rsid w:val="00D64F1C"/>
    <w:rsid w:val="00D65473"/>
    <w:rsid w:val="00D658B2"/>
    <w:rsid w:val="00D65EF3"/>
    <w:rsid w:val="00D665F9"/>
    <w:rsid w:val="00D66E4F"/>
    <w:rsid w:val="00D677E7"/>
    <w:rsid w:val="00D67A01"/>
    <w:rsid w:val="00D67B1A"/>
    <w:rsid w:val="00D70306"/>
    <w:rsid w:val="00D7046D"/>
    <w:rsid w:val="00D7087A"/>
    <w:rsid w:val="00D7113A"/>
    <w:rsid w:val="00D72155"/>
    <w:rsid w:val="00D72504"/>
    <w:rsid w:val="00D72C63"/>
    <w:rsid w:val="00D72DB3"/>
    <w:rsid w:val="00D74745"/>
    <w:rsid w:val="00D74CDC"/>
    <w:rsid w:val="00D74E83"/>
    <w:rsid w:val="00D76057"/>
    <w:rsid w:val="00D76BE8"/>
    <w:rsid w:val="00D76D03"/>
    <w:rsid w:val="00D77B2C"/>
    <w:rsid w:val="00D77F55"/>
    <w:rsid w:val="00D8068F"/>
    <w:rsid w:val="00D808E7"/>
    <w:rsid w:val="00D8263D"/>
    <w:rsid w:val="00D835D4"/>
    <w:rsid w:val="00D83B9E"/>
    <w:rsid w:val="00D8428D"/>
    <w:rsid w:val="00D84E42"/>
    <w:rsid w:val="00D851AC"/>
    <w:rsid w:val="00D8546B"/>
    <w:rsid w:val="00D8554D"/>
    <w:rsid w:val="00D858D0"/>
    <w:rsid w:val="00D85996"/>
    <w:rsid w:val="00D86EAD"/>
    <w:rsid w:val="00D8707A"/>
    <w:rsid w:val="00D875BF"/>
    <w:rsid w:val="00D87879"/>
    <w:rsid w:val="00D878C8"/>
    <w:rsid w:val="00D87D4C"/>
    <w:rsid w:val="00D9036C"/>
    <w:rsid w:val="00D90BAD"/>
    <w:rsid w:val="00D917FF"/>
    <w:rsid w:val="00D925FF"/>
    <w:rsid w:val="00D94504"/>
    <w:rsid w:val="00D94668"/>
    <w:rsid w:val="00D94C3E"/>
    <w:rsid w:val="00D952F0"/>
    <w:rsid w:val="00D95897"/>
    <w:rsid w:val="00D96258"/>
    <w:rsid w:val="00D96DDD"/>
    <w:rsid w:val="00D97048"/>
    <w:rsid w:val="00D9748E"/>
    <w:rsid w:val="00D978C3"/>
    <w:rsid w:val="00DA11D8"/>
    <w:rsid w:val="00DA1BF1"/>
    <w:rsid w:val="00DA1D1E"/>
    <w:rsid w:val="00DA1E73"/>
    <w:rsid w:val="00DA2D61"/>
    <w:rsid w:val="00DA3737"/>
    <w:rsid w:val="00DA4CAF"/>
    <w:rsid w:val="00DA4E11"/>
    <w:rsid w:val="00DA5601"/>
    <w:rsid w:val="00DA6D13"/>
    <w:rsid w:val="00DA7972"/>
    <w:rsid w:val="00DB0633"/>
    <w:rsid w:val="00DB123F"/>
    <w:rsid w:val="00DB1533"/>
    <w:rsid w:val="00DB1ACE"/>
    <w:rsid w:val="00DB29BD"/>
    <w:rsid w:val="00DB2A4D"/>
    <w:rsid w:val="00DB2E94"/>
    <w:rsid w:val="00DB3C4D"/>
    <w:rsid w:val="00DB3DA9"/>
    <w:rsid w:val="00DB41BB"/>
    <w:rsid w:val="00DB5CAD"/>
    <w:rsid w:val="00DB5CEB"/>
    <w:rsid w:val="00DB681E"/>
    <w:rsid w:val="00DC03EC"/>
    <w:rsid w:val="00DC25B1"/>
    <w:rsid w:val="00DC2D20"/>
    <w:rsid w:val="00DC31F2"/>
    <w:rsid w:val="00DC35EA"/>
    <w:rsid w:val="00DC3807"/>
    <w:rsid w:val="00DC3862"/>
    <w:rsid w:val="00DC38C3"/>
    <w:rsid w:val="00DC4D8E"/>
    <w:rsid w:val="00DC4FAA"/>
    <w:rsid w:val="00DC5110"/>
    <w:rsid w:val="00DC6787"/>
    <w:rsid w:val="00DC778D"/>
    <w:rsid w:val="00DC7A87"/>
    <w:rsid w:val="00DC7DD7"/>
    <w:rsid w:val="00DD056B"/>
    <w:rsid w:val="00DD0ACC"/>
    <w:rsid w:val="00DD12EA"/>
    <w:rsid w:val="00DD1718"/>
    <w:rsid w:val="00DD1D3D"/>
    <w:rsid w:val="00DD31D3"/>
    <w:rsid w:val="00DD3270"/>
    <w:rsid w:val="00DD3E70"/>
    <w:rsid w:val="00DD4E7C"/>
    <w:rsid w:val="00DD5428"/>
    <w:rsid w:val="00DD550A"/>
    <w:rsid w:val="00DD6CAA"/>
    <w:rsid w:val="00DD7561"/>
    <w:rsid w:val="00DE06C3"/>
    <w:rsid w:val="00DE0C47"/>
    <w:rsid w:val="00DE1359"/>
    <w:rsid w:val="00DE1AC1"/>
    <w:rsid w:val="00DE216E"/>
    <w:rsid w:val="00DE26B3"/>
    <w:rsid w:val="00DE3939"/>
    <w:rsid w:val="00DE3AFB"/>
    <w:rsid w:val="00DE3C30"/>
    <w:rsid w:val="00DE3F0B"/>
    <w:rsid w:val="00DE4100"/>
    <w:rsid w:val="00DE41A1"/>
    <w:rsid w:val="00DE461A"/>
    <w:rsid w:val="00DE52C6"/>
    <w:rsid w:val="00DE5913"/>
    <w:rsid w:val="00DE5A65"/>
    <w:rsid w:val="00DE619F"/>
    <w:rsid w:val="00DE6AA1"/>
    <w:rsid w:val="00DE6CBF"/>
    <w:rsid w:val="00DE6E7C"/>
    <w:rsid w:val="00DE708E"/>
    <w:rsid w:val="00DE7466"/>
    <w:rsid w:val="00DE748D"/>
    <w:rsid w:val="00DE7D14"/>
    <w:rsid w:val="00DE7E43"/>
    <w:rsid w:val="00DF0776"/>
    <w:rsid w:val="00DF1623"/>
    <w:rsid w:val="00DF19D4"/>
    <w:rsid w:val="00DF19DB"/>
    <w:rsid w:val="00DF2006"/>
    <w:rsid w:val="00DF2E0B"/>
    <w:rsid w:val="00DF389E"/>
    <w:rsid w:val="00DF4590"/>
    <w:rsid w:val="00DF4774"/>
    <w:rsid w:val="00DF4C76"/>
    <w:rsid w:val="00DF500C"/>
    <w:rsid w:val="00DF5268"/>
    <w:rsid w:val="00DF71DB"/>
    <w:rsid w:val="00DF783E"/>
    <w:rsid w:val="00DF7C4A"/>
    <w:rsid w:val="00E00AFF"/>
    <w:rsid w:val="00E011B6"/>
    <w:rsid w:val="00E01CF0"/>
    <w:rsid w:val="00E021B4"/>
    <w:rsid w:val="00E03149"/>
    <w:rsid w:val="00E03863"/>
    <w:rsid w:val="00E0398C"/>
    <w:rsid w:val="00E03E2D"/>
    <w:rsid w:val="00E0435B"/>
    <w:rsid w:val="00E049FC"/>
    <w:rsid w:val="00E067A2"/>
    <w:rsid w:val="00E06F5C"/>
    <w:rsid w:val="00E0738C"/>
    <w:rsid w:val="00E07869"/>
    <w:rsid w:val="00E07CEE"/>
    <w:rsid w:val="00E104C1"/>
    <w:rsid w:val="00E119C8"/>
    <w:rsid w:val="00E11FD6"/>
    <w:rsid w:val="00E1274C"/>
    <w:rsid w:val="00E12A6A"/>
    <w:rsid w:val="00E13823"/>
    <w:rsid w:val="00E13AF8"/>
    <w:rsid w:val="00E14BD6"/>
    <w:rsid w:val="00E14E60"/>
    <w:rsid w:val="00E14FF7"/>
    <w:rsid w:val="00E208B4"/>
    <w:rsid w:val="00E22E35"/>
    <w:rsid w:val="00E236CF"/>
    <w:rsid w:val="00E238B9"/>
    <w:rsid w:val="00E23C08"/>
    <w:rsid w:val="00E24281"/>
    <w:rsid w:val="00E2509A"/>
    <w:rsid w:val="00E25A82"/>
    <w:rsid w:val="00E25AFC"/>
    <w:rsid w:val="00E25E4E"/>
    <w:rsid w:val="00E264E8"/>
    <w:rsid w:val="00E26567"/>
    <w:rsid w:val="00E26753"/>
    <w:rsid w:val="00E26C8D"/>
    <w:rsid w:val="00E26D83"/>
    <w:rsid w:val="00E2759A"/>
    <w:rsid w:val="00E27897"/>
    <w:rsid w:val="00E30066"/>
    <w:rsid w:val="00E300AD"/>
    <w:rsid w:val="00E30268"/>
    <w:rsid w:val="00E30D17"/>
    <w:rsid w:val="00E30DC4"/>
    <w:rsid w:val="00E30FC3"/>
    <w:rsid w:val="00E328F1"/>
    <w:rsid w:val="00E32A89"/>
    <w:rsid w:val="00E32D25"/>
    <w:rsid w:val="00E34795"/>
    <w:rsid w:val="00E352F2"/>
    <w:rsid w:val="00E36751"/>
    <w:rsid w:val="00E3676D"/>
    <w:rsid w:val="00E367E1"/>
    <w:rsid w:val="00E3722A"/>
    <w:rsid w:val="00E374A9"/>
    <w:rsid w:val="00E3761B"/>
    <w:rsid w:val="00E41921"/>
    <w:rsid w:val="00E41F12"/>
    <w:rsid w:val="00E41F95"/>
    <w:rsid w:val="00E42411"/>
    <w:rsid w:val="00E42E13"/>
    <w:rsid w:val="00E43B1F"/>
    <w:rsid w:val="00E44325"/>
    <w:rsid w:val="00E44B21"/>
    <w:rsid w:val="00E44DF5"/>
    <w:rsid w:val="00E4587D"/>
    <w:rsid w:val="00E46122"/>
    <w:rsid w:val="00E4671E"/>
    <w:rsid w:val="00E46C4E"/>
    <w:rsid w:val="00E46E26"/>
    <w:rsid w:val="00E46E51"/>
    <w:rsid w:val="00E46F12"/>
    <w:rsid w:val="00E47607"/>
    <w:rsid w:val="00E507A2"/>
    <w:rsid w:val="00E50D25"/>
    <w:rsid w:val="00E5147F"/>
    <w:rsid w:val="00E518E8"/>
    <w:rsid w:val="00E51D5F"/>
    <w:rsid w:val="00E51E2C"/>
    <w:rsid w:val="00E5250A"/>
    <w:rsid w:val="00E52CDF"/>
    <w:rsid w:val="00E52F40"/>
    <w:rsid w:val="00E52F6D"/>
    <w:rsid w:val="00E531B8"/>
    <w:rsid w:val="00E547BC"/>
    <w:rsid w:val="00E54834"/>
    <w:rsid w:val="00E54D88"/>
    <w:rsid w:val="00E54F02"/>
    <w:rsid w:val="00E54F06"/>
    <w:rsid w:val="00E56304"/>
    <w:rsid w:val="00E571C8"/>
    <w:rsid w:val="00E57B8F"/>
    <w:rsid w:val="00E6007C"/>
    <w:rsid w:val="00E61426"/>
    <w:rsid w:val="00E615A7"/>
    <w:rsid w:val="00E63995"/>
    <w:rsid w:val="00E63F7B"/>
    <w:rsid w:val="00E64E9B"/>
    <w:rsid w:val="00E65014"/>
    <w:rsid w:val="00E65FDB"/>
    <w:rsid w:val="00E6673D"/>
    <w:rsid w:val="00E66A7C"/>
    <w:rsid w:val="00E66DDF"/>
    <w:rsid w:val="00E66EB0"/>
    <w:rsid w:val="00E6788F"/>
    <w:rsid w:val="00E67907"/>
    <w:rsid w:val="00E71603"/>
    <w:rsid w:val="00E73717"/>
    <w:rsid w:val="00E73AF3"/>
    <w:rsid w:val="00E74CCD"/>
    <w:rsid w:val="00E75434"/>
    <w:rsid w:val="00E75DA3"/>
    <w:rsid w:val="00E75DFC"/>
    <w:rsid w:val="00E76413"/>
    <w:rsid w:val="00E77C70"/>
    <w:rsid w:val="00E77D61"/>
    <w:rsid w:val="00E801BF"/>
    <w:rsid w:val="00E80E18"/>
    <w:rsid w:val="00E82485"/>
    <w:rsid w:val="00E83A26"/>
    <w:rsid w:val="00E83EBD"/>
    <w:rsid w:val="00E83F46"/>
    <w:rsid w:val="00E84B27"/>
    <w:rsid w:val="00E8578E"/>
    <w:rsid w:val="00E85F02"/>
    <w:rsid w:val="00E86C32"/>
    <w:rsid w:val="00E906C5"/>
    <w:rsid w:val="00E90D60"/>
    <w:rsid w:val="00E91959"/>
    <w:rsid w:val="00E92147"/>
    <w:rsid w:val="00E92185"/>
    <w:rsid w:val="00E93E1E"/>
    <w:rsid w:val="00E958B6"/>
    <w:rsid w:val="00E96961"/>
    <w:rsid w:val="00E97526"/>
    <w:rsid w:val="00EA0374"/>
    <w:rsid w:val="00EA06C5"/>
    <w:rsid w:val="00EA0EB0"/>
    <w:rsid w:val="00EA1E84"/>
    <w:rsid w:val="00EA219A"/>
    <w:rsid w:val="00EA3835"/>
    <w:rsid w:val="00EA3C5E"/>
    <w:rsid w:val="00EA5FCE"/>
    <w:rsid w:val="00EA6323"/>
    <w:rsid w:val="00EA6853"/>
    <w:rsid w:val="00EA709D"/>
    <w:rsid w:val="00EA79A4"/>
    <w:rsid w:val="00EB144E"/>
    <w:rsid w:val="00EB1483"/>
    <w:rsid w:val="00EB17B0"/>
    <w:rsid w:val="00EB2EA4"/>
    <w:rsid w:val="00EB43E0"/>
    <w:rsid w:val="00EB458B"/>
    <w:rsid w:val="00EB4E68"/>
    <w:rsid w:val="00EB5C9D"/>
    <w:rsid w:val="00EB6E12"/>
    <w:rsid w:val="00EB7B45"/>
    <w:rsid w:val="00EB7E00"/>
    <w:rsid w:val="00EC004A"/>
    <w:rsid w:val="00EC0849"/>
    <w:rsid w:val="00EC0B7B"/>
    <w:rsid w:val="00EC1DBC"/>
    <w:rsid w:val="00EC2051"/>
    <w:rsid w:val="00EC2D7D"/>
    <w:rsid w:val="00EC3401"/>
    <w:rsid w:val="00EC3E83"/>
    <w:rsid w:val="00EC3E9A"/>
    <w:rsid w:val="00EC4423"/>
    <w:rsid w:val="00EC5C1E"/>
    <w:rsid w:val="00EC5C24"/>
    <w:rsid w:val="00EC64FA"/>
    <w:rsid w:val="00EC696D"/>
    <w:rsid w:val="00EC6AAA"/>
    <w:rsid w:val="00EC6E78"/>
    <w:rsid w:val="00EC7276"/>
    <w:rsid w:val="00EC7797"/>
    <w:rsid w:val="00ED07C4"/>
    <w:rsid w:val="00ED089B"/>
    <w:rsid w:val="00ED1859"/>
    <w:rsid w:val="00ED1E16"/>
    <w:rsid w:val="00ED22EE"/>
    <w:rsid w:val="00ED2695"/>
    <w:rsid w:val="00ED2B11"/>
    <w:rsid w:val="00ED2D5F"/>
    <w:rsid w:val="00ED31DF"/>
    <w:rsid w:val="00ED52EF"/>
    <w:rsid w:val="00ED5691"/>
    <w:rsid w:val="00ED5B63"/>
    <w:rsid w:val="00ED5C57"/>
    <w:rsid w:val="00ED63EB"/>
    <w:rsid w:val="00ED68C8"/>
    <w:rsid w:val="00ED6A9D"/>
    <w:rsid w:val="00ED762B"/>
    <w:rsid w:val="00ED769B"/>
    <w:rsid w:val="00ED7816"/>
    <w:rsid w:val="00ED7BF8"/>
    <w:rsid w:val="00EE01C6"/>
    <w:rsid w:val="00EE0801"/>
    <w:rsid w:val="00EE16A1"/>
    <w:rsid w:val="00EE170A"/>
    <w:rsid w:val="00EE2246"/>
    <w:rsid w:val="00EE30E9"/>
    <w:rsid w:val="00EE7104"/>
    <w:rsid w:val="00EE7602"/>
    <w:rsid w:val="00EE7E7C"/>
    <w:rsid w:val="00EF02F6"/>
    <w:rsid w:val="00EF0E52"/>
    <w:rsid w:val="00EF2022"/>
    <w:rsid w:val="00EF2F59"/>
    <w:rsid w:val="00EF370E"/>
    <w:rsid w:val="00EF4784"/>
    <w:rsid w:val="00EF4D58"/>
    <w:rsid w:val="00EF56B9"/>
    <w:rsid w:val="00EF5957"/>
    <w:rsid w:val="00EF619C"/>
    <w:rsid w:val="00EF63E9"/>
    <w:rsid w:val="00EF6DD6"/>
    <w:rsid w:val="00EF769C"/>
    <w:rsid w:val="00EF7D86"/>
    <w:rsid w:val="00F0036D"/>
    <w:rsid w:val="00F00A1E"/>
    <w:rsid w:val="00F00C1A"/>
    <w:rsid w:val="00F0186F"/>
    <w:rsid w:val="00F01C9B"/>
    <w:rsid w:val="00F0208E"/>
    <w:rsid w:val="00F020B9"/>
    <w:rsid w:val="00F02409"/>
    <w:rsid w:val="00F029E0"/>
    <w:rsid w:val="00F038B6"/>
    <w:rsid w:val="00F03A1B"/>
    <w:rsid w:val="00F03F36"/>
    <w:rsid w:val="00F04629"/>
    <w:rsid w:val="00F04CBE"/>
    <w:rsid w:val="00F04D5E"/>
    <w:rsid w:val="00F05021"/>
    <w:rsid w:val="00F05914"/>
    <w:rsid w:val="00F05A09"/>
    <w:rsid w:val="00F064F3"/>
    <w:rsid w:val="00F06C63"/>
    <w:rsid w:val="00F07582"/>
    <w:rsid w:val="00F102DA"/>
    <w:rsid w:val="00F10430"/>
    <w:rsid w:val="00F107F3"/>
    <w:rsid w:val="00F10A14"/>
    <w:rsid w:val="00F111A2"/>
    <w:rsid w:val="00F1184B"/>
    <w:rsid w:val="00F124C8"/>
    <w:rsid w:val="00F13004"/>
    <w:rsid w:val="00F14494"/>
    <w:rsid w:val="00F1499F"/>
    <w:rsid w:val="00F14B11"/>
    <w:rsid w:val="00F14CCC"/>
    <w:rsid w:val="00F150CE"/>
    <w:rsid w:val="00F161F7"/>
    <w:rsid w:val="00F16D5A"/>
    <w:rsid w:val="00F16E80"/>
    <w:rsid w:val="00F17371"/>
    <w:rsid w:val="00F17605"/>
    <w:rsid w:val="00F17910"/>
    <w:rsid w:val="00F2095B"/>
    <w:rsid w:val="00F20FFC"/>
    <w:rsid w:val="00F21859"/>
    <w:rsid w:val="00F21C20"/>
    <w:rsid w:val="00F228DB"/>
    <w:rsid w:val="00F2347F"/>
    <w:rsid w:val="00F235C1"/>
    <w:rsid w:val="00F23750"/>
    <w:rsid w:val="00F23C27"/>
    <w:rsid w:val="00F23FC0"/>
    <w:rsid w:val="00F243D7"/>
    <w:rsid w:val="00F246D4"/>
    <w:rsid w:val="00F24FC0"/>
    <w:rsid w:val="00F250D5"/>
    <w:rsid w:val="00F25159"/>
    <w:rsid w:val="00F25596"/>
    <w:rsid w:val="00F25CCF"/>
    <w:rsid w:val="00F26BF8"/>
    <w:rsid w:val="00F2790E"/>
    <w:rsid w:val="00F27D5A"/>
    <w:rsid w:val="00F30495"/>
    <w:rsid w:val="00F30602"/>
    <w:rsid w:val="00F32406"/>
    <w:rsid w:val="00F32D8C"/>
    <w:rsid w:val="00F33959"/>
    <w:rsid w:val="00F33971"/>
    <w:rsid w:val="00F3397F"/>
    <w:rsid w:val="00F341EF"/>
    <w:rsid w:val="00F3425C"/>
    <w:rsid w:val="00F34283"/>
    <w:rsid w:val="00F345AC"/>
    <w:rsid w:val="00F34773"/>
    <w:rsid w:val="00F34849"/>
    <w:rsid w:val="00F35664"/>
    <w:rsid w:val="00F36134"/>
    <w:rsid w:val="00F36617"/>
    <w:rsid w:val="00F375EF"/>
    <w:rsid w:val="00F376CD"/>
    <w:rsid w:val="00F37D8D"/>
    <w:rsid w:val="00F419EC"/>
    <w:rsid w:val="00F41D08"/>
    <w:rsid w:val="00F420B0"/>
    <w:rsid w:val="00F422B3"/>
    <w:rsid w:val="00F43CCF"/>
    <w:rsid w:val="00F448E9"/>
    <w:rsid w:val="00F44F3E"/>
    <w:rsid w:val="00F45ADA"/>
    <w:rsid w:val="00F46450"/>
    <w:rsid w:val="00F466A7"/>
    <w:rsid w:val="00F46A74"/>
    <w:rsid w:val="00F4711A"/>
    <w:rsid w:val="00F474A3"/>
    <w:rsid w:val="00F475CA"/>
    <w:rsid w:val="00F47C11"/>
    <w:rsid w:val="00F5028E"/>
    <w:rsid w:val="00F5037A"/>
    <w:rsid w:val="00F504BA"/>
    <w:rsid w:val="00F510FC"/>
    <w:rsid w:val="00F52A58"/>
    <w:rsid w:val="00F556C4"/>
    <w:rsid w:val="00F557DA"/>
    <w:rsid w:val="00F569A1"/>
    <w:rsid w:val="00F57775"/>
    <w:rsid w:val="00F57D78"/>
    <w:rsid w:val="00F57E3C"/>
    <w:rsid w:val="00F604EC"/>
    <w:rsid w:val="00F60956"/>
    <w:rsid w:val="00F61082"/>
    <w:rsid w:val="00F62105"/>
    <w:rsid w:val="00F628F2"/>
    <w:rsid w:val="00F62E83"/>
    <w:rsid w:val="00F62F8E"/>
    <w:rsid w:val="00F6546C"/>
    <w:rsid w:val="00F6586C"/>
    <w:rsid w:val="00F65B83"/>
    <w:rsid w:val="00F65ED1"/>
    <w:rsid w:val="00F672E2"/>
    <w:rsid w:val="00F6771A"/>
    <w:rsid w:val="00F7047C"/>
    <w:rsid w:val="00F724AF"/>
    <w:rsid w:val="00F747CF"/>
    <w:rsid w:val="00F74875"/>
    <w:rsid w:val="00F74ABE"/>
    <w:rsid w:val="00F75338"/>
    <w:rsid w:val="00F7581C"/>
    <w:rsid w:val="00F75F76"/>
    <w:rsid w:val="00F77169"/>
    <w:rsid w:val="00F776FF"/>
    <w:rsid w:val="00F77874"/>
    <w:rsid w:val="00F77C62"/>
    <w:rsid w:val="00F80534"/>
    <w:rsid w:val="00F806CA"/>
    <w:rsid w:val="00F80FE1"/>
    <w:rsid w:val="00F81424"/>
    <w:rsid w:val="00F81453"/>
    <w:rsid w:val="00F81B15"/>
    <w:rsid w:val="00F825A6"/>
    <w:rsid w:val="00F841ED"/>
    <w:rsid w:val="00F84AC1"/>
    <w:rsid w:val="00F85064"/>
    <w:rsid w:val="00F8519A"/>
    <w:rsid w:val="00F8629F"/>
    <w:rsid w:val="00F86A43"/>
    <w:rsid w:val="00F8721E"/>
    <w:rsid w:val="00F876E1"/>
    <w:rsid w:val="00F87E57"/>
    <w:rsid w:val="00F9049E"/>
    <w:rsid w:val="00F905A5"/>
    <w:rsid w:val="00F9062F"/>
    <w:rsid w:val="00F909BE"/>
    <w:rsid w:val="00F90CB3"/>
    <w:rsid w:val="00F90FB6"/>
    <w:rsid w:val="00F91163"/>
    <w:rsid w:val="00F911A6"/>
    <w:rsid w:val="00F91873"/>
    <w:rsid w:val="00F9193C"/>
    <w:rsid w:val="00F921BE"/>
    <w:rsid w:val="00F93836"/>
    <w:rsid w:val="00F94765"/>
    <w:rsid w:val="00F95461"/>
    <w:rsid w:val="00F96420"/>
    <w:rsid w:val="00F969A9"/>
    <w:rsid w:val="00F97589"/>
    <w:rsid w:val="00F9781F"/>
    <w:rsid w:val="00FA0DA8"/>
    <w:rsid w:val="00FA18F7"/>
    <w:rsid w:val="00FA2013"/>
    <w:rsid w:val="00FA20E5"/>
    <w:rsid w:val="00FA26A1"/>
    <w:rsid w:val="00FA3681"/>
    <w:rsid w:val="00FA47A8"/>
    <w:rsid w:val="00FA4C9F"/>
    <w:rsid w:val="00FA4D39"/>
    <w:rsid w:val="00FA4FAE"/>
    <w:rsid w:val="00FA601D"/>
    <w:rsid w:val="00FA6337"/>
    <w:rsid w:val="00FA6349"/>
    <w:rsid w:val="00FA7371"/>
    <w:rsid w:val="00FA78EC"/>
    <w:rsid w:val="00FA7B7C"/>
    <w:rsid w:val="00FA7BDD"/>
    <w:rsid w:val="00FA7F37"/>
    <w:rsid w:val="00FB052B"/>
    <w:rsid w:val="00FB1B33"/>
    <w:rsid w:val="00FB1EF0"/>
    <w:rsid w:val="00FB3122"/>
    <w:rsid w:val="00FB33B5"/>
    <w:rsid w:val="00FB4CED"/>
    <w:rsid w:val="00FB6D7F"/>
    <w:rsid w:val="00FB6EBF"/>
    <w:rsid w:val="00FB6EC9"/>
    <w:rsid w:val="00FB71FC"/>
    <w:rsid w:val="00FB791D"/>
    <w:rsid w:val="00FC0B0A"/>
    <w:rsid w:val="00FC0DEC"/>
    <w:rsid w:val="00FC0F27"/>
    <w:rsid w:val="00FC2BA6"/>
    <w:rsid w:val="00FC307B"/>
    <w:rsid w:val="00FC33EB"/>
    <w:rsid w:val="00FC3493"/>
    <w:rsid w:val="00FC36DD"/>
    <w:rsid w:val="00FC4815"/>
    <w:rsid w:val="00FC5002"/>
    <w:rsid w:val="00FC56BB"/>
    <w:rsid w:val="00FC65DF"/>
    <w:rsid w:val="00FC6E6A"/>
    <w:rsid w:val="00FC6F59"/>
    <w:rsid w:val="00FC7789"/>
    <w:rsid w:val="00FC7B76"/>
    <w:rsid w:val="00FD0043"/>
    <w:rsid w:val="00FD0AB3"/>
    <w:rsid w:val="00FD0CDD"/>
    <w:rsid w:val="00FD12DE"/>
    <w:rsid w:val="00FD155D"/>
    <w:rsid w:val="00FD22AF"/>
    <w:rsid w:val="00FD34FE"/>
    <w:rsid w:val="00FD44E8"/>
    <w:rsid w:val="00FD4DD4"/>
    <w:rsid w:val="00FD52B3"/>
    <w:rsid w:val="00FD59C2"/>
    <w:rsid w:val="00FD62A2"/>
    <w:rsid w:val="00FD6E3C"/>
    <w:rsid w:val="00FD6F8F"/>
    <w:rsid w:val="00FD7598"/>
    <w:rsid w:val="00FD7C38"/>
    <w:rsid w:val="00FE1748"/>
    <w:rsid w:val="00FE18E0"/>
    <w:rsid w:val="00FE1DFE"/>
    <w:rsid w:val="00FE2249"/>
    <w:rsid w:val="00FE2511"/>
    <w:rsid w:val="00FE2600"/>
    <w:rsid w:val="00FE2D19"/>
    <w:rsid w:val="00FE2D66"/>
    <w:rsid w:val="00FE3093"/>
    <w:rsid w:val="00FE32B2"/>
    <w:rsid w:val="00FE3558"/>
    <w:rsid w:val="00FE3883"/>
    <w:rsid w:val="00FE3C0B"/>
    <w:rsid w:val="00FE47B7"/>
    <w:rsid w:val="00FE5225"/>
    <w:rsid w:val="00FE5F45"/>
    <w:rsid w:val="00FE60F5"/>
    <w:rsid w:val="00FE6C47"/>
    <w:rsid w:val="00FE6EC5"/>
    <w:rsid w:val="00FF0209"/>
    <w:rsid w:val="00FF0FA8"/>
    <w:rsid w:val="00FF1171"/>
    <w:rsid w:val="00FF165C"/>
    <w:rsid w:val="00FF230A"/>
    <w:rsid w:val="00FF27DE"/>
    <w:rsid w:val="00FF2D4C"/>
    <w:rsid w:val="00FF3A30"/>
    <w:rsid w:val="00FF5DDA"/>
    <w:rsid w:val="00FF6522"/>
    <w:rsid w:val="00FF6D27"/>
    <w:rsid w:val="00FF6F5A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14940"/>
  <w15:docId w15:val="{6FE8760E-B38F-4AB3-B71C-56D0886D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F80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A2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8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8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37C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14B1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2041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1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321CC9"/>
  </w:style>
  <w:style w:type="paragraph" w:styleId="HTMLPreformatted">
    <w:name w:val="HTML Preformatted"/>
    <w:basedOn w:val="Normal"/>
    <w:link w:val="HTMLPreformattedChar"/>
    <w:uiPriority w:val="99"/>
    <w:unhideWhenUsed/>
    <w:rsid w:val="00824E7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4E7F"/>
    <w:rPr>
      <w:rFonts w:ascii="Consolas" w:hAnsi="Consola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36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0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723C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102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293"/>
  </w:style>
  <w:style w:type="paragraph" w:styleId="Footer">
    <w:name w:val="footer"/>
    <w:basedOn w:val="Normal"/>
    <w:link w:val="FooterChar"/>
    <w:uiPriority w:val="99"/>
    <w:unhideWhenUsed/>
    <w:rsid w:val="001102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293"/>
  </w:style>
  <w:style w:type="character" w:styleId="LineNumber">
    <w:name w:val="line number"/>
    <w:basedOn w:val="DefaultParagraphFont"/>
    <w:uiPriority w:val="99"/>
    <w:semiHidden/>
    <w:unhideWhenUsed/>
    <w:rsid w:val="006F15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0C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473B"/>
    <w:rPr>
      <w:color w:val="800080" w:themeColor="followedHyperlink"/>
      <w:u w:val="single"/>
    </w:rPr>
  </w:style>
  <w:style w:type="character" w:customStyle="1" w:styleId="gd15mcfceub">
    <w:name w:val="gd15mcfceub"/>
    <w:basedOn w:val="DefaultParagraphFont"/>
    <w:rsid w:val="005437B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60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6C56"/>
    <w:pPr>
      <w:spacing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06C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08D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08D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D08D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21758"/>
    <w:pPr>
      <w:spacing w:line="480" w:lineRule="auto"/>
      <w:ind w:left="720" w:hanging="720"/>
    </w:pPr>
    <w:rPr>
      <w:rFonts w:ascii="Times New Roman" w:hAnsi="Times New Roman"/>
    </w:rPr>
  </w:style>
  <w:style w:type="character" w:customStyle="1" w:styleId="databold">
    <w:name w:val="data_bold"/>
    <w:basedOn w:val="DefaultParagraphFont"/>
    <w:rsid w:val="00823190"/>
  </w:style>
  <w:style w:type="character" w:customStyle="1" w:styleId="label">
    <w:name w:val="label"/>
    <w:basedOn w:val="DefaultParagraphFont"/>
    <w:rsid w:val="00823190"/>
  </w:style>
  <w:style w:type="character" w:customStyle="1" w:styleId="hithilite">
    <w:name w:val="hithilite"/>
    <w:basedOn w:val="DefaultParagraphFont"/>
    <w:rsid w:val="004030B8"/>
  </w:style>
  <w:style w:type="paragraph" w:customStyle="1" w:styleId="frfield">
    <w:name w:val="fr_field"/>
    <w:basedOn w:val="Normal"/>
    <w:rsid w:val="00A26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rlabel">
    <w:name w:val="fr_label"/>
    <w:basedOn w:val="DefaultParagraphFont"/>
    <w:rsid w:val="00A26698"/>
  </w:style>
  <w:style w:type="character" w:customStyle="1" w:styleId="sourcetitle">
    <w:name w:val="sourcetitle"/>
    <w:basedOn w:val="DefaultParagraphFont"/>
    <w:rsid w:val="00A2669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11C2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E2339"/>
    <w:pPr>
      <w:spacing w:line="240" w:lineRule="auto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C03E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108D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71B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4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4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6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68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6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7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4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2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38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2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8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1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7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06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80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1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9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5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6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4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54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10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60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4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6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2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6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0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5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9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1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9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6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1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8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7896">
          <w:marLeft w:val="0"/>
          <w:marRight w:val="0"/>
          <w:marTop w:val="210"/>
          <w:marBottom w:val="210"/>
          <w:divBdr>
            <w:top w:val="single" w:sz="6" w:space="6" w:color="EAC2AD"/>
            <w:left w:val="single" w:sz="6" w:space="6" w:color="EAC2AD"/>
            <w:bottom w:val="single" w:sz="6" w:space="6" w:color="EAC2AD"/>
            <w:right w:val="single" w:sz="6" w:space="6" w:color="EAC2AD"/>
          </w:divBdr>
        </w:div>
        <w:div w:id="607082545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12470342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1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7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41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7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82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7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8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5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2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1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3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92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2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9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3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0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6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1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5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2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9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6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0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3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4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9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5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4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0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7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4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6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4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1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6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0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07713">
          <w:marLeft w:val="0"/>
          <w:marRight w:val="0"/>
          <w:marTop w:val="210"/>
          <w:marBottom w:val="210"/>
          <w:divBdr>
            <w:top w:val="single" w:sz="6" w:space="6" w:color="EAC2AD"/>
            <w:left w:val="single" w:sz="6" w:space="6" w:color="EAC2AD"/>
            <w:bottom w:val="single" w:sz="6" w:space="6" w:color="EAC2AD"/>
            <w:right w:val="single" w:sz="6" w:space="6" w:color="EAC2AD"/>
          </w:divBdr>
        </w:div>
        <w:div w:id="12672272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05162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</w:divsChild>
    </w:div>
    <w:div w:id="19019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7565">
          <w:marLeft w:val="144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1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44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50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6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8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6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2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9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1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C98AA3E-E8C9-4A4F-BC06-1ECDB8EAD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545</Words>
  <Characters>1450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Isabella Muratore</cp:lastModifiedBy>
  <cp:revision>3</cp:revision>
  <dcterms:created xsi:type="dcterms:W3CDTF">2021-07-02T16:03:00Z</dcterms:created>
  <dcterms:modified xsi:type="dcterms:W3CDTF">2021-07-0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bHcZpOic"/&gt;&lt;style id="http://www.zotero.org/styles/apa" locale="en-US" hasBibliography="1" bibliographyStyleHasBeenSet="1"/&gt;&lt;prefs&gt;&lt;pref name="fieldType" value="Field"/&gt;&lt;/prefs&gt;&lt;/data&gt;</vt:lpwstr>
  </property>
</Properties>
</file>